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DB0" w:rsidRPr="003E3414" w:rsidRDefault="00C25DB0" w:rsidP="00C25DB0">
      <w:pPr>
        <w:pStyle w:val="Heading1"/>
        <w:keepNext w:val="0"/>
        <w:spacing w:before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truncating variants</w:t>
      </w:r>
      <w:r w:rsidRPr="003E34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3E3414">
        <w:rPr>
          <w:rFonts w:ascii="Times New Roman" w:hAnsi="Times New Roman" w:cs="Times New Roman"/>
          <w:i/>
        </w:rPr>
        <w:t>FANCC</w:t>
      </w:r>
      <w:r w:rsidRPr="003E3414">
        <w:rPr>
          <w:rFonts w:ascii="Times New Roman" w:hAnsi="Times New Roman" w:cs="Times New Roman"/>
        </w:rPr>
        <w:t xml:space="preserve"> and breast cancer risk </w:t>
      </w:r>
    </w:p>
    <w:p w:rsidR="00C25DB0" w:rsidRPr="00CE0249" w:rsidRDefault="00C25DB0" w:rsidP="00C25DB0">
      <w:pPr>
        <w:spacing w:after="160" w:line="259" w:lineRule="auto"/>
        <w:jc w:val="both"/>
        <w:rPr>
          <w:rFonts w:eastAsia="Calibri"/>
          <w:lang w:val="en-GB" w:eastAsia="en-US"/>
        </w:rPr>
      </w:pPr>
      <w:r w:rsidRPr="00CE0249">
        <w:rPr>
          <w:rFonts w:eastAsia="Calibri"/>
          <w:lang w:val="en-GB" w:eastAsia="en-US"/>
        </w:rPr>
        <w:t>Thilo Dörk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625&lt;/Year&gt;&lt;RecNum&gt;76&lt;/RecNum&gt;&lt;DisplayText&gt;&lt;style face="superscript"&gt;1&lt;/style&gt;&lt;/DisplayText&gt;&lt;record&gt;&lt;rec-number&gt;76&lt;/rec-number&gt;&lt;foreign-keys&gt;&lt;key app="EN" db-id="tva5wvswa52pwjepsdw5a0zwzaddaxsp5aaa" timestamp="1547560675"&gt;76&lt;/key&gt;&lt;/foreign-keys&gt;&lt;ref-type name="Generic"&gt;13&lt;/ref-type&gt;&lt;contributors&gt;&lt;/contributors&gt;&lt;titles&gt;&lt;title&gt;Hannover Medical School&lt;/title&gt;&lt;secondary-title&gt;Gynaecology Research Unit&lt;/secondary-title&gt;&lt;/titles&gt;&lt;number&gt;76&lt;/number&gt;&lt;section&gt;Carl-Neuberg-Straße 1&lt;/section&gt;&lt;dates&gt;&lt;year&gt;30625&lt;/year&gt;&lt;/dates&gt;&lt;pub-location&gt;Hannover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aolo Peterlong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139&lt;/Year&gt;&lt;RecNum&gt;98&lt;/RecNum&gt;&lt;DisplayText&gt;&lt;style face="superscript"&gt;2&lt;/style&gt;&lt;/DisplayText&gt;&lt;record&gt;&lt;rec-number&gt;98&lt;/rec-number&gt;&lt;foreign-keys&gt;&lt;key app="EN" db-id="tva5wvswa52pwjepsdw5a0zwzaddaxsp5aaa" timestamp="1547560675"&gt;98&lt;/key&gt;&lt;/foreign-keys&gt;&lt;ref-type name="Generic"&gt;13&lt;/ref-type&gt;&lt;contributors&gt;&lt;/contributors&gt;&lt;titles&gt;&lt;title&gt;IFOM - the FIRC (Italian Foundation for Cancer Research) Institute of Molecular Oncology&lt;/title&gt;&lt;secondary-title&gt;Genome Diagnostics Program&lt;/secondary-title&gt;&lt;/titles&gt;&lt;number&gt;98&lt;/number&gt;&lt;section&gt;Via Adamello 16&lt;/section&gt;&lt;dates&gt;&lt;year&gt;20139&lt;/year&gt;&lt;/dates&gt;&lt;pub-location&gt;Milan&lt;/pub-location&gt;&lt;publisher&gt;Ital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Arto</w:t>
      </w:r>
      <w:proofErr w:type="spellEnd"/>
      <w:r w:rsidRPr="00CE0249">
        <w:rPr>
          <w:rFonts w:eastAsia="Calibri"/>
          <w:lang w:val="en-GB" w:eastAsia="en-US"/>
        </w:rPr>
        <w:t xml:space="preserve"> Mannerma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70210&lt;/Year&gt;&lt;RecNum&gt;51&lt;/RecNum&gt;&lt;DisplayText&gt;&lt;style face="superscript"&gt;3-5&lt;/style&gt;&lt;/DisplayText&gt;&lt;record&gt;&lt;rec-number&gt;51&lt;/rec-number&gt;&lt;foreign-keys&gt;&lt;key app="EN" db-id="tva5wvswa52pwjepsdw5a0zwzaddaxsp5aaa" timestamp="1547560675"&gt;51&lt;/key&gt;&lt;/foreign-keys&gt;&lt;ref-type name="Generic"&gt;13&lt;/ref-type&gt;&lt;contributors&gt;&lt;/contributors&gt;&lt;titles&gt;&lt;title&gt;University of Eastern Finland&lt;/title&gt;&lt;secondary-title&gt;Translational Cancer Research Area&lt;/secondary-title&gt;&lt;/titles&gt;&lt;number&gt;51&lt;/number&gt;&lt;section&gt;Yliopistonranta 1&lt;/section&gt;&lt;dates&gt;&lt;year&gt;70210&lt;/year&gt;&lt;/dates&gt;&lt;pub-location&gt;Kuopio&lt;/pub-location&gt;&lt;publisher&gt;Finland&lt;/publisher&gt;&lt;urls&gt;&lt;/urls&gt;&lt;/record&gt;&lt;/Cite&gt;&lt;Cite ExcludeAuth="1" ExcludeYear="1"&gt;&lt;Year&gt;70210&lt;/Year&gt;&lt;RecNum&gt;50&lt;/RecNum&gt;&lt;record&gt;&lt;rec-number&gt;50&lt;/rec-number&gt;&lt;foreign-keys&gt;&lt;key app="EN" db-id="tva5wvswa52pwjepsdw5a0zwzaddaxsp5aaa" timestamp="1547560675"&gt;50&lt;/key&gt;&lt;/foreign-keys&gt;&lt;ref-type name="Generic"&gt;13&lt;/ref-type&gt;&lt;contributors&gt;&lt;/contributors&gt;&lt;titles&gt;&lt;title&gt;University of Eastern Finland&lt;/title&gt;&lt;secondary-title&gt;Institute of Clinical Medicine, Pathology and Forensic Medicine&lt;/secondary-title&gt;&lt;/titles&gt;&lt;number&gt;50&lt;/number&gt;&lt;section&gt;Yliopistonranta 1&lt;/section&gt;&lt;dates&gt;&lt;year&gt;70210&lt;/year&gt;&lt;/dates&gt;&lt;pub-location&gt;Kuopio&lt;/pub-location&gt;&lt;publisher&gt;Finland&lt;/publisher&gt;&lt;urls&gt;&lt;/urls&gt;&lt;/record&gt;&lt;/Cite&gt;&lt;Cite ExcludeAuth="1" ExcludeYear="1"&gt;&lt;Year&gt;70210&lt;/Year&gt;&lt;RecNum&gt;48&lt;/RecNum&gt;&lt;record&gt;&lt;rec-number&gt;48&lt;/rec-number&gt;&lt;foreign-keys&gt;&lt;key app="EN" db-id="tva5wvswa52pwjepsdw5a0zwzaddaxsp5aaa" timestamp="1547560675"&gt;48&lt;/key&gt;&lt;/foreign-keys&gt;&lt;ref-type name="Generic"&gt;13&lt;/ref-type&gt;&lt;contributors&gt;&lt;/contributors&gt;&lt;titles&gt;&lt;title&gt;Kuopio University Hospital&lt;/title&gt;&lt;secondary-title&gt;Imaging Center, Department of Clinical Pathology&lt;/secondary-title&gt;&lt;/titles&gt;&lt;number&gt;48&lt;/number&gt;&lt;section&gt;Puijonlaaksontie 2&lt;/section&gt;&lt;dates&gt;&lt;year&gt;70210&lt;/year&gt;&lt;/dates&gt;&lt;pub-location&gt;Kuopio&lt;/pub-location&gt;&lt;publisher&gt;Finland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-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njeet K. Boll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B1 8RN&lt;/Year&gt;&lt;RecNum&gt;170&lt;/RecNum&gt;&lt;DisplayText&gt;&lt;style face="superscript"&gt;6&lt;/style&gt;&lt;/DisplayText&gt;&lt;record&gt;&lt;rec-number&gt;170&lt;/rec-number&gt;&lt;foreign-keys&gt;&lt;key app="EN" db-id="tva5wvswa52pwjepsdw5a0zwzaddaxsp5aaa" timestamp="1547560675"&gt;170&lt;/key&gt;&lt;/foreign-keys&gt;&lt;ref-type name="Generic"&gt;13&lt;/ref-type&gt;&lt;contributors&gt;&lt;/contributors&gt;&lt;titles&gt;&lt;title&gt;University of Cambridge&lt;/title&gt;&lt;secondary-title&gt;Centre for Cancer Genetic Epidemiology, Department of Public Health and Primary Care&lt;/secondary-title&gt;&lt;/titles&gt;&lt;number&gt;170&lt;/number&gt;&lt;section&gt;2 Worts&amp;apos; Causeway&lt;/section&gt;&lt;dates&gt;&lt;yea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Qin Wa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B1 8RN&lt;/Year&gt;&lt;RecNum&gt;170&lt;/RecNum&gt;&lt;DisplayText&gt;&lt;style face="superscript"&gt;6&lt;/style&gt;&lt;/DisplayText&gt;&lt;record&gt;&lt;rec-number&gt;170&lt;/rec-number&gt;&lt;foreign-keys&gt;&lt;key app="EN" db-id="tva5wvswa52pwjepsdw5a0zwzaddaxsp5aaa" timestamp="1547560675"&gt;170&lt;/key&gt;&lt;/foreign-keys&gt;&lt;ref-type name="Generic"&gt;13&lt;/ref-type&gt;&lt;contributors&gt;&lt;/contributors&gt;&lt;titles&gt;&lt;title&gt;University of Cambridge&lt;/title&gt;&lt;secondary-title&gt;Centre for Cancer Genetic Epidemiology, Department of Public Health and Primary Care&lt;/secondary-title&gt;&lt;/titles&gt;&lt;number&gt;170&lt;/number&gt;&lt;section&gt;2 Worts&amp;apos; Causeway&lt;/section&gt;&lt;dates&gt;&lt;yea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oe Denni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B1 8RN&lt;/Year&gt;&lt;RecNum&gt;170&lt;/RecNum&gt;&lt;DisplayText&gt;&lt;style face="superscript"&gt;6&lt;/style&gt;&lt;/DisplayText&gt;&lt;record&gt;&lt;rec-number&gt;170&lt;/rec-number&gt;&lt;foreign-keys&gt;&lt;key app="EN" db-id="tva5wvswa52pwjepsdw5a0zwzaddaxsp5aaa" timestamp="1547560675"&gt;170&lt;/key&gt;&lt;/foreign-keys&gt;&lt;ref-type name="Generic"&gt;13&lt;/ref-type&gt;&lt;contributors&gt;&lt;/contributors&gt;&lt;titles&gt;&lt;title&gt;University of Cambridge&lt;/title&gt;&lt;secondary-title&gt;Centre for Cancer Genetic Epidemiology, Department of Public Health and Primary Care&lt;/secondary-title&gt;&lt;/titles&gt;&lt;number&gt;170&lt;/number&gt;&lt;section&gt;2 Worts&amp;apos; Causeway&lt;/section&gt;&lt;dates&gt;&lt;yea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Thomas Ahear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850&lt;/Year&gt;&lt;RecNum&gt;209&lt;/RecNum&gt;&lt;DisplayText&gt;&lt;style face="superscript"&gt;7&lt;/style&gt;&lt;/DisplayText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Irene L. Andruli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M5G 1X5&lt;/Year&gt;&lt;RecNum&gt;32&lt;/RecNum&gt;&lt;DisplayText&gt;&lt;style face="superscript"&gt;8, 9&lt;/style&gt;&lt;/DisplayText&gt;&lt;record&gt;&lt;rec-number&gt;32&lt;/rec-number&gt;&lt;foreign-keys&gt;&lt;key app="EN" db-id="tva5wvswa52pwjepsdw5a0zwzaddaxsp5aaa" timestamp="1547560674"&gt;32&lt;/key&gt;&lt;/foreign-keys&gt;&lt;ref-type name="Generic"&gt;13&lt;/ref-type&gt;&lt;contributors&gt;&lt;/contributors&gt;&lt;titles&gt;&lt;title&gt;Lunenfeld-Tanenbaum Research Institute of Mount Sinai Hospital&lt;/title&gt;&lt;secondary-title&gt;Fred A. Litwin Center for Cancer Genetics&lt;/secondary-title&gt;&lt;/titles&gt;&lt;number&gt;32&lt;/number&gt;&lt;section&gt;600 University Avenue&lt;/section&gt;&lt;dates&gt;&lt;year&gt;M5G 1X5&lt;/year&gt;&lt;/dates&gt;&lt;pub-location&gt;Toronto, ON&lt;/pub-location&gt;&lt;publisher&gt;Canada&lt;/publisher&gt;&lt;urls&gt;&lt;/urls&gt;&lt;/record&gt;&lt;/Cite&gt;&lt;Cite ExcludeAuth="1" ExcludeYear="1"&gt;&lt;Year&gt;M5S 1A8&lt;/Year&gt;&lt;RecNum&gt;36&lt;/RecNum&gt;&lt;record&gt;&lt;rec-number&gt;36&lt;/rec-number&gt;&lt;foreign-keys&gt;&lt;key app="EN" db-id="tva5wvswa52pwjepsdw5a0zwzaddaxsp5aaa" timestamp="1547560674"&gt;36&lt;/key&gt;&lt;/foreign-keys&gt;&lt;ref-type name="Generic"&gt;13&lt;/ref-type&gt;&lt;contributors&gt;&lt;/contributors&gt;&lt;titles&gt;&lt;title&gt;University of Toronto&lt;/title&gt;&lt;secondary-title&gt;Department of Molecular Genetics&lt;/secondary-title&gt;&lt;/titles&gt;&lt;number&gt;36&lt;/number&gt;&lt;section&gt;1 King&amp;apos;s College Circle&lt;/section&gt;&lt;dates&gt;&lt;year&gt;M5S 1A8&lt;/year&gt;&lt;/dates&gt;&lt;pub-location&gt;Toronto, ON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, 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Hoda Anton-Culv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2617&lt;/Year&gt;&lt;RecNum&gt;198&lt;/RecNum&gt;&lt;DisplayText&gt;&lt;style face="superscript"&gt;10&lt;/style&gt;&lt;/DisplayText&gt;&lt;record&gt;&lt;rec-number&gt;198&lt;/rec-number&gt;&lt;foreign-keys&gt;&lt;key app="EN" db-id="tva5wvswa52pwjepsdw5a0zwzaddaxsp5aaa" timestamp="1547560675"&gt;198&lt;/key&gt;&lt;/foreign-keys&gt;&lt;ref-type name="Generic"&gt;13&lt;/ref-type&gt;&lt;contributors&gt;&lt;/contributors&gt;&lt;titles&gt;&lt;title&gt;University of California Irvine&lt;/title&gt;&lt;secondary-title&gt;Department of Epidemiology, Genetic Epidemiology Research Institute&lt;/secondary-title&gt;&lt;/titles&gt;&lt;number&gt;198&lt;/number&gt;&lt;section&gt;224 Irvine Hall&lt;/section&gt;&lt;dates&gt;&lt;year&gt;92617&lt;/year&gt;&lt;/dates&gt;&lt;pub-location&gt;Irvine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Volker Arnd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2&lt;/RecNum&gt;&lt;DisplayText&gt;&lt;style face="superscript"&gt;11&lt;/style&gt;&lt;/DisplayText&gt;&lt;record&gt;&lt;rec-number&gt;82&lt;/rec-number&gt;&lt;foreign-keys&gt;&lt;key app="EN" db-id="tva5wvswa52pwjepsdw5a0zwzaddaxsp5aaa" timestamp="1547560675"&gt;82&lt;/key&gt;&lt;/foreign-keys&gt;&lt;ref-type name="Generic"&gt;13&lt;/ref-type&gt;&lt;contributors&gt;&lt;/contributors&gt;&lt;titles&gt;&lt;title&gt;German Cancer Research Center (DKFZ)&lt;/title&gt;&lt;secondary-title&gt;Division of Clinical Epidemiology and Aging Research, C070&lt;/secondary-title&gt;&lt;/titles&gt;&lt;number&gt;82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Kristan</w:t>
      </w:r>
      <w:proofErr w:type="spellEnd"/>
      <w:r w:rsidRPr="00CE0249">
        <w:rPr>
          <w:rFonts w:eastAsia="Calibri"/>
          <w:lang w:val="en-GB" w:eastAsia="en-US"/>
        </w:rPr>
        <w:t xml:space="preserve"> J. Aron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K7L 3N6&lt;/Year&gt;&lt;RecNum&gt;292&lt;/RecNum&gt;&lt;DisplayText&gt;&lt;style face="superscript"&gt;12&lt;/style&gt;&lt;/DisplayText&gt;&lt;record&gt;&lt;rec-number&gt;292&lt;/rec-number&gt;&lt;foreign-keys&gt;&lt;key app="EN" db-id="tva5wvswa52pwjepsdw5a0zwzaddaxsp5aaa" timestamp="1547560676"&gt;292&lt;/key&gt;&lt;/foreign-keys&gt;&lt;ref-type name="Generic"&gt;13&lt;/ref-type&gt;&lt;contributors&gt;&lt;/contributors&gt;&lt;titles&gt;&lt;title&gt;Queen’s University&lt;/title&gt;&lt;secondary-title&gt;Department of Public Health Sciences, and Cancer Research Institute&lt;/secondary-title&gt;&lt;/titles&gt;&lt;number&gt;292&lt;/number&gt;&lt;section&gt;10 Stuart Street&lt;/section&gt;&lt;dates&gt;&lt;year&gt;K7L 3N6&lt;/year&gt;&lt;/dates&gt;&lt;pub-location&gt;Kingston, ON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Annelie</w:t>
      </w:r>
      <w:proofErr w:type="spellEnd"/>
      <w:r w:rsidRPr="00CE0249">
        <w:rPr>
          <w:rFonts w:eastAsia="Calibri"/>
          <w:lang w:val="en-GB" w:eastAsia="en-US"/>
        </w:rPr>
        <w:t xml:space="preserve"> Augustins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22 42&lt;/Year&gt;&lt;RecNum&gt;242&lt;/RecNum&gt;&lt;DisplayText&gt;&lt;style face="superscript"&gt;13&lt;/style&gt;&lt;/DisplayText&gt;&lt;record&gt;&lt;rec-number&gt;242&lt;/rec-number&gt;&lt;foreign-keys&gt;&lt;key app="EN" db-id="tva5wvswa52pwjepsdw5a0zwzaddaxsp5aaa" timestamp="1547560675"&gt;242&lt;/key&gt;&lt;/foreign-keys&gt;&lt;ref-type name="Generic"&gt;13&lt;/ref-type&gt;&lt;contributors&gt;&lt;/contributors&gt;&lt;titles&gt;&lt;title&gt;Lund University&lt;/title&gt;&lt;secondary-title&gt;Department of Cancer Epidemiology, Clinical Sciences&lt;/secondary-title&gt;&lt;/titles&gt;&lt;number&gt;242&lt;/number&gt;&lt;section&gt;Barngatan 4, Skånes universitetssjukhus&lt;/section&gt;&lt;dates&gt;&lt;year&gt;222 42&lt;/year&gt;&lt;/dates&gt;&lt;pub-location&gt;Lund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Laura E. </w:t>
      </w:r>
      <w:proofErr w:type="spellStart"/>
      <w:r w:rsidRPr="00CE0249">
        <w:rPr>
          <w:rFonts w:eastAsia="Calibri"/>
          <w:lang w:val="en-GB" w:eastAsia="en-US"/>
        </w:rPr>
        <w:t>Beane</w:t>
      </w:r>
      <w:proofErr w:type="spellEnd"/>
      <w:r w:rsidRPr="00CE0249">
        <w:rPr>
          <w:rFonts w:eastAsia="Calibri"/>
          <w:lang w:val="en-GB" w:eastAsia="en-US"/>
        </w:rPr>
        <w:t xml:space="preserve"> Freem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850&lt;/Year&gt;&lt;RecNum&gt;209&lt;/RecNum&gt;&lt;DisplayText&gt;&lt;style face="superscript"&gt;7&lt;/style&gt;&lt;/DisplayText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tthias W. Beckman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1054&lt;/Year&gt;&lt;RecNum&gt;706&lt;/RecNum&gt;&lt;DisplayText&gt;&lt;style face="superscript"&gt;14&lt;/style&gt;&lt;/DisplayText&gt;&lt;record&gt;&lt;rec-number&gt;706&lt;/rec-number&gt;&lt;foreign-keys&gt;&lt;key app="EN" db-id="tva5wvswa52pwjepsdw5a0zwzaddaxsp5aaa" timestamp="1547560678"&gt;706&lt;/key&gt;&lt;/foreign-keys&gt;&lt;ref-type name="Generic"&gt;13&lt;/ref-type&gt;&lt;contributors&gt;&lt;/contributors&gt;&lt;titles&gt;&lt;title&gt;University Hospital Erlangen, Friedrich-Alexander-University Erlangen-Nuremberg&lt;/title&gt;&lt;secondary-title&gt;Department of Gynecology and Obstetrics, Comprehensive Cancer Center ER-EMN&lt;/secondary-title&gt;&lt;/titles&gt;&lt;number&gt;706&lt;/number&gt;&lt;section&gt;Universitaetsstrasse 21-23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licia Beeghly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7232&lt;/Year&gt;&lt;RecNum&gt;202&lt;/RecNum&gt;&lt;DisplayText&gt;&lt;style face="superscript"&gt;15&lt;/style&gt;&lt;/DisplayText&gt;&lt;record&gt;&lt;rec-number&gt;202&lt;/rec-number&gt;&lt;foreign-keys&gt;&lt;key app="EN" db-id="tva5wvswa52pwjepsdw5a0zwzaddaxsp5aaa" timestamp="1547560675"&gt;202&lt;/key&gt;&lt;/foreign-keys&gt;&lt;ref-type name="Generic"&gt;13&lt;/ref-type&gt;&lt;contributors&gt;&lt;/contributors&gt;&lt;titles&gt;&lt;title&gt;Vanderbilt University School of Medicine&lt;/title&gt;&lt;secondary-title&gt;Division of Epidemiology, Department of Medicine, Vanderbilt Epidemiology Center, Vanderbilt-Ingram Cancer Center&lt;/secondary-title&gt;&lt;/titles&gt;&lt;number&gt;202&lt;/number&gt;&lt;section&gt;1161 21st Ave S # D3300&lt;/section&gt;&lt;dates&gt;&lt;year&gt;37232&lt;/year&gt;&lt;/dates&gt;&lt;pub-location&gt;Nashville, T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abine Behren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1&lt;/RecNum&gt;&lt;DisplayText&gt;&lt;style face="superscript"&gt;16&lt;/style&gt;&lt;/DisplayText&gt;&lt;record&gt;&lt;rec-number&gt;81&lt;/rec-number&gt;&lt;foreign-keys&gt;&lt;key app="EN" db-id="tva5wvswa52pwjepsdw5a0zwzaddaxsp5aaa" timestamp="1547560675"&gt;81&lt;/key&gt;&lt;/foreign-keys&gt;&lt;ref-type name="Generic"&gt;13&lt;/ref-type&gt;&lt;contributors&gt;&lt;/contributors&gt;&lt;titles&gt;&lt;title&gt;German Cancer Research Center (DKFZ)&lt;/title&gt;&lt;secondary-title&gt;Division of Cancer Epidemiology&lt;/secondary-title&gt;&lt;/titles&gt;&lt;number&gt;81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rina Bermishev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50054&lt;/Year&gt;&lt;RecNum&gt;130&lt;/RecNum&gt;&lt;DisplayText&gt;&lt;style face="superscript"&gt;17&lt;/style&gt;&lt;/DisplayText&gt;&lt;record&gt;&lt;rec-number&gt;130&lt;/rec-number&gt;&lt;foreign-keys&gt;&lt;key app="EN" db-id="tva5wvswa52pwjepsdw5a0zwzaddaxsp5aaa" timestamp="1547560675"&gt;130&lt;/key&gt;&lt;/foreign-keys&gt;&lt;ref-type name="Generic"&gt;13&lt;/ref-type&gt;&lt;contributors&gt;&lt;/contributors&gt;&lt;titles&gt;&lt;title&gt;Institute of Biochemistry and Genetics of the Ufa Federal Research Centre of the Russian Academy of Sciences&lt;/title&gt;&lt;/titles&gt;&lt;number&gt;130&lt;/number&gt;&lt;section&gt;71 prosp. Oktyabrya&lt;/section&gt;&lt;dates&gt;&lt;year&gt;450054&lt;/year&gt;&lt;/dates&gt;&lt;pub-location&gt;Ufa&lt;/pub-location&gt;&lt;publisher&gt;Russ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arl Blomqvis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0290&lt;/Year&gt;&lt;RecNum&gt;46&lt;/RecNum&gt;&lt;DisplayText&gt;&lt;style face="superscript"&gt;18, 19&lt;/style&gt;&lt;/DisplayText&gt;&lt;record&gt;&lt;rec-number&gt;46&lt;/rec-number&gt;&lt;foreign-keys&gt;&lt;key app="EN" db-id="tva5wvswa52pwjepsdw5a0zwzaddaxsp5aaa" timestamp="1547560675"&gt;46&lt;/key&gt;&lt;/foreign-keys&gt;&lt;ref-type name="Generic"&gt;13&lt;/ref-type&gt;&lt;contributors&gt;&lt;/contributors&gt;&lt;titles&gt;&lt;title&gt;University of Helsinki&lt;/title&gt;&lt;secondary-title&gt;Department of Oncology, Helsinki University Hospital&lt;/secondary-title&gt;&lt;/titles&gt;&lt;volume&gt;P.O. BOX 180 (Haartmaninkatu 4), 00029 HUS&lt;/volume&gt;&lt;number&gt;46&lt;/number&gt;&lt;section&gt;Haartmaninkatu 4&lt;/section&gt;&lt;dates&gt;&lt;year&gt;00290&lt;/year&gt;&lt;/dates&gt;&lt;pub-location&gt;Helsinki&lt;/pub-location&gt;&lt;publisher&gt;Finland&lt;/publisher&gt;&lt;urls&gt;&lt;/urls&gt;&lt;/record&gt;&lt;/Cite&gt;&lt;Cite ExcludeAuth="1" ExcludeYear="1"&gt;&lt;Year&gt;70185&lt;/Year&gt;&lt;RecNum&gt;731&lt;/RecNum&gt;&lt;record&gt;&lt;rec-number&gt;731&lt;/rec-number&gt;&lt;foreign-keys&gt;&lt;key app="EN" db-id="tva5wvswa52pwjepsdw5a0zwzaddaxsp5aaa" timestamp="1547560679"&gt;731&lt;/key&gt;&lt;/foreign-keys&gt;&lt;ref-type name="Generic"&gt;13&lt;/ref-type&gt;&lt;contributors&gt;&lt;/contributors&gt;&lt;titles&gt;&lt;title&gt;Örebro University Hospital&lt;/title&gt;&lt;secondary-title&gt;Department of Oncology&lt;/secondary-title&gt;&lt;/titles&gt;&lt;number&gt;731&lt;/number&gt;&lt;dates&gt;&lt;year&gt;70185&lt;/year&gt;&lt;/dates&gt;&lt;pub-location&gt;Örebro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8, 1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Natalia V. Bogdanov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625&lt;/Year&gt;&lt;RecNum&gt;77&lt;/RecNum&gt;&lt;DisplayText&gt;&lt;style face="superscript"&gt;1, 20, 21&lt;/style&gt;&lt;/DisplayText&gt;&lt;record&gt;&lt;rec-number&gt;77&lt;/rec-number&gt;&lt;foreign-keys&gt;&lt;key app="EN" db-id="tva5wvswa52pwjepsdw5a0zwzaddaxsp5aaa" timestamp="1547560675"&gt;77&lt;/key&gt;&lt;/foreign-keys&gt;&lt;ref-type name="Generic"&gt;13&lt;/ref-type&gt;&lt;contributors&gt;&lt;/contributors&gt;&lt;tit</w:instrText>
      </w:r>
      <w:r w:rsidRPr="00CE0249">
        <w:rPr>
          <w:rFonts w:eastAsia="Calibri"/>
          <w:lang w:eastAsia="en-US"/>
        </w:rPr>
        <w:instrText>les&gt;&lt;title&gt;Hannover Medical School&lt;/title&gt;&lt;secondary-title&gt;Department of Radiation Oncology&lt;/secondary-title&gt;&lt;/titles&gt;&lt;number&gt;77&lt;/number&gt;&lt;section&gt;Carl-Neuberg-Straße 1&lt;/section&gt;&lt;dates&gt;&lt;year&gt;30625&lt;/year&gt;&lt;/dates&gt;&lt;pub-location&gt;Hannover&lt;/pub-location&gt;&lt;publisher&gt;Germany&lt;/publisher&gt;&lt;urls&gt;&lt;/urls&gt;&lt;/record&gt;&lt;/Cite&gt;&lt;Cite ExcludeAuth="1" ExcludeYear="1"&gt;&lt;Year&gt;30625&lt;/Year&gt;&lt;RecNum&gt;76&lt;/RecNum&gt;&lt;record&gt;&lt;rec-number&gt;76&lt;/rec-number&gt;&lt;foreign-keys&gt;&lt;key app="EN" db-id="tva5wvswa52pwjepsdw5a0zwzaddaxsp5aaa" timestamp="1547560675"&gt;76&lt;/key&gt;&lt;/foreign-keys&gt;&lt;ref-type name="Generic"&gt;13&lt;/ref-type&gt;&lt;contributors&gt;&lt;/contributors&gt;&lt;titles&gt;&lt;title&gt;Hannover Medical School&lt;/title&gt;&lt;secondary-title&gt;Gynaecology Research Unit&lt;/secondary-title&gt;&lt;/titles&gt;&lt;number&gt;76&lt;/number&gt;&lt;section&gt;Carl-Neuberg-Straße 1&lt;/section&gt;&lt;dates&gt;&lt;year&gt;30625&lt;/year&gt;&lt;/dates&gt;&lt;pub-location&gt;Hannover&lt;/pub-location&gt;&lt;publisher&gt;Germany&lt;/publisher&gt;&lt;urls&gt;&lt;/urls&gt;&lt;/record&gt;&lt;/Cite&gt;&lt;Cite ExcludeAuth="1" ExcludeYear="1"&gt;&lt;Year&gt;223040&lt;/Year&gt;&lt;RecNum&gt;17&lt;/RecNum&gt;&lt;record&gt;&lt;rec-number&gt;17&lt;/rec-number&gt;&lt;foreign-keys&gt;&lt;key app="EN" db-id="tva5wvswa52pwjepsdw5a0zwzaddaxsp5aaa" timestamp="1547560674"&gt;17&lt;/key&gt;&lt;/foreign-keys&gt;&lt;ref-type name="Generic"&gt;13&lt;/ref-type&gt;&lt;contributors&gt;&lt;/contributors&gt;&lt;titles&gt;&lt;title&gt;N.N. Alexandrov Research Institute of Oncology and Medical Radiology&lt;/title&gt;&lt;/titles&gt;&lt;number&gt;17&lt;/number&gt;&lt;section&gt;Settlement of Lesnoy-2&lt;/section&gt;&lt;dates&gt;&lt;year&gt;223040&lt;/year&gt;&lt;/dates&gt;&lt;pub-location&gt;Minsk&lt;/pub-location&gt;&lt;publisher&gt;Belaru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1, 20, 2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Stig E. Bojese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2730&lt;/Year&gt;&lt;RecNum&gt;43&lt;/RecNum&gt;&lt;DisplayText&gt;&lt;style face="superscript"&gt;22-24&lt;/style&gt;&lt;/DisplayText&gt;&lt;record&gt;&lt;rec-number&gt;43&lt;/rec-number&gt;&lt;foreign-keys&gt;&lt;key app="EN" db-id="tva5wvswa52pwjepsdw5a0zwzaddaxsp5aaa" timestamp="1547560675"&gt;43&lt;/key&gt;&lt;/foreign-keys&gt;&lt;ref-type name="Generic"&gt;13&lt;/ref-type&gt;&lt;contributors&gt;&lt;/contributors&gt;&lt;titles&gt;&lt;title&gt;Copenhagen University Hospital&lt;/title&gt;&lt;secondary-title&gt;Copenhagen General Population Study, Herlev and Gentofte Hospital&lt;/secondary-title&gt;&lt;/titles&gt;&lt;number&gt;43&lt;/number&gt;&lt;section&gt;Herlev Ringvej 75&lt;/section&gt;&lt;dates&gt;&lt;year&gt;2730&lt;/year&gt;&lt;/dates&gt;&lt;pub-location&gt;Herlev&lt;/pub-location&gt;&lt;publisher&gt;Denmark&lt;/publisher&gt;&lt;urls&gt;&lt;/urls&gt;&lt;/record&gt;&lt;/Cite&gt;&lt;Cite ExcludeAuth="1" ExcludeYear="1"&gt;&lt;Year&gt;2730&lt;/Year&gt;&lt;RecNum&gt;42&lt;/RecNum&gt;&lt;record&gt;&lt;rec-number&gt;42&lt;/rec-number&gt;&lt;foreign-keys&gt;&lt;key app="EN" db-id="tva5wvswa52pwjepsdw5a0zwzaddaxsp5aaa" timestamp="1547560675"&gt;42&lt;/key&gt;&lt;/foreign-keys&gt;&lt;ref-type name="Generic"&gt;13&lt;/ref-type&gt;&lt;contributors&gt;&lt;/contributors&gt;&lt;titles&gt;&lt;title&gt;Copenhagen University Hospital&lt;/title&gt;&lt;secondary-title&gt;Department of Clinical Biochemistry, Herlev and Gentofte Hospital&lt;/secondary-title&gt;&lt;/titles&gt;&lt;number&gt;42&lt;/number&gt;&lt;section&gt;Herlev Ringvej 75&lt;/section&gt;&lt;dates&gt;&lt;year&gt;2730&lt;/year&gt;&lt;/dates&gt;&lt;pub-location&gt;Herlev&lt;/pub-location&gt;&lt;publisher&gt;Denmark&lt;/publisher&gt;&lt;urls&gt;&lt;/urls&gt;&lt;/record&gt;&lt;/Cite&gt;&lt;Cite ExcludeAuth="1" ExcludeYear="1"&gt;&lt;Year&gt;2200&lt;/Year&gt;&lt;RecNum&gt;40&lt;/RecNum&gt;&lt;record&gt;&lt;rec-number&gt;40&lt;/rec-number&gt;&lt;foreign-keys&gt;&lt;key app="EN" db-id="tva5wvswa52pwjepsdw5a0zwzaddaxsp5aaa" timestamp="1547560675"&gt;40&lt;/key&gt;&lt;/foreign-keys&gt;&lt;ref-type name="Generic"&gt;13&lt;/ref-type&gt;&lt;contributors&gt;&lt;/contributors&gt;&lt;titles&gt;&lt;title&gt;University of Copenhagen&lt;/title&gt;&lt;secondary-title&gt;Faculty of Health and Medical Sciences&lt;/secondary-title&gt;&lt;/titles&gt;&lt;number&gt;40&lt;/number&gt;&lt;section&gt;Blegdamsvej 3B&lt;/section&gt;&lt;dates&gt;&lt;year&gt;2200&lt;/year&gt;&lt;/dates&gt;&lt;pub-location&gt;Copenhagen&lt;/pub-location&gt;&lt;publisher&gt;Denmar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22-2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Hiltrud Brauch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70376&lt;/Year&gt;&lt;RecNum&gt;90&lt;/RecNum&gt;&lt;DisplayText&gt;&lt;style face="superscript"&gt;25-27&lt;/style&gt;&lt;/DisplayText&gt;&lt;record&gt;&lt;rec-number&gt;90&lt;/rec-number&gt;&lt;foreign-keys&gt;&lt;key app="EN" db-id="tva5wvswa52pwjepsdw5a0zwzaddaxsp5aaa" timestamp="1547560675"&gt;90&lt;/key&gt;&lt;/foreign-keys&gt;&lt;ref-type name="Generic"&gt;13&lt;/ref-type&gt;&lt;contributors&gt;&lt;/contributors&gt;&lt;titles&gt;&lt;title&gt;Dr. Margarete Fischer-Bosch-Institute of Clinical Pharmacology&lt;/title&gt;&lt;/titles&gt;&lt;number&gt;90&lt;/number&gt;&lt;section&gt;Auerbachstr. 112&lt;/section&gt;&lt;dates&gt;&lt;year&gt;70376&lt;/year&gt;&lt;/dates&gt;&lt;pub-location&gt;Stuttgart&lt;/pub-location&gt;&lt;publisher&gt;Germany&lt;/publisher&gt;&lt;urls&gt;&lt;/urls&gt;&lt;/record&gt;&lt;/Cite&gt;&lt;Cite ExcludeAuth="1" ExcludeYear="1"&gt;&lt;Year&gt;72074&lt;/Year&gt;&lt;RecNum&gt;91&lt;/RecNum&gt;&lt;record&gt;&lt;rec-number&gt;91&lt;/rec-number&gt;&lt;foreign-keys&gt;&lt;key app="EN" db-id="tva5wvswa52pwjepsdw5a0zwzaddaxsp5aaa" timestamp="1547560675"&gt;91&lt;/key&gt;&lt;/foreign-keys&gt;&lt;ref-type name="Generic"&gt;13&lt;/ref-type&gt;&lt;contributors&gt;&lt;/contributors&gt;&lt;titles&gt;&lt;title&gt;University of Tübingen&lt;/title&gt;&lt;/titles&gt;&lt;number&gt;91&lt;/number&gt;&lt;section&gt;Geschwister-Scholl-Platz&lt;/section&gt;&lt;dates&gt;&lt;year&gt;72074&lt;/year&gt;&lt;/dates&gt;&lt;pub-location&gt;Tübingen&lt;/pub-location&gt;&lt;publisher&gt;Germany&lt;/publisher&gt;&lt;urls&gt;&lt;/urls&gt;&lt;/record&gt;&lt;/Cite&gt;&lt;Cite ExcludeAuth="1" ExcludeYear="1"&gt;&lt;Year&gt;69120&lt;/Year&gt;&lt;RecNum&gt;216&lt;/RecNum&gt;&lt;record&gt;&lt;rec-number&gt;216&lt;/rec-number&gt;&lt;foreign-keys&gt;&lt;key app="EN" db-id="tva5wvswa52pwjepsdw5a0zwzaddaxsp5aaa" timestamp="1547560675"&gt;216&lt;/key&gt;&lt;/foreign-keys&gt;&lt;ref-type name="Generic"&gt;13&lt;/ref-type&gt;&lt;contributors&gt;&lt;/contributors&gt;&lt;titles&gt;&lt;title&gt;German Cancer Research Center (DKFZ)&lt;/title&gt;&lt;secondary-title&gt;German Cancer Consortium (DKTK)&lt;/secondary-title&gt;&lt;/titles&gt;&lt;number&gt;216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25-2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Hermann Brenn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69120&lt;/Year&gt;&lt;RecNum&gt;82&lt;/RecNum&gt;&lt;DisplayText&gt;&lt;style face="superscript"&gt;11, 27, 28&lt;/style&gt;&lt;/DisplayText&gt;&lt;record&gt;&lt;rec-number&gt;82&lt;/rec-number&gt;&lt;foreign-keys&gt;&lt;key app="EN" db-id="tva5wvswa52pwjepsdw5a0zwzaddaxsp5aaa" timestamp="1547560675"&gt;82&lt;/key&gt;&lt;/foreign-keys&gt;&lt;ref-type name="Generic"&gt;13&lt;/ref-type&gt;&lt;contributors&gt;&lt;/contributors&gt;&lt;titles&gt;&lt;title&gt;German Cancer Research Center (DKFZ)&lt;/title&gt;&lt;secondary-title&gt;Division of Clinical Epidemiology and Aging Research, C070&lt;/secondary-title&gt;&lt;/titles&gt;&lt;number&gt;82&lt;/number&gt;&lt;section&gt;Im Neuenheimer Feld 280&lt;/section&gt;&lt;dates&gt;&lt;year&gt;69120&lt;/year&gt;&lt;/dates&gt;&lt;pub-location&gt;Heidelberg&lt;/pub-location&gt;&lt;publisher&gt;Germany&lt;/publisher&gt;&lt;urls&gt;&lt;/urls&gt;&lt;/record&gt;&lt;/Cite&gt;&lt;Cite ExcludeAuth="1" ExcludeYear="1"&gt;&lt;Year&gt;69120&lt;/Year&gt;&lt;RecNum&gt;223&lt;/RecNum&gt;&lt;record&gt;&lt;rec-number&gt;223&lt;/rec-number&gt;&lt;foreign-keys&gt;&lt;key app="EN" db-id="tva5wvswa52pwjepsdw5a0zwzaddaxsp5aaa" timestamp="1547560675"&gt;223&lt;/key&gt;&lt;/foreign-keys&gt;&lt;ref-type name="Generic"&gt;13&lt;/ref-type&gt;&lt;contributors&gt;&lt;/contributors&gt;&lt;titles&gt;&lt;title&gt;German Cancer Research Center (DKFZ) and National Center for Tumor Diseases (NCT)&lt;/title&gt;&lt;secondary-title&gt;Division of Preventive Oncology&lt;/secondary-title&gt;&lt;/titles&gt;&lt;number&gt;223&lt;/number&gt;&lt;section&gt;Im Neuenheimer Feld 280&lt;/section&gt;&lt;dates&gt;&lt;year&gt;69120&lt;/year&gt;&lt;/dates&gt;&lt;pub-location&gt;Heidelberg&lt;/pub-location&gt;&lt;publisher&gt;Germany&lt;/publisher&gt;&lt;urls&gt;&lt;/urls&gt;&lt;/record&gt;&lt;/Cite&gt;&lt;Cite ExcludeAuth="1" ExcludeYear="1"&gt;&lt;Year&gt;69120&lt;/Year&gt;&lt;RecNum&gt;216&lt;/RecNum&gt;&lt;record&gt;&lt;rec-number&gt;216&lt;/rec-number&gt;&lt;foreign-keys&gt;&lt;key app="EN" db-id="tva5wvswa52pwjepsdw5a0zwzaddaxsp5aaa" timestamp="1547560675"&gt;216&lt;/key&gt;&lt;/foreign-keys&gt;&lt;ref-type name="Generic"&gt;13&lt;/ref-type&gt;&lt;contributors&gt;&lt;/contributors&gt;&lt;titles&gt;&lt;title&gt;German Cancer Research Center (DKFZ)&lt;/title&gt;&lt;secondary-title&gt;German Cancer Consortium (DKTK)&lt;/secondary-title&gt;&lt;/titles&gt;&lt;number&gt;216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11, 27, 2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 xml:space="preserve">, Barbara </w:t>
      </w:r>
      <w:proofErr w:type="spellStart"/>
      <w:r w:rsidRPr="00CE0249">
        <w:rPr>
          <w:rFonts w:eastAsia="Calibri"/>
          <w:lang w:eastAsia="en-US"/>
        </w:rPr>
        <w:t>Burwinkel</w:t>
      </w:r>
      <w:proofErr w:type="spellEnd"/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69120&lt;/Year&gt;&lt;RecNum&gt;79&lt;/RecNum&gt;&lt;DisplayText&gt;&lt;style face="superscript"&gt;29, 30&lt;/style&gt;&lt;/DisplayText&gt;&lt;record&gt;&lt;rec-number&gt;79&lt;/rec-number&gt;&lt;foreign-keys&gt;&lt;key app="EN" db-id="tva5wvswa52pwjepsdw5a0zwzaddaxsp5aaa" timestamp="1547560675"&gt;79&lt;/key&gt;&lt;/foreign-keys&gt;&lt;ref-type name="Generic"&gt;13&lt;/ref-type&gt;&lt;contributors&gt;&lt;/contributors&gt;&lt;titles&gt;&lt;title&gt;German Cancer Research Center (DKFZ)&lt;/title&gt;&lt;secondary-title&gt;Molecular Epidemiology Group, C080&lt;/secondary-title&gt;&lt;/titles&gt;&lt;number&gt;79&lt;/number&gt;&lt;section&gt;Im Neuenheimer Feld 280&lt;/section&gt;&lt;dates&gt;&lt;year&gt;69120&lt;/year&gt;&lt;/dates&gt;&lt;pub</w:instrText>
      </w:r>
      <w:r w:rsidRPr="00D65912">
        <w:rPr>
          <w:rFonts w:eastAsia="Calibri"/>
          <w:lang w:val="en-US" w:eastAsia="en-US"/>
        </w:rPr>
        <w:instrText>-location&gt;Heidelberg&lt;/pub-location&gt;&lt;publisher&gt;Germany&lt;/publisher&gt;&lt;urls&gt;&lt;/urls&gt;&lt;/record&gt;&lt;/Cite&gt;&lt;Cite ExcludeAuth="1" ExcludeYear="1"&gt;&lt;Year&gt;69120&lt;/Year&gt;&lt;RecNum&gt;85&lt;/RecNum&gt;&lt;record&gt;&lt;rec-number&gt;85&lt;/rec-number&gt;&lt;foreign-keys&gt;&lt;key app="EN" db-id="tva5wvswa52pwjepsdw5a0zwzaddaxsp5aaa" timestamp="1547560675"&gt;85&lt;/key&gt;&lt;/foreign-keys&gt;&lt;ref-type name="Generic"&gt;13&lt;/ref-type&gt;&lt;contributors&gt;&lt;/contributors&gt;&lt;titles&gt;&lt;title&gt;University of Heidelberg&lt;/title&gt;&lt;secondary-title&gt;Molecular Biology of Breast Cancer, University Womens Clinic Heidelberg&lt;/secondary-title&gt;&lt;/titles&gt;&lt;number&gt;85&lt;/number&gt;&lt;section&gt;Im Neuenheimer Feld 44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val="en-US" w:eastAsia="en-US"/>
        </w:rPr>
        <w:t>29, 30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val="en-US" w:eastAsia="en-US"/>
        </w:rPr>
        <w:t xml:space="preserve">, Federico </w:t>
      </w:r>
      <w:proofErr w:type="spellStart"/>
      <w:r w:rsidRPr="00D65912">
        <w:rPr>
          <w:rFonts w:eastAsia="Calibri"/>
          <w:lang w:val="en-US" w:eastAsia="en-US"/>
        </w:rPr>
        <w:t>Canzian</w:t>
      </w:r>
      <w:proofErr w:type="spellEnd"/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val="en-US" w:eastAsia="en-US"/>
        </w:rPr>
        <w:instrText xml:space="preserve"> ADDIN EN.CITE &lt;EndNote&gt;&lt;Cite ExcludeAuth="1" ExcludeYear="1"&gt;&lt;Yea</w:instrText>
      </w:r>
      <w:r w:rsidRPr="00CE0249">
        <w:rPr>
          <w:rFonts w:eastAsia="Calibri"/>
          <w:lang w:val="en-GB" w:eastAsia="en-US"/>
        </w:rPr>
        <w:instrText>r&gt;69120&lt;/Year&gt;&lt;RecNum&gt;293&lt;/RecNum&gt;&lt;DisplayText&gt;&lt;style face="superscript"&gt;31&lt;/style&gt;&lt;/DisplayText&gt;&lt;record&gt;&lt;rec-number&gt;293&lt;/rec-number&gt;&lt;foreign-keys&gt;&lt;key app="EN" db-id="tva5wvswa52pwjepsdw5a0zwzaddaxsp5aaa" timestamp="1547560676"&gt;293&lt;/key&gt;&lt;/foreign-keys&gt;&lt;ref-type name="Generic"&gt;13&lt;/ref-type&gt;&lt;contributors&gt;&lt;/contributors&gt;&lt;titles&gt;&lt;title&gt;German Cancer Research Center (DKFZ)&lt;/title&gt;&lt;secondary-title&gt;Genomic Epidemiology Group&lt;/secondary-title&gt;&lt;/titles&gt;&lt;number&gt;293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Tsun</w:t>
      </w:r>
      <w:proofErr w:type="spellEnd"/>
      <w:r w:rsidRPr="00CE0249">
        <w:rPr>
          <w:rFonts w:eastAsia="Calibri"/>
          <w:lang w:val="en-GB" w:eastAsia="en-US"/>
        </w:rPr>
        <w:t xml:space="preserve"> L. Ch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RecNum&gt;270&lt;/RecNum&gt;&lt;DisplayText&gt;&lt;style face="superscript"&gt;32, 33&lt;/style&gt;&lt;/DisplayText&gt;&lt;record&gt;&lt;rec-number&gt;270&lt;/rec-number&gt;&lt;foreign-keys&gt;&lt;key app="EN" db-id="tva5wvswa52pwjepsdw5a0zwzaddaxsp5aaa" timestamp="1547560676"&gt;270&lt;/key&gt;&lt;/foreign-keys&gt;&lt;ref-type name="Generic"&gt;13&lt;/ref-type&gt;&lt;contributors&gt;&lt;/contributors&gt;&lt;titles&gt;&lt;title&gt;Cancer Genetics Centre&lt;/title&gt;&lt;secondary-title&gt;Hong Kong Hereditary Breast Cancer Family Registry&lt;/secondary-title&gt;&lt;/titles&gt;&lt;number&gt;270&lt;/number&gt;&lt;section&gt;18 A Kung Ngam Village Road&lt;/section&gt;&lt;dates&gt;&lt;/dates&gt;&lt;pub-location&gt;Happy Valley&lt;/pub-location&gt;&lt;publisher&gt;Hong Kong&lt;/publisher&gt;&lt;urls&gt;&lt;/urls&gt;&lt;/record&gt;&lt;/Cite&gt;&lt;Cite ExcludeAuth="1" ExcludeYear="1"&gt;&lt;RecNum&gt;273&lt;/RecNum&gt;&lt;record&gt;&lt;rec-number&gt;273&lt;/rec-number&gt;&lt;foreign-keys&gt;&lt;key app="EN" db-id="tva5wvswa52pwjepsdw5a0zwzaddaxsp5aaa" timestamp="1547560676"&gt;273&lt;/key&gt;&lt;/foreign-keys&gt;&lt;ref-type name="Generic"&gt;13&lt;/ref-type&gt;&lt;contributors&gt;&lt;/contributors&gt;&lt;titles&gt;&lt;title&gt;Hong Kong Sanatorium and Hospital&lt;/title&gt;&lt;secondary-title&gt;Department of Pathology&lt;/secondary-title&gt;&lt;/titles&gt;&lt;number&gt;273&lt;/number&gt;&lt;section&gt;2 Village Rd&lt;/section&gt;&lt;dates&gt;&lt;/dates&gt;&lt;pub-location&gt;Happy Valley&lt;/pub-location&gt;&lt;publisher&gt;Hong Kong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2, 3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enny Chang-Claud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1&lt;/RecNum&gt;&lt;DisplayText&gt;&lt;style face="superscript"&gt;16, 34&lt;/style&gt;&lt;/DisplayText&gt;&lt;record&gt;&lt;rec-number&gt;81&lt;/rec-number&gt;&lt;foreign-keys&gt;&lt;key app="EN" db-id="tva5wvswa52pwjepsdw5a0zwzaddaxsp5aaa" timestamp="1547560675"&gt;81&lt;/key&gt;&lt;/foreign-keys&gt;&lt;ref-type name="Generic"&gt;13&lt;/ref-type&gt;&lt;contributors&gt;&lt;/contributors&gt;&lt;titles&gt;&lt;title&gt;German Cancer Research Center (DKFZ)&lt;/title&gt;&lt;secondary-title&gt;Division of Cancer Epidemiology&lt;/secondary-title&gt;&lt;/titles&gt;&lt;number&gt;81&lt;/number&gt;&lt;section&gt;Im Neuenheimer Feld 280&lt;/section&gt;&lt;dates&gt;&lt;year&gt;69120&lt;/year&gt;&lt;/dates&gt;&lt;pub-location&gt;Heidelberg&lt;/pub-location&gt;&lt;publisher&gt;Germany&lt;/publisher&gt;&lt;urls&gt;&lt;/urls&gt;&lt;/record&gt;&lt;/Cite&gt;&lt;Cite ExcludeAuth="1" ExcludeYear="1"&gt;&lt;Year&gt;20246&lt;/Year&gt;&lt;RecNum&gt;230&lt;/RecNum&gt;&lt;record&gt;&lt;rec-number&gt;230&lt;/rec-number&gt;&lt;foreign-keys&gt;&lt;key app="EN" db-id="tva5wvswa52pwjepsdw5a0zwzaddaxsp5aaa" timestamp="1547560675"&gt;230&lt;/key&gt;&lt;/foreign-keys&gt;&lt;ref-type name="Generic"&gt;13&lt;/ref-type&gt;&lt;contributors&gt;&lt;/contributors&gt;&lt;titles&gt;&lt;title&gt;University Medical Center Hamburg-Eppendorf&lt;/title&gt;&lt;secondary-title&gt;Cancer Epidemiology Group, University Cancer Center Hamburg (UCCH)&lt;/secondary-title&gt;&lt;/titles&gt;&lt;number&gt;230&lt;/number&gt;&lt;section&gt;Martinistraße 52&lt;/section&gt;&lt;dates&gt;&lt;year&gt;20246&lt;/year&gt;&lt;/dates&gt;&lt;pub-location&gt;Hambu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, 3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tephen J. Chanock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850&lt;/Year&gt;&lt;RecNum&gt;209&lt;/RecNum&gt;&lt;DisplayText&gt;&lt;style face="superscript"&gt;7&lt;/style&gt;&lt;/DisplayText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i-</w:t>
      </w:r>
      <w:proofErr w:type="spellStart"/>
      <w:r w:rsidRPr="00CE0249">
        <w:rPr>
          <w:rFonts w:eastAsia="Calibri"/>
          <w:lang w:val="en-GB" w:eastAsia="en-US"/>
        </w:rPr>
        <w:t>Yeob</w:t>
      </w:r>
      <w:proofErr w:type="spellEnd"/>
      <w:r w:rsidRPr="00CE0249">
        <w:rPr>
          <w:rFonts w:eastAsia="Calibri"/>
          <w:lang w:val="en-GB" w:eastAsia="en-US"/>
        </w:rPr>
        <w:t xml:space="preserve"> Cho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3080&lt;/Year&gt;&lt;RecNum&gt;109&lt;/RecNum&gt;&lt;DisplayText&gt;&lt;style face="superscript"&gt;35, 36&lt;/style&gt;&lt;/DisplayText&gt;&lt;record&gt;&lt;rec-number&gt;109&lt;/rec-number&gt;&lt;foreign-keys&gt;&lt;key app="EN" db-id="tva5wvswa52pwjepsdw5a0zwzaddaxsp5aaa" timestamp="1547560675"&gt;109&lt;/key&gt;&lt;/foreign-keys&gt;&lt;ref-type name="Generic"&gt;13&lt;/ref-type&gt;&lt;contributors&gt;&lt;/contributors&gt;&lt;titles&gt;&lt;title&gt;Seoul National University Graduate School&lt;/title&gt;&lt;secondary-title&gt;Department of Biomedical Sciences&lt;/secondary-title&gt;&lt;/titles&gt;&lt;number&gt;109&lt;/number&gt;&lt;section&gt;103 Daehak-ro, Jongno-gu Seoul&lt;/section&gt;&lt;dates&gt;&lt;year&gt;03080&lt;/year&gt;&lt;/dates&gt;&lt;pub-location&gt;Seoul&lt;/pub-location&gt;&lt;publisher&gt;Korea&lt;/publisher&gt;&lt;urls&gt;&lt;/urls&gt;&lt;/record&gt;&lt;/Cite&gt;&lt;Cite ExcludeAuth="1" ExcludeYear="1"&gt;&lt;Year&gt;03080&lt;/Year&gt;&lt;RecNum&gt;106&lt;/RecNum&gt;&lt;record&gt;&lt;rec-number&gt;106&lt;/rec-number&gt;&lt;foreign-keys&gt;&lt;key app="EN" db-id="tva5wvswa52pwjepsdw5a0zwzaddaxsp5aaa" timestamp="1547560675"&gt;106&lt;/key&gt;&lt;/foreign-keys&gt;&lt;ref-type name="Generic"&gt;13&lt;/ref-type&gt;&lt;contributors&gt;&lt;/contributors&gt;&lt;titles&gt;&lt;title&gt;Seoul National University&lt;/title&gt;&lt;secondary-title&gt;Cancer Research Institute&lt;/secondary-title&gt;&lt;/titles&gt;&lt;number&gt;106&lt;/number&gt;&lt;section&gt;103 Daehak-ro, Jongno-gu Seoul&lt;/section&gt;&lt;dates&gt;&lt;year&gt;03080&lt;/year&gt;&lt;/dates&gt;&lt;pub-location&gt;Seoul&lt;/pub-location&gt;&lt;publisher&gt;Kore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5, 3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Hans Christianse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625&lt;/Year&gt;&lt;RecNum&gt;77&lt;/RecNum&gt;&lt;DisplayText&gt;&lt;style face="superscript"&gt;20&lt;/style&gt;&lt;/DisplayText&gt;&lt;record&gt;&lt;rec-number&gt;77&lt;/rec-number&gt;&lt;foreign-keys&gt;&lt;key app="EN" db-id="tva5wvswa52pwjepsdw5a0zwzaddaxsp5aaa" timestamp="1547560675"&gt;77&lt;/key&gt;&lt;/foreign-keys&gt;&lt;ref-type name="Generic"&gt;13&lt;/ref-type&gt;&lt;contributors&gt;&lt;/contributors&gt;&lt;titles&gt;&lt;title&gt;Hannover Medical School&lt;/title&gt;&lt;secondary-title&gt;Department of Radiation Oncology&lt;/secondary-title&gt;&lt;/titles&gt;&lt;number&gt;77&lt;/number&gt;&lt;section&gt;Carl-Neuberg-Straße 1&lt;/section&gt;&lt;dates&gt;&lt;year&gt;30625&lt;/year&gt;&lt;/dates&gt;&lt;pub-location&gt;Hannover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2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hristine L. Clark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145&lt;/Year&gt;&lt;RecNum&gt;15&lt;/RecNum&gt;&lt;DisplayText&gt;&lt;style face="superscript"&gt;37&lt;/style&gt;&lt;/DisplayText&gt;&lt;record&gt;&lt;rec-number&gt;15&lt;/rec-number&gt;&lt;foreign-keys&gt;&lt;key app="EN" db-id="tva5wvswa52pwjepsdw5a0zwzaddaxsp5aaa" timestamp="1547560674"&gt;15&lt;/key&gt;&lt;/foreign-keys&gt;&lt;ref-type name="Generic"&gt;13&lt;/ref-type&gt;&lt;contributors&gt;&lt;/contributors&gt;&lt;titles&gt;&lt;title&gt;University of Sydney&lt;/title&gt;&lt;secondary-title&gt;Westmead Institute for Medical Research&lt;/secondary-title&gt;&lt;/titles&gt;&lt;number&gt;15&lt;/number&gt;&lt;section&gt;176 Hawkesbury Road&lt;/section&gt;&lt;dates&gt;&lt;year&gt;2145&lt;/year&gt;&lt;/dates&gt;&lt;pub-location&gt;Sydney, New South Wales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Fergus J. Couch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55905&lt;/Year&gt;&lt;RecNum&gt;206&lt;/RecNum&gt;&lt;DisplayText&gt;&lt;style face="superscript"&gt;38&lt;/style&gt;&lt;/DisplayText&gt;&lt;record&gt;&lt;rec-number&gt;206&lt;/rec-number&gt;&lt;foreign-keys&gt;&lt;key app="EN" db-id="tva5wvswa52pwjepsdw5a0zwzaddaxsp5aaa" timestamp="1547560675"&gt;206&lt;/key&gt;&lt;/foreign-keys&gt;&lt;ref-type name="Generic"&gt;13&lt;/ref-type&gt;&lt;contributors&gt;&lt;/contributors&gt;&lt;titles&gt;&lt;title&gt;Mayo Clinic&lt;/title&gt;&lt;secondary-title&gt;Department of Laboratory Medicine and Pathology&lt;/secondary-title&gt;&lt;/titles&gt;&lt;number&gt;206&lt;/number&gt;&lt;section&gt;200 First St. SW&lt;/section&gt;&lt;dates&gt;&lt;year&gt;55905&lt;/year&gt;&lt;/dates&gt;&lt;pub-location&gt;Rochester, M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Kamila Czen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71 65&lt;/Year&gt;&lt;RecNum&gt;147&lt;/RecNum&gt;&lt;DisplayText&gt;&lt;style face="superscript"&gt;39&lt;/style&gt;&lt;/DisplayText&gt;&lt;record&gt;&lt;rec-number&gt;147&lt;/rec-number&gt;&lt;foreign-keys&gt;&lt;key app="EN" db-id="tva5wvswa52pwjepsdw5a0zwzaddaxsp5aaa" timestamp="1547560675"&gt;147&lt;/key&gt;&lt;/foreign-keys&gt;&lt;ref-type name="Generic"&gt;13&lt;/ref-type&gt;&lt;contributors&gt;&lt;/contributors&gt;&lt;titles&gt;&lt;title&gt;Karolinska Institutet&lt;/title&gt;&lt;secondary-title&gt;Department of Medical Epidemiology and Biostatistics&lt;/secondary-title&gt;&lt;/titles&gt;&lt;number&gt;147&lt;/number&gt;&lt;section&gt;Karolinska Univ Hospital&lt;/section&gt;&lt;dates&gt;&lt;year&gt;171 65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ry B. Daly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9111&lt;/Year&gt;&lt;RecNum&gt;314&lt;/RecNum&gt;&lt;DisplayText&gt;&lt;style face="superscript"&gt;40&lt;/style&gt;&lt;/DisplayText&gt;&lt;record&gt;&lt;rec-number&gt;314&lt;/rec-number&gt;&lt;foreign-keys&gt;&lt;key app="EN" db-id="tva5wvswa52pwjepsdw5a0zwzaddaxsp5aaa" timestamp="1547560676"&gt;314&lt;/key&gt;&lt;/foreign-keys&gt;&lt;ref-type name="Generic"&gt;13&lt;/ref-type&gt;&lt;contributors&gt;&lt;/contributors&gt;&lt;titles&gt;&lt;title&gt;Fox Chase Cancer Center&lt;/title&gt;&lt;secondary-title&gt;Department of Clinical Genetics&lt;/secondary-title&gt;&lt;/titles&gt;&lt;number&gt;314&lt;/number&gt;&lt;section&gt;333 Cottman Ave&lt;/section&gt;&lt;dates&gt;&lt;year&gt;19111&lt;/year&gt;&lt;/dates&gt;&lt;pub-location&gt;Philadelphia, P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Isabel dos-Santos-Silv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WC1E 7HT&lt;/Year&gt;&lt;RecNum&gt;174&lt;/RecNum&gt;&lt;DisplayText&gt;&lt;style face="superscript"&gt;41&lt;/style&gt;&lt;/DisplayText&gt;&lt;record&gt;&lt;rec-number&gt;174&lt;/rec-number&gt;&lt;foreign-keys&gt;&lt;key app="EN" db-id="tva5wvswa52pwjepsdw5a0zwzaddaxsp5aaa" timestamp="1547560675"&gt;174&lt;/key&gt;&lt;/foreign-keys&gt;&lt;ref-type name="Generic"&gt;13&lt;/ref-type&gt;&lt;contributors&gt;&lt;/contributors&gt;&lt;titles&gt;&lt;title&gt;London School of Hygiene and Tropical Medicine&lt;/title&gt;&lt;secondary-title&gt;Department of Non-Communicable Disease Epidemiology&lt;/secondary-title&gt;&lt;/titles&gt;&lt;number&gt;174&lt;/number&gt;&lt;section&gt;Keppel Street&lt;/section&gt;&lt;dates&gt;&lt;year&gt;WC1E 7HT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iriam Dwek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W1B 2HW&lt;/Year&gt;&lt;RecNum&gt;176&lt;/RecNum&gt;&lt;DisplayText&gt;&lt;style face="superscript"&gt;42&lt;/style&gt;&lt;/DisplayText&gt;&lt;record&gt;&lt;rec-number&gt;176&lt;/rec-number&gt;&lt;foreign-keys&gt;&lt;key app="EN" db-id="tva5wvswa52pwjepsdw5a0zwzaddaxsp5aaa" timestamp="1547560675"&gt;176&lt;/key&gt;&lt;/foreign-keys&gt;&lt;ref-type name="Generic"&gt;13&lt;/ref-type&gt;&lt;contributors&gt;&lt;/contributors&gt;&lt;titles&gt;&lt;title&gt;University of Westminster&lt;/title&gt;&lt;secondary-title&gt;Department of Biomedical Sciences, Faculty of Science and Technology&lt;/secondary-title&gt;&lt;/titles&gt;&lt;number&gt;176&lt;/number&gt;&lt;section&gt;309 Regent Street&lt;/section&gt;&lt;dates&gt;&lt;year&gt;W1B 2HW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Diana M. Eccle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SO17 1BJ&lt;/Year&gt;&lt;RecNum&gt;285&lt;/RecNum&gt;&lt;DisplayText&gt;&lt;style face="superscript"&gt;43&lt;/style&gt;&lt;/DisplayText&gt;&lt;record&gt;&lt;rec-number&gt;285&lt;/rec-number&gt;&lt;foreign-keys&gt;&lt;key app="EN" db-id="tva5wvswa52pwjepsdw5a0zwzaddaxsp5aaa" timestamp="1547560676"&gt;285&lt;/key&gt;&lt;/foreign-keys&gt;&lt;ref-type name="Generic"&gt;13&lt;/ref-type&gt;&lt;contributors&gt;&lt;/contributors&gt;&lt;titles&gt;&lt;title&gt;University of Southampton&lt;/title&gt;&lt;secondary-title&gt;Cancer Sciences Academic Unit, Faculty of Medicine&lt;/secondary-title&gt;&lt;/titles&gt;&lt;number&gt;285&lt;/number&gt;&lt;section&gt;12 University Road&lt;/section&gt;&lt;dates&gt;&lt;year&gt;SO17 1BJ&lt;/year&gt;&lt;/dates&gt;&lt;pub-location&gt;Southampt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Arif</w:t>
      </w:r>
      <w:proofErr w:type="spellEnd"/>
      <w:r w:rsidRPr="00CE0249">
        <w:rPr>
          <w:rFonts w:eastAsia="Calibri"/>
          <w:lang w:val="en-GB" w:eastAsia="en-US"/>
        </w:rPr>
        <w:t xml:space="preserve"> B. Ekic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</w:instrText>
      </w:r>
      <w:r w:rsidRPr="00AA70D0">
        <w:rPr>
          <w:rFonts w:eastAsia="Calibri"/>
          <w:lang w:val="en-GB" w:eastAsia="en-US"/>
        </w:rPr>
        <w:instrText>ExcludeYear="1"&gt;&lt;Year&gt;91054&lt;/Year&gt;&lt;RecNum&gt;71&lt;/RecNum&gt;&lt;DisplayText&gt;&lt;style face="superscript"&gt;44&lt;/style&gt;&lt;/DisplayText&gt;&lt;record&gt;&lt;rec-number&gt;71&lt;/rec-number&gt;&lt;foreign-keys&gt;&lt;key app="EN" db-id="tva5wvswa52pwjepsdw5a0zwzaddaxsp5aaa" timestamp="1547560675"&gt;71&lt;/key&gt;&lt;/foreign-keys&gt;&lt;ref-type name="Generic"&gt;13&lt;/ref-type&gt;&lt;contributors&gt;&lt;/contributors&gt;&lt;titles&gt;&lt;title&gt;Friedrich-Alexander University Erlangen-Nuremberg, Comprehensive Cancer Center Erlangen-EMN&lt;/title&gt;&lt;secondary-title&gt;Institute of Human Genetics, University Hospital Erlangen&lt;/secondary-title&gt;&lt;/titles&gt;&lt;number&gt;71&lt;/number&gt;&lt;section&gt;Maximiliansplatz 2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GB" w:eastAsia="en-US"/>
        </w:rPr>
        <w:t>44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GB" w:eastAsia="en-US"/>
        </w:rPr>
        <w:t>, Mikael Eriksson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GB" w:eastAsia="en-US"/>
        </w:rPr>
        <w:instrText xml:space="preserve"> ADDIN EN.CITE &lt;EndNote&gt;&lt;Cite ExcludeAuth="1" ExcludeYear="1"&gt;&lt;Year&gt;171 65&lt;/Year&gt;&lt;RecNum&gt;147&lt;/RecNum&gt;&lt;DisplayText&gt;&lt;style face="superscript"&gt;39&lt;/style&gt;&lt;/DisplayText&gt;&lt;record&gt;&lt;rec-number&gt;147&lt;/rec-number&gt;&lt;foreign-keys&gt;&lt;key app="EN" db-id="tva5wvswa52pwjepsdw5a0zwzaddaxsp5aaa" timestamp="1547560675"&gt;147&lt;/key&gt;&lt;/foreign-keys&gt;&lt;ref-type name="Generic"&gt;13&lt;/ref-type&gt;&lt;contributors&gt;&lt;/contributors&gt;&lt;titles&gt;&lt;title&gt;Karolinska Institutet&lt;/title&gt;&lt;secondary-title&gt;Department of Medical Epidemiology and Biostatistics&lt;/secondary-title&gt;&lt;/titles&gt;&lt;number&gt;147&lt;/number&gt;&lt;section&gt;Karolinska Univ Hospital&lt;/section&gt;&lt;dates&gt;&lt;year&gt;171 65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GB" w:eastAsia="en-US"/>
        </w:rPr>
        <w:t>39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GB" w:eastAsia="en-US"/>
        </w:rPr>
        <w:t>, D. Gareth Evans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GB" w:eastAsia="en-US"/>
        </w:rPr>
        <w:instrText xml:space="preserve"> ADDIN EN.CITE &lt;EndNote&gt;&lt;Cit</w:instrText>
      </w:r>
      <w:r w:rsidRPr="00D65912">
        <w:rPr>
          <w:rFonts w:eastAsia="Calibri"/>
          <w:lang w:eastAsia="en-US"/>
        </w:rPr>
        <w:instrText>e ExcludeAuth="1" ExcludeYear="1"&gt;&lt;Year&gt;M13 9WL&lt;/Year&gt;&lt;RecNum&gt;395&lt;/RecNum&gt;&lt;DisplayText&gt;&lt;style face="superscript"&gt;45, 46&lt;/style&gt;&lt;/DisplayText&gt;&lt;record&gt;&lt;rec-number&gt;395&lt;/rec-number&gt;&lt;foreign-keys&gt;&lt;key app="EN" db-id="tva5wvswa52pwjepsdw5a0zwzaddaxsp5aaa" timestamp="1547560676"&gt;395&lt;/key&gt;&lt;/foreign-keys&gt;&lt;ref-type name="Generic"&gt;13&lt;/ref-type&gt;&lt;contributors&gt;&lt;/contributors&gt;&lt;titles&gt;&lt;title&gt;University of Manchester, Manchester Academic Health Science Centre&lt;/title&gt;&lt;secondary-title&gt;Division of Evolution and Genomic Sciences, School of Biological Sciences, Faculty of Biology, Medicine and Health&lt;/secondary-title&gt;&lt;/titles&gt;&lt;number&gt;395&lt;/number&gt;&lt;section&gt;Oxford Road&lt;/section&gt;&lt;dates&gt;&lt;year&gt;M13 9WL&lt;/year&gt;&lt;/dates&gt;&lt;pub-location&gt;Manchester&lt;/pub-location&gt;&lt;publisher&gt;UK&lt;/publisher&gt;&lt;urls&gt;&lt;/urls&gt;&lt;/record&gt;&lt;/Cite&gt;&lt;Cite ExcludeAuth="1" ExcludeYear="1"&gt;&lt;Year&gt;M13 9WL&lt;/Year&gt;&lt;RecNum&gt;394&lt;/RecNum&gt;&lt;record&gt;&lt;rec-number&gt;394&lt;/rec-number&gt;&lt;foreign-keys&gt;&lt;key app="EN" db-id="tva5wvswa52pwjepsdw5a0zwzaddaxsp5aaa" timestamp="1547560676"&gt;394&lt;/key&gt;&lt;/foreign-keys&gt;&lt;ref-type name="Generic"&gt;13&lt;/ref-type&gt;&lt;contributors&gt;&lt;/contributors&gt;&lt;titles&gt;&lt;title&gt;St Mary’s Hospital, Manchester University Hospitals NHS Foundation Trust, Manchester Academic Health Science Centre&lt;/title&gt;&lt;secondary-title&gt;Manchester Centre for Genomic Medicine&lt;/secondary-title&gt;&lt;/titles&gt;&lt;number&gt;394&lt;/number&gt;&lt;section&gt;Oxford Road&lt;/section&gt;&lt;dates&gt;&lt;year&gt;M13 9WL&lt;/year&gt;&lt;/dates&gt;&lt;pub-location&gt;Manchester&lt;/pub-location&gt;&lt;publisher&gt;UK&lt;/p</w:instrText>
      </w:r>
      <w:r w:rsidRPr="00CE0249">
        <w:rPr>
          <w:rFonts w:eastAsia="Calibri"/>
          <w:lang w:eastAsia="en-US"/>
        </w:rPr>
        <w:instrText>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45, 4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Peter A. Faschi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90095&lt;/Year&gt;&lt;RecNum&gt;199&lt;/RecNum&gt;&lt;DisplayText&gt;&lt;style face="superscript"&gt;14, 47&lt;/style&gt;&lt;/DisplayText&gt;&lt;record&gt;&lt;rec-number&gt;199&lt;/rec-number&gt;&lt;foreign-keys&gt;&lt;key app="EN" db-id="tva5wvswa52pwjepsdw5a0zwzaddaxsp5aaa" timestamp="1547560675"&gt;199&lt;/key&gt;&lt;/foreign-keys&gt;&lt;ref-type name="Generic"&gt;13&lt;/ref-type&gt;&lt;contributors&gt;&lt;/contributors&gt;&lt;titles&gt;&lt;title&gt;University of California at Los Angeles&lt;/title&gt;&lt;secondary-title&gt;David Geffen School of Medicine, Department of Medicine Division of Hematology and Oncology&lt;/secondary-title&gt;&lt;/titles&gt;&lt;number&gt;199&lt;/number&gt;&lt;section&gt;10833 Le Conte Ave&lt;/section&gt;&lt;dates&gt;&lt;year&gt;90095&lt;/year&gt;&lt;/dates&gt;&lt;pub-location&gt;Los Angeles, CA&lt;/pub-location&gt;&lt;publisher&gt;USA&lt;/publisher&gt;&lt;urls&gt;&lt;/urls&gt;&lt;/record&gt;&lt;/Cite&gt;&lt;Cite ExcludeAuth="1" ExcludeYear="1"&gt;&lt;Year&gt;91054&lt;/Year&gt;&lt;RecNum&gt;706&lt;/RecNum&gt;&lt;record&gt;&lt;rec-number&gt;706&lt;/rec-number&gt;&lt;foreign-keys&gt;&lt;key app="EN" db-id="tva5wvswa52pwjepsdw5a0zwzaddaxsp5aaa" timestamp="1547560678"&gt;706&lt;/key&gt;&lt;/foreign-keys&gt;&lt;ref-type name="Generic"&gt;13&lt;/ref-type&gt;&lt;contributors&gt;&lt;/contributors&gt;&lt;titles&gt;&lt;title&gt;University Hospital Erlangen, Friedrich-Alexander-University Erlangen-Nuremberg&lt;/title&gt;&lt;secondary-title&gt;Department of Gynecology and Obstetrics, Comprehensive Cancer Center ER-EMN&lt;/secondary-title&gt;&lt;/titles&gt;&lt;number&gt;706&lt;/number&gt;&lt;section&gt;Universitaetsstrasse 21-23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14, 4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 xml:space="preserve">, </w:t>
      </w:r>
      <w:proofErr w:type="spellStart"/>
      <w:r w:rsidRPr="00CE0249">
        <w:rPr>
          <w:rFonts w:eastAsia="Calibri"/>
          <w:lang w:eastAsia="en-US"/>
        </w:rPr>
        <w:t>Jonine</w:t>
      </w:r>
      <w:proofErr w:type="spellEnd"/>
      <w:r w:rsidRPr="00CE0249">
        <w:rPr>
          <w:rFonts w:eastAsia="Calibri"/>
          <w:lang w:eastAsia="en-US"/>
        </w:rPr>
        <w:t xml:space="preserve"> Figuero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EH16 4TJ&lt;/Year&gt;&lt;RecNum&gt;231&lt;/RecNum&gt;&lt;DisplayText&gt;&lt;style face="superscript"&gt;7, 48, 49&lt;/style&gt;&lt;/DisplayText&gt;&lt;record&gt;&lt;rec-number&gt;231&lt;/rec-number&gt;&lt;foreign-keys&gt;&lt;key app="EN" db-id="tva5wvswa52pwjepsdw5a0zwzaddaxsp5aaa" timestamp="1547560675"&gt;231&lt;/key&gt;&lt;/foreign-keys&gt;&lt;ref-type name="Generic"&gt;13&lt;/ref-type&gt;&lt;contributors&gt;&lt;/contributors&gt;&lt;titles&gt;&lt;title&gt;The University of Edinburgh Medical School&lt;/title&gt;&lt;secondary-title&gt;Usher Institute of Population Health Sciences and Informatics&lt;/secondary-title&gt;&lt;/titles&gt;&lt;number&gt;231&lt;/number&gt;&lt;section&gt;47 Little France Cres&lt;/section&gt;&lt;dates&gt;&lt;year&gt;EH16 4TJ&lt;/year&gt;&lt;/dates&gt;&lt;pub-location&gt;Edinburgh&lt;/pub-location&gt;&lt;publisher&gt;UK&lt;/publisher&gt;&lt;urls&gt;&lt;/urls&gt;&lt;/record&gt;&lt;/Cite&gt;&lt;Cite ExcludeAuth="1" ExcludeYear="1"&gt;&lt;Year&gt;EH4 2XR&lt;/Year&gt;&lt;RecNum&gt;319&lt;/RecNum&gt;&lt;record&gt;&lt;rec-number&gt;319&lt;/rec-number&gt;&lt;foreign-keys&gt;&lt;key app="EN" db-id="tva5wvswa52pwjepsdw5a0zwzaddaxsp5aaa" timestamp="1547560676"&gt;319&lt;/key&gt;&lt;/foreign-keys&gt;&lt;ref-type name="Generic"&gt;13&lt;/ref-type&gt;&lt;contributors&gt;&lt;/contributors&gt;&lt;titles&gt;&lt;title&gt;Cancer Research UK Edinburgh Centre&lt;/title&gt;&lt;/titles&gt;&lt;number&gt;319&lt;/number&gt;&lt;section&gt;Crewe Rd S&lt;/section&gt;&lt;dates&gt;&lt;year&gt;EH4 2XR&lt;/year&gt;&lt;/dates&gt;&lt;pub-location&gt;Edinburgh&lt;/pub-location&gt;&lt;publisher&gt;UK&lt;/publisher&gt;&lt;urls&gt;&lt;/urls&gt;&lt;/record&gt;&lt;/Cite&gt;&lt;Cite ExcludeAuth="1" ExcludeYear="1"&gt;&lt;Year&gt;20850&lt;/Year&gt;&lt;RecNum&gt;209&lt;/RecNum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7, 48, 4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Henrik Flyg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2730&lt;/Year&gt;&lt;RecNum&gt;41&lt;/RecNum&gt;&lt;DisplayText&gt;&lt;style face="superscript"&gt;50&lt;/style&gt;&lt;/DisplayText&gt;&lt;record&gt;&lt;rec-number&gt;41&lt;/rec-number&gt;&lt;foreign-keys&gt;&lt;key app="EN" db-id="tva5wvswa52pwjepsdw5a0zwzaddaxsp5aaa" timestamp="1547560675"&gt;41&lt;/key&gt;&lt;/foreign-keys&gt;&lt;ref-type name="Generic"&gt;13&lt;/ref-type&gt;&lt;contributors&gt;&lt;/contributors&gt;&lt;titles&gt;&lt;title&gt;Copenhagen University Hospital&lt;/title&gt;&lt;secondary-title&gt;Department of Breast Surgery, Herlev and Gentofte Hospital&lt;/secondary-title&gt;&lt;/titles&gt;&lt;number&gt;41&lt;/number&gt;&lt;section&gt;Herlev Ringvej 75&lt;/section&gt;&lt;dates&gt;&lt;year&gt;2730&lt;/year&gt;&lt;/dates&gt;&lt;pub-location&gt;Herlev&lt;/pub-location&gt;&lt;publisher&gt;Denmar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Lin Fritsch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6102&lt;/Year&gt;&lt;RecNum&gt;261&lt;/RecNum&gt;&lt;DisplayText&gt;&lt;style face="superscript"&gt;51&lt;/style&gt;&lt;/DisplayText&gt;&lt;record&gt;&lt;rec-number&gt;261&lt;/rec-number&gt;&lt;foreign-keys&gt;&lt;key app="EN" db-id="tva5wvswa52pwjepsdw5a0zwzaddaxsp5aaa" timestamp="1547560676"&gt;261&lt;/key&gt;&lt;/foreign-keys&gt;&lt;ref-type name="Generic"&gt;13&lt;/ref-type&gt;&lt;contributors&gt;&lt;/contributors&gt;&lt;titles&gt;&lt;title&gt;Curtin University&lt;/title&gt;&lt;secondary-title&gt;School of Public Health&lt;/secondary-title&gt;&lt;/titles&gt;&lt;number&gt;261&lt;/number&gt;&lt;section&gt;Kent Street&lt;/section&gt;&lt;dates&gt;&lt;year&gt;6102&lt;/year&gt;&lt;/dates&gt;&lt;pub-location&gt;Perth, Western Austral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 xml:space="preserve">, </w:t>
      </w:r>
      <w:proofErr w:type="spellStart"/>
      <w:r w:rsidRPr="00CE0249">
        <w:rPr>
          <w:rFonts w:eastAsia="Calibri"/>
          <w:lang w:eastAsia="en-US"/>
        </w:rPr>
        <w:t>Marike</w:t>
      </w:r>
      <w:proofErr w:type="spellEnd"/>
      <w:r w:rsidRPr="00CE0249">
        <w:rPr>
          <w:rFonts w:eastAsia="Calibri"/>
          <w:lang w:eastAsia="en-US"/>
        </w:rPr>
        <w:t xml:space="preserve"> Gabriel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171 65&lt;/Year&gt;&lt;RecNum&gt;147&lt;/RecNum&gt;&lt;DisplayText&gt;&lt;style face="superscript"&gt;39&lt;/style&gt;&lt;/DisplayText&gt;&lt;record&gt;&lt;rec-number&gt;147&lt;/rec-number&gt;&lt;foreign-keys&gt;&lt;key app="EN" db-id="tva5wvswa52pwjepsdw5a0zwzaddaxsp5aaa" timestamp="1547560675"&gt;147&lt;/key&gt;&lt;/foreign-keys&gt;&lt;ref-type name="Generic"&gt;13&lt;/ref-type&gt;&lt;contributors&gt;&lt;/contributors&gt;&lt;titles&gt;&lt;title&gt;Karolinska Institutet&lt;/title&gt;&lt;secondary-title&gt;Department of Medical Epidemiology and Biostatistics&lt;/secondary-title&gt;&lt;/titles&gt;&lt;number&gt;147&lt;/number&gt;&lt;section&gt;Karolinska Univ Hospital&lt;/section&gt;&lt;dates&gt;&lt;year&gt;171 65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3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Manuela Gago-Dominguez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15706&lt;/Year&gt;&lt;RecNum&gt;257&lt;/RecNum&gt;&lt;DisplayText&gt;&lt;style face="superscript"&gt;52, 53&lt;/style&gt;&lt;/DisplayText&gt;&lt;record&gt;&lt;rec-number&gt;257&lt;/rec-number&gt;&lt;foreign-keys&gt;&lt;key app="EN" db-id="tva5wvswa52pwjepsdw5a0zwzaddaxsp5aaa" timestamp="1547560676"&gt;257&lt;/key&gt;&lt;/foreign-keys&gt;&lt;ref-type name="Generic"&gt;13&lt;/ref-type&gt;&lt;contributors&gt;&lt;/contributors&gt;&lt;titles&gt;&lt;title&gt;Instituto de Investigación Sanitaria de Santiago de Compostela (IDIS), Complejo Hospitalario Universitario de Santiago, SERGAS&lt;/title&gt;&lt;secondary-title&gt;Genomic Medicine Group, Galician Foundation of Genomic Medicine&lt;/secondary-title&gt;&lt;/titles&gt;&lt;number&gt;257&lt;/number&gt;&lt;section&gt;Travesía da Choupana S/N&lt;/section&gt;&lt;dates&gt;&lt;year&gt;15706&lt;/year&gt;&lt;/dates&gt;&lt;pub-location&gt;Santiago de Compostela&lt;/pub-location&gt;&lt;publisher&gt;Spain&lt;/publisher&gt;&lt;urls&gt;&lt;/urls&gt;&lt;/record&gt;&lt;/Cite&gt;&lt;Cite ExcludeAuth="1" ExcludeYear="1"&gt;&lt;Year&gt;92037&lt;/Year&gt;&lt;RecNum&gt;259&lt;/RecNum&gt;&lt;record&gt;&lt;rec-number&gt;259&lt;/rec-number&gt;&lt;foreign-keys&gt;&lt;key app="EN" db-id="tva5wvswa52pwjepsdw5a0zwzaddaxsp5aaa" timestamp="1547560676"&gt;259&lt;/key&gt;&lt;/foreign-keys&gt;&lt;ref-type name="Generic"&gt;13&lt;/ref-type&gt;&lt;contributors&gt;&lt;/contributors&gt;&lt;titles&gt;&lt;title&gt;University of California San Diego&lt;/title&gt;&lt;secondary-title&gt;Moores Cancer Center&lt;/secondary-title&gt;&lt;/titles&gt;&lt;number&gt;259&lt;/number&gt;&lt;section&gt;3855 Health Sciences Drive&lt;/section&gt;&lt;dates&gt;&lt;year&gt;92037&lt;/year&gt;&lt;/dates&gt;&lt;pub-location&gt;La Jolla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2, 5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Chi Ga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02115&lt;/Year&gt;&lt;RecNum&gt;185&lt;/RecNum&gt;&lt;DisplayText&gt;&lt;style face="superscript"&gt;54, 55&lt;/style&gt;&lt;/DisplayText&gt;&lt;record&gt;&lt;rec-number&gt;185&lt;/rec-number&gt;&lt;foreign-keys&gt;&lt;key app="EN" db-id="tva5wvswa52pwjepsdw5a0zwzaddaxsp5aaa" timestamp="1547560675"&gt;185&lt;/key&gt;&lt;/foreign-keys&gt;&lt;ref-type name="Generic"&gt;13&lt;/ref-type&gt;&lt;contributors&gt;&lt;/contributors&gt;&lt;titles&gt;&lt;title&gt;Harvard T.H. Chan School of Public Health&lt;/title&gt;&lt;secondary-title&gt;Program in Genetic Epidemiology and Statistical Genetics&lt;/secondary-title&gt;&lt;/titles&gt;&lt;number&gt;185&lt;/number&gt;&lt;section&gt;677 Huntington Ave&lt;/section&gt;&lt;dates&gt;&lt;year&gt;02115&lt;/year&gt;&lt;/dates&gt;&lt;pub-location&gt;Boston, MA&lt;/pub-location&gt;&lt;publisher&gt;USA&lt;/publisher&gt;&lt;urls&gt;&lt;/urls&gt;&lt;/record&gt;&lt;/Cite&gt;&lt;Cite ExcludeAuth="1" ExcludeYear="1"&gt;&lt;Year&gt;02115&lt;/Year&gt;&lt;RecNum&gt;187&lt;/RecNum&gt;&lt;record&gt;&lt;rec-number&gt;187&lt;/rec-number&gt;&lt;foreign-keys&gt;&lt;key app="EN" db-id="tva5wvswa52pwjepsdw5a0zwzaddaxsp5aaa" timestamp="1547560675"&gt;187&lt;/key&gt;&lt;/foreign-keys&gt;&lt;ref-type name="Generic"&gt;13&lt;/ref-type&gt;&lt;contributors&gt;&lt;/contributors&gt;&lt;titles&gt;&lt;title&gt;Harvard T.H. Chan School of Public Health&lt;/title&gt;&lt;secondary-title&gt;Department of Epidemiology&lt;/secondary-title&gt;&lt;/titles&gt;&lt;number&gt;187&lt;/number&gt;&lt;dates&gt;&lt;year&gt;02115&lt;/year&gt;&lt;/dates&gt;&lt;pub-location&gt;Boston, M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4, 5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Susan M. Gapstu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30303&lt;/Year&gt;&lt;RecNum&gt;260&lt;/RecNum&gt;&lt;DisplayText&gt;&lt;style face="superscript"&gt;56&lt;/style&gt;&lt;/DisplayText&gt;&lt;record&gt;&lt;rec-number&gt;260&lt;/rec-number&gt;&lt;foreign-keys&gt;&lt;key app="EN" db-id="tva5wvswa52pwjepsdw5a0zwzaddaxsp5aaa" timestamp="1547560676"&gt;260&lt;/key&gt;&lt;/foreign-keys&gt;&lt;ref-type name="Generic"&gt;13&lt;/ref-type&gt;&lt;contributors&gt;&lt;/contributors&gt;&lt;titles&gt;&lt;title&gt;American Cancer Society&lt;/title&gt;&lt;secondary-title&gt;Behavioral and Epidemiology Research Group&lt;/secondary-title&gt;&lt;/titles&gt;&lt;number&gt;260&lt;/number&gt;&lt;section&gt;250 Williams Street NW&lt;/section&gt;&lt;dates&gt;&lt;year&gt;30303&lt;/year&gt;&lt;/dates&gt;&lt;pub-location&gt;Atlanta, G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Montserrat García-Closa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20850&lt;/Year&gt;&lt;RecNum&gt;209&lt;/RecNum&gt;&lt;DisplayText&gt;&lt;style face="superscript"&gt;7, 57&lt;/style&gt;&lt;/DisplayText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Cite ExcludeAuth="1" ExcludeYear="1"&gt;&lt;Year&gt;SM2 5NG&lt;/Year&gt;&lt;RecNum&gt;606&lt;/RecNum&gt;&lt;record&gt;&lt;rec-number&gt;606&lt;/rec-number&gt;&lt;foreign-keys&gt;&lt;key app="EN" db-id="tva5wvswa52pwjepsdw5a0zwzaddaxsp5aaa" timestamp="1547560678"&gt;606&lt;/key&gt;&lt;/foreign-keys&gt;&lt;ref-type name="Generic"&gt;13&lt;/ref-type&gt;&lt;contributors&gt;&lt;/contributors&gt;&lt;titles&gt;&lt;title&gt;Institute of Cancer Research&lt;/title&gt;&lt;secondary-title&gt;Division of Genetics and Epidemiology&lt;/secondary-title&gt;&lt;/titles&gt;&lt;number&gt;606&lt;/number&gt;&lt;section&gt;Sir Richard Doll Building, Cotswold Road, Sutton, Surrey&lt;/section&gt;&lt;dates&gt;&lt;year&gt;SM2 5NG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7, 5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José A. García-Sáenz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28040&lt;/Year&gt;&lt;RecNum&gt;239&lt;/RecNum&gt;&lt;DisplayText&gt;&lt;style face="superscript"&gt;58&lt;/style&gt;&lt;/DisplayText&gt;&lt;record&gt;&lt;rec-number&gt;239&lt;/rec-number&gt;&lt;foreign-keys&gt;&lt;key app="EN" db-id="tva5wvswa52pwjepsdw5a0zwzaddaxsp5aaa" timestamp="1547560675"&gt;239&lt;/key&gt;&lt;/foreign-keys&gt;&lt;ref-type name="Generic"&gt;13&lt;/ref-type&gt;&lt;contributors&gt;&lt;/contributors&gt;&lt;titles&gt;&lt;title&gt;Instituto de Investigación Sanitaria San Carlos (IdISSC), Centro Investigación Biomédica en Red de Cáncer (CIBERONC)&lt;/title&gt;&lt;secondary-title&gt;Medical Oncology Department, Hospital Clínico San Carlos&lt;/secondary-title&gt;&lt;/titles&gt;&lt;number&gt;239&lt;/number&gt;&lt;section&gt;Calle del Prof Martín Lagos&lt;/section&gt;&lt;dates&gt;&lt;year&gt;28040&lt;/year&gt;&lt;/dates&gt;&lt;pub-location&gt;Madrid&lt;/pub-location&gt;&lt;publisher&gt;Spai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Mia M. Gaude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30303&lt;/Year&gt;&lt;RecNum&gt;260&lt;/RecNum&gt;&lt;DisplayText&gt;&lt;style face="superscript"&gt;56&lt;/style&gt;&lt;/DisplayText&gt;&lt;record&gt;&lt;rec-number&gt;260&lt;/rec-number&gt;&lt;foreign-keys&gt;&lt;key app="EN" db-id="tva5wvswa52pwjepsdw5a0zwzaddaxsp5aaa" timestamp="1547560676"&gt;260&lt;/key&gt;&lt;/foreign-keys&gt;&lt;ref-type name="Generic"&gt;13&lt;/ref-type&gt;&lt;contributors&gt;&lt;/contributors&gt;&lt;titles&gt;&lt;title&gt;American Cancer Society&lt;/title&gt;&lt;secondary-title&gt;Behavioral and Epidemiology Research Group&lt;/secondary-title&gt;&lt;/titles&gt;&lt;number&gt;260&lt;/number&gt;&lt;section&gt;250 Williams Street NW&lt;/section&gt;&lt;dates&gt;&lt;year&gt;30303&lt;/year&gt;&lt;/dates&gt;&lt;pub-location&gt;Atlanta, G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Graham G. Gile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3004&lt;/Year&gt;&lt;RecNum&gt;5&lt;/RecNum&gt;&lt;DisplayText&gt;&lt;style face="superscript"&gt;59-61&lt;/style&gt;&lt;/DisplayText&gt;&lt;record&gt;&lt;rec-number&gt;5&lt;/rec-number&gt;&lt;foreign-keys&gt;&lt;key app="EN" db-id="tva5wvswa52pwjepsdw5a0zwzaddaxsp5aaa" timestamp="1547560674"&gt;5&lt;/key&gt;&lt;/foreign-keys&gt;&lt;ref-type name="Generic"&gt;13&lt;/ref-type&gt;&lt;contributors&gt;&lt;/contributors&gt;&lt;titles&gt;&lt;title&gt;Cancer Council Victoria&lt;/title&gt;&lt;secondary-title&gt;Cancer Epidemiology &amp;amp; Intelligence Division&lt;/secondary-title&gt;&lt;/titles&gt;&lt;number&gt;5&lt;/number&gt;&lt;section&gt;615 St Kilda Road&lt;/section&gt;&lt;dates&gt;&lt;year&gt;3004&lt;/year&gt;&lt;/dates&gt;&lt;pub-location&gt;Melbourne, Victoria&lt;/pub-location&gt;&lt;publisher&gt;Australia&lt;/publisher&gt;&lt;urls&gt;&lt;/urls&gt;&lt;/record&gt;&lt;/Cite&gt;&lt;Cite ExcludeAuth="1" ExcludeYear="1"&gt;&lt;Year&gt;3010&lt;/Year&gt;&lt;RecNum&gt;8&lt;/RecNum&gt;&lt;record&gt;&lt;rec-number&gt;8&lt;/rec-number&gt;&lt;foreign-keys&gt;&lt;key app="EN" db-id="tva5wvswa52pwjepsdw5a0zwzaddaxsp5aaa" timestamp="1547560674"&gt;8&lt;/key&gt;&lt;/foreign-keys&gt;&lt;ref-type name="Generic"&gt;13&lt;/ref-type&gt;&lt;contributors&gt;&lt;/contributors&gt;&lt;titles&gt;&lt;title&gt;The University of Melbourne&lt;/title&gt;&lt;secondary-title&gt;Centre for Epidemiology and Biostatistics, Melbourne School of Population and Global Health&lt;/secondary-title&gt;&lt;/titles&gt;&lt;number&gt;8&lt;/number&gt;&lt;section&gt;Level 1, 723 Swanston Street&lt;/section&gt;&lt;dates&gt;&lt;year&gt;3010&lt;/year&gt;&lt;/dates&gt;&lt;pub-location&gt;Melbourne, Victoria&lt;/pub-location&gt;&lt;publisher&gt;Australia&lt;/publisher&gt;&lt;urls&gt;&lt;/urls&gt;&lt;/record&gt;&lt;/Cite&gt;&lt;Cite ExcludeAuth="1" ExcludeYear="1"&gt;&lt;Year&gt;3004&lt;/Year&gt;&lt;RecNum&gt;718&lt;/RecNum&gt;&lt;record&gt;&lt;rec-number&gt;718&lt;/rec-number&gt;&lt;foreign-keys&gt;&lt;key app="EN" db-id="tva5wvswa52pwjepsdw5a0zwzaddaxsp5aaa" timestamp="1547560678"&gt;718&lt;/key&gt;&lt;/foreign-keys&gt;&lt;ref-type name="Generic"&gt;13&lt;/ref-type&gt;&lt;contributors&gt;&lt;/contributors&gt;&lt;titles&gt;&lt;title&gt;Monash University&lt;/title&gt;&lt;secondary-title&gt;Department of Epidemiology and Preventive Medicine&lt;/secondary-title&gt;&lt;/titles&gt;&lt;number&gt;718&lt;/number&gt;&lt;dates&gt;&lt;year&gt;3004&lt;/year&gt;&lt;/dates&gt;&lt;pub-location&gt;Melbourne, Victor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9-6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Mark S. Goldber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H4A 3J1&lt;/Year&gt;&lt;RecNum&gt;27&lt;/RecNum&gt;&lt;DisplayText&gt;&lt;style face="superscript"&gt;62, 63&lt;/style&gt;&lt;/DisplayText&gt;&lt;record&gt;&lt;rec-number&gt;27&lt;/rec-number&gt;&lt;foreign-keys&gt;&lt;key app="EN" db-id="tva5wvswa52pwjepsdw5a0zwzaddaxsp5aaa" timestamp="1547560674"&gt;27&lt;/key&gt;&lt;/foreign-keys&gt;&lt;ref-type name="Generic"&gt;13&lt;/ref-type&gt;&lt;contributors&gt;&lt;/contributors&gt;&lt;titles&gt;&lt;title&gt;McGill University&lt;/title&gt;&lt;secondary-title&gt;Department of Medicine&lt;/secondary-title&gt;&lt;/titles&gt;&lt;number&gt;27&lt;/number&gt;&lt;section&gt;1001 Decarie Boulevard&lt;/section&gt;&lt;dates&gt;&lt;year&gt;H4A 3J1&lt;/year&gt;&lt;/dates&gt;&lt;pub-location&gt;Mo</w:instrText>
      </w:r>
      <w:r w:rsidRPr="00D65912">
        <w:rPr>
          <w:rFonts w:eastAsia="Calibri"/>
          <w:lang w:val="en-US" w:eastAsia="en-US"/>
        </w:rPr>
        <w:instrText>ntréal, QC&lt;/pub-location&gt;&lt;publisher&gt;Canada&lt;/publisher&gt;&lt;urls&gt;&lt;/urls&gt;&lt;/record&gt;&lt;/Cite&gt;&lt;Cite ExcludeAuth="1" ExcludeYear="1"&gt;&lt;Year&gt;H4A 3J1&lt;/Year&gt;&lt;RecNum&gt;26&lt;/RecNum&gt;&lt;record&gt;&lt;rec-number&gt;26&lt;/rec-number&gt;&lt;foreign-keys&gt;&lt;key app="EN" db-id="tva5wvswa52pwjepsdw5a0zwzaddaxsp5aaa" timestamp="1547560674"&gt;26&lt;/key&gt;&lt;/foreign-keys&gt;&lt;ref-type name="Generic"&gt;13&lt;/ref-type&gt;&lt;contributors&gt;&lt;/contributors&gt;&lt;titles&gt;&lt;title&gt;McGill University&lt;/title&gt;&lt;secondary-title&gt;Division of Clinical Epidemiology, Royal Victoria Hospital&lt;/secondary-title&gt;&lt;/titles&gt;&lt;number&gt;26&lt;/number&gt;&lt;section&gt;1001 Decarie Boulevard&lt;/section&gt;&lt;dates&gt;&lt;year&gt;H4A 3J1&lt;/year&gt;&lt;/dates&gt;&lt;pub-location&gt;Montréal, QC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val="en-US" w:eastAsia="en-US"/>
        </w:rPr>
        <w:t>62, 63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val="en-US" w:eastAsia="en-US"/>
        </w:rPr>
        <w:t>, David E. Goldgar</w:t>
      </w:r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val="en-US" w:eastAsia="en-US"/>
        </w:rPr>
        <w:instrText xml:space="preserve"> ADDIN EN.CITE &lt;EndNote&gt;&lt;Cite ExcludeAuth="1" ExcludeYear="1"&gt;&lt;Year&gt;84112&lt;/Year&gt;&lt;RecNum&gt;312&lt;/RecNum&gt;&lt;DisplayText&gt;&lt;s</w:instrText>
      </w:r>
      <w:r w:rsidRPr="00CE0249">
        <w:rPr>
          <w:rFonts w:eastAsia="Calibri"/>
          <w:lang w:val="en-GB" w:eastAsia="en-US"/>
        </w:rPr>
        <w:instrText>tyle face="superscript"&gt;64&lt;/style&gt;&lt;/DisplayText&gt;&lt;record&gt;&lt;rec-number&gt;312&lt;/rec-number&gt;&lt;foreign-keys&gt;&lt;key app="EN" db-id="tva5wvswa52pwjepsdw5a0zwzaddaxsp5aaa" timestamp="1547560676"&gt;312&lt;/key&gt;&lt;/foreign-keys&gt;&lt;ref-type name="Generic"&gt;13&lt;/ref-type&gt;&lt;contributors&gt;&lt;/contributors&gt;&lt;titles&gt;&lt;title&gt;Huntsman Cancer Institute, University of Utah School of Medicine&lt;/title&gt;&lt;secondary-title&gt;Department of Dermatology&lt;/secondary-title&gt;&lt;/titles&gt;&lt;number&gt;312&lt;/number&gt;&lt;section&gt;2000 Circle of Hope&lt;/section&gt;&lt;dates&gt;&lt;year&gt;84112&lt;/year&gt;&lt;/dates&gt;&lt;pub-location&gt;Salt Lake City, UT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ascal Guénel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4805&lt;/Year&gt;&lt;RecNum&gt;59&lt;/RecNum&gt;&lt;DisplayText&gt;&lt;style face="superscript"&gt;65&lt;/style&gt;&lt;/DisplayText&gt;&lt;record&gt;&lt;rec-number&gt;59&lt;/rec-number&gt;&lt;foreign-keys&gt;&lt;key app="EN" db-id="tva5wvswa52pwjepsdw5a0zwzaddaxsp5aaa" timestamp="1547560675"&gt;59&lt;/key&gt;&lt;/foreign-keys&gt;&lt;ref-type name="Generic"&gt;13&lt;/ref-type&gt;&lt;contributors&gt;&lt;/contributors&gt;&lt;titles&gt;&lt;title&gt;INSERM, University Paris-Sud, University Paris-Saclay&lt;/title&gt;&lt;secondary-title&gt;Cancer &amp;amp; Environment Group, Center for Research in Epidemiology and Population Health (CESP)&lt;/secondary-title&gt;&lt;/titles&gt;&lt;number&gt;59&lt;/number&gt;&lt;section&gt;39 rue Camille Desmoulins&lt;/section&gt;&lt;dates&gt;&lt;year&gt;94805&lt;/year&gt;&lt;/dates&gt;&lt;pub-location&gt;Villejuif&lt;/pub-location&gt;&lt;publisher&gt;Franc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Lothar Haeberl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1054&lt;/Year&gt;&lt;RecNum&gt;72&lt;/RecNum&gt;&lt;DisplayText&gt;&lt;style face="superscript"&gt;66&lt;/style&gt;&lt;/DisplayText&gt;&lt;record&gt;&lt;rec-number&gt;72&lt;/rec-number&gt;&lt;foreign-keys&gt;&lt;key app="EN" db-id="tva5wvswa52pwjepsdw5a0zwzaddaxsp5aaa" timestamp="1547560675"&gt;72&lt;/key&gt;&lt;/foreign-keys&gt;&lt;ref-type name="Generic"&gt;13&lt;/ref-type&gt;&lt;contributors&gt;&lt;/contributors&gt;&lt;titles&gt;&lt;title&gt;Friedrich-Alexander University Erlangen-Nuremberg, Comprehensive Cancer Center Erlangen-EMN&lt;/title&gt;&lt;secondary-title&gt;Department of Gynaecology and Obstetrics, University Hospital Erlangen&lt;/secondary-title&gt;&lt;/titles&gt;&lt;number&gt;72&lt;/number&gt;&lt;section&gt;Maximiliansplatz 2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hristopher A. Haim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0033&lt;/Year&gt;&lt;RecNum&gt;200&lt;/RecNum&gt;&lt;DisplayText&gt;&lt;style face="superscript"&gt;67&lt;/style&gt;&lt;/DisplayText&gt;&lt;record&gt;&lt;rec-number&gt;200&lt;/rec-number&gt;&lt;foreign-keys&gt;&lt;key app="EN" db-id="tva5wvswa52pwjepsdw5a0zwzaddaxsp5aaa" timestamp="1547560675"&gt;200&lt;/key&gt;&lt;/foreign-keys&gt;&lt;ref-type name="Generic"&gt;13&lt;/ref-type&gt;&lt;contributors&gt;&lt;/contributors&gt;&lt;titles&gt;&lt;title&gt;University of Southern California&lt;/title&gt;&lt;secondary-title&gt;Department of Preventive Medicine, Keck School of Medicine&lt;/secondary-title&gt;&lt;/titles&gt;&lt;number&gt;200&lt;/number&gt;&lt;section&gt;1975 Zonal Ave&lt;/section&gt;&lt;dates&gt;&lt;year&gt;90033&lt;/year&gt;&lt;/dates&gt;&lt;pub-location&gt;Los Angeles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Niclas</w:t>
      </w:r>
      <w:proofErr w:type="spellEnd"/>
      <w:r w:rsidRPr="00CE0249">
        <w:rPr>
          <w:rFonts w:eastAsia="Calibri"/>
          <w:lang w:val="en-GB" w:eastAsia="en-US"/>
        </w:rPr>
        <w:t xml:space="preserve"> Håkans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71 77&lt;/Year&gt;&lt;RecNum&gt;289&lt;/RecNum&gt;&lt;DisplayText&gt;&lt;style face="superscript"&gt;68&lt;/style&gt;&lt;/DisplayText&gt;&lt;record&gt;&lt;rec-number&gt;289&lt;/rec-number&gt;&lt;foreign-keys&gt;&lt;key app="EN" db-id="tva5wvswa52pwjepsdw5a0zwzaddaxsp5aaa" timestamp="1547560676"&gt;289&lt;/key&gt;&lt;/foreign-keys&gt;&lt;ref-type name="Generic"&gt;13&lt;/ref-type&gt;&lt;contributors&gt;&lt;/contributors&gt;&lt;titles&gt;&lt;title&gt;Karolinska Institutet&lt;/title&gt;&lt;secondary-title&gt;Institute of Environmental Medicine&lt;/secondary-title&gt;&lt;/titles&gt;&lt;number&gt;289&lt;/number&gt;&lt;section&gt;Karolinska Univ Hospital&lt;/section&gt;&lt;dates&gt;&lt;year&gt;171 77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er Hall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71 65&lt;/Year&gt;&lt;RecNum&gt;147&lt;/RecNum&gt;&lt;DisplayText&gt;&lt;style face="superscript"&gt;39, 69&lt;/style&gt;&lt;/DisplayText&gt;&lt;record&gt;&lt;rec-number&gt;147&lt;/rec-number&gt;&lt;foreign-keys&gt;&lt;key app="EN" db-id="tva5wvswa52pwjepsdw5a0zwzaddaxsp5aaa" timestamp="1547560675"&gt;147&lt;/key&gt;&lt;/foreign-keys&gt;&lt;ref-type name="Generic"&gt;13&lt;/ref-type&gt;&lt;contributors&gt;&lt;/contributors&gt;&lt;titles&gt;&lt;title&gt;Karolinska Institutet&lt;/title&gt;&lt;secondary-title&gt;Department of Medical Epidemiology and Biostatistics&lt;/secondary-title&gt;&lt;/titles&gt;&lt;number&gt;147&lt;/number&gt;&lt;section&gt;Karolinska Univ Hospital&lt;/section&gt;&lt;dates&gt;&lt;year&gt;171 65&lt;/year&gt;&lt;/dates&gt;&lt;pub-location&gt;Stockholm&lt;/pub-location&gt;&lt;publisher&gt;Sweden&lt;/publisher&gt;&lt;urls&gt;&lt;/urls&gt;&lt;/record&gt;&lt;/Cite&gt;&lt;Cite ExcludeAuth="1" ExcludeYear="1"&gt;&lt;Year&gt;118 83&lt;/Year&gt;&lt;RecNum&gt;149&lt;/RecNum&gt;&lt;record&gt;&lt;rec-number&gt;149&lt;/rec-number&gt;&lt;foreign-keys&gt;&lt;key app="EN" db-id="tva5wvswa52pwjepsdw5a0zwzaddaxsp5aaa" timestamp="1547560675"&gt;149&lt;/key&gt;&lt;/foreign-keys&gt;&lt;ref-type name="Generic"&gt;13&lt;/ref-type&gt;&lt;contributors&gt;&lt;/contributors&gt;&lt;titles&gt;&lt;title&gt;Södersjukhuset&lt;/title&gt;&lt;secondary-title&gt;Department of Oncology&lt;/secondary-title&gt;&lt;/titles&gt;&lt;number&gt;149&lt;/number&gt;&lt;dates&gt;&lt;year&gt;118 83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9, 6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Ute Haman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0&lt;/RecNum&gt;&lt;DisplayText&gt;&lt;style face="superscript"&gt;70&lt;/style&gt;&lt;/DisplayText&gt;&lt;record&gt;&lt;rec-number&gt;80&lt;/rec-number&gt;&lt;foreign-keys&gt;&lt;key app="EN" db-id="tva5wvswa52pwjepsdw5a0zwzaddaxsp5aaa" timestamp="1547560675"&gt;80&lt;/key&gt;&lt;/foreign-keys&gt;&lt;ref-type name="Generic"&gt;13&lt;/ref-type&gt;&lt;contributors&gt;&lt;/contributors&gt;&lt;titles&gt;&lt;title&gt;German Cancer Research Center (DKFZ)&lt;/title&gt;&lt;secondary-title&gt;Molecular Genetics of Breast Cancer&lt;/secondary-title&gt;&lt;/titles&gt;&lt;number&gt;80&lt;/number&gt;&lt;section&gt;Im Neuenheimer Feld 5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ikael Hartm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19077&lt;/Year&gt;&lt;RecNum&gt;134&lt;/RecNum&gt;&lt;DisplayText&gt;&lt;style face="superscript"&gt;71, 72&lt;/style&gt;&lt;/DisplayText&gt;&lt;record&gt;&lt;rec-number&gt;134&lt;/rec-number&gt;&lt;foreign-keys&gt;&lt;key app="EN" db-id="tva5wvswa52pwjepsdw5a0zwzaddaxsp5aaa" timestamp="1547560675"&gt;134&lt;/key&gt;&lt;/foreign-keys&gt;&lt;ref-type name="Generic"&gt;13&lt;/ref-type&gt;&lt;contributors&gt;&lt;/contributors&gt;&lt;titles&gt;&lt;title&gt;National University of Singapore&lt;/title&gt;&lt;secondary-title&gt;Saw Swee Hock School of Public Health&lt;/secondary-title&gt;&lt;/titles&gt;&lt;number&gt;134&lt;/number&gt;&lt;section&gt;21 Lower Kent Ridge Rd&lt;/section&gt;&lt;dates&gt;&lt;year&gt;119077&lt;/year&gt;&lt;/dates&gt;&lt;pub-location&gt;Singapore&lt;/pub-location&gt;&lt;publisher&gt;Singapore&lt;/publisher&gt;&lt;urls&gt;&lt;/urls&gt;&lt;/record&gt;&lt;/Cite&gt;&lt;Cite Exclude</w:instrText>
      </w:r>
      <w:r w:rsidRPr="00D65912">
        <w:rPr>
          <w:rFonts w:eastAsia="Calibri"/>
          <w:lang w:eastAsia="en-US"/>
        </w:rPr>
        <w:instrText>Auth="1" ExcludeYear="1"&gt;&lt;Year&gt;119228&lt;/Year&gt;&lt;RecNum&gt;132&lt;/RecNum&gt;&lt;record&gt;&lt;rec-number&gt;132&lt;/rec-number&gt;&lt;foreign-keys&gt;&lt;key app="EN" db-id="tva5wvswa52pwjepsdw5a0zwzaddaxsp5aaa" timestamp="1547560675"&gt;132&lt;/key&gt;&lt;/foreign-keys&gt;&lt;ref-type name="Generic"&gt;13&lt;/ref-type&gt;&lt;contributors&gt;&lt;/contributors&gt;&lt;titles&gt;&lt;title&gt;National University Health System&lt;/title&gt;&lt;secondary-title&gt;Department of Surgery&lt;/secondary-title&gt;&lt;/titles&gt;&lt;number&gt;132&lt;/number&gt;&lt;section&gt;E Kent Ridge Rd&lt;/section&gt;&lt;dates&gt;&lt;year&gt;119228&lt;/year&gt;&lt;/dates&gt;&lt;pub-location&gt;Singapore&lt;/pub-location&gt;&lt;publisher&gt;Singapor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eastAsia="en-US"/>
        </w:rPr>
        <w:t>71, 72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eastAsia="en-US"/>
        </w:rPr>
        <w:t>, Jan Hauke</w: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1MDkz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</w:fldData>
        </w:fldChar>
      </w:r>
      <w:r w:rsidRPr="00D65912">
        <w:rPr>
          <w:rFonts w:eastAsia="Calibri"/>
          <w:lang w:eastAsia="en-US"/>
        </w:rPr>
        <w:instrText xml:space="preserve"> ADDIN EN.CITE </w:instrTex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1MDkz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</w:fldData>
        </w:fldChar>
      </w:r>
      <w:r w:rsidRPr="00D65912">
        <w:rPr>
          <w:rFonts w:eastAsia="Calibri"/>
          <w:lang w:eastAsia="en-US"/>
        </w:rPr>
        <w:instrText xml:space="preserve"> ADDIN EN.CITE.DATA </w:instrText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eastAsia="en-US"/>
        </w:rPr>
        <w:t>73-75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eastAsia="en-US"/>
        </w:rPr>
        <w:t>, Alexander Hein</w:t>
      </w:r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eastAsia="en-US"/>
        </w:rPr>
        <w:instrText xml:space="preserve"> ADDIN EN.CITE &lt;EndNote&gt;&lt;Cite ExcludeAuth="1" ExcludeYear=</w:instrText>
      </w:r>
      <w:r w:rsidRPr="00AA70D0">
        <w:rPr>
          <w:rFonts w:eastAsia="Calibri"/>
          <w:lang w:eastAsia="en-US"/>
        </w:rPr>
        <w:instrText>"1"&gt;&lt;Year&gt;91054&lt;/Year&gt;&lt;RecNum&gt;706&lt;/RecNum&gt;&lt;DisplayText&gt;&lt;style face="superscript"&gt;14&lt;/style&gt;&lt;/DisplayText&gt;&lt;record&gt;&lt;rec-number&gt;706&lt;/rec-number&gt;&lt;foreign-keys&gt;&lt;key app="EN" db-id="tva5wvswa52pwjepsdw5a0zwzaddaxsp5aaa" timestamp="1547560678"&gt;706&lt;/key&gt;&lt;/foreign-keys&gt;&lt;ref-type name="Generic"&gt;13&lt;/ref-type&gt;&lt;contributors&gt;&lt;/contributors&gt;&lt;titles&gt;&lt;title&gt;University Hospital Erlangen, Friedrich-Alexander-University Erlangen-Nuremberg&lt;/title&gt;&lt;secondary-title&gt;Department of Gynecology and Obstetrics, Comprehensive Cancer Center ER-EMN&lt;/secondary-title&gt;&lt;/titles&gt;&lt;number&gt;706&lt;/number&gt;&lt;section&gt;Universitaetsstrasse 21-23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eastAsia="en-US"/>
        </w:rPr>
        <w:t>14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eastAsia="en-US"/>
        </w:rPr>
        <w:t>, Peter Hillemanns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eastAsia="en-US"/>
        </w:rPr>
        <w:instrText xml:space="preserve"> ADDIN EN.CITE &lt;EndNote&gt;&lt;Cite ExcludeAuth="1" ExcludeYear="1"&gt;&lt;Year&gt;30625&lt;/Year&gt;&lt;RecNum&gt;76&lt;/RecNum&gt;&lt;DisplayText&gt;&lt;style face="superscript"&gt;1&lt;/style&gt;&lt;/DisplayText&gt;&lt;record&gt;&lt;rec-number&gt;76&lt;/rec-number&gt;&lt;foreign-keys&gt;&lt;key app="EN" db-id="tva5wvswa52pwjepsdw5a0zwzaddaxsp5aaa" timestamp="1547560675"&gt;76&lt;/key&gt;&lt;/foreign-keys&gt;&lt;ref-type name="Generic"&gt;13&lt;/ref-type&gt;&lt;contributors&gt;&lt;/contributors&gt;&lt;titles&gt;&lt;title&gt;Hannover Medical School&lt;/title&gt;&lt;secondary-title&gt;Gynaecology Research Unit&lt;/secondary-title&gt;&lt;/titles&gt;&lt;number&gt;76&lt;/number&gt;&lt;section&gt;Carl-Neuberg-Straße 1&lt;/section&gt;&lt;dates&gt;&lt;year&gt;30625&lt;/year&gt;&lt;/dates&gt;&lt;pub-location&gt;Hannover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eastAsia="en-US"/>
        </w:rPr>
        <w:t>1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eastAsia="en-US"/>
        </w:rPr>
        <w:t>, Frans B.L. Hogervorst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eastAsia="en-US"/>
        </w:rPr>
        <w:instrText xml:space="preserve"> ADDIN EN.CITE &lt;EndNote&gt;&lt;Cite ExcludeAuth="1" ExcludeYear="1"&gt;&lt;Year&gt;1066 CX&lt;/Year&gt;&lt;RecNum&gt;252&lt;/RecNum&gt;&lt;DisplayText&gt;&lt;style face="superscript"&gt;76&lt;/style&gt;&lt;/DisplayText&gt;&lt;record&gt;&lt;rec-number&gt;252&lt;/rec-number&gt;&lt;foreign-keys&gt;&lt;key app="EN" db-id="tva5wvswa52pwjepsdw5a0zwzaddaxsp5aaa" timestamp="1547560676"&gt;252&lt;/key&gt;&lt;/foreign-keys&gt;&lt;ref-type name="Generic"&gt;13&lt;/ref-type&gt;&lt;contributors&gt;&lt;/contributors&gt;&lt;titles&gt;&lt;title&gt;The Netherlands Cancer Institute - Antoni van Leeuwenhoek hospital&lt;/title&gt;&lt;secondary-title&gt;Family Cancer Clinic&lt;/secondary-title&gt;&lt;/titles&gt;&lt;volume&gt;P.O. Box 90203, 1006 BE Amsterdam&lt;/volume&gt;&lt;number&gt;252&lt;/number&gt;&lt;section&gt;Plesmanlaan 121&lt;/section&gt;&lt;dates&gt;&lt;year&gt;1066 CX&lt;/year&gt;&lt;/dates&gt;&lt;pub-location&gt;Amsterdam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eastAsia="en-US"/>
        </w:rPr>
        <w:t>76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eastAsia="en-US"/>
        </w:rPr>
        <w:t xml:space="preserve">, </w:t>
      </w:r>
      <w:proofErr w:type="spellStart"/>
      <w:r w:rsidRPr="00AA70D0">
        <w:rPr>
          <w:rFonts w:eastAsia="Calibri"/>
          <w:lang w:eastAsia="en-US"/>
        </w:rPr>
        <w:t>Maartje</w:t>
      </w:r>
      <w:proofErr w:type="spellEnd"/>
      <w:r w:rsidRPr="00AA70D0">
        <w:rPr>
          <w:rFonts w:eastAsia="Calibri"/>
          <w:lang w:eastAsia="en-US"/>
        </w:rPr>
        <w:t xml:space="preserve"> J. Hooning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eastAsia="en-US"/>
        </w:rPr>
        <w:instrText xml:space="preserve"> ADDIN EN.CITE &lt;EndNote&gt;&lt;Cite ExcludeAuth="1" ExcludeYear="1"&gt;&lt;Year&gt;3015 CN&lt;</w:instrText>
      </w:r>
      <w:r w:rsidRPr="00D65912">
        <w:rPr>
          <w:rFonts w:eastAsia="Calibri"/>
          <w:lang w:val="en-US" w:eastAsia="en-US"/>
        </w:rPr>
        <w:instrText>/Year&gt;&lt;RecNum&gt;165&lt;/RecNum&gt;&lt;DisplayText&gt;&lt;style face="superscript"&gt;77&lt;/style&gt;&lt;/DisplayText&gt;&lt;record&gt;&lt;rec-number&gt;165&lt;/rec-number&gt;&lt;foreign-keys&gt;&lt;key app="EN" db-id="tva5wvswa52pwjepsdw5a0zwzaddaxsp5aaa" timestamp="1547560675"&gt;165&lt;/key&gt;&lt;/foreign-keys&gt;&lt;ref-type name="Generic"&gt;13&lt;/ref-type&gt;&lt;contributors&gt;&lt;/contributors&gt;&lt;titles&gt;&lt;title&gt;Erasmus MC Cancer Institute&lt;/title&gt;&lt;secondary-title&gt;Department of Medical Oncology, Family Cancer Clinic&lt;/secondary-title&gt;&lt;/titles&gt;&lt;volume&gt;P.O. Box 2040, 3000 CA&lt;/volume&gt;&lt;number&gt;165&lt;/number&gt;&lt;section&gt;Wytemaweg 80&lt;/section&gt;&lt;dates&gt;&lt;year&gt;3015 CN&lt;/year&gt;&lt;/dates&gt;&lt;pub-location&gt;Rotterdam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val="en-US" w:eastAsia="en-US"/>
        </w:rPr>
        <w:t>77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val="en-US" w:eastAsia="en-US"/>
        </w:rPr>
        <w:t>, John L. Hopper</w:t>
      </w:r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val="en-US" w:eastAsia="en-US"/>
        </w:rPr>
        <w:instrText xml:space="preserve"> ADDIN EN.CITE &lt;EndNote&gt;&lt;Cite ExcludeAuth="1" ExcludeYear="1"&gt;&lt;Year&gt;3010&lt;/Year&gt;&lt;RecNum&gt;8&lt;/RecNum&gt;&lt;DisplayText&gt;&lt;style face="superscript"&gt;60&lt;/style&gt;&lt;/DisplayText&gt;&lt;record&gt;&lt;rec-number&gt;8&lt;/rec-number&gt;&lt;foreign-keys&gt;&lt;key app="EN" db-id="tva5wvswa52pwjepsdw5a0zwzaddaxsp5aaa" timestamp="1547560674"&gt;8&lt;/key&gt;&lt;/foreign-keys&gt;&lt;ref-type name="Generic"&gt;13&lt;/ref-type&gt;&lt;contributors&gt;&lt;/contributors&gt;&lt;titles&gt;&lt;title&gt;The University of Melbourne&lt;/title&gt;&lt;secondary-title&gt;Centre for Epidemiology and Biostatistics, Melbourne School of Population and Global Health&lt;/secondary-title&gt;&lt;/titles&gt;&lt;number&gt;8&lt;/number&gt;&lt;section&gt;Level 1, 723 Swanston Street&lt;/section&gt;&lt;dates&gt;&lt;year&gt;3010&lt;/year&gt;&lt;/dates&gt;&lt;pub-location&gt;Melbou</w:instrText>
      </w:r>
      <w:r w:rsidRPr="00CE0249">
        <w:rPr>
          <w:rFonts w:eastAsia="Calibri"/>
          <w:lang w:val="en-GB" w:eastAsia="en-US"/>
        </w:rPr>
        <w:instrText>rne, Victor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r>
        <w:rPr>
          <w:rFonts w:eastAsia="Calibri"/>
          <w:lang w:val="en-GB" w:eastAsia="en-US"/>
        </w:rPr>
        <w:t>T</w:t>
      </w:r>
      <w:r w:rsidRPr="00CE0249">
        <w:rPr>
          <w:rFonts w:eastAsia="Calibri"/>
          <w:lang w:val="en-GB" w:eastAsia="en-US"/>
        </w:rPr>
        <w:t>ony Howell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M13 9PL&lt;/Year&gt;&lt;RecNum&gt;779&lt;/RecNum&gt;&lt;DisplayText&gt;&lt;style face="superscript"&gt;78&lt;/style&gt;&lt;/DisplayText&gt;&lt;record&gt;&lt;rec-number&gt;779&lt;/rec-number&gt;&lt;foreign-keys&gt;&lt;key app="EN" db-id="tva5wvswa52pwjepsdw5a0zwzaddaxsp5aaa" timestamp="1547560679"&gt;779&lt;/key&gt;&lt;/foreign-keys&gt;&lt;ref-type name="Generic"&gt;13&lt;/ref-type&gt;&lt;contributors&gt;&lt;/contributors&gt;&lt;titles&gt;&lt;title&gt;University of Manchester&lt;/title&gt;&lt;secondary-title&gt;Division of Cancer Sciences&lt;/secondary-title&gt;&lt;/titles&gt;&lt;number&gt;779&lt;/number&gt;&lt;dates&gt;&lt;year&gt;M13 9PL&lt;/year&gt;&lt;/dates&gt;&lt;pub-location&gt;Manchester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Dezheng</w:t>
      </w:r>
      <w:proofErr w:type="spellEnd"/>
      <w:r w:rsidRPr="00CE0249">
        <w:rPr>
          <w:rFonts w:eastAsia="Calibri"/>
          <w:lang w:val="en-GB" w:eastAsia="en-US"/>
        </w:rPr>
        <w:t xml:space="preserve"> Hu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0637&lt;/Year&gt;&lt;RecNum&gt;277&lt;/RecNum&gt;&lt;DisplayText&gt;&lt;style face="superscript"&gt;79&lt;/style&gt;&lt;/DisplayText&gt;&lt;record&gt;&lt;rec-number&gt;277&lt;/rec-number&gt;&lt;foreign-keys&gt;&lt;key app="EN" db-id="tva5wvswa52pwjepsdw5a0zwzaddaxsp5aaa" timestamp="1547560676"&gt;277&lt;/key&gt;&lt;/foreign-keys&gt;&lt;ref-type name="Generic"&gt;13&lt;/ref-type&gt;&lt;contributors&gt;&lt;/contributors&gt;&lt;titles&gt;&lt;title&gt;The University of Chicago&lt;/title&gt;&lt;secondary-title&gt;Center for Clinical Cancer Genetics&lt;/secondary-title&gt;&lt;/titles&gt;&lt;number&gt;277&lt;/number&gt;&lt;section&gt;5841 S Maryland Ave&lt;/section&gt;&lt;dates&gt;&lt;year&gt;60637&lt;/year&gt;&lt;/dates&gt;&lt;pub-location&gt;Chicago, IL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Hidemi</w:t>
      </w:r>
      <w:proofErr w:type="spellEnd"/>
      <w:r w:rsidRPr="00CE0249">
        <w:rPr>
          <w:rFonts w:eastAsia="Calibri"/>
          <w:lang w:val="en-GB" w:eastAsia="en-US"/>
        </w:rPr>
        <w:t xml:space="preserve"> It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64-8681&lt;/Year&gt;&lt;RecNum&gt;103&lt;/RecNum&gt;&lt;DisplayText&gt;&lt;style face="superscript"&gt;80, 81&lt;/style&gt;&lt;/DisplayText&gt;&lt;record&gt;&lt;rec-number&gt;103&lt;/rec-number&gt;&lt;foreign-keys&gt;&lt;key app="EN" db-id="tva5wvswa52pwjepsdw5a0zwzaddaxsp5aaa" timestamp="1547560675"&gt;103&lt;/key&gt;&lt;/foreign-keys&gt;&lt;ref-type name="Generic"&gt;13&lt;/ref-type&gt;&lt;contributors&gt;&lt;/contributors&gt;&lt;titles&gt;&lt;title&gt;Aichi Cancer Center Research Institute&lt;/title&gt;&lt;secondary-title&gt;Division of Cancer Epidemiology and Prevention&lt;/secondary-title&gt;&lt;/titles&gt;&lt;number&gt;103&lt;/number&gt;&lt;section&gt;1-1 Kanokoden, Chikusa-ku&lt;/section&gt;&lt;dates&gt;&lt;year&gt;464-8681&lt;/year&gt;&lt;/dates&gt;&lt;pub-location&gt;Nagoya&lt;/pub-location&gt;&lt;publisher&gt;Japan&lt;/publisher&gt;&lt;urls&gt;&lt;/urls&gt;&lt;/record&gt;&lt;/Cite&gt;&lt;Cite ExcludeAuth="1" ExcludeYear="1"&gt;&lt;Year&gt;466-8550&lt;/Year&gt;&lt;RecNum&gt;246&lt;/RecNum&gt;&lt;record&gt;&lt;rec-number&gt;246&lt;/rec-number&gt;&lt;foreign-keys&gt;&lt;key app="EN" db-id="tva5wvswa52pwjepsdw5a0zwzaddaxsp5aaa" timestamp="1547560676"&gt;246&lt;/key&gt;&lt;/foreign-keys&gt;&lt;ref-type name="Generic"&gt;13&lt;/ref-type&gt;&lt;contributors&gt;&lt;/contributors&gt;&lt;titles&gt;&lt;title&gt;Nagoya University Graduate School of Medicine&lt;/title&gt;&lt;secondary-title&gt;Division of Cancer Epidemiology&lt;/secondary-title&gt;&lt;/titles&gt;&lt;number&gt;246&lt;/number&gt;&lt;section&gt;65 Tsurumai-cho, Showa-ku&lt;/section&gt;&lt;dates&gt;&lt;year&gt;466-8550&lt;/year&gt;&lt;/dates&gt;&lt;pub-location&gt;Nagoya&lt;/pub-location&gt;&lt;publisher&gt;Jap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0, 8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otoki Iwasak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4-0045&lt;/Year&gt;&lt;RecNum&gt;236&lt;/RecNum&gt;&lt;DisplayText&gt;&lt;style face="superscript"&gt;82&lt;/style&gt;&lt;/DisplayText&gt;&lt;record&gt;&lt;rec-number&gt;236&lt;/rec-number&gt;&lt;foreign-keys&gt;&lt;key app="EN" db-id="tva5wvswa52pwjepsdw5a0zwzaddaxsp5aaa" timestamp="1547560675"&gt;236&lt;/key&gt;&lt;/foreign-keys&gt;&lt;ref-type name="Generic"&gt;13&lt;/ref-type&gt;&lt;contributors&gt;&lt;/contributors&gt;&lt;titles&gt;&lt;title&gt;National Cancer Center&lt;/title&gt;&lt;secondary-title&gt;Division of Epidemiology, Center for Public Health Sciences&lt;/secondary-title&gt;&lt;/titles&gt;&lt;number&gt;236&lt;/number&gt;&lt;section&gt;5-1-1 Tsukiji, Chuo-ku&lt;/section&gt;&lt;dates&gt;&lt;year&gt;104-0045&lt;/year&gt;&lt;/dates&gt;&lt;pub-location&gt;Tokyo&lt;/pub-location&gt;&lt;publisher&gt;Jap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nna Jakubowsk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71-252&lt;/Year&gt;&lt;RecNum&gt;127&lt;/RecNum&gt;&lt;DisplayText&gt;&lt;style face="superscript"&gt;83, 84&lt;/style&gt;&lt;/DisplayText&gt;&lt;record&gt;&lt;rec-number&gt;127&lt;/rec-number&gt;&lt;foreign-keys&gt;&lt;key app="EN" db-id="tva5wvswa52pwjepsdw5a0zwzaddaxsp5aaa" timestamp="1547560675"&gt;127&lt;/key&gt;&lt;/foreign-keys&gt;&lt;ref-type name="Generic"&gt;13&lt;/ref-type&gt;&lt;contributors&gt;&lt;/contributors&gt;&lt;titles&gt;&lt;title&gt;Pomeranian Medical University&lt;/title&gt;&lt;secondary-title&gt;Department of Genetics and Pathology&lt;/secondary-title&gt;&lt;/titles&gt;&lt;number&gt;127&lt;/number&gt;&lt;dates&gt;&lt;year&gt;71-252&lt;/year&gt;&lt;/dates&gt;&lt;pub-location&gt;Szczecin&lt;/pub-location&gt;&lt;publisher&gt;Poland&lt;/publisher&gt;&lt;urls&gt;&lt;/urls&gt;&lt;/record&gt;&lt;/Cite&gt;&lt;Cite ExcludeAuth="1" ExcludeYear="1"&gt;&lt;Year&gt;71-252&lt;/Year&gt;&lt;RecNum&gt;797&lt;/RecNum&gt;&lt;record&gt;&lt;rec-number&gt;797&lt;/rec-number&gt;&lt;foreign-keys&gt;&lt;key app="EN" db-id="tva5wvswa52pwjepsdw5a0zwzaddaxsp5aaa" timestamp="1547560679"&gt;797&lt;/key&gt;&lt;/foreign-keys&gt;&lt;ref-type name="Generic"&gt;13&lt;/ref-type&gt;&lt;contributors&gt;&lt;/contributors&gt;&lt;titles&gt;&lt;title&gt;Pomeranian Medical University&lt;/title&gt;&lt;secondary-title&gt;Independent Laboratory of Molecular Biology and Genetic Diagnostics&lt;/secondary-title&gt;&lt;/titles&gt;&lt;number&gt;797&lt;/number&gt;&lt;section&gt; ul. Powsta?ców Wlkp 72&lt;/section&gt;&lt;dates&gt;&lt;year&gt;71-252&lt;/year&gt;&lt;/dates&gt;&lt;pub-location&gt;Szczecin&lt;/pub-location&gt;&lt;publisher&gt;Poland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3, 8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Wolfgang Jann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89075&lt;/Year&gt;&lt;RecNum&gt;92&lt;/RecNum&gt;&lt;DisplayText&gt;&lt;style face="superscript"&gt;85&lt;/style&gt;&lt;/DisplayText&gt;&lt;record&gt;&lt;rec-number&gt;92&lt;/rec-number&gt;&lt;foreign-keys&gt;&lt;key app="EN" db-id="tva5wvswa52pwjepsdw5a0zwzaddaxsp5aaa" timestamp="1547560675"&gt;92&lt;/key&gt;&lt;/foreign-keys&gt;&lt;ref-type name="Generic"&gt;13&lt;/ref-type&gt;&lt;contributors&gt;&lt;/contributors&gt;&lt;titles&gt;&lt;title&gt;University Hospital Ulm&lt;/title&gt;&lt;secondary-title&gt;Department of Gynaecology and Obstetrics&lt;/secondary-title&gt;&lt;/titles&gt;&lt;number&gt;92&lt;/number&gt;&lt;section&gt;Prittwitzstrasse 43 &lt;/section&gt;&lt;dates&gt;&lt;year&gt;89075&lt;/year&gt;&lt;/dates&gt;&lt;pub-location&gt;Ulm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Esther M. Joh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4304&lt;/Year&gt;&lt;RecNum&gt;263&lt;/RecNum&gt;&lt;DisplayText&gt;&lt;style face="superscript"&gt;86&lt;/style&gt;&lt;/DisplayText&gt;&lt;record&gt;&lt;rec-number&gt;263&lt;/rec-number&gt;&lt;foreign-keys&gt;&lt;key app="EN" db-id="tva5wvswa52pwjepsdw5a0zwzaddaxsp5aaa" timestamp="1547560676"&gt;263&lt;/key&gt;&lt;/foreign-keys&gt;&lt;ref-type name="Generic"&gt;13&lt;/ref-type&gt;&lt;contributors&gt;&lt;/contributors&gt;&lt;titles&gt;&lt;title&gt;Stanford Cancer Institute, Stanford University School of Medicine&lt;/title&gt;&lt;secondary-title&gt;Department of Medicine, Division of Oncology&lt;/secondary-title&gt;&lt;/titles&gt;&lt;number&gt;263&lt;/number&gt;&lt;section&gt;780 Welch Road, Suite CJ250C&lt;/section&gt;&lt;dates&gt;&lt;year&gt;94304&lt;/year&gt;&lt;/dates&gt;&lt;pub-location&gt;Stanford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udrey Ju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1&lt;/RecNum&gt;&lt;DisplayText&gt;&lt;style face="superscript"&gt;16&lt;/style&gt;&lt;/DisplayText&gt;&lt;record&gt;&lt;rec-number&gt;81&lt;/rec-number&gt;&lt;foreign-keys&gt;&lt;key app="EN" db-id="tva5wvswa52pwjepsdw5a0zwzaddaxsp5aaa" timestamp="1547560675"&gt;81&lt;/key&gt;&lt;/foreign-keys&gt;&lt;ref-type name="Generic"&gt;13&lt;/ref-type&gt;&lt;contributors&gt;&lt;/contributors&gt;&lt;titles&gt;&lt;title&gt;German Cancer Research Center (DKFZ)&lt;/title&gt;&lt;secondary-title&gt;Division of Cancer Epidemiology&lt;/secondary-title&gt;&lt;/titles&gt;&lt;number&gt;81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Rudolf Kaak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1&lt;/RecNum&gt;&lt;DisplayText&gt;&lt;style face="superscript"&gt;16&lt;/style&gt;&lt;/DisplayText&gt;&lt;record&gt;&lt;rec-number&gt;81&lt;/rec-number&gt;&lt;foreign-keys&gt;&lt;key app="EN" db-id="tva5wvswa52pwjepsdw5a0zwzaddaxsp5aaa" timestamp="1547560675"&gt;81&lt;/key&gt;&lt;/foreign-keys&gt;&lt;ref-type name="Generic"&gt;13&lt;/ref-type&gt;&lt;contributors&gt;&lt;/contributors&gt;&lt;titles&gt;&lt;title&gt;German Cancer Research Center (DKFZ)&lt;/title&gt;&lt;secondary-title&gt;Division of Cancer Epidemiology&lt;/secondary-title&gt;&lt;/titles&gt;&lt;number&gt;81&lt;/number&gt;&lt;section&gt;Im Neuenheimer Feld 2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Daehee</w:t>
      </w:r>
      <w:proofErr w:type="spellEnd"/>
      <w:r w:rsidRPr="00CE0249">
        <w:rPr>
          <w:rFonts w:eastAsia="Calibri"/>
          <w:lang w:val="en-GB" w:eastAsia="en-US"/>
        </w:rPr>
        <w:t xml:space="preserve"> Ka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3080&lt;/Year&gt;&lt;RecNum&gt;107&lt;/RecNum&gt;&lt;DisplayText&gt;&lt;style face="superscript"&gt;35, 36, 87&lt;/style&gt;&lt;/DisplayText&gt;&lt;record&gt;&lt;rec-number&gt;107&lt;/rec-number&gt;&lt;foreign-keys&gt;&lt;key app="EN" db-id="tva5wvswa52pwjepsdw5a0zwzaddaxsp5aaa" timestamp="1547560675"&gt;107&lt;/key&gt;&lt;/foreign-keys&gt;&lt;ref-type name="Generic"&gt;13&lt;/ref-type&gt;&lt;contributors&gt;&lt;/contributors&gt;&lt;titles&gt;&lt;title&gt;Seoul National University College of Medicine&lt;/title&gt;&lt;secondary-title&gt;Department of Preventive Medicine&lt;/secondary-title&gt;&lt;/titles&gt;&lt;number&gt;107&lt;/number&gt;&lt;section&gt;103 Daehak-ro, Jongno-gu Seoul&lt;/section&gt;&lt;dates&gt;&lt;year&gt;03080&lt;/year&gt;&lt;/dates&gt;&lt;pub-location&gt;Seoul&lt;/pub-location&gt;&lt;publisher&gt;Korea&lt;/publisher&gt;&lt;urls&gt;&lt;/urls&gt;&lt;/record&gt;&lt;/Cite&gt;&lt;Cite ExcludeAuth="1" ExcludeYear="1"&gt;&lt;Year&gt;03080&lt;/Year&gt;&lt;RecNum&gt;109&lt;/RecNum&gt;&lt;record&gt;&lt;rec-number&gt;109&lt;/rec-number&gt;&lt;foreign-keys&gt;&lt;key app="EN" db-id="tva5wvswa52pwjepsdw5a0zwzaddaxsp5aaa" timestamp="1547560675"&gt;109&lt;/key&gt;&lt;/foreign-keys&gt;&lt;ref-type name="Generic"&gt;13&lt;/ref-type&gt;&lt;contributors&gt;&lt;/contributors&gt;&lt;titles&gt;&lt;title&gt;Seoul National University Graduate School&lt;/title&gt;&lt;secondary-title&gt;Department of Biomedical Sciences&lt;/secondary-title&gt;&lt;/titles&gt;&lt;number&gt;109&lt;/number&gt;&lt;section&gt;103 Daehak-ro, Jongno-gu Seoul&lt;/section&gt;&lt;dates&gt;&lt;year&gt;03080&lt;/year&gt;&lt;/dates&gt;&lt;pub-location&gt;Seoul&lt;/pub-location&gt;&lt;publisher&gt;Korea&lt;/publisher&gt;&lt;urls&gt;&lt;/urls&gt;&lt;/record&gt;&lt;/Cite&gt;&lt;Cite ExcludeAuth="1" ExcludeYear="1"&gt;&lt;Year&gt;03080&lt;/Year&gt;&lt;RecNum&gt;106&lt;/RecNum&gt;&lt;record&gt;&lt;rec-number&gt;106&lt;/rec-number&gt;&lt;foreign-keys&gt;&lt;key app="EN" db-id="tva5wvswa52pwjepsdw5a0zwzaddaxsp5aaa" timestamp="1547560675"&gt;106&lt;/key&gt;&lt;/foreign-keys&gt;&lt;ref-type name="Generic"&gt;13&lt;/ref-type&gt;&lt;contributors&gt;&lt;/contributors&gt;&lt;titles&gt;&lt;title&gt;Seoul National University&lt;/title&gt;&lt;secondary-title&gt;Cancer Research Institute&lt;/secondary-title&gt;&lt;/titles&gt;&lt;number&gt;106&lt;/number&gt;&lt;section&gt;103 Daehak-ro, Jongno-gu Seoul&lt;/section&gt;&lt;dates&gt;&lt;year&gt;03080&lt;/year&gt;&lt;/dates&gt;&lt;pub-location&gt;Seoul&lt;/pub-location&gt;&lt;publisher&gt;Kore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5, 36, 8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Pooja </w:t>
      </w:r>
      <w:proofErr w:type="spellStart"/>
      <w:r w:rsidRPr="00CE0249">
        <w:rPr>
          <w:rFonts w:eastAsia="Calibri"/>
          <w:lang w:val="en-GB" w:eastAsia="en-US"/>
        </w:rPr>
        <w:t>Middha</w:t>
      </w:r>
      <w:proofErr w:type="spellEnd"/>
      <w:r w:rsidRPr="00CE0249">
        <w:rPr>
          <w:rFonts w:eastAsia="Calibri"/>
          <w:lang w:val="en-GB" w:eastAsia="en-US"/>
        </w:rPr>
        <w:t xml:space="preserve"> Kapoo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1&lt;/RecNum&gt;&lt;DisplayText&gt;&lt;style face="superscript"&gt;16, 88&lt;/style&gt;&lt;/DisplayText&gt;&lt;record&gt;&lt;rec-number&gt;81&lt;/rec-number&gt;&lt;foreign-keys&gt;&lt;key app="EN" db-id="tva5wvswa52pwjepsdw5a0zwzaddaxsp5aaa" timestamp="1547560675"&gt;81&lt;/key&gt;&lt;/foreign-keys&gt;&lt;ref-type name="Generic"&gt;13&lt;/ref-type&gt;&lt;contributors&gt;&lt;/contributors&gt;&lt;titles&gt;&lt;title&gt;German Cancer Research Center (DKFZ)&lt;/title&gt;&lt;secondary-title&gt;Division of Cancer Epidemiology&lt;/secondary-title&gt;&lt;/titles&gt;&lt;number&gt;81&lt;/number&gt;&lt;section&gt;Im Neuenheimer Feld 280&lt;/section&gt;&lt;dates&gt;&lt;year&gt;69120&lt;/year&gt;&lt;/dates&gt;&lt;pub-location&gt;Heidelberg&lt;/pub-location&gt;&lt;publisher&gt;Germany&lt;/publisher&gt;&lt;urls&gt;&lt;/urls&gt;&lt;/record&gt;&lt;/Cite&gt;&lt;Cite ExcludeAuth="1" ExcludeYear="1"&gt;&lt;Year&gt;69120&lt;/Year&gt;&lt;RecNum&gt;778&lt;/RecNum&gt;&lt;record&gt;&lt;rec-number&gt;778&lt;/rec-number&gt;&lt;foreign-keys&gt;&lt;key app="EN" db-id="tva5wvswa52pwjepsdw5a0zwzaddaxsp5aaa" timestamp="1547560679"&gt;778&lt;/key&gt;&lt;/foreign-keys&gt;&lt;ref-type name="Generic"&gt;13&lt;/ref-type&gt;&lt;contributors&gt;&lt;/contributors&gt;&lt;titles&gt;&lt;title&gt;University of Heidelberg&lt;/title&gt;&lt;secondary-title&gt;Faculty of Medicine&lt;/secondary-title&gt;&lt;/titles&gt;&lt;number&gt;778&lt;/number&gt;&lt;section&gt;Im Neuenheimer Feld 44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, 8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Elza Khusnutdinov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50076&lt;/Year&gt;&lt;RecNum&gt;129&lt;/RecNum&gt;&lt;DisplayText&gt;&lt;style face="superscript"&gt;17, 89&lt;/style&gt;&lt;/DisplayText&gt;&lt;record&gt;&lt;rec-number&gt;129&lt;/rec-number&gt;&lt;foreign-keys&gt;&lt;key app="EN" db-id="tva5wvswa52pwjepsdw5a0zwzaddaxsp5aaa" timestamp="1547560675"&gt;129&lt;/key&gt;&lt;/foreign-keys&gt;&lt;ref-type name="Generic"&gt;13&lt;/ref-type&gt;&lt;contributors&gt;&lt;/contributors&gt;&lt;titles&gt;&lt;title&gt;Bashkir State University&lt;/title&gt;&lt;secondary-title&gt;Department of Genetics and Fundamental Medicine&lt;/secondary-title&gt;&lt;/titles&gt;&lt;number&gt;129&lt;/number&gt;&lt;section&gt;ul. Zaki Validi 32&lt;/section&gt;&lt;dates&gt;&lt;year&gt;450076&lt;/year&gt;&lt;/dates&gt;&lt;pub-location&gt;Ufa&lt;/pub-location&gt;&lt;publisher&gt;Russia&lt;/publisher&gt;&lt;urls&gt;&lt;/urls&gt;&lt;/record&gt;&lt;/Cite&gt;&lt;Cite ExcludeAuth="1" ExcludeYear="1"&gt;&lt;Year&gt;450054&lt;/Year&gt;&lt;RecNum&gt;130&lt;/RecNum&gt;&lt;record&gt;&lt;rec-number&gt;130&lt;/rec-number&gt;&lt;foreign-keys&gt;&lt;key app="EN" db-id="tva5wvswa52pwjepsdw5a0zwzaddaxsp5aaa" timestamp="1547560675"&gt;130&lt;/key&gt;&lt;/foreign-keys&gt;&lt;ref-type name="Generic"&gt;13&lt;/ref-type&gt;&lt;contributors&gt;&lt;/contributors&gt;&lt;titles&gt;&lt;title&gt;Institute of Biochemistry and Genetics of the Ufa Federal Research Centre of the Russian Academy of Sciences&lt;/title&gt;&lt;/titles&gt;&lt;number&gt;130&lt;/number&gt;&lt;section&gt;71 prosp. Oktyabrya&lt;/section&gt;&lt;dates&gt;&lt;year&gt;450054&lt;/year&gt;&lt;/dates&gt;&lt;pub-location&gt;Ufa&lt;/pub-location&gt;&lt;publisher&gt;Russ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eastAsia="en-US"/>
        </w:rPr>
        <w:t>17, 89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eastAsia="en-US"/>
        </w:rPr>
        <w:t>, Sung-Won Kim</w:t>
      </w:r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eastAsia="en-US"/>
        </w:rPr>
        <w:instrText xml:space="preserve"> ADDIN EN.CITE &lt;EndNote&gt;&lt;Cite ExcludeAuth="1" ExcludeYear="1"&gt;&lt;Year&gt;07442&lt;/Year&gt;&lt;RecNum&gt;267&lt;/RecNum&gt;&lt;DisplayText&gt;&lt;style face="superscript"&gt;90&lt;/style&gt;&lt;/DisplayText&gt;&lt;record&gt;&lt;rec-number&gt;267&lt;/rec-number&gt;&lt;foreign-keys&gt;&lt;key app="EN" db-id="tva5wvswa52pwjepsdw5a0zwzaddaxsp5aaa" timestamp="1547560676"&gt;267&lt;/key&gt;&lt;/foreign-keys&gt;&lt;ref-type name="Generic"&gt;13&lt;/ref-type&gt;&lt;contributors&gt;&lt;/contributors&gt;&lt;titles&gt;&lt;title&gt;Daerim Saint Mary&amp;apos;s Hospital&lt;/title&gt;&lt;secondary-title&gt;Department of Surgery&lt;/secondary-title&gt;&lt;/titles&gt;&lt;number&gt;267&lt;/number&gt;&lt;section&gt;657 Siheung-daero, Daerim 1(il)-dong, Yeongdeungpo-gu&lt;/section&gt;&lt;dates&gt;&lt;year&gt;07442&lt;/year&gt;&lt;/dates&gt;&lt;pub-location&gt;Seoul&lt;/pub-location&gt;&lt;publisher&gt;Kore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eastAsia="en-US"/>
        </w:rPr>
        <w:t>90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eastAsia="en-US"/>
        </w:rPr>
        <w:t xml:space="preserve">, </w:t>
      </w:r>
      <w:proofErr w:type="spellStart"/>
      <w:r w:rsidRPr="00D65912">
        <w:rPr>
          <w:rFonts w:eastAsia="Calibri"/>
          <w:lang w:eastAsia="en-US"/>
        </w:rPr>
        <w:t>Cari</w:t>
      </w:r>
      <w:proofErr w:type="spellEnd"/>
      <w:r w:rsidRPr="00D65912">
        <w:rPr>
          <w:rFonts w:eastAsia="Calibri"/>
          <w:lang w:eastAsia="en-US"/>
        </w:rPr>
        <w:t xml:space="preserve"> M. Kitahara</w:t>
      </w:r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eastAsia="en-US"/>
        </w:rPr>
        <w:instrText xml:space="preserve"> ADDIN EN.CITE &lt;EndNote&gt;&lt;Cite ExcludeAuth="1" ExcludeYear="1"&gt;&lt;Year&gt;20892&lt;/Year&gt;&lt;RecNum&gt;803&lt;/RecNum&gt;&lt;DisplayText&gt;&lt;style face="superscript"&gt;91&lt;/style&gt;&lt;/DisplayText&gt;&lt;record&gt;&lt;rec-number&gt;803&lt;/rec-number&gt;&lt;foreign-keys&gt;&lt;key app="EN" db-id="tva5wvswa52pwjepsdw5a0zwzaddaxsp5aaa" timestamp="1547560679"&gt;803&lt;/key&gt;&lt;/foreign-keys&gt;&lt;ref-type name="Generic"&gt;13&lt;/ref-type&gt;&lt;contributors&gt;&lt;/contributors&gt;&lt;titles&gt;&lt;title&gt;National Cancer Institute&lt;/title&gt;&lt;secondary-title&gt;Radiation Epidemiology Branch, Division of Cancer Epidemiology and Genetics&lt;/secondary-title&gt;&lt;/titles&gt;&lt;number&gt;803&lt;/number&gt;&lt;dates&gt;&lt;year&gt;20892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eastAsia="en-US"/>
        </w:rPr>
        <w:t>91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eastAsia="en-US"/>
        </w:rPr>
        <w:t>, Stel</w:t>
      </w:r>
      <w:r w:rsidRPr="00CE0249">
        <w:rPr>
          <w:rFonts w:eastAsia="Calibri"/>
          <w:lang w:eastAsia="en-US"/>
        </w:rPr>
        <w:t>la Koutro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20850&lt;/Year&gt;&lt;RecNum&gt;209&lt;/RecNum&gt;&lt;DisplayText&gt;&lt;style face="superscript"&gt;7&lt;/style&gt;&lt;/DisplayText&gt;&lt;record&gt;&lt;rec-number&gt;209&lt;/rec-number&gt;&lt;foreign-keys&gt;&lt;key app="EN" db-id="tva5wvswa52pwjepsdw5a0zwzaddaxsp5aaa" timestamp="1547560675"&gt;209&lt;/key&gt;&lt;/foreign-keys&gt;&lt;ref-type name="Generic"&gt;13&lt;/ref-type&gt;&lt;contributors&gt;&lt;/contributors&gt;&lt;titles&gt;&lt;title&gt;National Cancer Institute, National Institutes of Health, Department of Health and Human Services&lt;/title&gt;&lt;secondary-title&gt;Division of Cancer Epidemiology and Genetics&lt;/secondary-title&gt;&lt;/titles&gt;&lt;number&gt;209&lt;/number&gt;&lt;section&gt;9609 Medical Center Dr&lt;/section&gt;&lt;dates&gt;&lt;year&gt;20850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Peter Kraf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02115&lt;/Year&gt;&lt;RecNum&gt;185&lt;/RecNum&gt;&lt;DisplayText&gt;&lt;style face="superscript"&gt;54, 55&lt;/style&gt;&lt;/DisplayText&gt;&lt;record&gt;&lt;rec-number&gt;185&lt;/rec-number&gt;&lt;foreign-keys&gt;&lt;key app="EN" db-id="tva5wvswa52pwjepsdw5a0zwzaddaxsp5aaa" timestamp="1547560675"&gt;185&lt;/key&gt;&lt;/foreign-keys&gt;&lt;ref-type name="Generic"&gt;13&lt;/ref-type&gt;&lt;contributors&gt;&lt;/contributors&gt;&lt;titles&gt;&lt;title&gt;Harvard T.H. Chan School of Public Health&lt;/title&gt;&lt;secondary-title&gt;Program in Genetic Epidemiology and Statistical Genetics&lt;/secondary-title&gt;&lt;/titles&gt;&lt;number&gt;185&lt;/number&gt;&lt;section&gt;677 Huntington Ave&lt;/section&gt;&lt;dates&gt;&lt;year&gt;02115&lt;/year&gt;&lt;/dates&gt;&lt;pub-location&gt;Boston, MA&lt;/pub-location&gt;&lt;publisher&gt;USA&lt;/publisher&gt;&lt;urls&gt;&lt;/urls&gt;&lt;/record&gt;&lt;/Cite&gt;&lt;Cite ExcludeAuth="1" ExcludeYear="1"&gt;&lt;Year&gt;02115&lt;/Year&gt;&lt;RecNum&gt;187&lt;/RecNum&gt;&lt;record&gt;&lt;rec-number&gt;187&lt;/rec-number&gt;&lt;foreign-keys&gt;&lt;key app="EN" db-id="tva5wvswa52pwjepsdw5a0zwzaddaxsp5aaa" timestamp="1547560675"&gt;187&lt;/key&gt;&lt;/foreign-keys&gt;&lt;ref-type name="Generic"&gt;13&lt;/ref-type&gt;&lt;contributors&gt;&lt;/contributors&gt;&lt;titles&gt;&lt;title&gt;Harvard T.H. Chan School of Public Health&lt;/title&gt;&lt;secondary-title&gt;Department of Epidemiology&lt;/secondary-title&gt;&lt;/titles&gt;&lt;number&gt;187&lt;/number&gt;&lt;dates&gt;&lt;year&gt;02115&lt;/year&gt;&lt;/dates&gt;&lt;pub-location&gt;Boston, M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4, 5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Vessela N. Kristense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0379&lt;/Year&gt;&lt;RecNum&gt;112&lt;/RecNum&gt;&lt;DisplayText&gt;&lt;style face="superscript"&gt;92, 93&lt;/style&gt;&lt;/DisplayText&gt;&lt;record&gt;&lt;rec-number&gt;112&lt;/rec-number&gt;&lt;foreign-keys&gt;&lt;key app="EN" db-id="tva5wvswa52pwjepsdw5a0zwzaddaxsp5aaa" timestamp="1547560675"&gt;112&lt;/key&gt;&lt;/foreign-keys&gt;&lt;ref-type name="Generic"&gt;13&lt;/ref-type&gt;&lt;contributors&gt;&lt;/contributors&gt;&lt;titles&gt;&lt;title&gt;Oslo University Hospital-Radiumhospitalet&lt;/title&gt;&lt;secondary-title&gt;Department of Cancer Genetics, Institute for Cancer Research&lt;/secondary-title&gt;&lt;/titles&gt;&lt;number&gt;112&lt;/number&gt;&lt;section&gt;Ullernchausseen 70&lt;/section&gt;&lt;dates&gt;&lt;year&gt;0379&lt;/year&gt;&lt;/dates&gt;&lt;pub-location&gt;Oslo&lt;/pub-location&gt;&lt;publisher&gt;Norway&lt;/publisher&gt;&lt;urls&gt;&lt;/urls&gt;&lt;/record&gt;&lt;/Cite&gt;&lt;Cite ExcludeAuth="1" ExcludeYear="1"&gt;&lt;Year&gt;0450&lt;/Year&gt;&lt;RecNum&gt;113&lt;/RecNum&gt;&lt;record&gt;&lt;rec-number&gt;113&lt;/rec-number&gt;&lt;foreign-keys&gt;&lt;key app="EN" db-id="tva5wvswa52pwjepsdw5a0zwzaddaxsp5aaa" timestamp="1547560675"&gt;113&lt;/key&gt;&lt;/foreign-keys&gt;&lt;ref-type name="Generic"&gt;13&lt;/ref-type&gt;&lt;contributors&gt;&lt;/contributors&gt;&lt;titles&gt;&lt;title&gt;University of Oslo&lt;/title&gt;&lt;secondary-title&gt;Institute of Clinical Medicine, Faculty of Medicine&lt;/secondary-title&gt;&lt;/titles&gt;&lt;number&gt;113&lt;/number&gt;&lt;section&gt;Kirkeveien 166&lt;/section&gt;&lt;dates&gt;&lt;year&gt;0450&lt;/year&gt;&lt;/dates&gt;&lt;pub-location&gt;Oslo&lt;/pub-location&gt;&lt;publisher&gt;Norwa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92, 9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 xml:space="preserve">, Ava </w:t>
      </w:r>
      <w:proofErr w:type="spellStart"/>
      <w:r w:rsidRPr="00CE0249">
        <w:rPr>
          <w:rFonts w:eastAsia="Calibri"/>
          <w:lang w:eastAsia="en-US"/>
        </w:rPr>
        <w:t>Kwong</w:t>
      </w:r>
      <w:proofErr w:type="spellEnd"/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RecNum&gt;270&lt;/RecNum&gt;&lt;DisplayTe</w:instrText>
      </w:r>
      <w:r w:rsidRPr="00CE0249">
        <w:rPr>
          <w:rFonts w:eastAsia="Calibri"/>
          <w:lang w:val="en-GB" w:eastAsia="en-US"/>
        </w:rPr>
        <w:instrText>xt&gt;&lt;style face="superscript"&gt;32, 94, 95&lt;/style&gt;&lt;/DisplayText&gt;&lt;record&gt;&lt;rec-number&gt;270&lt;/rec-number&gt;&lt;foreign-keys&gt;&lt;key app="EN" db-id="tva5wvswa52pwjepsdw5a0zwzaddaxsp5aaa" timestamp="1547560676"&gt;270&lt;/key&gt;&lt;/foreign-keys&gt;&lt;ref-type name="Generic"&gt;13&lt;/ref-type&gt;&lt;contributors&gt;&lt;/contributors&gt;&lt;titles&gt;&lt;title&gt;Cancer Genetics Centre&lt;/title&gt;&lt;secondary-title&gt;Hong Kong Hereditary Breast Cancer Family Registry&lt;/secondary-title&gt;&lt;/titles&gt;&lt;number&gt;270&lt;/number&gt;&lt;section&gt;18 A Kung Ngam Village Road&lt;/section&gt;&lt;dates&gt;&lt;/dates&gt;&lt;pub-location&gt;Happy Valley&lt;/pub-location&gt;&lt;publisher&gt;Hong Kong&lt;/publisher&gt;&lt;urls&gt;&lt;/urls&gt;&lt;/record&gt;&lt;/Cite&gt;&lt;Cite ExcludeAuth="1" ExcludeYear="1"&gt;&lt;RecNum&gt;271&lt;/RecNum&gt;&lt;record&gt;&lt;rec-number&gt;271&lt;/rec-number&gt;&lt;foreign-keys&gt;&lt;key app="EN" db-id="tva5wvswa52pwjepsdw5a0zwzaddaxsp5aaa" timestamp="1547560676"&gt;271&lt;/key&gt;&lt;/foreign-keys&gt;&lt;ref-type name="Generic"&gt;13&lt;/ref-type&gt;&lt;contributors&gt;&lt;/contributors&gt;&lt;titles&gt;&lt;title&gt;The University of Hong Kong&lt;/title&gt;&lt;secondary-title&gt;Department of Surgery&lt;/secondary-title&gt;&lt;/titles&gt;&lt;number&gt;271&lt;/number&gt;&lt;section&gt;102 Pokfulam Road&lt;/section&gt;&lt;dates&gt;&lt;/dates&gt;&lt;pub-location&gt;Pok Fu Lam&lt;/pub-location&gt;&lt;publisher&gt;Hong Kong&lt;/publisher&gt;&lt;urls&gt;&lt;/urls&gt;&lt;/record&gt;&lt;/Cite&gt;&lt;Cite ExcludeAuth="1" ExcludeYear="1"&gt;&lt;RecNum&gt;272&lt;/RecNum&gt;&lt;record&gt;&lt;rec-number&gt;272&lt;/rec-number&gt;&lt;foreign-keys&gt;&lt;key app="EN" db-id="tva5wvswa52pwjepsdw5a0zwzaddaxsp5aaa" timestamp="1547560676"&gt;272&lt;/key&gt;&lt;/foreign-keys&gt;&lt;ref-type name="Generic"&gt;13&lt;/ref-type&gt;&lt;contributors&gt;&lt;/contributors&gt;&lt;titles&gt;&lt;title&gt;Hong Kong Sanatorium and Hospital&lt;/title&gt;&lt;secondary-title&gt;Department of Surgery&lt;/secondary-title&gt;&lt;/titles&gt;&lt;number&gt;272&lt;/number&gt;&lt;section&gt;2 Village Rd&lt;/section&gt;&lt;dates&gt;&lt;/dates&gt;&lt;pub-location&gt;Happy Valley&lt;/pub-location&gt;&lt;publisher&gt;Hong Kong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2, 94, 9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Diether</w:t>
      </w:r>
      <w:proofErr w:type="spellEnd"/>
      <w:r w:rsidRPr="00CE0249">
        <w:rPr>
          <w:rFonts w:eastAsia="Calibri"/>
          <w:lang w:val="en-GB" w:eastAsia="en-US"/>
        </w:rPr>
        <w:t xml:space="preserve"> Lambrecht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01&lt;/Year&gt;&lt;RecNum&gt;25&lt;/RecNum&gt;&lt;DisplayText&gt;&lt;style face="superscript"&gt;96, 97&lt;/style&gt;&lt;/DisplayText&gt;&lt;record&gt;&lt;rec-number&gt;25&lt;/rec-number&gt;&lt;foreign-keys&gt;&lt;key app="EN" db-id="tva5wvswa52pwjepsdw5a0zwzaddaxsp5aaa" timestamp="1547560674"&gt;25&lt;/key&gt;&lt;/foreign-keys&gt;&lt;ref-type name="Generic"&gt;13&lt;/ref-type&gt;&lt;contributors&gt;&lt;/contributors&gt;&lt;titles&gt;&lt;title&gt;VIB&lt;/title&gt;&lt;secondary-title&gt;VIB Center for Cancer Biology&lt;/secondary-title&gt;&lt;/titles&gt;&lt;number&gt;25&lt;/number&gt;&lt;section&gt;Herestraat 49&lt;/section&gt;&lt;dates&gt;&lt;year&gt;3001&lt;/year&gt;&lt;/dates&gt;&lt;pub-location&gt;Leuven&lt;/pub-location&gt;&lt;publisher&gt;Belgium&lt;/publisher&gt;&lt;urls&gt;&lt;/urls&gt;&lt;/record&gt;&lt;/Cite&gt;&lt;Cite ExcludeAuth="1" ExcludeYear="1"&gt;&lt;Year&gt;3000&lt;/Year&gt;&lt;RecNum&gt;21&lt;/RecNum&gt;&lt;record&gt;&lt;rec-number&gt;21&lt;/rec-number&gt;&lt;foreign-keys&gt;&lt;key app="EN" db-id="tva5wvswa52pwjepsdw5a0zwzaddaxsp5aaa" timestamp="1547560674"&gt;21&lt;/key&gt;&lt;/foreign-keys&gt;&lt;ref-type name="Generic"&gt;13&lt;/ref-type&gt;&lt;contributors&gt;&lt;/contributors&gt;&lt;titles&gt;&lt;title&gt;University of Leuven&lt;/title&gt;&lt;secondary-title&gt;Laboratory for Translational Genetics, Department of Human Genetics&lt;/secondary-title&gt;&lt;/titles&gt;&lt;number&gt;21&lt;/number&gt;&lt;section&gt;Oude Markt 13&lt;/section&gt;&lt;dates&gt;&lt;year&gt;3000&lt;/year&gt;&lt;/dates&gt;&lt;pub-location&gt;Leuven&lt;/pub-location&gt;&lt;publisher&gt;Belgium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96, 9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Loic</w:t>
      </w:r>
      <w:proofErr w:type="spellEnd"/>
      <w:r w:rsidRPr="00CE0249">
        <w:rPr>
          <w:rFonts w:eastAsia="Calibri"/>
          <w:lang w:val="en-GB" w:eastAsia="en-US"/>
        </w:rPr>
        <w:t xml:space="preserve"> Le Marchand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6813&lt;/Year&gt;&lt;RecNum&gt;197&lt;/RecNum&gt;&lt;DisplayText&gt;&lt;style face="superscript"&gt;98&lt;/style&gt;&lt;/DisplayText&gt;&lt;record&gt;&lt;rec-number&gt;197&lt;/rec-number&gt;&lt;foreign-keys&gt;&lt;key app="EN" db-id="tva5wvswa52pwjepsdw5a0zwzaddaxsp5aaa" timestamp="1547560675"&gt;197&lt;/key&gt;&lt;/foreign-keys&gt;&lt;ref-type name="Generic"&gt;13&lt;/ref-type&gt;&lt;contributors&gt;&lt;/contributors&gt;&lt;titles&gt;&lt;title&gt;University of Hawaii Cancer Center&lt;/title&gt;&lt;secondary-title&gt;Epidemiology Program&lt;/secondary-title&gt;&lt;/titles&gt;&lt;number&gt;197&lt;/number&gt;&lt;section&gt;701 Ilalo St&lt;/section&gt;&lt;dates&gt;&lt;year&gt;96813&lt;/year&gt;&lt;/dates&gt;&lt;pub-location&gt;Honolulu, HI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9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Jingmei</w:t>
      </w:r>
      <w:proofErr w:type="spellEnd"/>
      <w:r w:rsidRPr="00CE0249">
        <w:rPr>
          <w:rFonts w:eastAsia="Calibri"/>
          <w:lang w:val="en-GB" w:eastAsia="en-US"/>
        </w:rPr>
        <w:t xml:space="preserve"> L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38672&lt;/Year&gt;&lt;RecNum&gt;131&lt;/RecNum&gt;&lt;DisplayText&gt;&lt;style face="superscript"&gt;99&lt;/style&gt;&lt;/DisplayText&gt;&lt;record&gt;&lt;rec-number&gt;131&lt;/rec-number&gt;&lt;foreign-keys&gt;&lt;key app="EN" db-id="tva5wvswa52pwjepsdw5a0zwzaddaxsp5aaa" timestamp="1547560675"&gt;131&lt;/key&gt;&lt;/foreign-keys&gt;&lt;ref-type name="Generic"&gt;13&lt;/ref-type&gt;&lt;contributors&gt;&lt;/contributors&gt;&lt;titles&gt;&lt;title&gt;Genome Institute of Singapore&lt;/title&gt;&lt;secondary-title&gt;Human Genetics Division&lt;/secondary-title&gt;&lt;/titles&gt;&lt;number&gt;131&lt;/number&gt;&lt;section&gt;60 Biopolis St&lt;/section&gt;&lt;dates&gt;&lt;year&gt;138672&lt;/year&gt;&lt;/dates&gt;&lt;pub-location&gt;Singapore&lt;/pub-location&gt;&lt;publisher&gt;Singapor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9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ara Lindström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8195&lt;/Year&gt;&lt;RecNum&gt;298&lt;/RecNum&gt;&lt;DisplayText&gt;&lt;style face="superscript"&gt;100, 101&lt;/style&gt;&lt;/DisplayText&gt;&lt;record&gt;&lt;rec-number&gt;298&lt;/rec-number&gt;&lt;foreign-keys&gt;&lt;key app="EN" db-id="tva5wvswa52pwjepsdw5a0zwzaddaxsp5aaa" timestamp="1547560676"&gt;298&lt;/key&gt;&lt;/foreign-keys&gt;&lt;ref-type name="Generic"&gt;13&lt;/ref-type&gt;&lt;contributors&gt;&lt;/contributors&gt;&lt;titles&gt;&lt;title&gt;University of Washington School of Public Health&lt;/title&gt;&lt;secondary-title&gt;Department of Epidemiology&lt;/secondary-title&gt;&lt;/titles&gt;&lt;number&gt;298&lt;/number&gt;&lt;section&gt;1959 NE Pacific St&lt;/section&gt;&lt;dates&gt;&lt;year&gt;98195&lt;/year&gt;&lt;/dates&gt;&lt;pub-location&gt;Seattle, WA&lt;/pub-location&gt;&lt;publisher&gt;USA&lt;/publisher&gt;&lt;urls&gt;&lt;/urls&gt;&lt;/record&gt;&lt;/Cite&gt;&lt;Cite ExcludeAuth="1" ExcludeYear="1"&gt;&lt;Year&gt; 98109&lt;/Year&gt;&lt;RecNum&gt;799&lt;/RecNum&gt;&lt;record&gt;&lt;rec-number&gt;799&lt;/rec-number&gt;&lt;foreign-keys&gt;&lt;key app="EN" db-id="tva5wvswa52pwjepsdw5a0zwzaddaxsp5aaa" timestamp="1547560679"&gt;799&lt;/key&gt;&lt;/foreign-keys&gt;&lt;ref-type name="Generic"&gt;13&lt;/ref-type&gt;&lt;contributors&gt;&lt;/contributors&gt;&lt;titles&gt;&lt;title&gt;Fred Hutchinson Cancer Research Center&lt;/title&gt;&lt;secondary-title&gt;Public Health Sciences Division&lt;/secondary-title&gt;&lt;/titles&gt;&lt;number&gt;799&lt;/number&gt;&lt;dates&gt;&lt;year&gt; 98109&lt;/year&gt;&lt;/dates&gt;&lt;pub-location&gt;Seattle, W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00, 10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rtha Line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892&lt;/Year&gt;&lt;RecNum&gt;803&lt;/RecNum&gt;&lt;DisplayText&gt;&lt;style face="superscript"&gt;91&lt;/style&gt;&lt;/DisplayText&gt;&lt;record&gt;&lt;rec-number&gt;803&lt;/rec-number&gt;&lt;foreign-keys&gt;&lt;key app="EN" db-id="tva5wvswa52pwjepsdw5a0zwzaddaxsp5aaa" timestamp="1547560679"&gt;803&lt;/key&gt;&lt;/foreign-keys&gt;&lt;ref-type name="Generic"&gt;13&lt;/ref-type&gt;&lt;contributors&gt;&lt;/contributors&gt;&lt;titles&gt;&lt;title&gt;National Cancer Institute&lt;/title&gt;&lt;secondary-title&gt;Radiation Epidemiology Branch, Division of Cancer Epidemiology and Genetics&lt;/secondary-title&gt;&lt;/titles&gt;&lt;number&gt;803&lt;/number&gt;&lt;dates&gt;&lt;year&gt;20892&lt;/year&gt;&lt;/dates&gt;&lt;pub-location&gt;Bethesda, MD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9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Wing-Yee L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70376&lt;/Year&gt;&lt;RecNum&gt;90&lt;/RecNum&gt;&lt;DisplayText&gt;&lt;style face="superscript"&gt;25, 26&lt;/style&gt;&lt;/DisplayText&gt;&lt;record&gt;&lt;rec-number&gt;90&lt;/rec-number&gt;&lt;foreign-keys&gt;&lt;key app="EN" db-id="tva5wvswa52pwjepsdw5a0zwzaddaxsp5aaa" timestamp="1547560675"&gt;90&lt;/key&gt;&lt;/foreign-keys&gt;&lt;ref-type name="Generic"&gt;13&lt;/ref-type&gt;&lt;contributors&gt;&lt;/contributors&gt;&lt;titles&gt;&lt;title&gt;Dr. Margarete Fischer-Bosch-Institute of Clinical Pharmacology&lt;/title&gt;&lt;/titles&gt;&lt;number&gt;90&lt;/number&gt;&lt;section&gt;Auerbachstr. 112&lt;/section&gt;&lt;dates&gt;&lt;year&gt;70376&lt;/year&gt;&lt;/dates&gt;&lt;pub-location&gt;Stuttgart&lt;/pub-location&gt;&lt;publisher&gt;Germany&lt;/publisher&gt;&lt;urls&gt;&lt;/urls&gt;&lt;/record&gt;&lt;/Cite&gt;&lt;Cite ExcludeAuth="1" ExcludeYear="1"&gt;&lt;Year&gt;72074&lt;/Year&gt;&lt;RecNum&gt;91&lt;/RecNum&gt;&lt;record&gt;&lt;rec-number&gt;91&lt;/rec-number&gt;&lt;foreign-keys&gt;&lt;key app="EN" db-id="tva5wvswa52pwjepsdw5a0zwzaddaxsp5aaa" timestamp="1547560675"&gt;91&lt;/key&gt;&lt;/foreign-keys&gt;&lt;ref-type name="Generic"&gt;13&lt;/ref-type&gt;&lt;contributors&gt;&lt;/contributors&gt;&lt;titles&gt;&lt;title&gt;University of Tübingen&lt;/title&gt;&lt;/titles&gt;&lt;number&gt;91&lt;/number&gt;&lt;section&gt;Geschwister-Scholl-Platz&lt;/section&gt;&lt;dates&gt;&lt;year&gt;72074&lt;/year&gt;&lt;/dates&gt;&lt;pub-location&gt;Tübi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25, 2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irong Lo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7232&lt;/Year&gt;&lt;RecNum&gt;202&lt;/RecNum&gt;&lt;DisplayText&gt;&lt;style face="superscript"&gt;15&lt;/style&gt;&lt;/DisplayText&gt;&lt;record&gt;&lt;rec-number&gt;202&lt;/rec-number&gt;&lt;foreign-keys&gt;&lt;key app="EN" db-id="tva5wvswa52pwjepsdw5a0zwzaddaxsp5aaa" timestamp="1547560675"&gt;202&lt;/key&gt;&lt;/foreign-keys&gt;&lt;ref-type name="Generic"&gt;13&lt;/ref-type&gt;&lt;contributors&gt;&lt;/contributors&gt;&lt;titles&gt;&lt;title&gt;Vanderbilt University School of Medicine&lt;/title&gt;&lt;secondary-title&gt;Division of Epidemiology, Department of Medicine, Vanderbilt Epidemiology Center, Vanderbilt-Ingram Cancer Center&lt;/secondary-title&gt;&lt;/titles&gt;&lt;number&gt;202&lt;/number&gt;&lt;section&gt;1161 21st Ave S # D3300&lt;/section&gt;&lt;dates&gt;&lt;year&gt;37232&lt;/year&gt;&lt;/dates&gt;&lt;pub-location&gt;Nashville, T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Artitaya</w:t>
      </w:r>
      <w:proofErr w:type="spellEnd"/>
      <w:r w:rsidRPr="00CE0249">
        <w:rPr>
          <w:rFonts w:eastAsia="Calibri"/>
          <w:lang w:val="en-GB" w:eastAsia="en-US"/>
        </w:rPr>
        <w:t xml:space="preserve"> Lophatanan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V4 7AL&lt;/Year&gt;&lt;RecNum&gt;172&lt;/RecNum&gt;&lt;DisplayText&gt;&lt;style face="superscript"&gt;102, 103&lt;/style&gt;&lt;/DisplayText&gt;&lt;record&gt;&lt;rec-number&gt;172&lt;/rec-number&gt;&lt;foreign-keys&gt;&lt;key app="EN" db-id="tva5wvswa52pwjepsdw5a0zwzaddaxsp5aaa" timestamp="1547560675"&gt;172&lt;/key&gt;&lt;/foreign-keys&gt;&lt;ref-type name="Generic"&gt;13&lt;/ref-type&gt;&lt;contributors&gt;&lt;/contributors&gt;&lt;titles&gt;&lt;title&gt;University of Warwick&lt;/title&gt;&lt;secondary-title&gt;Division of Health Sciences, Warwick Medical School&lt;/secondary-title&gt;&lt;/titles&gt;&lt;number&gt;172&lt;/number&gt;&lt;section&gt;University of Warwick&lt;/section&gt;&lt;dates&gt;&lt;year&gt;CV4 7AL&lt;/year&gt;&lt;/dates&gt;&lt;pub-location&gt;Coventry&lt;/pub-location&gt;&lt;publisher&gt;UK&lt;/publisher&gt;&lt;urls&gt;&lt;/urls&gt;&lt;/record&gt;&lt;/Cite&gt;&lt;Cite ExcludeAuth="1" ExcludeYear="1"&gt;&lt;Year&gt;M13 9PL&lt;/Year&gt;&lt;RecNum&gt;177&lt;/RecNum&gt;&lt;record&gt;&lt;rec-number&gt;177&lt;/rec-number&gt;&lt;foreign-keys&gt;&lt;key app="EN" db-id="tva5wvswa52pwjepsdw5a0zwzaddaxsp5aaa" timestamp="1547560675"&gt;177&lt;/key&gt;&lt;/foreign-keys&gt;&lt;ref-type name="Generic"&gt;13&lt;/ref-type&gt;&lt;contributors&gt;&lt;/contributors&gt;&lt;titles&gt;&lt;title&gt;University of Manchester&lt;/title&gt;&lt;secondary-title&gt;Institute of Population Health&lt;/secondary-title&gt;&lt;/titles&gt;&lt;number&gt;177&lt;/number&gt;&lt;section&gt;Oxford Road&lt;/section&gt;&lt;dates&gt;&lt;year&gt;M13 9PL&lt;/year&gt;&lt;/dates&gt;&lt;pub-location&gt;Manchester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02, 10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an Lubińsk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71-252&lt;/Year&gt;&lt;RecNum&gt;127&lt;/RecNum&gt;&lt;DisplayText&gt;&lt;style face="superscript"&gt;83&lt;/style&gt;&lt;/DisplayText&gt;&lt;record&gt;&lt;rec-number&gt;127&lt;/rec-number&gt;&lt;foreign-keys&gt;&lt;key app="EN" db-id="tva5wvswa52pwjepsdw5a0zwzaddaxsp5aaa" timestamp="1547560675"&gt;127&lt;/key&gt;&lt;/foreign-keys&gt;&lt;ref-type name="Generic"&gt;13&lt;/ref-type&gt;&lt;contributors&gt;&lt;/contributors&gt;&lt;titles&gt;&lt;title&gt;Pomeranian Medical University&lt;/title&gt;&lt;secondary-title&gt;Department of Genetics and Pathology&lt;/secondary-title&gt;&lt;/titles&gt;&lt;number&gt;127&lt;/number&gt;&lt;dates&gt;&lt;year&gt;71-252&lt;/year&gt;&lt;/dates&gt;&lt;pub-location&gt;Szczecin&lt;/pub-location&gt;&lt;publisher&gt;Poland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ehdi Manoochehr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0&lt;/RecNum&gt;&lt;DisplayText&gt;&lt;style face="superscript"&gt;70&lt;/style&gt;&lt;/DisplayText&gt;&lt;record&gt;&lt;rec-number&gt;80&lt;/rec-number&gt;&lt;foreign-keys&gt;&lt;key app="EN" db-id="tva5wvswa52pwjepsdw5a0zwzaddaxsp5aaa" timestamp="1547560675"&gt;80&lt;/key&gt;&lt;/foreign-keys&gt;&lt;ref-type name="Generic"&gt;13&lt;/ref-type&gt;&lt;contributors&gt;&lt;/contributors&gt;&lt;titles&gt;&lt;title&gt;German Cancer Research Center (DKFZ)&lt;/title&gt;&lt;secondary-title&gt;Molecular Genetics of Breast Cancer&lt;/secondary-title&gt;&lt;/titles&gt;&lt;number&gt;80&lt;/number&gt;&lt;section&gt;Im Neuenheimer Feld 5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iranoush Manouki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133&lt;/Year&gt;&lt;RecNum&gt;377&lt;/RecNum&gt;&lt;DisplayText&gt;&lt;style face="superscript"&gt;104&lt;/style&gt;&lt;/DisplayText&gt;&lt;record&gt;&lt;rec-number&gt;377&lt;/rec-number&gt;&lt;foreign-keys&gt;&lt;key app="EN" db-id="tva5wvswa52pwjepsdw5a0zwzaddaxsp5aaa" timestamp="1547560676"&gt;377&lt;/key&gt;&lt;/foreign-keys&gt;&lt;ref-type name="Generic"&gt;13&lt;/ref-type&gt;&lt;contributors&gt;&lt;/contributors&gt;&lt;titles&gt;&lt;title&gt;Fondazione IRCCS Istituto Nazionale dei Tumori di Milano&lt;/title&gt;&lt;secondary-title&gt;Unit of Medical Genetics, Department of Medical Oncology and Hematology&lt;/secondary-title&gt;&lt;/titles&gt;&lt;number&gt;377&lt;/number&gt;&lt;section&gt;Via Giacomo Venezian 1&lt;/section&gt;&lt;dates&gt;&lt;year&gt;20133&lt;/year&gt;&lt;/dates&gt;&lt;pub-location&gt;Milan&lt;/pub-location&gt;&lt;publisher&gt;Ital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0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ara Margoli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18 83&lt;/Year&gt;&lt;RecNum&gt;149&lt;/RecNum&gt;&lt;DisplayText&gt;&lt;style face="superscript"&gt;69, 105&lt;/style&gt;&lt;/DisplayText&gt;&lt;record&gt;&lt;rec-number&gt;149&lt;/rec-number&gt;&lt;foreign-keys&gt;&lt;key app="EN" db-id="tva5wvswa52pwjepsdw5a0zwzaddaxsp5aaa" timestamp="1547560675"&gt;149&lt;/key&gt;&lt;/foreign-keys&gt;&lt;ref-type name="Generic"&gt;13&lt;/ref-type&gt;&lt;contributors&gt;&lt;/contributors&gt;&lt;titles&gt;&lt;title&gt;Södersjukhuset&lt;/title&gt;&lt;secondary-title&gt;Department of Oncology&lt;/secondary-title&gt;&lt;/titles&gt;&lt;number&gt;149&lt;/number&gt;&lt;dates&gt;&lt;year&gt;118 83&lt;/year&gt;&lt;/dates&gt;&lt;pub-location&gt;Stockholm&lt;/pub-location&gt;&lt;publisher&gt;Sweden&lt;/publisher&gt;&lt;urls&gt;&lt;/urls&gt;&lt;/record&gt;&lt;/Cite&gt;&lt;Cite ExcludeAuth="1" ExcludeYear="1"&gt;&lt;Year&gt;118 83&lt;/Year&gt;&lt;RecNum&gt;763&lt;/RecNum&gt;&lt;record&gt;&lt;rec-number&gt;763&lt;/rec-number&gt;&lt;foreign-keys&gt;&lt;key app="EN" db-id="tva5wvswa52pwjepsdw5a0zwzaddaxsp5aaa" timestamp="1547560679"&gt;763&lt;/key&gt;&lt;/foreign-keys&gt;&lt;ref-type name="Generic"&gt;13&lt;/ref-type&gt;&lt;contributors&gt;&lt;/contributors&gt;&lt;titles&gt;&lt;title&gt;Karolinska Institutet&lt;/title&gt;&lt;secondary-title&gt;Department of Clinical Science and Education, Södersjukhuset&lt;/secondary-title&gt;&lt;/titles&gt;&lt;number&gt;763&lt;/number&gt;&lt;dates&gt;&lt;year&gt;118 83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9, 10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Elena Martinez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2037&lt;/Year&gt;&lt;RecNum&gt;259&lt;/RecNum&gt;&lt;DisplayText&gt;&lt;style face="superscript"&gt;53, 106&lt;/style&gt;&lt;/DisplayText&gt;&lt;record&gt;&lt;rec-number&gt;259&lt;/rec-number&gt;&lt;foreign-keys&gt;&lt;key app="EN" db-id="tva5wvswa52pwjepsdw5a0zwzaddaxsp5aaa" timestamp="1547560676"&gt;259&lt;/key&gt;&lt;/foreign-keys&gt;&lt;ref-type name="Generic"&gt;13&lt;/ref-type&gt;&lt;contributors&gt;&lt;/contributors&gt;&lt;titles&gt;&lt;title&gt;University of California San Diego&lt;/title&gt;&lt;secondary-title&gt;Moores Cancer Center&lt;/secondary-title&gt;&lt;/titles&gt;&lt;number&gt;259&lt;/number&gt;&lt;section&gt;3855 Health Sciences Drive&lt;/section&gt;&lt;dates&gt;&lt;year&gt;92037&lt;/year&gt;&lt;/dates&gt;&lt;pub-location&gt;La Jolla, CA&lt;/pub-location&gt;&lt;publisher&gt;USA&lt;/publisher&gt;&lt;urls&gt;&lt;/urls&gt;&lt;/record&gt;&lt;/Cite&gt;&lt;Cite ExcludeAuth="1" ExcludeYear="1"&gt;&lt;Year&gt;92093&lt;/Year&gt;&lt;RecNum&gt;297&lt;/RecNum&gt;&lt;record&gt;&lt;rec-number&gt;297&lt;/rec-number&gt;&lt;foreign-keys&gt;&lt;key app="EN" db-id="tva5wvswa52pwjepsdw5a0zwzaddaxsp5aaa" timestamp="1547560676"&gt;297&lt;/key&gt;&lt;/foreign-keys&gt;&lt;ref-type name="Generic"&gt;13&lt;/ref-type&gt;&lt;contributors&gt;&lt;/contributors&gt;&lt;titles&gt;&lt;title&gt;University of California San Diego&lt;/title&gt;&lt;secondary-title&gt;Department of Family Medicine and Public Health&lt;/secondary-title&gt;&lt;/titles&gt;&lt;number&gt;297&lt;/number&gt;&lt;section&gt;9500 Gilman Drive&lt;/section&gt;&lt;dates&gt;&lt;year&gt;92093&lt;/year&gt;&lt;/dates&gt;&lt;pub-location&gt;La</w:instrText>
      </w:r>
      <w:r w:rsidRPr="00AA70D0">
        <w:rPr>
          <w:rFonts w:eastAsia="Calibri"/>
          <w:lang w:val="en-US" w:eastAsia="en-US"/>
        </w:rPr>
        <w:instrText xml:space="preserve"> Jolla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53, 106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Keitaro Matsuo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464-8681&lt;/Year&gt;&lt;RecNum&gt;103&lt;/RecNum&gt;&lt;DisplayText&gt;&lt;style face="superscript"&gt;80, 81&lt;/style&gt;&lt;/DisplayText&gt;&lt;record&gt;&lt;rec-number&gt;103&lt;/rec-number&gt;&lt;foreign-keys&gt;&lt;key app="EN" db-id="tva5wvswa52pwjepsdw5a0zwzaddaxsp5aaa" timestamp="1547560675"&gt;103&lt;/key&gt;&lt;/foreign-keys&gt;&lt;ref-type name="Generic"&gt;13&lt;/ref-type&gt;&lt;contributors&gt;&lt;/contributors&gt;&lt;titles&gt;&lt;title&gt;Aichi Cancer Center Research Institute&lt;/title&gt;&lt;secondary-title&gt;Division of Cancer Epidemiology and Prevention&lt;/secondary-title&gt;&lt;/titles&gt;&lt;number&gt;103&lt;/number&gt;&lt;section&gt;1-1 Kanokoden, Chikusa-ku&lt;/section&gt;&lt;dates&gt;&lt;year&gt;464-8681&lt;/year&gt;&lt;/dates&gt;&lt;pub-location&gt;Nagoya&lt;/pub-location&gt;&lt;publisher&gt;Japan&lt;/publisher&gt;&lt;urls&gt;&lt;/urls&gt;&lt;/record&gt;&lt;/Cite&gt;&lt;Cite ExcludeAuth="1" ExcludeYear="1"&gt;&lt;Year&gt;466-8550&lt;/Year&gt;&lt;RecNum&gt;246&lt;/RecNum&gt;&lt;record&gt;&lt;rec-number&gt;246&lt;/rec-number&gt;&lt;foreign-keys&gt;&lt;key app="EN" db-id="tva5wvswa52pwjepsdw5a0zwzaddaxsp5aaa" timestamp="1547560676"&gt;246&lt;/key&gt;&lt;/foreign-keys&gt;&lt;ref-type name="Generic"&gt;13&lt;/ref-type&gt;&lt;contributors&gt;&lt;/contributors&gt;&lt;titles&gt;&lt;title&gt;Nagoya University Graduate School of Medicine&lt;/title&gt;&lt;secondary-title&gt;Division of Cancer Epidemiology&lt;/secondary-title&gt;&lt;/titles&gt;&lt;number&gt;246&lt;/number&gt;&lt;section&gt;65 Tsurumai-cho, Showa-ku&lt;/section&gt;&lt;dates&gt;&lt;year&gt;466-8550&lt;/year&gt;&lt;/dates&gt;&lt;pub-location&gt;Nagoya&lt;/pub-location&gt;&lt;publisher&gt;Jap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80, 81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Dimitris Mavroudis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711 10&lt;/Year&gt;&lt;RecNum&gt;245&lt;/RecNum&gt;&lt;DisplayText&gt;&lt;style face="superscript"&gt;107&lt;/style&gt;&lt;/DisplayText&gt;&lt;record&gt;&lt;rec-number&gt;245&lt;/rec-number&gt;&lt;foreign-keys&gt;&lt;key app="EN" db-id="tva5wvswa52pwjepsdw5a0zwzaddaxsp5aaa" timestamp="1547560676"&gt;245&lt;/key&gt;&lt;/foreign-keys&gt;&lt;ref-type name="Generic"&gt;13&lt;/ref-type&gt;&lt;contributors&gt;&lt;/contributors&gt;&lt;titles&gt;&lt;title&gt;University Hospital of Heraklion&lt;/title&gt;&lt;secondary-title&gt;Department of Medical Oncology&lt;/secondary-title&gt;&lt;/titles&gt;&lt;number&gt;245&lt;/number&gt;&lt;section&gt;Stavrakis Voutes &lt;/section&gt;&lt;dates&gt;&lt;year&gt;711 10&lt;/year&gt;&lt;/dates&gt;&lt;pub-location&gt;Heraklion&lt;/pub-location&gt;&lt;publisher&gt;Greec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07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 xml:space="preserve">, </w:t>
      </w:r>
      <w:proofErr w:type="spellStart"/>
      <w:r w:rsidRPr="00AA70D0">
        <w:rPr>
          <w:rFonts w:eastAsia="Calibri"/>
          <w:lang w:val="en-US" w:eastAsia="en-US"/>
        </w:rPr>
        <w:t>Alfons</w:t>
      </w:r>
      <w:proofErr w:type="spellEnd"/>
      <w:r w:rsidRPr="00AA70D0">
        <w:rPr>
          <w:rFonts w:eastAsia="Calibri"/>
          <w:lang w:val="en-US" w:eastAsia="en-US"/>
        </w:rPr>
        <w:t xml:space="preserve"> Meindl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80336&lt;/Year&gt;&lt;RecNum&gt;138&lt;/RecNum&gt;&lt;DisplayText&gt;&lt;style face="superscript"&gt;108&lt;/style&gt;&lt;/DisplayText&gt;&lt;record&gt;&lt;rec-number&gt;138&lt;/rec-number&gt;&lt;foreign-keys&gt;&lt;key app="EN" db-id="tva5wvswa52pwjepsdw5a0zwzaddaxsp5aaa" timestamp="1547560675"&gt;138&lt;/key&gt;&lt;/foreign-keys&gt;&lt;ref-type name="Generic"&gt;13&lt;/ref-type&gt;&lt;contributors&gt;&lt;/contributors&gt;&lt;titles&gt;&lt;title&gt;Ludwig Maximilian University of Munich&lt;/title&gt;&lt;secondary-title&gt;Department of Gynecology and Obstetrics&lt;/secondary-title&gt;&lt;/titles&gt;&lt;number&gt;138&lt;/number&gt;&lt;section&gt;Bavariaring 19 &lt;/section&gt;&lt;dates&gt;&lt;year&gt;80336&lt;/year&gt;&lt;/dates&gt;&lt;pub-location&gt;Munich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08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Usha Menon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WC1V 6LJ&lt;/Year&gt;&lt;RecNum&gt;311&lt;/RecNum&gt;&lt;DisplayText&gt;&lt;style face="superscript"&gt;109&lt;/style&gt;&lt;/DisplayText&gt;&lt;record&gt;&lt;rec-number&gt;311&lt;/rec-number&gt;&lt;foreign-keys&gt;&lt;key app="EN" db-id="tva5wvswa52pwjepsdw5a0zwzaddaxsp5aaa" timestamp="1547560676"&gt;311&lt;/key&gt;&lt;/foreign-keys&gt;&lt;ref-type name="Generic"&gt;13&lt;/ref-type&gt;&lt;contributors&gt;&lt;/contributors&gt;&lt;titles&gt;&lt;title&gt;University College London&lt;/title&gt;&lt;secondary-title&gt;MRC Clinical Trials Unit at UCL, Institute of Clinical Trials &amp;amp; Methodology&lt;/secondary-title&gt;&lt;/titles&gt;&lt;number&gt;311&lt;/number&gt;&lt;dates&gt;&lt;year&gt;WC1V 6LJ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09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Roger L. Milne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</w:instrText>
      </w:r>
      <w:r w:rsidRPr="00CE0249">
        <w:rPr>
          <w:rFonts w:eastAsia="Calibri"/>
          <w:lang w:eastAsia="en-US"/>
        </w:rPr>
        <w:instrText>DDIN EN.CITE &lt;EndNote&gt;&lt;Cite ExcludeAuth="1" ExcludeYear="1"&gt;&lt;Year&gt;3004&lt;/Year&gt;&lt;RecNum&gt;5&lt;/RecNum&gt;&lt;DisplayText&gt;&lt;style face="superscript"&gt;59, 60, 110&lt;/style&gt;&lt;/DisplayText&gt;&lt;record&gt;&lt;rec-number&gt;5&lt;/rec-number&gt;&lt;foreign-keys&gt;&lt;key app="EN" db-id="tva5wvswa52pwjepsdw5a0zwzaddaxsp5aaa" timestamp="1547560674"&gt;5&lt;/key&gt;&lt;/foreign-keys&gt;&lt;ref-type name="Generic"&gt;13&lt;/ref-type&gt;&lt;contributors&gt;&lt;/contributors&gt;&lt;titles&gt;&lt;title&gt;Cancer Council Victoria&lt;/title&gt;&lt;secondary-title&gt;Cancer Epidemiology &amp;amp; Intelligence Division&lt;/secondary-title&gt;&lt;/titles&gt;&lt;number&gt;5&lt;/number&gt;&lt;section&gt;615 St Kilda Road&lt;/section&gt;&lt;dates&gt;&lt;year&gt;3004&lt;/year&gt;&lt;/dates&gt;&lt;pub-location&gt;Melbourne, Victoria&lt;/pub-location&gt;&lt;publisher&gt;Australia&lt;/publisher&gt;&lt;urls&gt;&lt;/urls&gt;&lt;/record&gt;&lt;/Cite&gt;&lt;Cite ExcludeAuth="1" ExcludeYear="1"&gt;&lt;Year&gt;3010&lt;/Year&gt;&lt;RecNum&gt;8&lt;/RecNum&gt;&lt;record&gt;&lt;rec-number&gt;8&lt;/rec-number&gt;&lt;foreign-keys&gt;&lt;key app="EN" db-id="tva5wvswa52pwjepsdw5a0zwzaddaxsp5aaa" timestamp="1547560674"&gt;8&lt;/key&gt;&lt;/foreign-keys&gt;&lt;ref-type name="Generic"&gt;13&lt;/ref-type&gt;&lt;contributors&gt;&lt;/contributors&gt;&lt;titles&gt;&lt;title&gt;The University of Melbourne&lt;/title&gt;&lt;secondary-title&gt;Centre for Epidemiology and Biostatistics, Melbourne School of Population and Global Health&lt;/secondary-title&gt;&lt;/titles&gt;&lt;number&gt;8&lt;/number&gt;&lt;section&gt;Level 1, 723 Swanston Street&lt;/section&gt;&lt;dates&gt;&lt;year&gt;3010&lt;/year&gt;&lt;/dates&gt;&lt;pub-location&gt;Melbourne, Victoria&lt;/pub-location&gt;&lt;publisher&gt;Australia&lt;/publisher&gt;&lt;urls&gt;&lt;/urls&gt;&lt;/record&gt;&lt;/Cite&gt;&lt;Cite ExcludeAuth="1" ExcludeYear="1"&gt;&lt;Year&gt;3168&lt;/Year&gt;&lt;RecNum&gt;96&lt;/RecNum&gt;&lt;record&gt;&lt;rec-number&gt;96&lt;/rec-number&gt;&lt;foreign-keys&gt;&lt;key app="EN" db-id="tva5wvswa52pwjepsdw5a0zwzaddaxsp5aaa" timestamp="1547560675"&gt;96&lt;/key&gt;&lt;/foreign-keys&gt;&lt;ref-type name="Generic"&gt;13&lt;/ref-type&gt;&lt;contributors&gt;&lt;/contributors&gt;&lt;titles&gt;&lt;title&gt;Monash University&lt;/title&gt;&lt;secondary-title&gt;Precision Medicine, School of Clinical Sciences at Monash Health&lt;/secondary-title&gt;&lt;/titles&gt;&lt;number&gt;96&lt;/number&gt;&lt;section&gt;246 Clayton Road&lt;/section&gt;&lt;dates&gt;&lt;year&gt;3168&lt;/year&gt;&lt;/dates&gt;&lt;pub-location&gt;Clayton, Victor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59, 60, 11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 xml:space="preserve">, </w:t>
      </w:r>
      <w:proofErr w:type="spellStart"/>
      <w:r w:rsidRPr="00CE0249">
        <w:rPr>
          <w:rFonts w:eastAsia="Calibri"/>
          <w:lang w:eastAsia="en-US"/>
        </w:rPr>
        <w:t>Nur</w:t>
      </w:r>
      <w:proofErr w:type="spellEnd"/>
      <w:r w:rsidRPr="00CE0249">
        <w:rPr>
          <w:rFonts w:eastAsia="Calibri"/>
          <w:lang w:eastAsia="en-US"/>
        </w:rPr>
        <w:t xml:space="preserve"> </w:t>
      </w:r>
      <w:proofErr w:type="spellStart"/>
      <w:r w:rsidRPr="00CE0249">
        <w:rPr>
          <w:rFonts w:eastAsia="Calibri"/>
          <w:lang w:eastAsia="en-US"/>
        </w:rPr>
        <w:t>Aishah</w:t>
      </w:r>
      <w:proofErr w:type="spellEnd"/>
      <w:r w:rsidRPr="00CE0249">
        <w:rPr>
          <w:rFonts w:eastAsia="Calibri"/>
          <w:lang w:eastAsia="en-US"/>
        </w:rPr>
        <w:t xml:space="preserve"> </w:t>
      </w:r>
      <w:proofErr w:type="spellStart"/>
      <w:r w:rsidRPr="00CE0249">
        <w:rPr>
          <w:rFonts w:eastAsia="Calibri"/>
          <w:lang w:eastAsia="en-US"/>
        </w:rPr>
        <w:t>Mohd</w:t>
      </w:r>
      <w:proofErr w:type="spellEnd"/>
      <w:r w:rsidRPr="00CE0249">
        <w:rPr>
          <w:rFonts w:eastAsia="Calibri"/>
          <w:lang w:eastAsia="en-US"/>
        </w:rPr>
        <w:t xml:space="preserve"> Taib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59100&lt;/Year&gt;&lt;RecNum&gt;110&lt;/RecNum&gt;&lt;DisplayText&gt;&lt;style face="superscript"&gt;111&lt;/style&gt;&lt;/DisplayText&gt;&lt;record&gt;&lt;rec-number&gt;110&lt;/rec-number&gt;&lt;foreign-keys&gt;&lt;key app="EN" db-id="tva5wvswa52pwjepsdw5a0zwzaddaxsp5aaa" timestamp="1547560675"&gt;110&lt;/key&gt;&lt;/foreign-keys&gt;&lt;ref-type name="Generic"&gt;13&lt;/ref-type&gt;&lt;contributors&gt;&lt;/contributors&gt;&lt;titles&gt;&lt;title&gt;University Malaya Medical Centre&lt;/title&gt;&lt;secondary-title&gt;Breast Cancer Research Unit, Cancer Research Institute&lt;/secondary-title&gt;&lt;/titles&gt;&lt;number&gt;110&lt;/number&gt;&lt;section&gt;Lembah Pantai&lt;/section&gt;&lt;dates&gt;&lt;year&gt;59100&lt;/year&gt;&lt;/dates&gt;&lt;pub-location&gt;Kuala Lumpur&lt;/pub-location&gt;&lt;publisher&gt;Malays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11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Kenneth Mui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M13 9PL&lt;/Year&gt;&lt;RecNum&gt;177&lt;/RecNum&gt;&lt;DisplayText&gt;&lt;style face="superscript"&gt;102, 103&lt;/style&gt;&lt;/DisplayText&gt;&lt;record&gt;&lt;rec-number&gt;177&lt;/rec-number&gt;&lt;foreign-keys&gt;&lt;key app="EN" db-id="tva5wvswa52pwjepsdw5a0zwzaddaxsp5aaa" timestamp="1547560675"&gt;177&lt;/key&gt;&lt;/foreign-keys&gt;&lt;ref-type name="Generic"&gt;13&lt;/ref-type&gt;&lt;contributors&gt;&lt;/contributors&gt;&lt;titles&gt;&lt;title&gt;University of Manchester&lt;/title&gt;&lt;secondary-title&gt;Institute of Population Health&lt;/secondary-title&gt;&lt;/titles&gt;&lt;number&gt;177&lt;/number&gt;&lt;section&gt;Oxford Road&lt;/section&gt;&lt;dates&gt;&lt;year&gt;M13 9PL&lt;/year&gt;&lt;/dates&gt;&lt;pub-location&gt;Manchester&lt;/pub-location&gt;&lt;publisher&gt;UK&lt;/publisher&gt;&lt;urls&gt;&lt;/urls&gt;&lt;/record&gt;&lt;/Cite&gt;&lt;Cite ExcludeAuth="1" ExcludeYear="1"&gt;&lt;Year&gt;CV4 7AL&lt;/Year&gt;&lt;RecNum&gt;172&lt;/RecNum&gt;&lt;record&gt;&lt;rec-number&gt;172&lt;/rec-number&gt;&lt;foreign-keys&gt;&lt;key app="EN" db-id="tva5wvswa52pwjepsdw5a0zwzaddaxsp5aaa" timestamp="1547560675"&gt;172&lt;/key&gt;&lt;/foreign-keys&gt;&lt;ref-type name="Generic"&gt;13&lt;/ref-type&gt;&lt;contributors&gt;&lt;/contributors&gt;&lt;titles&gt;&lt;title&gt;University of Warwick&lt;/title&gt;&lt;secondary-title&gt;Division of Health Sciences, Warwick Medical School&lt;/secondary-title&gt;&lt;/titles&gt;&lt;number&gt;172&lt;/number&gt;&lt;section&gt;University of Warwick&lt;/section&gt;&lt;dates&gt;&lt;year&gt;CV4 7AL&lt;/year&gt;&lt;/dates&gt;&lt;pub-location&gt;Coventry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eastAsia="en-US"/>
        </w:rPr>
        <w:t>102, 10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eastAsia="en-US"/>
        </w:rPr>
        <w:t>, Anna Marie Mullig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eastAsia="en-US"/>
        </w:rPr>
        <w:instrText xml:space="preserve"> ADDIN EN.CITE &lt;EndNote&gt;&lt;Cite ExcludeAuth="1" ExcludeYear="1"&gt;&lt;Year&gt;M5S 1A8&lt;/Year&gt;&lt;RecNum&gt;35&lt;/RecNum&gt;&lt;DisplayText&gt;&lt;style face="superscript"&gt;112, 113&lt;/style&gt;&lt;/DisplayText&gt;&lt;record&gt;&lt;rec-number&gt;35&lt;/rec-number&gt;&lt;foreign-keys&gt;&lt;key app="EN" db-id="tva5wvswa52pwjepsdw5a0zwzaddaxsp5aaa" timestamp="1547560674"&gt;35&lt;/key&gt;&lt;/foreign-keys&gt;&lt;ref-type name="Generic"&gt;13&lt;/ref-type&gt;&lt;contributors&gt;&lt;/contributors&gt;&lt;titles&gt;&lt;title&gt;University of Toronto&lt;/title&gt;&lt;secondary-title&gt;Department of Laboratory Medicine and Pathobiology&lt;/secondary-title&gt;&lt;/titles&gt;&lt;number&gt;35&lt;/number&gt;&lt;section&gt;1 King&amp;apos;s College Circle&lt;/section&gt;&lt;d</w:instrText>
      </w:r>
      <w:r w:rsidRPr="00D65912">
        <w:rPr>
          <w:rFonts w:eastAsia="Calibri"/>
          <w:lang w:val="en-US" w:eastAsia="en-US"/>
        </w:rPr>
        <w:instrText>ates&gt;&lt;year&gt;M5S 1A8&lt;/year&gt;&lt;/dates&gt;&lt;pub-location&gt;Toronto, ON&lt;/pub-location&gt;&lt;publisher&gt;Canada&lt;/publisher&gt;&lt;urls&gt;&lt;/urls&gt;&lt;/record&gt;&lt;/Cite&gt;&lt;Cite ExcludeAuth="1" ExcludeYear="1"&gt;&lt;Year&gt;M5G 2C4&lt;/Year&gt;&lt;RecNum&gt;33&lt;/RecNum&gt;&lt;record&gt;&lt;rec-number&gt;33&lt;/rec-number&gt;&lt;foreign-keys&gt;&lt;key app="EN" db-id="tva5wvswa52pwjepsdw5a0zwzaddaxsp5aaa" timestamp="1547560674"&gt;33&lt;/key&gt;&lt;/foreign-keys&gt;&lt;ref-type name="Generic"&gt;13&lt;/ref-type&gt;&lt;contributors&gt;&lt;/contributors&gt;&lt;titles&gt;&lt;title&gt;University Health Network&lt;/title&gt;&lt;secondary-title&gt;Laboratory Medicine Program&lt;/secondary-title&gt;&lt;/titles&gt;&lt;number&gt;33&lt;/number&gt;&lt;section&gt;200 Elizabeth Street&lt;/section&gt;&lt;dates&gt;&lt;year&gt;M5G 2C4&lt;/year&gt;&lt;/dates&gt;&lt;pub-location&gt;Toronto, ON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D65912">
        <w:rPr>
          <w:rFonts w:eastAsia="Calibri"/>
          <w:noProof/>
          <w:vertAlign w:val="superscript"/>
          <w:lang w:val="en-US" w:eastAsia="en-US"/>
        </w:rPr>
        <w:t>112, 113</w:t>
      </w:r>
      <w:r w:rsidRPr="00CE0249">
        <w:rPr>
          <w:rFonts w:eastAsia="Calibri"/>
          <w:lang w:val="en-GB" w:eastAsia="en-US"/>
        </w:rPr>
        <w:fldChar w:fldCharType="end"/>
      </w:r>
      <w:r w:rsidRPr="00D65912">
        <w:rPr>
          <w:rFonts w:eastAsia="Calibri"/>
          <w:lang w:val="en-US" w:eastAsia="en-US"/>
        </w:rPr>
        <w:t xml:space="preserve">, Susan L. </w:t>
      </w:r>
      <w:proofErr w:type="spellStart"/>
      <w:r w:rsidRPr="00D65912">
        <w:rPr>
          <w:rFonts w:eastAsia="Calibri"/>
          <w:lang w:val="en-US" w:eastAsia="en-US"/>
        </w:rPr>
        <w:t>Neuhausen</w:t>
      </w:r>
      <w:proofErr w:type="spellEnd"/>
      <w:r w:rsidRPr="00CE0249">
        <w:rPr>
          <w:rFonts w:eastAsia="Calibri"/>
          <w:lang w:val="en-GB" w:eastAsia="en-US"/>
        </w:rPr>
        <w:fldChar w:fldCharType="begin"/>
      </w:r>
      <w:r w:rsidRPr="00D65912">
        <w:rPr>
          <w:rFonts w:eastAsia="Calibri"/>
          <w:lang w:val="en-US" w:eastAsia="en-US"/>
        </w:rPr>
        <w:instrText xml:space="preserve"> ADDIN EN.CITE &lt;EndNote&gt;&lt;Cite ExcludeAuth="1" ExcludeYear="1"&gt;&lt;Year&gt;91010&lt;/Year&gt;&lt;RecNum&gt;194&lt;</w:instrText>
      </w:r>
      <w:r w:rsidRPr="00CE0249">
        <w:rPr>
          <w:rFonts w:eastAsia="Calibri"/>
          <w:lang w:val="en-GB" w:eastAsia="en-US"/>
        </w:rPr>
        <w:instrText>/RecNum&gt;&lt;DisplayText&gt;&lt;style face="superscript"&gt;114&lt;/style&gt;&lt;/DisplayText&gt;&lt;record&gt;&lt;rec-number&gt;194&lt;/rec-number&gt;&lt;foreign-keys&gt;&lt;key app="EN" db-id="tva5wvswa52pwjepsdw5a0zwzaddaxsp5aaa" timestamp="1547560675"&gt;194&lt;/key&gt;&lt;/foreign-keys&gt;&lt;ref-type name="Generic"&gt;13&lt;/ref-type&gt;&lt;contributors&gt;&lt;/contributors&gt;&lt;titles&gt;&lt;title&gt;Beckman Research Institute of City of Hope&lt;/title&gt;&lt;secondary-title&gt;Department of Population Sciences&lt;/secondary-title&gt;&lt;/titles&gt;&lt;number&gt;194&lt;/number&gt;&lt;section&gt;S Shamrock Ave&lt;/section&gt;&lt;dates&gt;&lt;year&gt;91010&lt;/year&gt;&lt;/dates&gt;&lt;pub-location&gt;Duarte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Heli Nevanlinn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0290&lt;/Year&gt;&lt;RecNum&gt;45&lt;/RecNum&gt;&lt;DisplayText&gt;&lt;style face="superscript"&gt;115&lt;/style&gt;&lt;/DisplayText&gt;&lt;record&gt;&lt;rec-number&gt;45&lt;/rec-number&gt;&lt;foreign-keys&gt;&lt;key app="EN" db-id="tva5wvswa52pwjepsdw5a0zwzaddaxsp5aaa" timestamp="1547560675"&gt;45&lt;/key&gt;&lt;/foreign-keys&gt;&lt;ref-type name="Generic"&gt;13&lt;/ref-type&gt;&lt;contributors&gt;&lt;/contributors&gt;&lt;titles&gt;&lt;title&gt;University of Helsinki&lt;/title&gt;&lt;secondary-title&gt;Department of Obstetrics and Gynecology, Helsinki University Hospital&lt;/secondary-title&gt;&lt;/titles&gt;&lt;volume&gt;P.O. BOX 700 (Haartmaninkatu 8), 00029 HUS&lt;/volume&gt;&lt;number&gt;45&lt;/number&gt;&lt;section&gt;Haartmaninkatu 8&lt;/section&gt;&lt;dates&gt;&lt;year&gt;00290&lt;/year&gt;&lt;/dates&gt;&lt;pub-location&gt;Helsinki&lt;/pub-location&gt;&lt;publisher&gt;Finland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atrick Neve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00&lt;/Year&gt;&lt;RecNum&gt;20&lt;/RecNum&gt;&lt;DisplayText&gt;&lt;style face="superscript"&gt;116&lt;/style&gt;&lt;/DisplayText&gt;&lt;record&gt;&lt;rec-number&gt;20&lt;/rec-number&gt;&lt;foreign-keys&gt;&lt;key app="EN" db-id="tva5wvswa52pwjepsdw5a0zwzaddaxsp5aaa" timestamp="1547560674"&gt;20&lt;/key&gt;&lt;/foreign-keys&gt;&lt;ref-type name="Generic"&gt;13&lt;/ref-type&gt;&lt;contributors&gt;&lt;/contributors&gt;&lt;titles&gt;&lt;title&gt;Leuven Cancer Institute, University Hospitals Leuven&lt;/title&gt;&lt;secondary-title&gt;Leuven Multidisciplinary Breast Center, Department of Oncology&lt;/secondary-title&gt;&lt;/titles&gt;&lt;number&gt;20&lt;/number&gt;&lt;section&gt;Oude Markt 13&lt;/section&gt;&lt;dates&gt;&lt;year&gt;3000&lt;/year&gt;&lt;/dates&gt;&lt;pub-location&gt;Leuven&lt;/pub-location&gt;&lt;publisher&gt;Belgium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William G. Newm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M13 9WL&lt;/Year&gt;&lt;RecNum&gt;395&lt;/RecNum&gt;&lt;DisplayText&gt;&lt;style face="superscript"&gt;45, 46&lt;/style&gt;&lt;/DisplayText&gt;&lt;record&gt;&lt;rec-number&gt;395&lt;/rec-number&gt;&lt;foreign-keys&gt;&lt;key app="EN" db-id="tva5wvswa52pwjepsdw5a0zwzaddaxsp5aaa" timestamp="1547560676"&gt;395&lt;/key&gt;&lt;/foreign-keys&gt;&lt;ref-type name="Generic"&gt;13&lt;/ref-type&gt;&lt;contributors&gt;&lt;/contributors&gt;&lt;titles&gt;&lt;title&gt;University of Manchester, Manchester Academic Health Science Centre&lt;/title&gt;&lt;secondary-title&gt;Division of Evolution and Genomic Sciences, School of Biological Sciences, Faculty of Biology, Medicine and Health&lt;/secondary-title&gt;&lt;/titles&gt;&lt;number&gt;395&lt;/number&gt;&lt;section&gt;Oxford Road&lt;/section&gt;&lt;dates&gt;&lt;year&gt;M13 9WL&lt;/year&gt;&lt;/dates&gt;&lt;pub-location&gt;Manchester&lt;/pub-location&gt;&lt;publisher&gt;UK&lt;/publisher&gt;&lt;urls&gt;&lt;/urls&gt;&lt;/record&gt;&lt;/Cite&gt;&lt;Cite ExcludeAuth="1" ExcludeYear="1"&gt;&lt;Year&gt;M13 9WL&lt;/Year&gt;&lt;RecNum&gt;394&lt;/RecNum&gt;&lt;record&gt;&lt;rec-number&gt;394&lt;/rec-number&gt;&lt;foreign-keys&gt;&lt;key app="EN" db-id="tva5wvswa52pwjepsdw5a0zwzaddaxsp5aaa" timestamp="1547560676"&gt;394&lt;/key&gt;&lt;/foreign-keys&gt;&lt;ref-type name="Generic"&gt;13&lt;/ref-type&gt;&lt;contributors&gt;&lt;/contributors&gt;&lt;titles&gt;&lt;title&gt;St Mary’s Hospital, Manchester University Hospitals NHS Foundation Trust, Manchester Academic Health Science Centre&lt;/title&gt;&lt;secondary-title&gt;Manchester Centre for Genomic Medicine&lt;/secondary-title&gt;&lt;/titles&gt;&lt;number&gt;394&lt;/number&gt;&lt;section&gt;Oxford Road&lt;/section&gt;&lt;dates&gt;&lt;year&gt;M13 9WL&lt;/year&gt;&lt;/dates&gt;&lt;pub-location&gt;Manchester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5, 4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Kenneth Offi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065&lt;/Year&gt;&lt;RecNum&gt;203&lt;/RecNum&gt;&lt;DisplayText&gt;&lt;style face="superscript"&gt;117, 118&lt;/style&gt;&lt;/DisplayText&gt;&lt;record&gt;&lt;rec-number&gt;203&lt;/rec-number&gt;&lt;foreign-keys&gt;&lt;key app="EN" db-id="tva5wvswa52pwjepsdw5a0zwzaddaxsp5aaa" timestamp="1547560675"&gt;203&lt;/key&gt;&lt;/foreign-keys&gt;&lt;ref-type name="Generic"&gt;13&lt;/ref-type&gt;&lt;contributors&gt;&lt;/contributors&gt;&lt;titles&gt;&lt;title&gt;Memorial Sloan-Kettering Cancer Center&lt;/title&gt;&lt;secondary-title&gt;Clinical Genetics Research Lab, Department of Cancer Biology and Genetics&lt;/secondary-title&gt;&lt;/titles&gt;&lt;number&gt;203&lt;/number&gt;&lt;section&gt;1275 York Avenue&lt;/section&gt;&lt;dates&gt;&lt;year&gt;10065&lt;/year&gt;&lt;/dates&gt;&lt;pub-location&gt;New York, NY&lt;/pub-location&gt;&lt;publisher&gt;USA&lt;/publisher&gt;&lt;urls&gt;&lt;/urls&gt;&lt;/record&gt;&lt;/Cite&gt;&lt;Cite ExcludeAuth="1" ExcludeYear="1"&gt;&lt;Year&gt;10065&lt;/Year&gt;&lt;RecNum&gt;204&lt;/RecNum&gt;&lt;record&gt;&lt;rec-number&gt;204&lt;/rec-number&gt;&lt;foreign-keys&gt;&lt;key app="EN" db-id="tva5wvswa52pwjepsdw5a0zwzaddaxsp5aaa" timestamp="1547560675"&gt;204&lt;/key&gt;&lt;/foreign-keys&gt;&lt;ref-type name="Generic"&gt;13&lt;/ref-type&gt;&lt;contributors&gt;&lt;/contributors&gt;&lt;titles&gt;&lt;title&gt;Memorial Sloan-Kettering Cancer Center&lt;/title&gt;&lt;secondary-title&gt;Clinical Genetics Service, Department of Medicine&lt;/secondary-title&gt;&lt;/titles&gt;&lt;number&gt;204&lt;/number&gt;&lt;section&gt;1275 York Avenue&lt;/section&gt;&lt;dates&gt;&lt;year&gt;10065&lt;/year&gt;&lt;/dates&gt;&lt;pub-location&gt;New York, NY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7, 11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Olufunmilayo</w:t>
      </w:r>
      <w:proofErr w:type="spellEnd"/>
      <w:r w:rsidRPr="00CE0249">
        <w:rPr>
          <w:rFonts w:eastAsia="Calibri"/>
          <w:lang w:val="en-GB" w:eastAsia="en-US"/>
        </w:rPr>
        <w:t xml:space="preserve"> I. Olopad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0637&lt;/Year&gt;&lt;RecNum&gt;277&lt;/RecNum&gt;&lt;DisplayText&gt;&lt;style face="superscript"&gt;79&lt;/style&gt;&lt;/DisplayText&gt;&lt;record&gt;&lt;rec-number&gt;277&lt;/rec-number&gt;&lt;foreign-keys&gt;&lt;key app="EN" db-id="tva5wvswa52pwjepsdw5a0zwzaddaxsp5aaa" timestamp="1547560676"&gt;277&lt;/key&gt;&lt;/foreign-keys&gt;&lt;ref-type name="Generic"&gt;13&lt;/ref-type&gt;&lt;contributors&gt;&lt;/contributors&gt;&lt;titles&gt;&lt;title&gt;The University of Chicago&lt;/title&gt;&lt;secondary-title&gt;Center for Clinical Cancer Genetics&lt;/secondary-title&gt;&lt;/titles&gt;&lt;number&gt;277&lt;/number&gt;&lt;section&gt;5841 S Maryland Ave&lt;/section&gt;&lt;dates&gt;&lt;year&gt;60637&lt;/year&gt;&lt;/dates&gt;&lt;pub-location&gt;Chicago, IL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ndrew F. Olsha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RecNum&gt;780&lt;/RecNum&gt;&lt;DisplayText&gt;&lt;style face="superscript"&gt;119&lt;/style&gt;&lt;/DisplayText&gt;&lt;record&gt;&lt;rec-number&gt;780&lt;/rec-number&gt;&lt;foreign-keys&gt;&lt;key app="EN" db-id="tva5wvswa52pwjepsdw5a0zwzaddaxsp5aaa" timestamp="1547560679"&gt;780&lt;/key&gt;&lt;/foreign-keys&gt;&lt;ref-type name="Generic"&gt;13&lt;/ref-type&gt;&lt;contributors&gt;&lt;/contributors&gt;&lt;titles&gt;&lt;title&gt;University of North Carolina at Chapel Hill&lt;/title&gt;&lt;secondary-title&gt;Department of Epidemiology, Gillings School of Global Public Health and UNC Lineberger Comprehensive Cancer Center&lt;/secondary-title&gt;&lt;/titles&gt;&lt;number&gt;780&lt;/number&gt;&lt;dates&gt;&lt;/dates&gt;&lt;pub-location&gt;Chapel Hill, NC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anet E. Ol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55905&lt;/Year&gt;&lt;RecNum&gt;205&lt;/RecNum&gt;&lt;DisplayText&gt;&lt;style face="superscript"&gt;120&lt;/style&gt;&lt;/DisplayText&gt;&lt;record&gt;&lt;rec-number&gt;205&lt;/rec-number&gt;&lt;foreign-keys&gt;&lt;key app="EN" db-id="tva5wvswa52pwjepsdw5a0zwzaddaxsp5aaa" timestamp="1547560675"&gt;205&lt;/key&gt;&lt;/foreign-keys&gt;&lt;ref-type name="Generic"&gt;13&lt;/ref-type&gt;&lt;contributors&gt;&lt;/contributors&gt;&lt;titles&gt;&lt;title&gt;Mayo Clinic&lt;/title&gt;&lt;secondary-title&gt;Department of Health Sciences Research&lt;/secondary-title&gt;&lt;/titles&gt;&lt;number&gt;205&lt;/number&gt;&lt;section&gt;200 First St. SW&lt;/section&gt;&lt;dates&gt;&lt;year&gt;55905&lt;/year&gt;&lt;/dates&gt;&lt;pub-location&gt;Rochester, M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Håkan</w:t>
      </w:r>
      <w:proofErr w:type="spellEnd"/>
      <w:r w:rsidRPr="00CE0249">
        <w:rPr>
          <w:rFonts w:eastAsia="Calibri"/>
          <w:lang w:val="en-GB" w:eastAsia="en-US"/>
        </w:rPr>
        <w:t xml:space="preserve"> Olss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22 42&lt;/Year&gt;&lt;RecNum&gt;242&lt;/RecNum&gt;&lt;DisplayText&gt;&lt;style face="superscript"&gt;13&lt;/style&gt;&lt;/DisplayText&gt;&lt;record&gt;&lt;rec-number&gt;242&lt;/rec-number&gt;&lt;foreign-keys&gt;&lt;key app="EN" db-id="tva5wvswa52pwjepsdw5a0zwzaddaxsp5aaa" timestamp="1547560675"&gt;242&lt;/key&gt;&lt;/foreign-keys&gt;&lt;ref-type name="Generic"&gt;13&lt;/ref-type&gt;&lt;contributors&gt;&lt;/contributors&gt;&lt;titles&gt;&lt;title&gt;Lund University&lt;/title&gt;&lt;secondary-title&gt;Department of Cancer Epidemiology, Clinical Sciences&lt;/secondary-title&gt;&lt;/titles&gt;&lt;number&gt;242&lt;/number&gt;&lt;section&gt;Barngatan 4, Skånes universitetssjukhus&lt;/section&gt;&lt;dates&gt;&lt;year&gt;222 42&lt;/year&gt;&lt;/dates&gt;&lt;pub-location&gt;Lund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ue K. Park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3080&lt;/Year&gt;&lt;RecNum&gt;107&lt;/RecNum&gt;&lt;DisplayText&gt;&lt;style face="superscript"&gt;35, 36, 87&lt;/style&gt;&lt;/DisplayText&gt;&lt;record&gt;&lt;rec-number&gt;107&lt;/rec-number&gt;&lt;foreign-keys&gt;&lt;key app="EN" db-id="tva5wvswa52pwjepsdw5a0zwzaddaxsp5aaa" timestamp="1547560675"&gt;107&lt;/key&gt;&lt;/foreign-keys&gt;&lt;ref-type name="Generic"&gt;13&lt;/ref-type&gt;&lt;contributors&gt;&lt;/contributors&gt;&lt;titles&gt;&lt;title&gt;Seoul National University College of Medicine&lt;/title&gt;&lt;secondary-title&gt;Department of Preventive Medicine&lt;/secondary-title&gt;&lt;/titles&gt;&lt;number&gt;107&lt;/number&gt;&lt;section&gt;103 Daehak-ro, Jongno-gu Seoul&lt;/section&gt;&lt;dates&gt;&lt;year&gt;03080&lt;/year&gt;&lt;/dates&gt;&lt;pub-location&gt;Seoul&lt;/pub-location&gt;&lt;publisher&gt;Korea&lt;/publisher&gt;&lt;urls&gt;&lt;/urls&gt;&lt;/record&gt;&lt;/Cite&gt;&lt;Cite ExcludeAuth="1" ExcludeYear="1"&gt;&lt;Year&gt;03080&lt;/Year&gt;&lt;RecNum&gt;109&lt;/RecNum&gt;&lt;record&gt;&lt;rec-number&gt;109&lt;/rec-number&gt;&lt;foreign-keys&gt;&lt;key app="EN" db-id="tva5wvswa52pwjepsdw5a0zwzaddaxsp5aaa" timestamp="1547560675"&gt;109&lt;/key&gt;&lt;/foreign-keys&gt;&lt;ref-type name="Generic"&gt;13&lt;/ref-type&gt;&lt;contributors&gt;&lt;/contributors&gt;&lt;titles&gt;&lt;title&gt;Seoul National University Graduate School&lt;/title&gt;&lt;secondary-title&gt;Department of Biomedical Sciences&lt;/secondary-title&gt;&lt;/titles&gt;&lt;number&gt;109&lt;/number&gt;&lt;section&gt;103 Daehak-ro, Jongno-gu Seoul&lt;/section&gt;&lt;dates&gt;&lt;year&gt;03080&lt;/year&gt;&lt;/dates&gt;&lt;pub-location&gt;Seoul&lt;/pub-location&gt;&lt;publisher&gt;Korea&lt;/publisher&gt;&lt;urls&gt;&lt;/urls&gt;&lt;/record&gt;&lt;/Cite&gt;&lt;Cite ExcludeAuth="1" ExcludeYear="1"&gt;&lt;Year&gt;03080&lt;/Year&gt;&lt;RecNum&gt;106&lt;/RecNum&gt;&lt;record&gt;&lt;rec-number&gt;106&lt;/rec-number&gt;&lt;foreign-keys&gt;&lt;key app="EN" db-id="tva5wvswa52pwjepsdw5a0zwzaddaxsp5aaa" timestamp="1547560675"&gt;106&lt;/key&gt;&lt;/foreign-keys&gt;&lt;ref-type name="Generic"&gt;13&lt;/ref-type&gt;&lt;contributors&gt;&lt;/contributors&gt;&lt;titles&gt;&lt;title&gt;Seoul National University&lt;/title&gt;&lt;secondary-title&gt;Cancer Research Institute&lt;/secondary-title&gt;&lt;/titles&gt;&lt;number&gt;106&lt;/number&gt;&lt;section&gt;103 Daehak-ro, Jongno-gu Seoul&lt;/section&gt;&lt;dates&gt;&lt;year&gt;03080&lt;/year&gt;&lt;/dates&gt;&lt;pub-location&gt;Seoul&lt;/pub-location&gt;&lt;publisher&gt;Kore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35, 36, 8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Tjoung-Won Park-Sim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0625&lt;/Year&gt;&lt;RecNum&gt;76&lt;/RecNum&gt;&lt;DisplayText&gt;&lt;style face="superscript"&gt;1&lt;/style&gt;&lt;/DisplayText&gt;&lt;record&gt;&lt;rec-number&gt;76&lt;/rec-number&gt;&lt;foreign-keys&gt;&lt;key app="EN" db-id="tva5wvswa52pwjepsdw5a0zwzaddaxsp5aaa" timestamp="1547560675"&gt;76&lt;/key&gt;&lt;/foreign-keys&gt;&lt;ref-type name="Generic"&gt;13&lt;/ref-type&gt;&lt;contributors&gt;&lt;/contributors&gt;&lt;titles&gt;&lt;title&gt;Hannover Medical School&lt;/title&gt;&lt;secondary-title&gt;Gynaecology Research Unit&lt;/secondary-title&gt;&lt;/titles&gt;&lt;number&gt;76&lt;/number&gt;&lt;section&gt;Carl-Neuberg-Straße 1&lt;/section&gt;&lt;dates&gt;&lt;year&gt;30625&lt;/year&gt;&lt;/dates&gt;&lt;pub-location&gt;Hannover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ulian Pet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WC1E 7HT&lt;/Year&gt;&lt;RecNum&gt;174&lt;/RecNum&gt;&lt;DisplayText&gt;&lt;style face="superscript"&gt;41&lt;/style&gt;&lt;/DisplayText&gt;&lt;record&gt;&lt;rec-number&gt;174&lt;/rec-number&gt;&lt;foreign-keys&gt;&lt;key app="EN" db-id="tva5wvswa52pwjepsdw5a0zwzaddaxsp5aaa" timestamp="1547560675"&gt;174&lt;/key&gt;&lt;/foreign-keys&gt;&lt;ref-type name="Generic"&gt;13&lt;/ref-type&gt;&lt;contributors&gt;&lt;/contributors&gt;&lt;titles&gt;&lt;title&gt;London School of Hygiene and Tropical Medicine&lt;/title&gt;&lt;secondary-title&gt;Department of Non-Communicable Disease Epidemiology&lt;/secondary-title&gt;&lt;/titles&gt;&lt;number&gt;174&lt;/number&gt;&lt;section&gt;Keppel Street&lt;/section&gt;&lt;dates&gt;&lt;year&gt;WC1E 7HT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Dijana Plaseska-Karanfilsk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00&lt;/Year&gt;&lt;RecNum&gt;243&lt;/RecNum&gt;&lt;DisplayText&gt;&lt;style face="superscript"&gt;121&lt;/style&gt;&lt;/DisplayText&gt;&lt;record&gt;&lt;rec-number&gt;243&lt;/rec-number&gt;&lt;foreign-keys&gt;&lt;key app="EN" db-id="tva5wvswa52pwjepsdw5a0zwzaddaxsp5aaa" timestamp="1547560676"&gt;243&lt;/key&gt;&lt;/foreign-keys&gt;&lt;ref-type name="Generic"&gt;13&lt;/ref-type&gt;&lt;contributors&gt;&lt;/contributors&gt;&lt;titles&gt;&lt;title&gt;Macedonian Academy of Sciences and Arts&lt;/title&gt;&lt;secondary-title&gt;Research Centre for Genetic Engineering and Biotechnology &amp;apos;Georgi D. Efremov&amp;apos;&lt;/secondary-title&gt;&lt;/titles&gt;&lt;number&gt;243&lt;/number&gt;&lt;section&gt;Boulevard Krste Petkov Misirkov&lt;/section&gt;&lt;dates&gt;&lt;year&gt;1000&lt;/year&gt;&lt;/dates&gt;&lt;pub-location&gt;Skopje&lt;/pub-location&gt;&lt;publisher&gt;Republic of Macedon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Esther Pohl-Rescigno</w: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1MDkz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</w:fldData>
        </w:fldChar>
      </w:r>
      <w:r w:rsidRPr="00CE0249">
        <w:rPr>
          <w:rFonts w:eastAsia="Calibri"/>
          <w:lang w:val="en-GB" w:eastAsia="en-US"/>
        </w:rPr>
        <w:instrText xml:space="preserve"> ADDIN EN.CITE </w:instrTex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1MDkz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</w:fldData>
        </w:fldChar>
      </w:r>
      <w:r w:rsidRPr="00CE0249">
        <w:rPr>
          <w:rFonts w:eastAsia="Calibri"/>
          <w:lang w:val="en-GB" w:eastAsia="en-US"/>
        </w:rPr>
        <w:instrText xml:space="preserve"> ADDIN EN.CITE.DATA </w:instrText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3-7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Nadege</w:t>
      </w:r>
      <w:proofErr w:type="spellEnd"/>
      <w:r w:rsidRPr="00CE0249">
        <w:rPr>
          <w:rFonts w:eastAsia="Calibri"/>
          <w:lang w:val="en-GB" w:eastAsia="en-US"/>
        </w:rPr>
        <w:t xml:space="preserve"> Presneau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W1B 2HW&lt;/Year&gt;&lt;RecNum&gt;176&lt;/RecNum&gt;&lt;DisplayText&gt;&lt;style face="superscript"&gt;42&lt;/style&gt;&lt;/DisplayText&gt;&lt;record&gt;&lt;rec-number&gt;176&lt;/rec-number&gt;&lt;foreign-keys&gt;&lt;key app="EN" db-id="tva5wvswa52pwjepsdw5a0zwzaddaxsp5aaa" timestamp="1547560675"&gt;176&lt;/key&gt;&lt;/foreign-keys&gt;&lt;ref-type name="Generic"&gt;13&lt;/ref-type&gt;&lt;contributors&gt;&lt;/contributors&gt;&lt;titles&gt;&lt;title&gt;University of Westminster&lt;/title&gt;&lt;secondary-title&gt;Department of Biomedical Sciences, Faculty of Science and Technology&lt;/secondary-title&gt;&lt;/titles&gt;&lt;number&gt;176&lt;/number&gt;&lt;section&gt;309 Regent Street&lt;/section&gt;&lt;dates&gt;&lt;year&gt;W1B 2HW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4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Brigitte Rack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89075&lt;/Year&gt;&lt;RecNum&gt;92&lt;/RecNum&gt;&lt;DisplayText&gt;&lt;style face="superscript"&gt;85&lt;/style&gt;&lt;/DisplayText&gt;&lt;record&gt;&lt;rec-number&gt;92&lt;/rec-number&gt;&lt;foreign-keys&gt;&lt;key app="EN" db-id="tva5wvswa52pwjepsdw5a0zwzaddaxsp5aaa" timestamp="1547560675"&gt;92&lt;/key&gt;&lt;/foreign-keys&gt;&lt;ref-type name="Generic"&gt;13&lt;/ref-type&gt;&lt;contributors&gt;&lt;/contributors&gt;&lt;titles&gt;&lt;title&gt;University Hospital Ulm&lt;/title&gt;&lt;secondary-title&gt;Department of Gynaecology and Obstetrics&lt;/secondary-title&gt;&lt;/titles&gt;&lt;number&gt;92&lt;/number&gt;&lt;section&gt;Prittwitzstrasse 43 &lt;/section&gt;&lt;dates&gt;&lt;year&gt;89075&lt;/year&gt;&lt;/dates&gt;&lt;pub-location&gt;Ulm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8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aolo Radic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0133&lt;/Year&gt;&lt;RecNum&gt;97&lt;/RecNum&gt;&lt;DisplayText&gt;&lt;style face="superscript"&gt;122&lt;/style&gt;&lt;/DisplayText&gt;&lt;record&gt;&lt;rec-number&gt;97&lt;/rec-number&gt;&lt;foreign-keys&gt;&lt;key app="EN" db-id="tva5wvswa52pwjepsdw5a0zwzaddaxsp5aaa" timestamp="1547560675"&gt;97&lt;/key&gt;&lt;/foreign-keys&gt;&lt;ref-type name="Generic"&gt;13&lt;/ref-type&gt;&lt;contributors&gt;&lt;/contributors&gt;&lt;titles&gt;&lt;title&gt;Fondazione IRCCS Istituto Nazionale dei Tumori (INT)&lt;/title&gt;&lt;secondary-title&gt;Unit of Molecular Bases of Genetic Risk and Genetic Testing, Department of Research&lt;/secondary-title&gt;&lt;/titles&gt;&lt;number&gt;97&lt;/number&gt;&lt;section&gt;Via Giacomo Venezian 1&lt;/section&gt;&lt;dates&gt;&lt;year&gt;20133&lt;/year&gt;&lt;/dates&gt;&lt;pub-location&gt;Milan&lt;/pub-location&gt;&lt;publisher&gt;Ital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uhammad U. Rashid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80&lt;/RecNum&gt;&lt;DisplayText&gt;&lt;style face="superscript"&gt;70, 123&lt;/style&gt;&lt;/DisplayText&gt;&lt;record&gt;&lt;rec-number&gt;80&lt;/rec-number&gt;&lt;foreign-keys&gt;&lt;key app="EN" db-id="tva5wvswa52pwjepsdw5a0zwzaddaxsp5aaa" timestamp="1547560675"&gt;80&lt;/key&gt;&lt;/foreign-keys&gt;&lt;ref-type name="Generic"&gt;13&lt;/ref-type&gt;&lt;contributors&gt;&lt;/contributors&gt;&lt;titles&gt;&lt;title&gt;German Cancer Research Center (DKFZ)&lt;/title&gt;&lt;secondary-title&gt;Molecular Genetics of Breast Cancer&lt;/secondary-title&gt;&lt;/titles&gt;&lt;number&gt;80&lt;/number&gt;&lt;section&gt;Im Neuenheimer Feld 580&lt;/section&gt;&lt;dates&gt;&lt;year&gt;69120&lt;/year&gt;&lt;/dates&gt;&lt;pub-location&gt;Heidelberg&lt;/pub-location&gt;&lt;publisher&gt;Germany&lt;/publisher&gt;&lt;urls&gt;&lt;/urls&gt;&lt;/record&gt;&lt;/Cite&gt;&lt;Cite ExcludeAuth="1" ExcludeYear="1"&gt;&lt;Year&gt;54000&lt;/Year&gt;&lt;RecNum&gt;386&lt;/RecNum&gt;&lt;record&gt;&lt;rec-number&gt;386&lt;/rec-number&gt;&lt;foreign-keys&gt;&lt;key app="EN" db-id="tva5wvswa52pwjepsdw5a0zwzaddaxsp5aaa" timestamp="1547560676"&gt;386&lt;/key&gt;&lt;/foreign-keys&gt;&lt;ref-type name="Generic"&gt;13&lt;/ref-type&gt;&lt;contributors&gt;&lt;/contributors&gt;&lt;titles&gt;&lt;title&gt;Shaukat Khanum Memorial Cancer Hospital and Research Centre (SKMCH &amp;amp; RC)&lt;/title&gt;&lt;secondary-title&gt;Department of Basic Sciences&lt;/secondary-title&gt;&lt;/titles&gt;&lt;number&gt;386&lt;/number&gt;&lt;section&gt;Shaukat Khanum Hospital Road&lt;/section&gt;&lt;dates&gt;&lt;year&gt;54000&lt;/year&gt;&lt;/dates&gt;&lt;pub-location&gt;Lahore&lt;/pub-location&gt;&lt;publisher&gt;Pakist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0, 12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Gad Renner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5254&lt;/Year&gt;&lt;RecNum&gt;287&lt;/RecNum&gt;&lt;DisplayText&gt;&lt;style face="superscript"&gt;124&lt;/style&gt;&lt;/DisplayText&gt;&lt;record&gt;&lt;rec-number&gt;287&lt;/rec-number&gt;&lt;foreign-keys&gt;&lt;key app="EN" db-id="tva5wvswa52pwjepsdw5a0zwzaddaxsp5aaa" timestamp="1547560676"&gt;287&lt;/key&gt;&lt;/foreign-keys&gt;&lt;ref-type name="Generic"&gt;13&lt;/ref-type&gt;&lt;contributors&gt;&lt;/contributors&gt;&lt;titles&gt;&lt;title&gt;Carmel Medical Center and Technion Faculty of Medicine&lt;/title&gt;&lt;secondary-title&gt;Clalit National Cancer Control Center&lt;/secondary-title&gt;&lt;/titles&gt;&lt;number&gt;287&lt;/number&gt;&lt;section&gt;1 Efron St. Bat Galim&lt;/section&gt;&lt;dates&gt;&lt;year&gt;35254&lt;/year&gt;&lt;/dates&gt;&lt;pub-location&gt;Haifa&lt;/pub-location&gt;&lt;publisher&gt;Israel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Hedy S. Renner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5254&lt;/Year&gt;&lt;RecNum&gt;287&lt;/RecNum&gt;&lt;DisplayText&gt;&lt;style face="superscript"&gt;124&lt;/style&gt;&lt;/DisplayText&gt;&lt;record&gt;&lt;rec-number&gt;287&lt;/rec-number&gt;&lt;foreign-keys&gt;&lt;key app="EN" db-id="tva5wvswa52pwjepsdw5a0zwzaddaxsp5aaa" timestamp="1547560676"&gt;287&lt;/key&gt;&lt;/foreign-keys&gt;&lt;ref-type name="Generic"&gt;13&lt;/ref-type&gt;&lt;contributors&gt;&lt;/contributors&gt;&lt;titles&gt;&lt;title&gt;Carmel Medical Center and Technion Faculty of Medicine&lt;/title&gt;&lt;secondary-title&gt;Clalit National Cancer Control Center&lt;/secondary-title&gt;&lt;/titles&gt;&lt;number&gt;287&lt;/number&gt;&lt;section&gt;1 Efron St. Bat Galim&lt;/section&gt;&lt;dates&gt;&lt;year&gt;35254&lt;/year&gt;&lt;/dates&gt;&lt;pub-location&gt;Haifa&lt;/pub-location&gt;&lt;publisher&gt;Israel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Atocha</w:t>
      </w:r>
      <w:proofErr w:type="spellEnd"/>
      <w:r w:rsidRPr="00CE0249">
        <w:rPr>
          <w:rFonts w:eastAsia="Calibri"/>
          <w:lang w:val="en-GB" w:eastAsia="en-US"/>
        </w:rPr>
        <w:t xml:space="preserve"> Romer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8222&lt;/Year&gt;&lt;RecNum&gt;240&lt;/RecNum&gt;&lt;DisplayText&gt;&lt;style face="superscript"&gt;125&lt;/style&gt;&lt;/DisplayText&gt;&lt;record&gt;&lt;rec-number&gt;240&lt;/rec-number&gt;&lt;foreign-keys&gt;&lt;key app="EN" db-id="tva5wvswa52pwjepsdw5a0zwzaddaxsp5aaa" timestamp="1547560675"&gt;240&lt;/key&gt;&lt;/foreign-keys&gt;&lt;ref-type name="Generic"&gt;13&lt;/ref-type&gt;&lt;contributors&gt;&lt;/contributors&gt;&lt;titles&gt;&lt;title&gt;Hospital Universitario Puerta de Hierro&lt;/title&gt;&lt;secondary-title&gt;Medical Oncology Department&lt;/secondary-title&gt;&lt;/titles&gt;&lt;number&gt;240&lt;/number&gt;&lt;section&gt;Calle Manuel de Falla, 1&lt;/section&gt;&lt;dates&gt;&lt;year&gt;28222&lt;/year&gt;&lt;/dates&gt;&lt;pub-location&gt;Madrid&lt;/pub-location&gt;&lt;publisher&gt;Spai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tthias Ruebn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1054&lt;/Year&gt;&lt;RecNum&gt;72&lt;/RecNum&gt;&lt;DisplayText&gt;&lt;style face="superscript"&gt;66&lt;/style&gt;&lt;/DisplayText&gt;&lt;record&gt;&lt;rec-number&gt;72&lt;/rec-number&gt;&lt;foreign-keys&gt;&lt;key app="EN" db-id="tva5wvswa52pwjepsdw5a0zwzaddaxsp5aaa" timestamp="1547560675"&gt;72&lt;/key&gt;&lt;/foreign-keys&gt;&lt;ref-type name="Generic"&gt;13&lt;/ref-type&gt;&lt;contributors&gt;&lt;/contributors&gt;&lt;titles&gt;&lt;title&gt;Friedrich-Alexander University Erlangen-Nuremberg, Comprehensive Cancer Center Erlangen-EMN&lt;/title&gt;&lt;secondary-title&gt;Department of Gynaecology and Obstetrics, University Hospital Erlangen&lt;/secondary-title&gt;&lt;/titles&gt;&lt;number&gt;72&lt;/number&gt;&lt;section&gt;Maximiliansplatz 2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Emmanouil</w:t>
      </w:r>
      <w:proofErr w:type="spellEnd"/>
      <w:r w:rsidRPr="00CE0249">
        <w:rPr>
          <w:rFonts w:eastAsia="Calibri"/>
          <w:lang w:val="en-GB" w:eastAsia="en-US"/>
        </w:rPr>
        <w:t xml:space="preserve"> Saloustro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1110&lt;/Year&gt;&lt;RecNum&gt;244&lt;/RecNum&gt;&lt;DisplayText&gt;&lt;style face="superscript"&gt;126&lt;/style&gt;&lt;/DisplayText&gt;&lt;record&gt;&lt;rec-number&gt;244&lt;/rec-number&gt;&lt;foreign-keys&gt;&lt;key app="EN" db-id="tva5wvswa52pwjepsdw5a0zwzaddaxsp5aaa" timestamp="1547560676"&gt;244&lt;/key&gt;&lt;/foreign-keys&gt;&lt;ref-type name="Generic"&gt;13&lt;/ref-type&gt;&lt;contributors&gt;&lt;/contributors&gt;&lt;titles&gt;&lt;title&gt;University Hospital of Larissa&lt;/title&gt;&lt;secondary-title&gt;Department of Oncology&lt;/secondary-title&gt;&lt;/titles&gt;&lt;number&gt;244&lt;/number&gt;&lt;section&gt;Mezourlo&lt;/section&gt;&lt;dates&gt;&lt;year&gt;41110&lt;/year&gt;&lt;/dates&gt;&lt;pub-location&gt;Larissa&lt;/pub-location&gt;&lt;publisher&gt;Greec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rjanka K. Schmid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66 CX&lt;/Year&gt;&lt;RecNum&gt;160&lt;/RecNum&gt;&lt;DisplayText&gt;&lt;style face="superscript"&gt;127, 128&lt;/style&gt;&lt;/DisplayText&gt;&lt;record&gt;&lt;rec-number&gt;160&lt;/rec-number&gt;&lt;foreign-keys&gt;&lt;key app="EN" db-id="tva5wvswa52pwjepsdw5a0zwzaddaxsp5aaa" timestamp="1547560675"&gt;160&lt;/key&gt;&lt;/foreign-keys&gt;&lt;ref-type name="Generic"&gt;13&lt;/ref-type&gt;&lt;contributors&gt;&lt;/contributors&gt;&lt;titles&gt;&lt;title&gt;The Netherlands Cancer Institute - Antoni van Leeuwenhoek Hospital&lt;/title&gt;&lt;secondary-title&gt;Division of Molecular Pathology&lt;/secondary-title&gt;&lt;/titles&gt;&lt;number&gt;160&lt;/number&gt;&lt;section&gt;Plesmanlaan 121&lt;/section&gt;&lt;dates&gt;&lt;year&gt;1066 CX&lt;/year&gt;&lt;/dates&gt;&lt;pub-location&gt;Amsterdam&lt;/pub-location&gt;&lt;publisher&gt;The Netherlands&lt;/publisher&gt;&lt;urls&gt;&lt;/urls&gt;&lt;/record&gt;&lt;/Cite&gt;&lt;Cite ExcludeAuth="1" ExcludeYear="1"&gt;&lt;Year&gt;1066 CX&lt;/Year&gt;&lt;RecNum&gt;250&lt;/RecNum&gt;&lt;record&gt;&lt;rec-number&gt;250&lt;/rec-number&gt;&lt;foreign-keys&gt;&lt;key app="EN" db-id="tva5wvswa52pwjepsdw5a0zwzaddaxsp5aaa" timestamp="1547560676"&gt;250&lt;/key&gt;&lt;/foreign-keys&gt;&lt;ref-type name="Generic"&gt;13&lt;/ref-type&gt;&lt;contributors&gt;&lt;/contributors&gt;&lt;titles&gt;&lt;title&gt;The Netherlands Cancer Institute - Antoni van Leeuwenhoek hospital&lt;/title&gt;&lt;secondary-title&gt;Division of Psychosocial Research and Epidemiology&lt;/secondary-title&gt;&lt;/titles&gt;&lt;number&gt;250&lt;/number&gt;&lt;section&gt;Plesmanlaan 121&lt;/section&gt;&lt;dates&gt;&lt;year&gt;1066 CX&lt;/year&gt;&lt;/dates&gt;&lt;pub-location&gt;Amsterdam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7, 12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Rita K. Schmutzl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50937&lt;/Year&gt;&lt;RecNum&gt;69&lt;/RecNum&gt;&lt;DisplayText&gt;&lt;style face="superscript"&gt;73, 74&lt;/style&gt;&lt;/DisplayText&gt;&lt;record&gt;&lt;rec-number&gt;69&lt;/rec-number&gt;&lt;foreign-keys&gt;&lt;key app="EN" db-id="tva5wvswa52pwjepsdw5a0zwzaddaxsp5aaa" timestamp="1547560675"&gt;69&lt;/key&gt;&lt;/foreign-keys&gt;&lt;ref-type name="Generic"&gt;13&lt;/ref-type&gt;&lt;contributors&gt;&lt;/contributors&gt;&lt;titles&gt;&lt;title&gt;Faculty of Medicine and University Hospital Cologne, University of Cologne&lt;/title&gt;&lt;secondary-title&gt;Center for Hereditary Breast and Ovarian Cancer&lt;/secondary-title&gt;&lt;/titles&gt;&lt;number&gt;69&lt;/number&gt;&lt;section&gt;Kerpener Str. 62&lt;/section&gt;&lt;dates&gt;&lt;year&gt;50937&lt;/year&gt;&lt;/dates&gt;&lt;pub-location&gt;Cologne&lt;/pub-location&gt;&lt;publisher&gt;Germany&lt;/publisher&gt;&lt;urls&gt;&lt;/urls&gt;&lt;/record&gt;&lt;/Cite&gt;&lt;Cite ExcludeAuth="1" ExcludeYear="1"&gt;&lt;Year&gt;50931&lt;/Year&gt;&lt;RecNum&gt;68&lt;/RecNum&gt;&lt;record&gt;&lt;rec-number&gt;68&lt;/rec-number&gt;&lt;foreign-keys&gt;&lt;key app="EN" db-id="tva5wvswa52pwjepsdw5a0zwzaddaxsp5aaa" timestamp="1547560675"&gt;68&lt;/key&gt;&lt;/foreign-keys&gt;&lt;ref-type name="Generic"&gt;13&lt;/ref-type&gt;&lt;contributors&gt;&lt;/contributors&gt;&lt;titles&gt;&lt;title&gt;Faculty of Medicine and University Hospital Cologne, University of Cologne&lt;/title&gt;&lt;secondary-title&gt;Center for Molecular Medicine Cologne (CMMC)&lt;/secondary-title&gt;&lt;/titles&gt;&lt;number&gt;68&lt;/number&gt;&lt;section&gt;Robert-Koch-Str. 21&lt;/section&gt;&lt;dates&gt;&lt;year&gt;50931&lt;/year&gt;&lt;/dates&gt;&lt;pub-location&gt;Cologne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3</w:t>
      </w:r>
      <w:r>
        <w:rPr>
          <w:rFonts w:eastAsia="Calibri"/>
          <w:noProof/>
          <w:vertAlign w:val="superscript"/>
          <w:lang w:val="en-GB" w:eastAsia="en-US"/>
        </w:rPr>
        <w:t>-7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ichael O. Schneid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1054&lt;/Year&gt;&lt;RecNum&gt;72&lt;/RecNum&gt;&lt;DisplayText&gt;&lt;style face="superscript"&gt;66&lt;/style&gt;&lt;/DisplayText&gt;&lt;record&gt;&lt;rec-number&gt;72&lt;/rec-number&gt;&lt;foreign-keys&gt;&lt;key app="EN" db-id="tva5wvswa52pwjepsdw5a0zwzaddaxsp5aaa" timestamp="1547560675"&gt;72&lt;/key&gt;&lt;/foreign-keys&gt;&lt;ref-type name="Generic"&gt;13&lt;/ref-type&gt;&lt;contributors&gt;&lt;/contributors&gt;&lt;titles&gt;&lt;title&gt;Friedrich-Alexander University Erlangen-Nuremberg, Comprehensive Cancer Center Erlangen-EMN&lt;/title&gt;&lt;secondary-title&gt;Department of Gynaecology and Obstetrics, University Hospital Erlangen&lt;/secondary-title&gt;&lt;/titles&gt;&lt;number&gt;72&lt;/number&gt;&lt;section&gt;Maximiliansplatz 2&lt;/section&gt;&lt;dates&gt;&lt;year&gt;91054&lt;/year&gt;&lt;/dates&gt;&lt;pub-location&gt;Erlange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Minouk</w:t>
      </w:r>
      <w:proofErr w:type="spellEnd"/>
      <w:r w:rsidRPr="00CE0249">
        <w:rPr>
          <w:rFonts w:eastAsia="Calibri"/>
          <w:lang w:val="en-GB" w:eastAsia="en-US"/>
        </w:rPr>
        <w:t xml:space="preserve"> J. Schoemak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SM2 5NG&lt;/Year&gt;&lt;RecNum&gt;181&lt;/RecNum&gt;&lt;DisplayText&gt;&lt;style face="superscript"&gt;129&lt;/style&gt;&lt;/DisplayText&gt;&lt;record&gt;&lt;rec-number&gt;181&lt;/rec-number&gt;&lt;foreign-keys&gt;&lt;key app="EN" db-id="tva5wvswa52pwjepsdw5a0zwzaddaxsp5aaa" timestamp="1547560675"&gt;181&lt;/key&gt;&lt;/foreign-keys&gt;&lt;ref-type name="Generic"&gt;13&lt;/ref-type&gt;&lt;contributors&gt;&lt;/contributors&gt;&lt;titles&gt;&lt;title&gt;The Institute of Cancer Research&lt;/title&gt;&lt;secondary-title&gt;Division of Genetics and Epidemiology&lt;/secondary-title&gt;&lt;/titles&gt;&lt;number&gt;181&lt;/number&gt;&lt;dates&gt;&lt;year&gt;SM2 5NG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hristopher Scott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55905&lt;/Year&gt;&lt;RecNum&gt;205&lt;/RecNum&gt;&lt;DisplayText&gt;&lt;style face="superscript"&gt;120&lt;/style&gt;&lt;/DisplayText&gt;&lt;record&gt;&lt;rec-number&gt;205&lt;/rec-number&gt;&lt;foreign-keys&gt;&lt;key app="EN" db-id="tva5wvswa52pwjepsdw5a0zwzaddaxsp5aaa" timestamp="1547560675"&gt;205&lt;/key&gt;&lt;/foreign-keys&gt;&lt;ref-type name="Generic"&gt;13&lt;/ref-type&gt;&lt;contributors&gt;&lt;/contributors&gt;&lt;titles&gt;&lt;title&gt;Mayo Clinic&lt;/title&gt;&lt;secondary-title&gt;Department of Health Sciences Research&lt;/secondary-title&gt;&lt;/titles&gt;&lt;number&gt;205&lt;/number&gt;&lt;section&gt;200 First St. SW&lt;/section&gt;&lt;dates&gt;&lt;year&gt;55905&lt;/year&gt;&lt;/dates&gt;&lt;pub-location&gt;Rochester, M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hen-Yang She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15&lt;/Year&gt;&lt;RecNum&gt;154&lt;/RecNum&gt;&lt;DisplayText&gt;&lt;style face="superscript"&gt;130, 131&lt;/style&gt;&lt;/DisplayText&gt;&lt;record&gt;&lt;rec-number&gt;154&lt;/rec-number&gt;&lt;foreign-keys&gt;&lt;key app="EN" db-id="tva5wvswa52pwjepsdw5a0zwzaddaxsp5aaa" timestamp="1547560675"&gt;154&lt;/key&gt;&lt;/foreign-keys&gt;&lt;ref-type name="Generic"&gt;13&lt;/ref-type&gt;&lt;contributors&gt;&lt;/contributors&gt;&lt;titles&gt;&lt;title&gt;Academia Sinica&lt;/title&gt;&lt;secondary-title&gt;Institute of Biomedical Sciences&lt;/secondary-title&gt;&lt;/titles&gt;&lt;number&gt;154&lt;/number&gt;&lt;section&gt;128, Section 2, Academia Rd&lt;/section&gt;&lt;dates&gt;&lt;year&gt;115&lt;/year&gt;&lt;/dates&gt;&lt;pub-location&gt;Taipei&lt;/pub-location&gt;&lt;publisher&gt;Taiwan&lt;/publisher&gt;&lt;urls&gt;&lt;/urls&gt;&lt;/record&gt;&lt;/Cite&gt;&lt;Cite ExcludeAuth="1" ExcludeYear="1"&gt;&lt;RecNum&gt;833&lt;/RecNum&gt;&lt;record&gt;&lt;rec-number&gt;833&lt;/rec-number&gt;&lt;foreign-keys&gt;&lt;key app="EN" db-id="tva5wvswa52pwjepsdw5a0zwzaddaxsp5aaa" timestamp="1547560679"&gt;833&lt;/key&gt;&lt;/foreign-keys&gt;&lt;ref-type name="Generic"&gt;13&lt;/ref-type&gt;&lt;contributors&gt;&lt;/contributors&gt;&lt;titles&gt;&lt;title&gt;China Medical University&lt;/title&gt;&lt;secondary-title&gt;School of Public Health&lt;/secondary-title&gt;&lt;/titles&gt;&lt;number&gt;833&lt;/number&gt;&lt;dates&gt;&lt;/dates&gt;&lt;pub-location&gt;Taichung&lt;/pub-location&gt;&lt;publisher&gt;Taiw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0, 13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Xiao-Ou Shu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7232&lt;/Year&gt;&lt;RecNum&gt;202&lt;/RecNum&gt;&lt;DisplayText&gt;&lt;style face="superscript"&gt;15&lt;/style&gt;&lt;/DisplayText&gt;&lt;record&gt;&lt;rec-number&gt;202&lt;/rec-number&gt;&lt;foreign-keys&gt;&lt;key app="EN" db-id="tva5wvswa52pwjepsdw5a0zwzaddaxsp5aaa" timestamp="1547560675"&gt;202&lt;/key&gt;&lt;/foreign-keys&gt;&lt;ref-type name="Generic"&gt;13&lt;/ref-type&gt;&lt;contributors&gt;&lt;/contributors&gt;&lt;titles&gt;&lt;title&gt;Vanderbilt University School of Medicine&lt;/title&gt;&lt;secondary-title&gt;Division of Epidemiology, Department of Medicine, Vanderbilt Epidemiology Center, Vanderbilt-Ingram Cancer Center&lt;/secondary-title&gt;&lt;/titles&gt;&lt;number&gt;202&lt;/number&gt;&lt;section&gt;1161 21st Ave S # D3300&lt;/section&gt;&lt;dates&gt;&lt;year&gt;37232&lt;/year&gt;&lt;/dates&gt;&lt;pub-location&gt;Nashville, T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acques Simard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G1V 4G2&lt;/Year&gt;&lt;RecNum&gt;30&lt;/RecNum&gt;&lt;DisplayText&gt;&lt;style face="superscript"&gt;132&lt;/style&gt;&lt;/DisplayText&gt;&lt;record&gt;&lt;rec-number&gt;30&lt;/rec-number&gt;&lt;foreign-keys&gt;&lt;key app="EN" db-id="tva5wvswa52pwjepsdw5a0zwzaddaxsp5aaa" timestamp="1547560674"&gt;30&lt;/key&gt;&lt;/foreign-keys&gt;&lt;ref-type name="Generic"&gt;13&lt;/ref-type&gt;&lt;contributors&gt;&lt;/contributors&gt;&lt;titles&gt;&lt;title&gt;Centre Hospitalier Universitaire de Québec – Université Laval, Research Center&lt;/title&gt;&lt;secondary-title&gt;Genomics Center&lt;/secondary-title&gt;&lt;/titles&gt;&lt;number&gt;30&lt;/number&gt;&lt;section&gt;2705 Laurier Boulevard&lt;/section&gt;&lt;dates&gt;&lt;year&gt;G1V 4G2&lt;/year&gt;&lt;/dates&gt;&lt;pub-location&gt;Québec City, QC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usan Slag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55905&lt;/Year&gt;&lt;RecNum&gt;205&lt;/RecNum&gt;&lt;DisplayText&gt;&lt;style face="superscript"&gt;120&lt;/style&gt;&lt;/DisplayText&gt;&lt;record&gt;&lt;rec-number&gt;205&lt;/rec-number&gt;&lt;foreign-keys&gt;&lt;key app="EN" db-id="tva5wvswa52pwjepsdw5a0zwzaddaxsp5aaa" timestamp="1547560675"&gt;205&lt;/key&gt;&lt;/foreign-keys&gt;&lt;ref-type name="Generic"&gt;13&lt;/ref-type&gt;&lt;contributors&gt;&lt;/contributors&gt;&lt;titles&gt;&lt;title&gt;Mayo Clinic&lt;/title&gt;&lt;secondary-title&gt;Department of Health Sciences Research&lt;/secondary-title&gt;&lt;/titles&gt;&lt;number&gt;205&lt;/number&gt;&lt;section&gt;200 First St. SW&lt;/section&gt;&lt;dates&gt;&lt;year&gt;55905&lt;/year&gt;&lt;/dates&gt;&lt;pub-location&gt;Rochester, M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Snezhana</w:t>
      </w:r>
      <w:proofErr w:type="spellEnd"/>
      <w:r w:rsidRPr="00CE0249">
        <w:rPr>
          <w:rFonts w:eastAsia="Calibri"/>
          <w:lang w:val="en-GB" w:eastAsia="en-US"/>
        </w:rPr>
        <w:t xml:space="preserve"> Smichkosk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00&lt;/Year&gt;&lt;RecNum&gt;824&lt;/RecNum&gt;&lt;DisplayText&gt;&lt;style face="superscript"&gt;133&lt;/style&gt;&lt;/DisplayText&gt;&lt;record&gt;&lt;rec-number&gt;824&lt;/rec-number&gt;&lt;foreign-keys&gt;&lt;key app="EN" db-id="tva5wvswa52pwjepsdw5a0zwzaddaxsp5aaa" timestamp="1547560679"&gt;824&lt;/key&gt;&lt;/foreign-keys&gt;&lt;ref-type name="Generic"&gt;13&lt;/ref-type&gt;&lt;contributors&gt;&lt;/contributors&gt;&lt;titles&gt;&lt;title&gt;Ss. Cyril and Methodius University in Skopje, Medical Faculty, University Clinic of Radiotherapy and Oncology&lt;/title&gt;&lt;/titles&gt;&lt;number&gt;824&lt;/number&gt;&lt;section&gt;Mother Teresa&lt;/section&gt;&lt;dates&gt;&lt;year&gt;1000&lt;/year&gt;&lt;/dates&gt;&lt;pub-location&gt;Skopje&lt;/pub-location&gt;&lt;publisher&gt;Republic of Macedon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elissa C. Southey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3168&lt;/Year&gt;&lt;RecNum&gt;96&lt;/RecNum&gt;&lt;DisplayText&gt;&lt;style face="superscript"&gt;110, 134&lt;/style&gt;&lt;/DisplayText&gt;&lt;record&gt;&lt;rec-number&gt;96&lt;/rec-number&gt;&lt;foreign-keys&gt;&lt;key app="EN" db-id="tva5wvswa52pwjepsdw5a0zwzaddaxsp5aaa" timestamp="1547560675"&gt;96&lt;/key&gt;&lt;/foreign-keys&gt;&lt;ref-type name="Generic"&gt;13&lt;/ref-type&gt;&lt;contributors&gt;&lt;/contributors&gt;&lt;titles&gt;&lt;title&gt;Monash University&lt;/title&gt;&lt;secondary-title&gt;Precision Medicine, School of Clinical Sciences at Monash Health&lt;/secondary-title&gt;&lt;/titles&gt;&lt;number&gt;96&lt;/number&gt;&lt;section&gt;246 Clayton Road&lt;/section&gt;&lt;dates&gt;&lt;year&gt;3168&lt;/year&gt;&lt;/dates&gt;&lt;pub-location&gt;Clayton, Victoria&lt;/pub-location&gt;&lt;publisher&gt;Australia&lt;/publisher&gt;&lt;urls&gt;&lt;/urls&gt;&lt;/record&gt;&lt;/Cite&gt;&lt;Cite ExcludeAuth="1" ExcludeYear="1"&gt;&lt;Year&gt;3010&lt;/Year&gt;&lt;RecNum&gt;9&lt;/RecNum&gt;&lt;record&gt;&lt;rec-number&gt;9&lt;/rec-number&gt;&lt;foreign-keys&gt;&lt;key app="EN" db-id="tva5wvswa52pwjepsdw5a0zwzaddaxsp5aaa" timestamp="1547560674"&gt;9&lt;/key&gt;&lt;/foreign-keys&gt;&lt;ref-type name="Generic"&gt;13&lt;/ref-type&gt;&lt;contributors&gt;&lt;/contributors&gt;&lt;titles&gt;&lt;title&gt;The University of Melbourne&lt;/title&gt;&lt;secondary-title&gt;Department of Clinical Pathology&lt;/secondary-title&gt;&lt;/titles&gt;&lt;number&gt;9&lt;/number&gt;&lt;section&gt;Cnr Grattan Street and Royal Parade&lt;/section&gt;&lt;dates&gt;&lt;year&gt;3010&lt;/year&gt;&lt;/dates&gt;&lt;pub-location&gt;Melbourne, Victor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0, 13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ohn J. Spinell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V5Z 1G1&lt;/Year&gt;&lt;RecNum&gt;152&lt;/RecNum&gt;&lt;DisplayText&gt;&lt;style face="superscript"&gt;135, 136&lt;/style&gt;&lt;/DisplayText&gt;&lt;record&gt;&lt;rec-number&gt;152&lt;/rec-number&gt;&lt;foreign-keys&gt;&lt;key app="EN" db-id="tva5wvswa52pwjepsdw5a0zwzaddaxsp5aaa" timestamp="1547560675"&gt;152&lt;/key&gt;&lt;/foreign-keys&gt;&lt;ref-type name="Generic"&gt;13&lt;/ref-type&gt;&lt;contributors&gt;&lt;/contributors&gt;&lt;titles&gt;&lt;title&gt;BC Cancer&lt;/title&gt;&lt;secondary-title&gt;Population Oncology&lt;/secondary-title&gt;&lt;/titles&gt;&lt;number&gt;152&lt;/number&gt;&lt;dates&gt;&lt;year&gt;V5Z 1G1&lt;/year&gt;&lt;/dates&gt;&lt;pub-location&gt;Vancouver, BC&lt;/pub-location&gt;&lt;publisher&gt;Canada&lt;/publisher&gt;&lt;urls&gt;&lt;/urls&gt;&lt;/record&gt;&lt;/Cite&gt;&lt;Cite ExcludeAuth="1" ExcludeYear="1"&gt;&lt;Year&gt;V6T 1Z4&lt;/Year&gt;&lt;RecNum&gt;19&lt;/RecNum&gt;&lt;record&gt;&lt;rec-number&gt;19&lt;/rec-number&gt;&lt;foreign-keys&gt;&lt;key app="EN" db-id="tva5wvswa52pwjepsdw5a0zwzaddaxsp5aaa" timestamp="1547560674"&gt;19&lt;/key&gt;&lt;/foreign-keys&gt;&lt;ref-type name="Generic"&gt;13&lt;/ref-type&gt;&lt;contributors&gt;&lt;/contributors&gt;&lt;titles&gt;&lt;title&gt;University of British Columbia&lt;/title&gt;&lt;secondary-title&gt;School of Population and Public Health&lt;/secondary-title&gt;&lt;/titles&gt;&lt;number&gt;19&lt;/number&gt;&lt;section&gt;2329 West Mall&lt;/section&gt;&lt;dates&gt;&lt;year&gt;V6T 1Z4&lt;/year&gt;&lt;/dates&gt;&lt;pub-location&gt;Vancouver, BC&lt;/pub-location&gt;&lt;publisher&gt;Canad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35, 13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Jennifer Ston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000&lt;/Year&gt;&lt;RecNum&gt;225&lt;/RecNum&gt;&lt;DisplayText&gt;&lt;style face="superscript"&gt;60, 137&lt;/style&gt;&lt;/DisplayText&gt;&lt;record&gt;&lt;rec-number&gt;225&lt;/rec-number&gt;&lt;foreign-keys&gt;&lt;key app="EN" db-id="tva5wvswa52pwjepsdw5a0zwzaddaxsp5aaa" timestamp="1547560675"&gt;225&lt;/key&gt;&lt;/foreign-keys&gt;&lt;ref-type name="Generic"&gt;13&lt;/ref-type&gt;&lt;contributors&gt;&lt;/contributors&gt;&lt;titles&gt;&lt;title&gt;Curtin University and University of Western Australia&lt;/title&gt;&lt;secondary-title&gt;The Curtin UWA Centre for Genetic Origins of Health and Disease&lt;/secondary-title&gt;&lt;/titles&gt;&lt;number&gt;225&lt;/number&gt;&lt;section&gt;35 Stirling Hwy&lt;/section&gt;&lt;dates&gt;&lt;year&gt;6000&lt;/year&gt;&lt;/dates&gt;&lt;pub-location&gt;Perth, Western Australia&lt;/pub-location&gt;&lt;publisher&gt;Australia&lt;/publisher&gt;&lt;urls&gt;&lt;/urls&gt;&lt;/record&gt;&lt;/Cite&gt;&lt;Cite ExcludeAuth="1" ExcludeYear="1"&gt;&lt;Year&gt;3010&lt;/Year&gt;&lt;RecNum&gt;8&lt;/RecNum&gt;&lt;record&gt;&lt;rec-number&gt;8&lt;/rec-number&gt;&lt;foreign-keys&gt;&lt;key app="EN" db-id="tva5wvswa52pwjepsdw5a0zwzaddaxsp5aaa" timestamp="1547560674"&gt;8&lt;/key&gt;&lt;/foreign-keys&gt;&lt;ref-type name="Generic"&gt;13&lt;/ref-type&gt;&lt;contributors&gt;&lt;/contributors&gt;&lt;titles&gt;&lt;title&gt;The University of Melbourne&lt;/title&gt;&lt;secondary-title&gt;Centre for Epidemiology and Biostatistics, Melbourne School of Population and Global Health&lt;/secondary-title&gt;&lt;/titles&gt;&lt;number&gt;8&lt;/number&gt;&lt;section&gt;Level 1, 723 Swanston Street&lt;/section&gt;&lt;dates&gt;&lt;year&gt;3010&lt;/year&gt;&lt;/dates&gt;&lt;pub-location&gt;Melbourne, Victoria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0, 13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Harald Surowy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9120&lt;/Year&gt;&lt;RecNum&gt;79&lt;/RecNum&gt;&lt;DisplayText&gt;&lt;style face="superscript"&gt;29, 30&lt;/style&gt;&lt;/DisplayText&gt;&lt;record&gt;&lt;rec-number&gt;79&lt;/rec-number&gt;&lt;foreign-keys&gt;&lt;key app="EN" db-id="tva5wvswa52pwjepsdw5a0zwzaddaxsp5aaa" timestamp="1547560675"&gt;79&lt;/key&gt;&lt;/foreign-keys&gt;&lt;ref-type name="Generic"&gt;13&lt;/ref-type&gt;&lt;contributors&gt;&lt;/contributors&gt;&lt;titles&gt;&lt;title&gt;German Cancer Research Center (DKFZ)&lt;/title&gt;&lt;secondary-title&gt;Molecular Epidemiology Group, C080&lt;/secondary-title&gt;&lt;/titles&gt;&lt;number&gt;79&lt;/number&gt;&lt;section&gt;Im Neuenheimer Feld 280&lt;/section&gt;&lt;dates&gt;&lt;year&gt;69120&lt;/year&gt;&lt;/dates&gt;&lt;pub-location&gt;Heidelberg&lt;/pub-location&gt;&lt;publisher&gt;Germany&lt;/publisher&gt;&lt;urls&gt;&lt;/urls&gt;&lt;/record&gt;&lt;/Cite&gt;&lt;Cite ExcludeAuth="1" ExcludeYear="1"&gt;&lt;Year&gt;69120&lt;/Year&gt;&lt;RecNum&gt;85&lt;/RecNum&gt;&lt;record&gt;&lt;rec-number&gt;85&lt;/rec-number&gt;&lt;foreign-keys&gt;&lt;key app="EN" db-id="tva5wvswa52pwjepsdw5a0zwzaddaxsp5aaa" timestamp="1547560675"&gt;85&lt;/key&gt;&lt;/foreign-keys&gt;&lt;ref-type name="Generic"&gt;13&lt;/ref-type&gt;&lt;contributors&gt;&lt;/contributors&gt;&lt;titles&gt;&lt;title&gt;University of Heidelberg&lt;/title&gt;&lt;secondary-title&gt;Molecular Biology of Breast Cancer, University Womens Clinic Heidelberg&lt;/secondary-title&gt;&lt;/titles&gt;&lt;number&gt;85&lt;/number&gt;&lt;section&gt;Im Neuenheimer Feld 44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29, 3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nthony J. Swerdlow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SM2 5NG&lt;/Year&gt;&lt;RecNum&gt;181&lt;/RecNum&gt;&lt;DisplayText&gt;&lt;style face="superscript"&gt;129, 138&lt;/style&gt;&lt;/DisplayText&gt;&lt;record&gt;&lt;rec-number&gt;181&lt;/rec-number&gt;&lt;foreign-keys&gt;&lt;key app="EN" db-id="tva5wvswa52pwjepsdw5a0zwzaddaxsp5aaa" timestamp="1547560675"&gt;181&lt;/key&gt;&lt;/foreign-keys&gt;&lt;ref-type name="Generic"&gt;13&lt;/ref-type&gt;&lt;contributors&gt;&lt;/contributors&gt;&lt;titles&gt;&lt;title&gt;The Institute of Cancer Research&lt;/title&gt;&lt;secondary-title&gt;Division of Genetics and Epidemiology&lt;/secondary-title&gt;&lt;/titles&gt;&lt;number&gt;181&lt;/number&gt;&lt;dates&gt;&lt;year&gt;SM2 5NG&lt;/year&gt;&lt;/dates&gt;&lt;pub-location&gt;London&lt;/pub-location&gt;&lt;publisher&gt;UK&lt;/publisher&gt;&lt;urls&gt;&lt;/urls&gt;&lt;/record&gt;&lt;/Cite&gt;&lt;Cite ExcludeAuth="1" ExcludeYear="1"&gt;&lt;Year&gt;SW7 3RP&lt;/Year&gt;&lt;RecNum&gt;183&lt;/RecNum&gt;&lt;record&gt;&lt;rec-number&gt;183&lt;/rec-number&gt;&lt;foreign-keys&gt;&lt;key app="EN" db-id="tva5wvswa52pwjepsdw5a0zwzaddaxsp5aaa" timestamp="1547560675"&gt;183&lt;/key&gt;&lt;/foreign-keys&gt;&lt;ref-type name="Generic"&gt;13&lt;/ref-type&gt;&lt;contributors&gt;&lt;/contributors&gt;&lt;titles&gt;&lt;title&gt;The Institute of Cancer Research&lt;/title&gt;&lt;secondary-title&gt;Division of Breast Cancer Research&lt;/secondary-title&gt;&lt;/titles&gt;&lt;number&gt;183&lt;/number&gt;&lt;dates&gt;&lt;year&gt;SW7 3RP&lt;/year&gt;&lt;/dates&gt;&lt;pub-location&gt;Lond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29, 13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Rulla</w:t>
      </w:r>
      <w:proofErr w:type="spellEnd"/>
      <w:r w:rsidRPr="00CE0249">
        <w:rPr>
          <w:rFonts w:eastAsia="Calibri"/>
          <w:lang w:val="en-GB" w:eastAsia="en-US"/>
        </w:rPr>
        <w:t xml:space="preserve"> M. Tamimi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02115&lt;/Year&gt;&lt;RecNum&gt;184&lt;/RecNum&gt;&lt;DisplayText&gt;&lt;style face="superscript"&gt;54, 55, 139&lt;/style&gt;&lt;/DisplayText&gt;&lt;record&gt;&lt;rec-number&gt;184&lt;/rec-number&gt;&lt;foreign-keys&gt;&lt;key app="EN" db-id="tva5wvswa52pwjepsdw5a0zwzaddaxsp5aaa" timestamp="1547560675"&gt;184&lt;/key&gt;&lt;/foreign-keys&gt;&lt;ref-type name="Generic"&gt;13&lt;/ref-type&gt;&lt;contributors&gt;&lt;/contributors&gt;&lt;titles&gt;&lt;title&gt;Brigham and Women&amp;apos;s Hospital and Harvard Medical School&lt;/title&gt;&lt;secondary-title&gt;Channing Division of Network Medicine, Department of Medicine&lt;/secondary-title&gt;&lt;/titles&gt;&lt;number&gt;184&lt;/number&gt;&lt;section&gt;25 Shattuck St&lt;/section&gt;&lt;dates&gt;&lt;year&gt;02115&lt;/year&gt;&lt;/dates&gt;&lt;pub-location&gt;Boston, MA&lt;/pub-location&gt;&lt;publisher&gt;USA&lt;/publisher&gt;&lt;urls&gt;&lt;/urls&gt;&lt;/record&gt;&lt;/Cite&gt;&lt;Cite ExcludeAuth="1" ExcludeYear="1"&gt;&lt;Year&gt;02115&lt;/Year&gt;&lt;RecNum&gt;187&lt;/RecNum&gt;&lt;record&gt;&lt;rec-number&gt;187&lt;/rec-number&gt;&lt;foreign-keys&gt;&lt;key app="EN" db-id="tva5wvswa52pwjepsdw5a0zwzaddaxsp5aaa" timestamp="1547560675"&gt;187&lt;/key&gt;&lt;/foreign-keys&gt;&lt;ref-type name="Generic"&gt;13&lt;/ref-type&gt;&lt;contributors&gt;&lt;/contributors&gt;&lt;titles&gt;&lt;title&gt;Harvard T.H. Chan School of Public Health&lt;/title&gt;&lt;secondary-title&gt;Department of Epidemiology&lt;/secondary-title&gt;&lt;/titles&gt;&lt;number&gt;187&lt;/number&gt;&lt;dates&gt;&lt;year&gt;02115&lt;/year&gt;&lt;/dates&gt;&lt;pub-location&gt;Boston, MA&lt;/pub-location&gt;&lt;publisher&gt;USA&lt;/publisher&gt;&lt;urls&gt;&lt;/urls&gt;&lt;/record&gt;&lt;/Cite&gt;&lt;Cite ExcludeAuth="1" ExcludeYear="1"&gt;&lt;Year&gt;02115&lt;/Year&gt;&lt;RecNum&gt;185&lt;/RecNum&gt;&lt;record&gt;&lt;rec-number&gt;185&lt;/rec-number&gt;&lt;foreign-keys&gt;&lt;key app="EN" db-id="tva5wvswa52pwjepsdw5a0zwzaddaxsp5aaa" timestamp="1547560675"&gt;185&lt;/key&gt;&lt;/foreign-keys&gt;&lt;ref-type name="Generic"&gt;13&lt;/ref-type&gt;&lt;contributors&gt;&lt;/contributors&gt;&lt;titles&gt;&lt;title&gt;Harvard T.H. Chan School of Public Health&lt;/title&gt;&lt;secondary-title&gt;Program in Genetic Epidemiology and Statistical Genetics&lt;/secondary-title&gt;&lt;/titles&gt;&lt;number&gt;185&lt;/number&gt;&lt;section&gt;677 Huntington Ave&lt;/section&gt;&lt;dates&gt;&lt;year&gt;02115&lt;/year&gt;&lt;/dates&gt;&lt;pub-location&gt;Boston, M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54, 55, 13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William J. Tapp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SO17 1BJ&lt;/Year&gt;&lt;RecNum&gt;765&lt;/RecNum&gt;&lt;DisplayText&gt;&lt;style face="superscript"&gt;140&lt;/style&gt;&lt;/DisplayText&gt;&lt;record&gt;&lt;rec-number&gt;765&lt;/rec-number&gt;&lt;foreign-keys&gt;&lt;key app="EN" db-id="tva5wvswa52pwjepsdw5a0zwzaddaxsp5aaa" timestamp="1547560679"&gt;765&lt;/key&gt;&lt;/foreign-keys&gt;&lt;ref-type name="Generic"&gt;13&lt;/ref-type&gt;&lt;contributors&gt;&lt;/contributors&gt;&lt;titles&gt;&lt;title&gt;University of Southampton&lt;/title&gt;&lt;secondary-title&gt;Faculty of Medicine&lt;/secondary-title&gt;&lt;/titles&gt;&lt;number&gt;765&lt;/number&gt;&lt;section&gt;12 University Road&lt;/section&gt;&lt;dates&gt;&lt;year&gt;SO17 1BJ&lt;/year&gt;&lt;/dates&gt;&lt;pub-location&gt;Southampton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0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Soo H. Teo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7500&lt;/Year&gt;&lt;RecNum&gt;111&lt;/RecNum&gt;&lt;DisplayText&gt;&lt;style face="superscript"&gt;111, 141&lt;/style&gt;&lt;/DisplayText&gt;&lt;record&gt;&lt;rec-number&gt;111&lt;/rec-number&gt;&lt;foreign-keys&gt;&lt;key app="EN" db-id="tva5wvswa52pwjepsdw5a0zwzaddaxsp5aaa" timestamp="1547560675"&gt;111&lt;/key&gt;&lt;/foreign-keys&gt;&lt;ref-type name="Generic"&gt;13&lt;/ref-type&gt;&lt;contributors&gt;&lt;/contributors&gt;&lt;titles&gt;&lt;title&gt;Cancer Research Malaysia&lt;/title&gt;&lt;/titles&gt;&lt;number&gt;111&lt;/number&gt;&lt;section&gt;Ss 12&lt;/section&gt;&lt;dates&gt;&lt;year&gt;47500&lt;/year&gt;&lt;/dates&gt;&lt;pub-location&gt;Subang Jaya, Selangor&lt;/pub-location&gt;&lt;publisher&gt;Malaysia&lt;/publisher&gt;&lt;urls&gt;&lt;/urls&gt;&lt;/record&gt;&lt;/Cite&gt;&lt;Cite ExcludeAuth="1" ExcludeYear="1"&gt;&lt;Year&gt;59100&lt;/Year&gt;&lt;RecNum&gt;110&lt;/RecNum&gt;&lt;record&gt;&lt;rec-number&gt;110&lt;/rec-number&gt;&lt;foreign-keys&gt;&lt;key app="EN" db-id="tva5wvswa52pwjepsdw5a0zwzaddaxsp5aaa" timestamp="1547560675"&gt;110&lt;/key&gt;&lt;/foreign-keys&gt;&lt;ref-type name="Generic"&gt;13&lt;/ref-type&gt;&lt;contributors&gt;&lt;/contributors&gt;&lt;titles&gt;&lt;title&gt;University Malaya Medical Centre&lt;/title&gt;&lt;secondary-title&gt;Breast Cancer Research Unit, Cancer Research Institute&lt;/secondary-title&gt;&lt;/titles&gt;&lt;number&gt;110&lt;/number&gt;&lt;section&gt;Lembah Pantai&lt;/section&gt;&lt;dates&gt;&lt;year&gt;59100&lt;/year&gt;&lt;/dates&gt;&lt;pub-location&gt;Kuala Lumpur&lt;/pub-location&gt;&lt;publisher&gt;Malays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1, 141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ary Beth Terry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032&lt;/Year&gt;&lt;RecNum&gt;313&lt;/RecNum&gt;&lt;DisplayText&gt;&lt;style face="superscript"&gt;142&lt;/style&gt;&lt;/DisplayText&gt;&lt;record&gt;&lt;rec-number&gt;313&lt;/rec-number&gt;&lt;foreign-keys&gt;&lt;key app="EN" db-id="tva5wvswa52pwjepsdw5a0zwzaddaxsp5aaa" timestamp="1547560676"&gt;313&lt;/key&gt;&lt;/foreign-keys&gt;&lt;ref-type name="Generic"&gt;13&lt;/ref-type&gt;&lt;contributors&gt;&lt;/contributors&gt;&lt;titles&gt;&lt;title&gt;Columbia University&lt;/title&gt;&lt;secondary-title&gt;Department of Epidemiology, Mailman School of Public Health&lt;/secondary-title&gt;&lt;/titles&gt;&lt;number&gt;313&lt;/number&gt;&lt;section&gt;722 West 168th Street&lt;/section&gt;&lt;dates&gt;&lt;year&gt;10032&lt;/year&gt;&lt;/dates&gt;&lt;pub-location&gt;New York, NY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2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Amanda E. Toland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43210&lt;/Year&gt;&lt;RecNum&gt;190&lt;/RecNum&gt;&lt;DisplayText&gt;&lt;style face="superscript"&gt;143&lt;/style&gt;&lt;/DisplayText&gt;&lt;record&gt;&lt;rec-number&gt;190&lt;/rec-number&gt;&lt;foreign-keys&gt;&lt;key app="EN" db-id="tva5wvswa52pwjepsdw5a0zwzaddaxsp5aaa" timestamp="1547560675"&gt;190&lt;/key&gt;&lt;/foreign-keys&gt;&lt;ref-type name="Generic"&gt;13&lt;/ref-type&gt;&lt;contributors&gt;&lt;/contributors&gt;&lt;titles&gt;&lt;title&gt;The Ohio State University&lt;/title&gt;&lt;secondary-title&gt;Department of Cancer Biology and Genetics&lt;/secondary-title&gt;&lt;/titles&gt;&lt;number&gt;190&lt;/number&gt;&lt;section&gt;460 W. 10th Avenue&lt;/section&gt;&lt;dates&gt;&lt;year&gt;43210&lt;/year&gt;&lt;/dates&gt;&lt;pub-location&gt;Columbus, OH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3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Rob A.E.M. Tollenaa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333 ZA&lt;/Year&gt;&lt;RecNum&gt;164&lt;/RecNum&gt;&lt;DisplayText&gt;&lt;style face="superscript"&gt;144&lt;/style&gt;&lt;/DisplayText&gt;&lt;record&gt;&lt;rec-number&gt;164&lt;/rec-number&gt;&lt;foreign-keys&gt;&lt;key app="EN" db-id="tva5wvswa52pwjepsdw5a0zwzaddaxsp5aaa" timestamp="1547560675"&gt;164&lt;/key&gt;&lt;/foreign-keys&gt;&lt;ref-type name="Generic"&gt;13&lt;/ref-type&gt;&lt;contributors&gt;&lt;/contributors&gt;&lt;titles&gt;&lt;title&gt;Leiden University Medical Center&lt;/title&gt;&lt;secondary-title&gt;Department of Surgery&lt;/secondary-title&gt;&lt;/titles&gt;&lt;number&gt;164&lt;/number&gt;&lt;section&gt;Albinusdreef 2&lt;/section&gt;&lt;dates&gt;&lt;year&gt;2333 ZA&lt;/year&gt;&lt;/dates&gt;&lt;pub-location&gt;Leiden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4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Diana Torres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RecNum&gt;39&lt;/RecNum&gt;&lt;DisplayText&gt;&lt;style face="superscript"&gt;70, 145&lt;/style&gt;&lt;/DisplayText&gt;&lt;record&gt;&lt;rec-number&gt;39&lt;/rec-number&gt;&lt;foreign-keys&gt;&lt;key app="EN" db-id="tva5wvswa52pwjepsdw5a0zwzaddaxsp5aaa" timestamp="1547560674"&gt;39&lt;/key&gt;&lt;/foreign-keys&gt;&lt;ref-type name="Generic"&gt;13&lt;/ref-type&gt;&lt;contributors&gt;&lt;/contributors&gt;&lt;titles&gt;&lt;title&gt;Pontificia Universidad Javeriana&lt;/title&gt;&lt;secondary-title&gt;Institute of Human Genetics&lt;/secondary-title&gt;&lt;/titles&gt;&lt;number&gt;39&lt;/number&gt;&lt;section&gt;Carrera 7 No. 40-90&lt;/section&gt;&lt;dates&gt;&lt;/dates&gt;&lt;pub-location&gt;Bogota&lt;/pub-location&gt;&lt;publisher&gt;Colombia&lt;/publisher&gt;&lt;urls&gt;&lt;/urls&gt;&lt;/record&gt;&lt;/Cite&gt;&lt;Cite ExcludeAuth="1" ExcludeYear="1"&gt;&lt;Year&gt;69120&lt;/Year&gt;&lt;RecNum&gt;80&lt;/RecNum&gt;&lt;record&gt;&lt;rec-number&gt;80&lt;/rec-number&gt;&lt;foreign-keys&gt;&lt;key app="EN" db-id="tva5wvswa52pwjepsdw5a0zwzaddaxsp5aaa" timestamp="1547560675"&gt;80&lt;/key&gt;&lt;/foreign-keys&gt;&lt;ref-type name="Generic"&gt;13&lt;/ref-type&gt;&lt;contributors&gt;&lt;/contributors&gt;&lt;titles&gt;&lt;title&gt;German Cancer Research Center (DKFZ)&lt;/title&gt;&lt;secondary-title&gt;Molecular Genetics of Breast Cancer&lt;/secondary-title&gt;&lt;/titles&gt;&lt;number&gt;80&lt;/number&gt;&lt;section&gt;Im Neuenheimer Feld 580&lt;/section&gt;&lt;dates&gt;&lt;year&gt;69120&lt;/year&gt;&lt;/dates&gt;&lt;pub-location&gt;Heidelbe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70, 14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Gabriela Torres-Mejía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62100&lt;/Year&gt;&lt;RecNum&gt;235&lt;/RecNum&gt;&lt;DisplayText&gt;&lt;style face="superscript"&gt;146&lt;/style&gt;&lt;/DisplayText&gt;&lt;record&gt;&lt;rec-number&gt;235&lt;/rec-number&gt;&lt;foreign-keys&gt;&lt;key app="EN" db-id="tva5wvswa52pwjepsdw5a0zwzaddaxsp5aaa" timestamp="1547560675"&gt;235&lt;/key&gt;&lt;/foreign-keys&gt;&lt;ref-type name="Generic"&gt;13&lt;/ref-type&gt;&lt;contributors&gt;&lt;/contributors&gt;&lt;titles&gt;&lt;title&gt;National Institute of Public Health&lt;/title&gt;&lt;secondary-title&gt;Center for Population Health Research&lt;/secondary-title&gt;&lt;/titles&gt;&lt;number&gt;235&lt;/number&gt;&lt;section&gt;655 Colonia Santa María Ahuacatitlán&lt;/section&gt;&lt;dates&gt;&lt;year&gt;62100&lt;/year&gt;&lt;/dates&gt;&lt;pub-location&gt;Mexico&lt;/pub-location&gt;&lt;publisher&gt;Mexico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elissa A. Troest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RecNum&gt;780&lt;/RecNum&gt;&lt;DisplayText&gt;&lt;style face="superscript"&gt;119&lt;/style&gt;&lt;/DisplayText&gt;&lt;record&gt;&lt;rec-number&gt;780&lt;/rec-number&gt;&lt;foreign-keys&gt;&lt;key app="EN" db-id="tva5wvswa52pwjepsdw5a0zwzaddaxsp5aaa" timestamp="1547560679"&gt;780&lt;/key&gt;&lt;/foreign-keys&gt;&lt;ref-type name="Generic"&gt;13&lt;/ref-type&gt;&lt;contributors&gt;&lt;/contributors&gt;&lt;titles&gt;&lt;title&gt;University of North Carolina at Chapel Hill&lt;/title&gt;&lt;secondary-title&gt;Department of Epidemiology, Gillings School of Global Public Health and UNC Lineberger Comprehensive Cancer Center&lt;/secondary-title&gt;&lt;/titles&gt;&lt;number&gt;780&lt;/number&gt;&lt;dates&gt;&lt;/dates&gt;&lt;pub-location&gt;Chapel Hill, NC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19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Thérèse</w:t>
      </w:r>
      <w:proofErr w:type="spellEnd"/>
      <w:r w:rsidRPr="00CE0249">
        <w:rPr>
          <w:rFonts w:eastAsia="Calibri"/>
          <w:lang w:val="en-GB" w:eastAsia="en-US"/>
        </w:rPr>
        <w:t xml:space="preserve"> Truong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4805&lt;/Year&gt;&lt;RecNum&gt;59&lt;/RecNum&gt;&lt;DisplayText&gt;&lt;style face="superscript"&gt;65&lt;/style&gt;&lt;/DisplayText&gt;&lt;record&gt;&lt;rec-number&gt;59&lt;/rec-number&gt;&lt;foreign-keys&gt;&lt;key app="EN" db-id="tva5wvswa52pwjepsdw5a0zwzaddaxsp5aaa" timestamp="1547560675"&gt;59&lt;/key&gt;&lt;/foreign-keys&gt;&lt;ref-type name="Generic"&gt;13&lt;/ref-type&gt;&lt;contributors&gt;&lt;/contributors&gt;&lt;titles&gt;&lt;title&gt;INSERM, University Paris-Sud, University Paris-Saclay&lt;/title&gt;&lt;secondary-title&gt;Cancer &amp;amp; Environment Group, Center for Research in Epidemiology and Population Health (CESP)&lt;/secondary-title&gt;&lt;/titles&gt;&lt;number&gt;59&lt;/number&gt;&lt;section&gt;39 rue Camille Desmoulins&lt;/section&gt;&lt;dates&gt;&lt;year&gt;94805&lt;/year&gt;&lt;/dates&gt;&lt;pub-location&gt;Villejuif&lt;/pub-location&gt;&lt;publisher&gt;France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Shoichiro</w:t>
      </w:r>
      <w:proofErr w:type="spellEnd"/>
      <w:r w:rsidRPr="00CE0249">
        <w:rPr>
          <w:rFonts w:eastAsia="Calibri"/>
          <w:lang w:val="en-GB" w:eastAsia="en-US"/>
        </w:rPr>
        <w:t xml:space="preserve"> Tsugan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04-0045&lt;/Year&gt;&lt;RecNum&gt;237&lt;/RecNum&gt;&lt;DisplayText&gt;&lt;style face="superscript"&gt;147&lt;/style&gt;&lt;/DisplayText&gt;&lt;record&gt;&lt;rec-number&gt;237&lt;/rec-number&gt;&lt;foreign-keys&gt;&lt;key app="EN" db-id="tva5wvswa52pwjepsdw5a0zwzaddaxsp5aaa" timestamp="1547560675"&gt;237&lt;/key&gt;&lt;/foreign-keys&gt;&lt;ref-type name="Generic"&gt;13&lt;/ref-type&gt;&lt;contributors&gt;&lt;/contributors&gt;&lt;titles&gt;&lt;title&gt;National Cancer Center&lt;/title&gt;&lt;secondary-title&gt;Center for Public Health Sciences&lt;/secondary-title&gt;&lt;/titles&gt;&lt;number&gt;237&lt;/number&gt;&lt;section&gt;5-1-1 Tsukiji, Chuo-ku&lt;/section&gt;&lt;dates&gt;&lt;year&gt;104-0045&lt;/year&gt;&lt;/dates&gt;&lt;pub-location&gt;Tokyo&lt;/pub-location&gt;&lt;publisher&gt;Jap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7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Michael Untch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13125&lt;/Year&gt;&lt;RecNum&gt;307&lt;/RecNum&gt;&lt;DisplayText&gt;&lt;style face="superscript"&gt;148&lt;/style&gt;&lt;/DisplayText&gt;&lt;record&gt;&lt;rec-number&gt;307&lt;/rec-number&gt;&lt;foreign-keys&gt;&lt;key app="EN" db-id="tva5wvswa52pwjepsdw5a0zwzaddaxsp5aaa" timestamp="1547560676"&gt;307&lt;/key&gt;&lt;/foreign-keys&gt;&lt;ref-type name="Generic"&gt;13&lt;/ref-type&gt;&lt;contributors&gt;&lt;/contributors&gt;&lt;titles&gt;&lt;title&gt;Helios Clinics Berlin-Buch&lt;/title&gt;&lt;secondary-title&gt;Department of Gynecology and Obstetrics&lt;/secondary-title&gt;&lt;/titles&gt;&lt;number&gt;307&lt;/number&gt;&lt;section&gt;Schwanebecker Chaussee 50&lt;/section&gt;&lt;dates&gt;&lt;year&gt;13125&lt;/year&gt;&lt;/dates&gt;&lt;pub-location&gt;Berlin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4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Celine M. Vach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</w:instrText>
      </w:r>
      <w:r w:rsidRPr="00AA70D0">
        <w:rPr>
          <w:rFonts w:eastAsia="Calibri"/>
          <w:lang w:val="en-GB" w:eastAsia="en-US"/>
        </w:rPr>
        <w:instrText xml:space="preserve"> ExcludeYear="1"&gt;&lt;Year&gt;55905&lt;/Year&gt;&lt;RecNum&gt;616&lt;/RecNum&gt;&lt;DisplayText&gt;&lt;style face="superscript"&gt;149&lt;/style&gt;&lt;/DisplayText&gt;&lt;record&gt;&lt;rec-number&gt;616&lt;/rec-number&gt;&lt;foreign-keys&gt;&lt;key app="EN" db-id="tva5wvswa52pwjepsdw5a0zwzaddaxsp5aaa" timestamp="1547560678"&gt;616&lt;/key&gt;&lt;/foreign-keys&gt;&lt;ref-type name="Generic"&gt;13&lt;/ref-type&gt;&lt;contributors&gt;&lt;/contributors&gt;&lt;titles&gt;&lt;title&gt;Mayo Clinic&lt;/title&gt;&lt;secondary-title&gt;Department of Health Science Research, Division of Epidemiology&lt;/secondary-title&gt;&lt;/titles&gt;&lt;number&gt;616&lt;/number&gt;&lt;section&gt;200 First Street SW, Harwick 6&lt;/section&gt;&lt;dates&gt;&lt;year&gt;55905&lt;/year&gt;&lt;/dates&gt;&lt;pub-location&gt;Rochester, M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GB" w:eastAsia="en-US"/>
        </w:rPr>
        <w:t>149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GB" w:eastAsia="en-US"/>
        </w:rPr>
        <w:t xml:space="preserve">, </w:t>
      </w:r>
      <w:proofErr w:type="spellStart"/>
      <w:r w:rsidRPr="00AA70D0">
        <w:rPr>
          <w:rFonts w:eastAsia="Calibri"/>
          <w:lang w:val="en-GB" w:eastAsia="en-US"/>
        </w:rPr>
        <w:t>Ans</w:t>
      </w:r>
      <w:proofErr w:type="spellEnd"/>
      <w:r w:rsidRPr="00AA70D0">
        <w:rPr>
          <w:rFonts w:eastAsia="Calibri"/>
          <w:lang w:val="en-GB" w:eastAsia="en-US"/>
        </w:rPr>
        <w:t xml:space="preserve"> M.W. van den Ouweland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GB" w:eastAsia="en-US"/>
        </w:rPr>
        <w:instrText xml:space="preserve"> ADDIN EN.CITE &lt;EndNote&gt;&lt;Cite ExcludeAuth="1" ExcludeYear="1"&gt;&lt;Year&gt;3015 CN&lt;/Year&gt;&lt;RecNum&gt;166&lt;/RecNum&gt;&lt;DisplayText&gt;&lt;style face="superscript"&gt;150&lt;/style&gt;&lt;/DisplayText&gt;&lt;record&gt;&lt;rec-number&gt;166&lt;/rec-number&gt;&lt;foreign-keys&gt;&lt;key app="EN" db-id="tva5wvswa52pwjepsdw5a0zwzaddaxsp5aaa" timestamp="1547560675"&gt;166&lt;/key&gt;&lt;/foreign-keys&gt;&lt;ref-type name="Generic"&gt;13&lt;/ref-type&gt;&lt;contributors&gt;&lt;/contributors&gt;&lt;titles&gt;&lt;title&gt;Erasmus University Medical Center&lt;/title&gt;&lt;secondary-title&gt;Department of Clinical Genetics&lt;/secondary-title&gt;&lt;/titles&gt;&lt;volume&gt;P.O. Box 2040, 3000 CA&lt;/volume&gt;&lt;number&gt;166&lt;/number&gt;&lt;section&gt;Wytemaweg 80&lt;/section&gt;&lt;dates&gt;&lt;year&gt;3015 CN&lt;/year&gt;&lt;/dates&gt;&lt;pub-location&gt;Rotterdam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GB" w:eastAsia="en-US"/>
        </w:rPr>
        <w:t>150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GB" w:eastAsia="en-US"/>
        </w:rPr>
        <w:t>, Elke M. van Veen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GB" w:eastAsia="en-US"/>
        </w:rPr>
        <w:instrText xml:space="preserve"> ADDIN EN.CITE &lt;EndNote&gt;&lt;Cite ExcludeAuth="1" ExcludeYear="1"&gt;&lt;Year&gt;M13 9WL&lt;/Year&gt;&lt;RecNum&gt;395&lt;/RecNum&gt;&lt;DisplayText&gt;&lt;style face="superscript"&gt;45, 46&lt;/style&gt;&lt;/DisplayText&gt;&lt;record&gt;&lt;rec-number&gt;395&lt;/rec-number&gt;&lt;foreign-keys&gt;&lt;key app="EN" db-id="tva5wvswa52pwjepsdw5a0zwzaddaxsp5aaa" timestamp="1547560676"&gt;395&lt;/key&gt;&lt;/foreign-keys&gt;&lt;ref-type name="Generic"&gt;13&lt;/ref-type&gt;&lt;contributors&gt;&lt;/contributors&gt;&lt;titles&gt;&lt;title&gt;University of Manchester, Manchester Academic Health Science Centre&lt;/title&gt;&lt;secondary-title&gt;Division of Evolution and Genomic Sciences, School of Biological Sciences, Faculty of Biology, Medicine and Health&lt;/secondary-title&gt;&lt;/titles&gt;&lt;number&gt;395&lt;/number&gt;&lt;section&gt;Oxford Road&lt;/section&gt;&lt;dates&gt;&lt;year&gt;M13 9WL&lt;/year&gt;&lt;/dates&gt;&lt;pub-location&gt;Manchester&lt;/pub-location&gt;&lt;publisher&gt;UK&lt;/publisher&gt;&lt;urls&gt;&lt;/urls&gt;&lt;/record&gt;&lt;/Cite&gt;&lt;Cite ExcludeAuth="1" ExcludeYear="1"&gt;&lt;Year&gt;M13 9WL&lt;/Year&gt;&lt;RecNum&gt;394&lt;/RecNum&gt;&lt;record&gt;&lt;rec-number&gt;394&lt;/rec-number&gt;&lt;foreign-keys&gt;&lt;key app="EN" db-id="tva5wvswa52pwjepsdw5a0zwzaddaxsp5aaa" timestamp="1547560676"&gt;394&lt;/key&gt;&lt;/foreign-keys&gt;&lt;ref-type name="Generic"&gt;13&lt;/ref-type&gt;&lt;contributors&gt;&lt;/contributors&gt;&lt;titles&gt;&lt;title&gt;St Mary’s Hospital, Manchester University Hospitals NHS Foundation Trust, Manchester Academic Health Science Centre&lt;/title&gt;&lt;secondary-title&gt;Manchester Centre for Genomic Medicine&lt;/secondary-title&gt;&lt;/titles&gt;&lt;number&gt;394&lt;/number&gt;&lt;section&gt;Oxford Road&lt;/section&gt;&lt;dates&gt;&lt;year&gt;M13 9WL&lt;/year&gt;&lt;/dates&gt;&lt;pub-location&gt;Manchester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45, 46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>, Joseph Vijai</w:t>
      </w:r>
      <w:r w:rsidRPr="00CE0249">
        <w:rPr>
          <w:rFonts w:eastAsia="Calibri"/>
          <w:lang w:val="en-GB" w:eastAsia="en-US"/>
        </w:rPr>
        <w:fldChar w:fldCharType="begin"/>
      </w:r>
      <w:r w:rsidRPr="00C25DB0">
        <w:rPr>
          <w:rFonts w:eastAsia="Calibri"/>
          <w:lang w:val="en-US" w:eastAsia="en-US"/>
        </w:rPr>
        <w:instrText xml:space="preserve"> ADDIN EN.CITE &lt;EndNote&gt;&lt;Cite ExcludeAuth="1" ExcludeYear="1"&gt;&lt;Year&gt;10065&lt;/Year&gt;&lt;RecNum&gt;203&lt;/RecNum&gt;&lt;DisplayText&gt;&lt;style face="superscript"&gt;117, 118&lt;/style&gt;&lt;/DisplayText&gt;&lt;record&gt;&lt;rec-number&gt;203&lt;/rec-number&gt;&lt;foreign-keys&gt;&lt;key app="EN" db-id="tva5wvswa52pwjepsdw5a0zwzaddaxsp5aaa" timestamp="1547560675"&gt;203&lt;/key&gt;&lt;/foreign-keys&gt;&lt;ref-type name="Generic"&gt;13&lt;/ref-type&gt;&lt;contributors&gt;&lt;/contributors&gt;&lt;titles&gt;&lt;title&gt;Memorial Sloan-Kettering Cancer Center&lt;/title&gt;&lt;secondary-title&gt;Clinical Genetics Research Lab, Department of Cancer Biology and Genetics&lt;/secondary-title&gt;&lt;/titles&gt;&lt;number&gt;203&lt;/number&gt;&lt;section&gt;1275 York Avenue&lt;/section&gt;&lt;dates&gt;&lt;year&gt;10065&lt;/year&gt;&lt;/dates&gt;&lt;pub-location&gt;New York, NY&lt;/pub-location&gt;&lt;publisher&gt;USA&lt;/publisher&gt;&lt;urls&gt;&lt;/urls&gt;&lt;/record&gt;&lt;/Cite&gt;&lt;Cite ExcludeAuth="1" ExcludeYear="1"&gt;&lt;Year&gt;10065&lt;/Year&gt;&lt;RecNum&gt;204&lt;/RecNum&gt;&lt;record&gt;&lt;rec-number&gt;204&lt;/rec-number&gt;&lt;foreign-keys&gt;&lt;key app="EN" db-id="tva5wvswa52pwjepsdw5a0zwzaddaxsp5aaa" timestamp="1547560675"&gt;204&lt;/key&gt;&lt;/foreign-keys&gt;&lt;ref-type name="Generic"&gt;13&lt;/ref-type&gt;&lt;contributors&gt;&lt;/contributors&gt;&lt;titles&gt;&lt;title&gt;Memorial Sloan-Kettering Cancer Center&lt;/title&gt;&lt;secondary-title&gt;Clinical Genetics Service, Department of Medicine&lt;/secondary-title&gt;&lt;/titles&gt;&lt;number&gt;204&lt;/number&gt;&lt;section&gt;1275 York Avenue&lt;/section&gt;&lt;dates&gt;&lt;year&gt;10065&lt;/year&gt;&lt;/dates&gt;&lt;pub-location&gt;New York, NY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117, 118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>, Camilla Wendt</w:t>
      </w:r>
      <w:r w:rsidRPr="00CE0249">
        <w:rPr>
          <w:rFonts w:eastAsia="Calibri"/>
          <w:lang w:val="en-GB" w:eastAsia="en-US"/>
        </w:rPr>
        <w:fldChar w:fldCharType="begin"/>
      </w:r>
      <w:r w:rsidRPr="00C25DB0">
        <w:rPr>
          <w:rFonts w:eastAsia="Calibri"/>
          <w:lang w:val="en-US" w:eastAsia="en-US"/>
        </w:rPr>
        <w:instrText xml:space="preserve"> ADDIN EN.CITE &lt;EndNote&gt;&lt;Cite ExcludeAuth="1" ExcludeYear="1"&gt;&lt;Year&gt;118 83&lt;/Year&gt;&lt;RecNum&gt;763&lt;/RecNum&gt;&lt;DisplayText&gt;&lt;style face="superscript"&gt;105&lt;/style&gt;&lt;/DisplayText&gt;&lt;record&gt;&lt;rec-number&gt;763&lt;/rec-number&gt;&lt;foreign-keys&gt;&lt;key app="EN" db-id="tva5wvswa52pwjepsdw5a0zwzaddaxsp5aaa" timestamp="1547560679"&gt;763&lt;/key&gt;&lt;/foreign-keys&gt;&lt;ref-type name="Generic"&gt;13&lt;/ref-type&gt;&lt;contributors&gt;&lt;/contributors&gt;&lt;titles&gt;&lt;title&gt;Karolinska Institutet&lt;/title&gt;&lt;secondary-title&gt;Department of Clinical Science and Education, Södersjukhuset&lt;/secondary-title&gt;&lt;/titles&gt;&lt;number&gt;763&lt;/number&gt;&lt;dates&gt;&lt;year&gt;118 83&lt;/year&gt;&lt;/dates&gt;&lt;pub-location&gt;Stockholm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105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 xml:space="preserve">, </w:t>
      </w:r>
      <w:proofErr w:type="spellStart"/>
      <w:r w:rsidRPr="00C25DB0">
        <w:rPr>
          <w:rFonts w:eastAsia="Calibri"/>
          <w:lang w:val="en-US" w:eastAsia="en-US"/>
        </w:rPr>
        <w:t>Alicja</w:t>
      </w:r>
      <w:proofErr w:type="spellEnd"/>
      <w:r w:rsidRPr="00C25DB0">
        <w:rPr>
          <w:rFonts w:eastAsia="Calibri"/>
          <w:lang w:val="en-US" w:eastAsia="en-US"/>
        </w:rPr>
        <w:t xml:space="preserve"> Wolk</w:t>
      </w:r>
      <w:r w:rsidRPr="00CE0249">
        <w:rPr>
          <w:rFonts w:eastAsia="Calibri"/>
          <w:lang w:val="en-GB" w:eastAsia="en-US"/>
        </w:rPr>
        <w:fldChar w:fldCharType="begin"/>
      </w:r>
      <w:r w:rsidRPr="00C25DB0">
        <w:rPr>
          <w:rFonts w:eastAsia="Calibri"/>
          <w:lang w:val="en-US" w:eastAsia="en-US"/>
        </w:rPr>
        <w:instrText xml:space="preserve"> ADDIN EN.CITE &lt;EndNote&gt;&lt;Cite ExcludeAuth="1" ExcludeYear="1"&gt;&lt;Year&gt;171 77&lt;/Year&gt;&lt;RecNum&gt;289&lt;/RecNum&gt;&lt;DisplayText&gt;&lt;style face="superscript"&gt;68, 151&lt;/style&gt;&lt;/DisplayText&gt;&lt;record&gt;&lt;rec-number&gt;289&lt;/rec-number&gt;&lt;foreign-keys&gt;&lt;key app="EN" db-id="tva5wvswa52pwjepsdw5a0zwzaddaxsp5aaa" timestamp="1547560676"&gt;289&lt;/key&gt;&lt;/foreign-keys&gt;&lt;ref-type name="Generic"&gt;13&lt;/ref-type&gt;&lt;contributors&gt;&lt;/contributors&gt;&lt;titles&gt;&lt;title&gt;Karolinska Institutet&lt;/title&gt;&lt;secondary-title&gt;Institute of Environmental Medicine&lt;/secondary-title&gt;&lt;/titles&gt;&lt;number&gt;289&lt;/number&gt;&lt;section&gt;Karolinska Univ Hospital&lt;/section&gt;&lt;dates&gt;&lt;year&gt;171 77&lt;/year&gt;&lt;/dates&gt;&lt;pub-location&gt;Stockholm&lt;/pub-location&gt;&lt;publisher&gt;Sweden&lt;/publisher&gt;&lt;urls&gt;&lt;/urls&gt;&lt;/record&gt;&lt;/Cite&gt;&lt;Cite ExcludeAuth="1" ExcludeYear="1"&gt;&lt;Year&gt;751 05&lt;/Year&gt;&lt;RecNum&gt;821&lt;/RecNum&gt;&lt;record&gt;&lt;rec-number&gt;821&lt;/rec-number&gt;&lt;foreign-keys&gt;&lt;key app="EN" db-id="tva5wvswa52pwjepsdw5a0zwzaddaxsp5aaa" timestamp="1547560679"&gt;821&lt;/key&gt;&lt;/foreign-keys&gt;&lt;ref-type name="Generic"&gt;13&lt;/ref-type&gt;&lt;contributors&gt;&lt;/contributors&gt;&lt;titles&gt;&lt;title&gt;Uppsala University&lt;/title&gt;&lt;secondary-title&gt;Department of Surgical Sciences&lt;/secondary-title&gt;&lt;/titles&gt;&lt;number&gt;821&lt;/number&gt;&lt;dates&gt;&lt;year&gt;751 05&lt;/year&gt;&lt;/dates&gt;&lt;pub-location&gt;Uppsala&lt;/pub-location&gt;&lt;publisher&gt;Swede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68, 151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 xml:space="preserve">, </w:t>
      </w:r>
      <w:proofErr w:type="spellStart"/>
      <w:r w:rsidRPr="00C25DB0">
        <w:rPr>
          <w:rFonts w:eastAsia="Calibri"/>
          <w:lang w:val="en-US" w:eastAsia="en-US"/>
        </w:rPr>
        <w:t>Jyh-Cherng</w:t>
      </w:r>
      <w:proofErr w:type="spellEnd"/>
      <w:r w:rsidRPr="00C25DB0">
        <w:rPr>
          <w:rFonts w:eastAsia="Calibri"/>
          <w:lang w:val="en-US" w:eastAsia="en-US"/>
        </w:rPr>
        <w:t xml:space="preserve"> Yu</w:t>
      </w:r>
      <w:r w:rsidRPr="00CE0249">
        <w:rPr>
          <w:rFonts w:eastAsia="Calibri"/>
          <w:lang w:val="en-GB" w:eastAsia="en-US"/>
        </w:rPr>
        <w:fldChar w:fldCharType="begin"/>
      </w:r>
      <w:r w:rsidRPr="00C25DB0">
        <w:rPr>
          <w:rFonts w:eastAsia="Calibri"/>
          <w:lang w:val="en-US" w:eastAsia="en-US"/>
        </w:rPr>
        <w:instrText xml:space="preserve"> ADDIN EN.CITE &lt;EndNote&gt;&lt;Cite ExcludeAuth="1" ExcludeYe</w:instrText>
      </w:r>
      <w:r w:rsidRPr="00AA70D0">
        <w:rPr>
          <w:rFonts w:eastAsia="Calibri"/>
          <w:lang w:val="en-US" w:eastAsia="en-US"/>
        </w:rPr>
        <w:instrText>ar="1"&gt;&lt;Year&gt;114&lt;/Year&gt;&lt;RecNum&gt;157&lt;/RecNum&gt;&lt;DisplayText&gt;&lt;style face="superscript"&gt;152&lt;/style&gt;&lt;/DisplayText&gt;&lt;record&gt;&lt;rec-number&gt;157&lt;/rec-number&gt;&lt;foreign-keys&gt;&lt;key app="EN" db-id="tva5wvswa52pwjepsdw5a0zwzaddaxsp5aaa" timestamp="1547560675"&gt;157&lt;/key&gt;&lt;/foreign-keys&gt;&lt;ref-type name="Generic"&gt;13&lt;/ref-type&gt;&lt;contributors&gt;&lt;/contributors&gt;&lt;titles&gt;&lt;title&gt;Tri-Service General Hospital, National Defense Medical Center&lt;/title&gt;&lt;secondary-title&gt;Department of Surgery&lt;/secondary-title&gt;&lt;/titles&gt;&lt;number&gt;157&lt;/number&gt;&lt;section&gt;325,Sec.2,Chenggong Rd&lt;/section&gt;&lt;dates&gt;&lt;year&gt;114&lt;/year&gt;&lt;/dates&gt;&lt;pub-location&gt;Taipei&lt;/pub-location&gt;&lt;publisher&gt;Taiwan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52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Wei Zheng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37232&lt;/Year&gt;&lt;RecNum&gt;202&lt;/RecNum&gt;&lt;DisplayText&gt;&lt;style face="superscript"&gt;15&lt;/style&gt;&lt;/DisplayText&gt;&lt;record&gt;&lt;rec-number&gt;202&lt;/rec-number&gt;&lt;foreign-keys&gt;&lt;key app="EN" db-id="tva5wvswa52pwjepsdw5a0zwzaddaxsp5aaa" timestamp="1547560675"&gt;202&lt;/key&gt;&lt;/foreign-keys&gt;&lt;ref-type name="Generic"&gt;13&lt;/ref-type&gt;&lt;contributors&gt;&lt;/contributors&gt;&lt;titles&gt;&lt;title&gt;Vanderbilt University School of Medicine&lt;/title&gt;&lt;secondary-title&gt;Division of Epidemiology, Department of Medicine, Vanderbilt Epidemiology Center, Vanderbilt-Ingram Cancer Center&lt;/secondary-title&gt;&lt;/titles&gt;&lt;number&gt;202&lt;/number&gt;&lt;section&gt;1161 21st Ave S # D3300&lt;/section&gt;&lt;dates&gt;&lt;year&gt;37232&lt;/year&gt;&lt;/dates&gt;&lt;pub-location&gt;Nashville, TN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5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 xml:space="preserve">, </w:t>
      </w:r>
      <w:proofErr w:type="spellStart"/>
      <w:r w:rsidRPr="00AA70D0">
        <w:rPr>
          <w:rFonts w:eastAsia="Calibri"/>
          <w:lang w:val="en-US" w:eastAsia="en-US"/>
        </w:rPr>
        <w:t>Argyrios</w:t>
      </w:r>
      <w:proofErr w:type="spellEnd"/>
      <w:r w:rsidRPr="00AA70D0">
        <w:rPr>
          <w:rFonts w:eastAsia="Calibri"/>
          <w:lang w:val="en-US" w:eastAsia="en-US"/>
        </w:rPr>
        <w:t xml:space="preserve"> Ziogas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92617&lt;/Year&gt;&lt;RecNum&gt;198&lt;/RecNum&gt;&lt;DisplayText&gt;&lt;style face="superscript"&gt;10&lt;/style&gt;&lt;/DisplayText&gt;&lt;record&gt;&lt;rec-number&gt;198&lt;/rec-number&gt;&lt;foreign-keys&gt;&lt;key app="EN" db-id="tva5wvswa52pwjepsdw5a0zwzaddaxsp5aaa" timestamp="1547560675"&gt;198&lt;/key&gt;&lt;/foreign-keys&gt;&lt;ref-type name="Generic"&gt;13&lt;/ref-type&gt;&lt;contributors&gt;&lt;/contributors&gt;&lt;titles&gt;&lt;title&gt;University of California Irvine&lt;/title&gt;&lt;secondary-title&gt;Department of Epidemiology, Genetic Epidemiology Research Institute&lt;/secondary-title&gt;&lt;/titles&gt;&lt;number&gt;198&lt;/number&gt;&lt;section&gt;224 Irvine Hall&lt;/section&gt;&lt;dates&gt;&lt;year&gt;92617&lt;/year&gt;&lt;/dates&gt;&lt;pub-location&gt;Irvine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0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 xml:space="preserve">, </w:t>
      </w:r>
      <w:proofErr w:type="spellStart"/>
      <w:r w:rsidRPr="00AA70D0">
        <w:rPr>
          <w:rFonts w:eastAsia="Calibri"/>
          <w:lang w:val="en-US" w:eastAsia="en-US"/>
        </w:rPr>
        <w:t>Elad</w:t>
      </w:r>
      <w:proofErr w:type="spellEnd"/>
      <w:r w:rsidRPr="00AA70D0">
        <w:rPr>
          <w:rFonts w:eastAsia="Calibri"/>
          <w:lang w:val="en-US" w:eastAsia="en-US"/>
        </w:rPr>
        <w:t xml:space="preserve"> Ziv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94115&lt;/Year&gt;&lt;RecNum&gt;274&lt;/RecNum&gt;&lt;DisplayText&gt;&lt;style face="superscript"&gt;153&lt;/style&gt;&lt;/DisplayText&gt;&lt;record&gt;&lt;rec-number&gt;274&lt;/rec-number&gt;&lt;foreign-keys&gt;&lt;key app="EN" db-id="tva5wvswa52pwjepsdw5a0zwzaddaxsp5aaa" timestamp="1547560676"&gt;274&lt;/key&gt;&lt;/foreign-keys&gt;&lt;ref-type name="Generic"&gt;13&lt;/ref-type&gt;&lt;contributors&gt;&lt;/contributors&gt;&lt;titles&gt;&lt;title&gt;UCSF Helen Diller Family Comprehensive Cancer Center, University of California San Francisco&lt;/title&gt;&lt;secondary-title&gt;Department of Medicine, Institute for Human Genetics&lt;/secondary-title&gt;&lt;/titles&gt;&lt;number&gt;274&lt;/number&gt;&lt;section&gt;2340 Sutter St&lt;/section&gt;&lt;dates&gt;&lt;year&gt;94115&lt;/year&gt;&lt;/dates&gt;&lt;pub-location&gt;San Francisco, CA&lt;/pub-location&gt;&lt;publisher&gt;US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AA70D0">
        <w:rPr>
          <w:rFonts w:eastAsia="Calibri"/>
          <w:noProof/>
          <w:vertAlign w:val="superscript"/>
          <w:lang w:val="en-US" w:eastAsia="en-US"/>
        </w:rPr>
        <w:t>153</w:t>
      </w:r>
      <w:r w:rsidRPr="00CE0249">
        <w:rPr>
          <w:rFonts w:eastAsia="Calibri"/>
          <w:lang w:val="en-GB" w:eastAsia="en-US"/>
        </w:rPr>
        <w:fldChar w:fldCharType="end"/>
      </w:r>
      <w:r w:rsidRPr="00AA70D0">
        <w:rPr>
          <w:rFonts w:eastAsia="Calibri"/>
          <w:lang w:val="en-US" w:eastAsia="en-US"/>
        </w:rPr>
        <w:t>, ABCTB Investigators</w:t>
      </w:r>
      <w:r w:rsidRPr="00CE0249">
        <w:rPr>
          <w:rFonts w:eastAsia="Calibri"/>
          <w:lang w:val="en-GB" w:eastAsia="en-US"/>
        </w:rPr>
        <w:fldChar w:fldCharType="begin"/>
      </w:r>
      <w:r w:rsidRPr="00AA70D0">
        <w:rPr>
          <w:rFonts w:eastAsia="Calibri"/>
          <w:lang w:val="en-US" w:eastAsia="en-US"/>
        </w:rPr>
        <w:instrText xml:space="preserve"> ADDIN EN.CITE &lt;EndNote&gt;&lt;Cite ExcludeAuth="1" ExcludeYear="1"&gt;&lt;Year&gt;2145&lt;/Year&gt;&lt;RecNum&gt;14&lt;/RecNum&gt;&lt;Di</w:instrText>
      </w:r>
      <w:r w:rsidRPr="00C25DB0">
        <w:rPr>
          <w:rFonts w:eastAsia="Calibri"/>
          <w:lang w:val="en-US" w:eastAsia="en-US"/>
        </w:rPr>
        <w:instrText>splayText&gt;&lt;style face="superscript"&gt;154&lt;/style&gt;&lt;/DisplayText&gt;&lt;record&gt;&lt;rec-number&gt;14&lt;/rec-number&gt;&lt;foreign-keys&gt;&lt;key app="EN" db-id="tva5wvswa52pwjepsdw5a0zwzaddaxsp5aaa" timestamp="1547560674"&gt;14&lt;/key&gt;&lt;/foreign-keys&gt;&lt;ref-type name="Generic"&gt;13&lt;/ref-type&gt;&lt;contributors&gt;&lt;/contributors&gt;&lt;titles&gt;&lt;title&gt;University of Sydney&lt;/title&gt;&lt;secondary-title&gt;Australian Breast Cancer Tissue Bank, Westmead Institute for Medical Research&lt;/secondary-title&gt;&lt;/titles&gt;&lt;number&gt;14&lt;/number&gt;&lt;section&gt;176 Hawkesbury Road&lt;/section&gt;&lt;dates&gt;&lt;year&gt;2145&lt;/year&gt;&lt;/dates&gt;&lt;pub-location&gt;Sydney, New South Wales&lt;/pub-location&gt;&lt;publisher&gt;Australia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154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>, NBCS Collaborators</w: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wMzc5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</w:fldData>
        </w:fldChar>
      </w:r>
      <w:r w:rsidRPr="00C25DB0">
        <w:rPr>
          <w:rFonts w:eastAsia="Calibri"/>
          <w:lang w:val="en-US" w:eastAsia="en-US"/>
        </w:rPr>
        <w:instrText xml:space="preserve"> ADDIN EN.CITE </w:instrText>
      </w:r>
      <w:r w:rsidRPr="00CE0249">
        <w:rPr>
          <w:rFonts w:eastAsia="Calibri"/>
          <w:lang w:val="en-GB" w:eastAsia="en-US"/>
        </w:rPr>
        <w:fldChar w:fldCharType="begin">
          <w:fldData xml:space="preserve">PEVuZE5vdGU+PENpdGUgRXhjbHVkZUF1dGg9IjEiIEV4Y2x1ZGVZZWFyPSIxIj48WWVhcj4wMzc5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</w:fldData>
        </w:fldChar>
      </w:r>
      <w:r w:rsidRPr="00C25DB0">
        <w:rPr>
          <w:rFonts w:eastAsia="Calibri"/>
          <w:lang w:val="en-US" w:eastAsia="en-US"/>
        </w:rPr>
        <w:instrText xml:space="preserve"> ADDIN EN.CITE.DATA </w:instrText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</w:r>
      <w:r w:rsidRPr="00CE0249">
        <w:rPr>
          <w:rFonts w:eastAsia="Calibri"/>
          <w:lang w:val="en-GB" w:eastAsia="en-US"/>
        </w:rPr>
        <w:fldChar w:fldCharType="separate"/>
      </w:r>
      <w:r w:rsidRPr="00C25DB0">
        <w:rPr>
          <w:rFonts w:eastAsia="Calibri"/>
          <w:noProof/>
          <w:vertAlign w:val="superscript"/>
          <w:lang w:val="en-US" w:eastAsia="en-US"/>
        </w:rPr>
        <w:t>92, 93, 155-164</w:t>
      </w:r>
      <w:r w:rsidRPr="00CE0249">
        <w:rPr>
          <w:rFonts w:eastAsia="Calibri"/>
          <w:lang w:val="en-GB" w:eastAsia="en-US"/>
        </w:rPr>
        <w:fldChar w:fldCharType="end"/>
      </w:r>
      <w:r w:rsidRPr="00C25DB0">
        <w:rPr>
          <w:rFonts w:eastAsia="Calibri"/>
          <w:lang w:val="en-US" w:eastAsia="en-US"/>
        </w:rPr>
        <w:t>, Alison M. Dunning</w:t>
      </w:r>
      <w:r w:rsidRPr="00CE0249">
        <w:rPr>
          <w:rFonts w:eastAsia="Calibri"/>
          <w:lang w:val="en-GB" w:eastAsia="en-US"/>
        </w:rPr>
        <w:fldChar w:fldCharType="begin"/>
      </w:r>
      <w:r w:rsidRPr="00C25DB0">
        <w:rPr>
          <w:rFonts w:eastAsia="Calibri"/>
          <w:lang w:val="en-US" w:eastAsia="en-US"/>
        </w:rPr>
        <w:instrText xml:space="preserve"> ADDIN EN.CITE &lt;EndNote&gt;&lt;Cite ExcludeAuth="1" ExcludeYear="1"&gt;&lt;Year&gt;CB1 8RN&lt;/Year&gt;&lt;RecNum&gt;169&lt;/RecNum&gt;&lt;DisplayText&gt;&lt;style face="superscript"&gt;165&lt;/style&gt;&lt;/DisplayText&gt;&lt;record&gt;&lt;rec-number&gt;169&lt;/rec-number&gt;&lt;foreign-keys&gt;&lt;key app="EN" db-id="tva5wvswa52pwjepsdw5a0zwzaddaxsp5aaa" timestamp="1547560675"&gt;169&lt;/key&gt;&lt;/foreign-keys&gt;&lt;ref-type name="Generic"&gt;13&lt;/ref-type&gt;&lt;contributors&gt;&lt;/contributors&gt;&lt;titles&gt;&lt;title&gt;University of Cambridge&lt;/title&gt;&lt;secondary-title&gt;Centre for Cancer Genetic Epidemiology, Department of Oncology&lt;/secondary-title&gt;&lt;/titles&gt;&lt;number&gt;169&lt;/number&gt;&lt;section&gt;2 Worts&amp;apos; Causeway&lt;/section&gt;&lt;dates&gt;&lt;yea</w:instrText>
      </w:r>
      <w:r w:rsidRPr="00CE0249">
        <w:rPr>
          <w:rFonts w:eastAsia="Calibri"/>
          <w:lang w:val="en-GB" w:eastAsia="en-US"/>
        </w:rPr>
        <w:instrText>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aul D.P. Pharoah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B1 8RN&lt;/Year&gt;&lt;RecNum&gt;169&lt;/RecNum&gt;&lt;DisplayText&gt;&lt;style face="superscript"&gt;6, 165&lt;/style&gt;&lt;/DisplayText&gt;&lt;record&gt;&lt;rec-number&gt;169&lt;/rec-number&gt;&lt;foreign-keys&gt;&lt;key app="EN" db-id="tva5wvswa52pwjepsdw5a0zwzaddaxsp5aaa" timestamp="1547560675"&gt;169&lt;/key&gt;&lt;/foreign-keys&gt;&lt;ref-type name="Generic"&gt;13&lt;/ref-type&gt;&lt;contributors&gt;&lt;/contributors&gt;&lt;titles&gt;&lt;title&gt;University of Cambridge&lt;/title&gt;&lt;secondary-title&gt;Centre for Cancer Genetic Epidemiology, Department of Oncology&lt;/secondary-title&gt;&lt;/titles&gt;&lt;number&gt;169&lt;/number&gt;&lt;section&gt;2 Worts&amp;apos; Causeway&lt;/section&gt;&lt;dates&gt;&lt;year&gt;CB1 8RN&lt;/year&gt;&lt;/dates&gt;&lt;pub-location&gt;Cambridge&lt;/pub-location&gt;&lt;publisher&gt;UK&lt;/publisher&gt;&lt;urls&gt;&lt;/urls&gt;&lt;/record&gt;&lt;/Cite&gt;&lt;Cite ExcludeAuth="1" ExcludeYear="1"&gt;&lt;Year&gt;CB1 8RN&lt;/Year&gt;&lt;RecNum&gt;170&lt;/RecNum&gt;&lt;record&gt;&lt;rec-number&gt;170&lt;/rec-number&gt;&lt;foreign-keys&gt;&lt;key app="EN" db-id="tva5wvswa52pwjepsdw5a0zwzaddaxsp5aaa" timestamp="1547560675"&gt;170&lt;/key&gt;&lt;/foreign-keys&gt;&lt;ref-type name="Generic"&gt;13&lt;/ref-type&gt;&lt;contributors&gt;&lt;/contributors&gt;&lt;titles&gt;&lt;title&gt;University of Cambridge&lt;/title&gt;&lt;secondary-title&gt;Centre for Cancer Genetic Epidemiology, Department of Public Health and Primary Care&lt;/secondary-title&gt;&lt;/titles&gt;&lt;number&gt;170&lt;/number&gt;&lt;section&gt;2 Worts&amp;apos; Causeway&lt;/section&gt;&lt;dates&gt;&lt;yea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, 16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 xml:space="preserve">, </w:t>
      </w:r>
      <w:proofErr w:type="spellStart"/>
      <w:r w:rsidRPr="00CE0249">
        <w:rPr>
          <w:rFonts w:eastAsia="Calibri"/>
          <w:lang w:val="en-GB" w:eastAsia="en-US"/>
        </w:rPr>
        <w:t>Detlev</w:t>
      </w:r>
      <w:proofErr w:type="spellEnd"/>
      <w:r w:rsidRPr="00CE0249">
        <w:rPr>
          <w:rFonts w:eastAsia="Calibri"/>
          <w:lang w:val="en-GB" w:eastAsia="en-US"/>
        </w:rPr>
        <w:t xml:space="preserve"> Schindler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97074&lt;/Year&gt;&lt;RecNum&gt;850&lt;/RecNum&gt;&lt;DisplayText&gt;&lt;style face="superscript"&gt;166&lt;/style&gt;&lt;/DisplayText&gt;&lt;record&gt;&lt;rec-number&gt;850&lt;/rec-number&gt;&lt;foreign-keys&gt;&lt;key app="EN" db-id="tva5wvswa52pwjepsdw5a0zwzaddaxsp5aaa" timestamp="1547560680"&gt;850&lt;/key&gt;&lt;/foreign-keys&gt;&lt;ref-type name="Generic"&gt;13&lt;/ref-type&gt;&lt;contributors&gt;&lt;/contributors&gt;&lt;titles&gt;&lt;title&gt;University of Würzburg&lt;/title&gt;&lt;secondary-title&gt;Institute of Human Genetics, Biocenter&lt;/secondary-title&gt;&lt;/titles&gt;&lt;number&gt;850&lt;/number&gt;&lt;dates&gt;&lt;year&gt;97074&lt;/year&gt;&lt;/dates&gt;&lt;pub-location&gt;Würzburg&lt;/pub-location&gt;&lt;publisher&gt;Germany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6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Peter Devilee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2333 ZA&lt;/Year&gt;&lt;RecNum&gt;214&lt;/RecNum&gt;&lt;DisplayText&gt;&lt;style face="superscript"&gt;167, 168&lt;/style&gt;&lt;/DisplayText&gt;&lt;record&gt;&lt;rec-number&gt;214&lt;/rec-number&gt;&lt;foreign-keys&gt;&lt;key app="EN" db-id="tva5wvswa52pwjepsdw5a0zwzaddaxsp5aaa" timestamp="1547560675"&gt;214&lt;/key&gt;&lt;/foreign-keys&gt;&lt;ref-type name="Generic"&gt;13&lt;/ref-type&gt;&lt;contributors&gt;&lt;/contributors&gt;&lt;titles&gt;&lt;title&gt;Leiden University Medical Center&lt;/title&gt;&lt;secondary-title&gt;Department of Pathology&lt;/secondary-title&gt;&lt;/titles&gt;&lt;number&gt;214&lt;/number&gt;&lt;section&gt;Albinusdreef 2&lt;/section&gt;&lt;dates&gt;&lt;year&gt;2333 ZA&lt;/year&gt;&lt;/dates&gt;&lt;pub-location&gt;Leiden&lt;/pub-location&gt;&lt;publisher&gt;The Netherlands&lt;/publisher&gt;&lt;urls&gt;&lt;/urls&gt;&lt;/record&gt;&lt;/Cite&gt;&lt;Cite ExcludeAuth="1" ExcludeYear="1"&gt;&lt;Year&gt;2333 ZA&lt;/Year&gt;&lt;RecNum&gt;163&lt;/RecNum&gt;&lt;record&gt;&lt;rec-number&gt;163&lt;/rec-number&gt;&lt;foreign-keys&gt;&lt;key app="EN" db-id="tva5wvswa52pwjepsdw5a0zwzaddaxsp5aaa" timestamp="1547560675"&gt;163&lt;/key&gt;&lt;/foreign-keys&gt;&lt;ref-type name="Generic"&gt;13&lt;/ref-type&gt;&lt;contributors&gt;&lt;/contributors&gt;&lt;titles&gt;&lt;title&gt;Leiden University Medical Center&lt;/title&gt;&lt;secondary-title&gt;Department of Human Genetics&lt;/secondary-title&gt;&lt;/titles&gt;&lt;volume&gt;P.O. Box 9600, 2300 RC&lt;/volume&gt;&lt;number&gt;163&lt;/number&gt;&lt;section&gt;Albinusdreef 2&lt;/section&gt;&lt;dates&gt;&lt;year&gt;2333 ZA&lt;/year&gt;&lt;/dates&gt;&lt;pub-location&gt;Leiden&lt;/pub-location&gt;&lt;publisher&gt;The Netherlands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167, 168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, Douglas F. Easton</w:t>
      </w:r>
      <w:r w:rsidRPr="00CE0249">
        <w:rPr>
          <w:rFonts w:eastAsia="Calibri"/>
          <w:lang w:val="en-GB" w:eastAsia="en-US"/>
        </w:rPr>
        <w:fldChar w:fldCharType="begin"/>
      </w:r>
      <w:r w:rsidRPr="00CE0249">
        <w:rPr>
          <w:rFonts w:eastAsia="Calibri"/>
          <w:lang w:val="en-GB" w:eastAsia="en-US"/>
        </w:rPr>
        <w:instrText xml:space="preserve"> ADDIN EN.CITE &lt;EndNote&gt;&lt;Cite ExcludeAuth="1" ExcludeYear="1"&gt;&lt;Year&gt;CB1 8RN&lt;/Year&gt;&lt;RecNum&gt;169&lt;/RecNum&gt;&lt;DisplayText&gt;&lt;style face="superscript"&gt;6, 165&lt;/style&gt;&lt;/DisplayText&gt;&lt;record&gt;&lt;rec-number&gt;169&lt;/rec-number&gt;&lt;foreign-keys&gt;&lt;key app="EN" db-id="tva5wvswa52pwjepsdw5a0zwzaddaxsp5aaa" timestamp="1547560675"&gt;169&lt;/key&gt;&lt;/foreign-keys&gt;&lt;ref-type name="Generic"&gt;13&lt;/ref-type&gt;&lt;contributors&gt;&lt;/contributors&gt;&lt;titles&gt;&lt;title&gt;University of Cambridge&lt;/title&gt;&lt;secondary-title&gt;Centre for Cancer Genetic Epidemiology, Department of Oncology&lt;/secondary-title&gt;&lt;/titles&gt;&lt;number&gt;169&lt;/number&gt;&lt;section&gt;2 Worts&amp;apos; Causeway&lt;/section&gt;&lt;dates&gt;&lt;year&gt;CB1 8RN&lt;/year&gt;&lt;/dates&gt;&lt;pub-location&gt;Cambridge&lt;/pub-location&gt;&lt;publisher&gt;UK&lt;/publisher&gt;&lt;urls&gt;&lt;/urls&gt;&lt;/record&gt;&lt;/Cite&gt;&lt;Cite ExcludeAuth="1" ExcludeYear="1"&gt;&lt;Year&gt;CB1 8RN&lt;/Year&gt;&lt;RecNum&gt;170&lt;/RecNum&gt;&lt;record&gt;&lt;rec-number&gt;170&lt;/rec-number&gt;&lt;foreign-keys&gt;&lt;key app="EN" db-id="tva5wvswa52pwjepsdw5a0zwzaddaxsp5aaa" timestamp="1547560675"&gt;170&lt;/key&gt;&lt;/foreign-keys&gt;&lt;ref-type name="Generic"&gt;13&lt;/ref-type&gt;&lt;contributors&gt;&lt;/contributors&gt;&lt;titles&gt;&lt;title&gt;University of Cambridge&lt;/title&gt;&lt;secondary-title&gt;Centre for Cancer Genetic Epidemiology, Department of Public Health and Primary Care&lt;/secondary-title&gt;&lt;/titles&gt;&lt;number&gt;170&lt;/number&gt;&lt;section&gt;2 Worts&amp;apos; Causeway&lt;/section&gt;&lt;dates&gt;&lt;year&gt;CB1 8RN&lt;/year&gt;&lt;/dates&gt;&lt;pub-location&gt;Cambridge&lt;/pub-location&gt;&lt;publisher&gt;UK&lt;/publisher&gt;&lt;urls&gt;&lt;/urls&gt;&lt;/record&gt;&lt;/Cite&gt;&lt;/EndNote&gt;</w:instrText>
      </w:r>
      <w:r w:rsidRPr="00CE0249">
        <w:rPr>
          <w:rFonts w:eastAsia="Calibri"/>
          <w:lang w:val="en-GB" w:eastAsia="en-US"/>
        </w:rPr>
        <w:fldChar w:fldCharType="separate"/>
      </w:r>
      <w:r w:rsidRPr="00CE0249">
        <w:rPr>
          <w:rFonts w:eastAsia="Calibri"/>
          <w:noProof/>
          <w:vertAlign w:val="superscript"/>
          <w:lang w:val="en-GB" w:eastAsia="en-US"/>
        </w:rPr>
        <w:t>6, 165</w:t>
      </w:r>
      <w:r w:rsidRPr="00CE0249">
        <w:rPr>
          <w:rFonts w:eastAsia="Calibri"/>
          <w:lang w:val="en-GB" w:eastAsia="en-US"/>
        </w:rPr>
        <w:fldChar w:fldCharType="end"/>
      </w:r>
      <w:r w:rsidRPr="00CE0249">
        <w:rPr>
          <w:rFonts w:eastAsia="Calibri"/>
          <w:lang w:val="en-GB" w:eastAsia="en-US"/>
        </w:rPr>
        <w:t>.</w:t>
      </w:r>
    </w:p>
    <w:p w:rsidR="00C25DB0" w:rsidRDefault="00C25DB0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AA70D0" w:rsidRDefault="00AA70D0" w:rsidP="00AA70D0">
      <w:pPr>
        <w:spacing w:after="100" w:afterAutospacing="1" w:line="360" w:lineRule="auto"/>
        <w:jc w:val="both"/>
        <w:rPr>
          <w:b/>
          <w:lang w:val="en-GB"/>
        </w:rPr>
      </w:pPr>
      <w:r>
        <w:rPr>
          <w:b/>
          <w:lang w:val="en-GB"/>
        </w:rPr>
        <w:lastRenderedPageBreak/>
        <w:t>Supplementary Table and Figure Legends:</w:t>
      </w:r>
    </w:p>
    <w:p w:rsidR="00AA70D0" w:rsidRDefault="00AA70D0" w:rsidP="00AA70D0">
      <w:pPr>
        <w:spacing w:after="100" w:afterAutospacing="1" w:line="360" w:lineRule="auto"/>
        <w:jc w:val="both"/>
        <w:rPr>
          <w:b/>
          <w:lang w:val="en-GB"/>
        </w:rPr>
      </w:pP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  <w:r w:rsidRPr="009E04F8">
        <w:rPr>
          <w:b/>
          <w:lang w:val="en-GB"/>
        </w:rPr>
        <w:t xml:space="preserve">Supplementary Table </w:t>
      </w:r>
      <w:r>
        <w:rPr>
          <w:b/>
          <w:lang w:val="en-GB"/>
        </w:rPr>
        <w:t>1</w:t>
      </w:r>
      <w:r w:rsidRPr="009E04F8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F32EE">
        <w:rPr>
          <w:lang w:val="en-GB"/>
        </w:rPr>
        <w:t>Overall and s</w:t>
      </w:r>
      <w:r>
        <w:rPr>
          <w:lang w:val="en-GB"/>
        </w:rPr>
        <w:t>ubgroup</w:t>
      </w:r>
      <w:r w:rsidRPr="00CF32EE">
        <w:rPr>
          <w:lang w:val="en-GB"/>
        </w:rPr>
        <w:t xml:space="preserve"> </w:t>
      </w:r>
      <w:r>
        <w:rPr>
          <w:lang w:val="en-GB"/>
        </w:rPr>
        <w:t xml:space="preserve">association </w:t>
      </w:r>
      <w:r w:rsidRPr="00CF32EE">
        <w:rPr>
          <w:lang w:val="en-GB"/>
        </w:rPr>
        <w:t xml:space="preserve">analysis </w:t>
      </w:r>
      <w:r>
        <w:rPr>
          <w:lang w:val="en-GB"/>
        </w:rPr>
        <w:t>of</w:t>
      </w:r>
      <w:r w:rsidRPr="00CF32EE">
        <w:rPr>
          <w:lang w:val="en-GB"/>
        </w:rPr>
        <w:t xml:space="preserve"> </w:t>
      </w:r>
      <w:r w:rsidRPr="00CF32EE">
        <w:rPr>
          <w:i/>
          <w:lang w:val="en-GB"/>
        </w:rPr>
        <w:t>PALB2</w:t>
      </w:r>
      <w:r>
        <w:rPr>
          <w:i/>
          <w:lang w:val="en-GB"/>
        </w:rPr>
        <w:t>/</w:t>
      </w:r>
      <w:r w:rsidRPr="00CF32EE">
        <w:rPr>
          <w:i/>
          <w:lang w:val="en-GB"/>
        </w:rPr>
        <w:t>FANCN</w:t>
      </w:r>
      <w:r>
        <w:rPr>
          <w:i/>
          <w:lang w:val="en-GB"/>
        </w:rPr>
        <w:t xml:space="preserve"> </w:t>
      </w:r>
      <w:r>
        <w:rPr>
          <w:lang w:val="en-GB"/>
        </w:rPr>
        <w:t>variant</w:t>
      </w:r>
      <w:r w:rsidRPr="00CF32EE">
        <w:rPr>
          <w:lang w:val="en-GB"/>
        </w:rPr>
        <w:t xml:space="preserve"> p.R414X</w:t>
      </w:r>
      <w:r>
        <w:rPr>
          <w:lang w:val="en-GB"/>
        </w:rPr>
        <w:t xml:space="preserve"> with breast cancer risk. Results are given as odds ratios (OR) with 95% confidence interval (CI) and p-value (p). Cases in subgroups were compared to the </w:t>
      </w:r>
      <w:r w:rsidRPr="00271811">
        <w:rPr>
          <w:lang w:val="en-GB"/>
        </w:rPr>
        <w:t xml:space="preserve">frequency </w:t>
      </w:r>
      <w:r>
        <w:rPr>
          <w:lang w:val="en-GB"/>
        </w:rPr>
        <w:t>3/</w:t>
      </w:r>
      <w:r w:rsidRPr="009E04F8">
        <w:rPr>
          <w:lang w:val="en-GB"/>
        </w:rPr>
        <w:t>49,825</w:t>
      </w:r>
      <w:r w:rsidRPr="004E5C50">
        <w:rPr>
          <w:bCs/>
          <w:lang w:val="en-US"/>
        </w:rPr>
        <w:t xml:space="preserve"> </w:t>
      </w:r>
      <w:r>
        <w:rPr>
          <w:bCs/>
          <w:lang w:val="en-US"/>
        </w:rPr>
        <w:t>in</w:t>
      </w:r>
      <w:r w:rsidRPr="004E5C50">
        <w:rPr>
          <w:bCs/>
          <w:lang w:val="en-US"/>
        </w:rPr>
        <w:t xml:space="preserve"> all controls</w:t>
      </w:r>
      <w:r>
        <w:rPr>
          <w:lang w:val="en-GB"/>
        </w:rPr>
        <w:t xml:space="preserve">. </w:t>
      </w:r>
      <w:r w:rsidRPr="00271811">
        <w:rPr>
          <w:lang w:val="en-GB"/>
        </w:rPr>
        <w:t>Familial</w:t>
      </w:r>
      <w:r>
        <w:rPr>
          <w:lang w:val="en-GB"/>
        </w:rPr>
        <w:t xml:space="preserve"> cases were defined as those with a first-degree family history of breast cancer; premenopausal cases were those with age at diagnosis &lt; 50 years. ER, </w:t>
      </w:r>
      <w:proofErr w:type="spellStart"/>
      <w:r>
        <w:rPr>
          <w:lang w:val="en-GB"/>
        </w:rPr>
        <w:t>estrogen</w:t>
      </w:r>
      <w:proofErr w:type="spellEnd"/>
      <w:r>
        <w:rPr>
          <w:lang w:val="en-GB"/>
        </w:rPr>
        <w:t>-receptor; TNBC, triple-negative breast cancer.</w:t>
      </w: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  <w:r>
        <w:rPr>
          <w:b/>
          <w:lang w:val="en-GB"/>
        </w:rPr>
        <w:t>Supplementary Table 2</w:t>
      </w:r>
      <w:r w:rsidRPr="009E04F8">
        <w:rPr>
          <w:b/>
          <w:lang w:val="en-GB"/>
        </w:rPr>
        <w:t>:</w:t>
      </w:r>
      <w:r>
        <w:rPr>
          <w:lang w:val="en-GB"/>
        </w:rPr>
        <w:t xml:space="preserve"> </w:t>
      </w:r>
      <w:r w:rsidRPr="00706DFE">
        <w:rPr>
          <w:i/>
          <w:lang w:val="en-GB"/>
        </w:rPr>
        <w:t>FANCC</w:t>
      </w:r>
      <w:r>
        <w:rPr>
          <w:lang w:val="en-GB"/>
        </w:rPr>
        <w:t xml:space="preserve"> and </w:t>
      </w:r>
      <w:r w:rsidRPr="00706DFE">
        <w:rPr>
          <w:i/>
          <w:lang w:val="en-GB"/>
        </w:rPr>
        <w:t>PALB2</w:t>
      </w:r>
      <w:r>
        <w:rPr>
          <w:i/>
          <w:lang w:val="en-GB"/>
        </w:rPr>
        <w:t>/</w:t>
      </w:r>
      <w:r w:rsidRPr="00706DFE">
        <w:rPr>
          <w:i/>
          <w:lang w:val="en-GB"/>
        </w:rPr>
        <w:t>FANCN</w:t>
      </w:r>
      <w:r>
        <w:rPr>
          <w:lang w:val="en-GB"/>
        </w:rPr>
        <w:t xml:space="preserve"> mutation carriers listed per study that participated in the </w:t>
      </w:r>
      <w:proofErr w:type="spellStart"/>
      <w:r>
        <w:rPr>
          <w:lang w:val="en-GB"/>
        </w:rPr>
        <w:t>Oncoarray</w:t>
      </w:r>
      <w:proofErr w:type="spellEnd"/>
      <w:r>
        <w:rPr>
          <w:lang w:val="en-GB"/>
        </w:rPr>
        <w:t xml:space="preserve"> genotyping within the Breast Cancer Association Consortium. *Asian study with no participant of European descent.</w:t>
      </w: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  <w:r w:rsidRPr="006A13C2">
        <w:rPr>
          <w:b/>
          <w:lang w:val="en-GB"/>
        </w:rPr>
        <w:t>Supplementary Table 3:</w:t>
      </w:r>
      <w:r>
        <w:rPr>
          <w:lang w:val="en-GB"/>
        </w:rPr>
        <w:t xml:space="preserve"> Ethical review boards listed per study that participated in the </w:t>
      </w:r>
      <w:proofErr w:type="spellStart"/>
      <w:r>
        <w:rPr>
          <w:lang w:val="en-GB"/>
        </w:rPr>
        <w:t>Oncoarray</w:t>
      </w:r>
      <w:proofErr w:type="spellEnd"/>
      <w:r>
        <w:rPr>
          <w:lang w:val="en-GB"/>
        </w:rPr>
        <w:t xml:space="preserve"> genotyping within the Breast Cancer Association Consortium.</w:t>
      </w: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</w:p>
    <w:p w:rsidR="00AA70D0" w:rsidRDefault="00AA70D0" w:rsidP="00AA70D0">
      <w:pPr>
        <w:spacing w:after="100" w:afterAutospacing="1" w:line="360" w:lineRule="auto"/>
        <w:jc w:val="both"/>
        <w:rPr>
          <w:lang w:val="en-GB"/>
        </w:rPr>
      </w:pPr>
      <w:r w:rsidRPr="009E04F8">
        <w:rPr>
          <w:b/>
          <w:lang w:val="en-GB"/>
        </w:rPr>
        <w:t>Supplementary Figure 1:</w:t>
      </w:r>
      <w:r>
        <w:rPr>
          <w:lang w:val="en-GB"/>
        </w:rPr>
        <w:t xml:space="preserve"> Cluster plots showing </w:t>
      </w:r>
      <w:proofErr w:type="spellStart"/>
      <w:r>
        <w:rPr>
          <w:lang w:val="en-GB"/>
        </w:rPr>
        <w:t>Oncoarray</w:t>
      </w:r>
      <w:proofErr w:type="spellEnd"/>
      <w:r>
        <w:rPr>
          <w:lang w:val="en-GB"/>
        </w:rPr>
        <w:t xml:space="preserve"> genotyping results for the tested truncating variants in </w:t>
      </w:r>
      <w:r w:rsidRPr="000E5B14">
        <w:rPr>
          <w:i/>
          <w:lang w:val="en-GB"/>
        </w:rPr>
        <w:t>FANCC</w:t>
      </w:r>
      <w:r>
        <w:rPr>
          <w:lang w:val="en-GB"/>
        </w:rPr>
        <w:t xml:space="preserve"> (upper panel) and </w:t>
      </w:r>
      <w:r w:rsidRPr="000E5B14">
        <w:rPr>
          <w:i/>
          <w:lang w:val="en-GB"/>
        </w:rPr>
        <w:t>FANCN/PALB2</w:t>
      </w:r>
      <w:r>
        <w:rPr>
          <w:lang w:val="en-GB"/>
        </w:rPr>
        <w:t xml:space="preserve"> (bottom)</w:t>
      </w:r>
    </w:p>
    <w:p w:rsidR="00AA70D0" w:rsidRDefault="00AA70D0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C25DB0" w:rsidRDefault="00C25DB0" w:rsidP="00C25DB0">
      <w:pPr>
        <w:spacing w:line="360" w:lineRule="auto"/>
        <w:jc w:val="both"/>
        <w:rPr>
          <w:lang w:val="en-GB"/>
        </w:rPr>
      </w:pPr>
      <w:r w:rsidRPr="00706DFE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1</w:t>
      </w:r>
      <w:r w:rsidRPr="00706DFE">
        <w:rPr>
          <w:b/>
          <w:lang w:val="en-GB"/>
        </w:rPr>
        <w:t>:</w:t>
      </w:r>
      <w:r>
        <w:rPr>
          <w:lang w:val="en-GB"/>
        </w:rPr>
        <w:t xml:space="preserve"> </w:t>
      </w:r>
      <w:r w:rsidRPr="00706DFE">
        <w:rPr>
          <w:i/>
          <w:lang w:val="en-GB"/>
        </w:rPr>
        <w:t>FANCC</w:t>
      </w:r>
      <w:r>
        <w:rPr>
          <w:lang w:val="en-GB"/>
        </w:rPr>
        <w:t xml:space="preserve"> and </w:t>
      </w:r>
      <w:r w:rsidRPr="00706DFE">
        <w:rPr>
          <w:i/>
          <w:lang w:val="en-GB"/>
        </w:rPr>
        <w:t>PALB2</w:t>
      </w:r>
      <w:r>
        <w:rPr>
          <w:i/>
          <w:lang w:val="en-GB"/>
        </w:rPr>
        <w:t>/</w:t>
      </w:r>
      <w:r w:rsidRPr="00706DFE">
        <w:rPr>
          <w:i/>
          <w:lang w:val="en-GB"/>
        </w:rPr>
        <w:t>FANCN</w:t>
      </w:r>
      <w:r>
        <w:rPr>
          <w:lang w:val="en-GB"/>
        </w:rPr>
        <w:t xml:space="preserve"> mutation carriers by study</w:t>
      </w:r>
    </w:p>
    <w:p w:rsidR="00C25DB0" w:rsidRPr="006D24DC" w:rsidRDefault="00C25DB0" w:rsidP="00C25DB0">
      <w:pPr>
        <w:spacing w:line="360" w:lineRule="auto"/>
        <w:jc w:val="both"/>
        <w:rPr>
          <w:lang w:val="en-GB"/>
        </w:rPr>
      </w:pPr>
    </w:p>
    <w:tbl>
      <w:tblPr>
        <w:tblW w:w="7865" w:type="dxa"/>
        <w:tblInd w:w="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158"/>
        <w:gridCol w:w="977"/>
        <w:gridCol w:w="1149"/>
        <w:gridCol w:w="942"/>
        <w:gridCol w:w="1184"/>
        <w:gridCol w:w="942"/>
      </w:tblGrid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  <w:t>Study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US" w:eastAsia="en-US"/>
              </w:rPr>
              <w:t>FANCC</w:t>
            </w: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  <w:t>*p.R185X</w:t>
            </w:r>
          </w:p>
        </w:tc>
        <w:tc>
          <w:tcPr>
            <w:tcW w:w="2091" w:type="dxa"/>
            <w:gridSpan w:val="2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US" w:eastAsia="en-US"/>
              </w:rPr>
              <w:t>FANCC</w:t>
            </w: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  <w:t>*p.R548X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US" w:eastAsia="en-US"/>
              </w:rPr>
              <w:t>PALB2</w:t>
            </w: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en-US"/>
              </w:rPr>
              <w:t>*p.R414X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arrier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Tot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arrier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Tot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arrier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Tot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 n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2SISTE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1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ABCF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0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0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A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ABCTB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2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ACP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9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9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AH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5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5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BC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6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6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6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CEE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1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CFR-NY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CFR-P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CFR-UTAH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CINI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6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6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REOGAN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BSUCH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AMA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36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99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9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99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CGP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0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0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ECIL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GP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OLBCC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9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9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9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PSII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8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8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8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CT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6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6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DIETCOMPLYF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EPI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,48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,4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,49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ESTHE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FHRISK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GC-HBO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,22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,22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,22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GENIC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4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4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4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GEPARSIXT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8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8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GESB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3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A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9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9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9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CS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2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2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E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5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5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5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ERPACC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KBC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1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M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6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HU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3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3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3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KARBA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0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KARM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,6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,6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,67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KBCP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KOHBRA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2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LMB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7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7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A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8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8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ARI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BCSG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5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5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5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C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4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14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C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2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E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76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7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76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IS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4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4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4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MH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1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1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1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SKC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TLGE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1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1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MYBRCA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10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28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28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28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BH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C-BCF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68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C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3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4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04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GOBC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3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3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3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H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39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39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39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NHS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5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50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51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OFBC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3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3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03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ORIG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1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1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1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97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97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97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KARM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8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8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LC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,99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,9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,99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OSH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8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8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8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REFAC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98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98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98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PROCA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0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R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1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BCG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7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77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EARCH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7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7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,72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EBC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0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GBCC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59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59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59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ISTE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89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8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898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KKDKFZ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9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,095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M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1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213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UCCESSB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UCCESS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83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83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83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SZ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61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TNBC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0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TWBCS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7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UCI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5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59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UKBG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3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3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,336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UKOP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7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74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USR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45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4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,4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US"/>
              </w:rPr>
              <w:t>WAABC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22</w:t>
            </w:r>
          </w:p>
        </w:tc>
      </w:tr>
      <w:tr w:rsidR="00C25DB0" w:rsidRPr="001509AD" w:rsidTr="00246F4F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509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153,89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153,9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25DB0" w:rsidRPr="001509AD" w:rsidRDefault="00C25DB0" w:rsidP="00246F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153,912</w:t>
            </w:r>
          </w:p>
        </w:tc>
      </w:tr>
    </w:tbl>
    <w:p w:rsidR="00C25DB0" w:rsidRDefault="00C25DB0" w:rsidP="00C25DB0">
      <w:pPr>
        <w:spacing w:line="360" w:lineRule="auto"/>
        <w:jc w:val="both"/>
        <w:rPr>
          <w:lang w:val="en-GB"/>
        </w:rPr>
      </w:pPr>
    </w:p>
    <w:p w:rsidR="00C25DB0" w:rsidRDefault="00C25DB0" w:rsidP="00C25DB0">
      <w:pPr>
        <w:spacing w:line="360" w:lineRule="auto"/>
        <w:jc w:val="both"/>
        <w:rPr>
          <w:lang w:val="en-GB"/>
        </w:rPr>
      </w:pPr>
    </w:p>
    <w:p w:rsidR="00AA70D0" w:rsidRDefault="00AA70D0" w:rsidP="00C25DB0">
      <w:pPr>
        <w:spacing w:line="360" w:lineRule="auto"/>
        <w:jc w:val="both"/>
        <w:rPr>
          <w:lang w:val="en-GB"/>
        </w:rPr>
      </w:pPr>
    </w:p>
    <w:p w:rsidR="00C25DB0" w:rsidRDefault="00C25DB0" w:rsidP="00C25DB0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CF32EE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CF32EE">
        <w:rPr>
          <w:b/>
          <w:lang w:val="en-GB"/>
        </w:rPr>
        <w:t xml:space="preserve">: </w:t>
      </w:r>
      <w:r w:rsidRPr="00CF32EE">
        <w:rPr>
          <w:lang w:val="en-GB"/>
        </w:rPr>
        <w:t xml:space="preserve">Overall and stratified analysis </w:t>
      </w:r>
      <w:r>
        <w:rPr>
          <w:lang w:val="en-GB"/>
        </w:rPr>
        <w:t>of</w:t>
      </w:r>
      <w:r w:rsidRPr="00CF32EE">
        <w:rPr>
          <w:lang w:val="en-GB"/>
        </w:rPr>
        <w:t xml:space="preserve"> </w:t>
      </w:r>
      <w:r w:rsidRPr="00CF32EE">
        <w:rPr>
          <w:i/>
          <w:lang w:val="en-GB"/>
        </w:rPr>
        <w:t>PALB2</w:t>
      </w:r>
      <w:r>
        <w:rPr>
          <w:i/>
          <w:lang w:val="en-GB"/>
        </w:rPr>
        <w:t>/</w:t>
      </w:r>
      <w:r w:rsidRPr="00CF32EE">
        <w:rPr>
          <w:i/>
          <w:lang w:val="en-GB"/>
        </w:rPr>
        <w:t>FANCN</w:t>
      </w:r>
      <w:r>
        <w:rPr>
          <w:i/>
          <w:lang w:val="en-GB"/>
        </w:rPr>
        <w:t xml:space="preserve"> </w:t>
      </w:r>
      <w:r>
        <w:rPr>
          <w:lang w:val="en-GB"/>
        </w:rPr>
        <w:t>variant</w:t>
      </w:r>
      <w:r w:rsidRPr="00CF32EE">
        <w:rPr>
          <w:lang w:val="en-GB"/>
        </w:rPr>
        <w:t xml:space="preserve"> p.R414X</w:t>
      </w:r>
    </w:p>
    <w:p w:rsidR="00C25DB0" w:rsidRPr="00CF32EE" w:rsidRDefault="00C25DB0" w:rsidP="00C25DB0">
      <w:pPr>
        <w:spacing w:line="360" w:lineRule="auto"/>
        <w:jc w:val="both"/>
        <w:rPr>
          <w:b/>
          <w:lang w:val="en-GB"/>
        </w:rPr>
      </w:pPr>
    </w:p>
    <w:tbl>
      <w:tblPr>
        <w:tblW w:w="8789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341"/>
        <w:gridCol w:w="1417"/>
        <w:gridCol w:w="2552"/>
        <w:gridCol w:w="1559"/>
      </w:tblGrid>
      <w:tr w:rsidR="00C25DB0" w:rsidRPr="0031045B" w:rsidTr="00246F4F">
        <w:trPr>
          <w:trHeight w:val="379"/>
        </w:trPr>
        <w:tc>
          <w:tcPr>
            <w:tcW w:w="1920" w:type="dxa"/>
            <w:tcBorders>
              <w:bottom w:val="single" w:sz="2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5DB0" w:rsidRPr="0031045B" w:rsidRDefault="00C25DB0" w:rsidP="00246F4F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1045B">
              <w:rPr>
                <w:b/>
                <w:bCs/>
                <w:sz w:val="22"/>
                <w:szCs w:val="22"/>
                <w:lang w:val="en-US"/>
              </w:rPr>
              <w:t>Stratum</w:t>
            </w:r>
          </w:p>
        </w:tc>
        <w:tc>
          <w:tcPr>
            <w:tcW w:w="1341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5DB0" w:rsidRPr="0031045B" w:rsidRDefault="00C25DB0" w:rsidP="00246F4F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1045B">
              <w:rPr>
                <w:b/>
                <w:bCs/>
                <w:sz w:val="22"/>
                <w:szCs w:val="22"/>
                <w:lang w:val="en-US"/>
              </w:rPr>
              <w:t>C</w:t>
            </w:r>
            <w:r>
              <w:rPr>
                <w:b/>
                <w:bCs/>
                <w:sz w:val="22"/>
                <w:szCs w:val="22"/>
                <w:lang w:val="en-US"/>
              </w:rPr>
              <w:t>ases</w:t>
            </w:r>
          </w:p>
        </w:tc>
        <w:tc>
          <w:tcPr>
            <w:tcW w:w="141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5DB0" w:rsidRPr="0031045B" w:rsidRDefault="00C25DB0" w:rsidP="00246F4F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1045B">
              <w:rPr>
                <w:b/>
                <w:bCs/>
                <w:sz w:val="22"/>
                <w:szCs w:val="22"/>
                <w:lang w:val="en-US"/>
              </w:rPr>
              <w:t>C</w:t>
            </w:r>
            <w:r>
              <w:rPr>
                <w:b/>
                <w:bCs/>
                <w:sz w:val="22"/>
                <w:szCs w:val="22"/>
                <w:lang w:val="en-US"/>
              </w:rPr>
              <w:t>ontrols</w:t>
            </w:r>
          </w:p>
        </w:tc>
        <w:tc>
          <w:tcPr>
            <w:tcW w:w="2552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5DB0" w:rsidRPr="0031045B" w:rsidRDefault="00C25DB0" w:rsidP="00246F4F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1045B">
              <w:rPr>
                <w:b/>
                <w:bCs/>
                <w:sz w:val="22"/>
                <w:szCs w:val="22"/>
                <w:lang w:val="en-US"/>
              </w:rPr>
              <w:t>Odds Ratio (95% CI)</w:t>
            </w:r>
          </w:p>
        </w:tc>
        <w:tc>
          <w:tcPr>
            <w:tcW w:w="1559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5DB0" w:rsidRPr="0031045B" w:rsidRDefault="00C25DB0" w:rsidP="00246F4F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1045B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1045B">
              <w:rPr>
                <w:bCs/>
                <w:sz w:val="22"/>
                <w:szCs w:val="22"/>
              </w:rPr>
              <w:t>Overall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1045B">
              <w:rPr>
                <w:sz w:val="22"/>
                <w:szCs w:val="22"/>
                <w:lang w:val="en-US"/>
              </w:rPr>
              <w:t>22/ 64,780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1045B">
              <w:rPr>
                <w:sz w:val="22"/>
                <w:szCs w:val="22"/>
                <w:lang w:val="en-US"/>
              </w:rPr>
              <w:t xml:space="preserve">  3/ 49,825 </w:t>
            </w: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1045B">
              <w:rPr>
                <w:sz w:val="22"/>
                <w:szCs w:val="22"/>
              </w:rPr>
              <w:t xml:space="preserve">  5.89 (1.76; 19.74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1045B">
              <w:rPr>
                <w:sz w:val="22"/>
                <w:szCs w:val="22"/>
              </w:rPr>
              <w:t>0.004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1045B">
              <w:rPr>
                <w:bCs/>
                <w:kern w:val="24"/>
                <w:sz w:val="22"/>
                <w:szCs w:val="22"/>
              </w:rPr>
              <w:t>ER-</w:t>
            </w:r>
            <w:proofErr w:type="spellStart"/>
            <w:r w:rsidRPr="0031045B">
              <w:rPr>
                <w:bCs/>
                <w:kern w:val="24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0/ 10,132</w:t>
            </w:r>
          </w:p>
        </w:tc>
        <w:tc>
          <w:tcPr>
            <w:tcW w:w="141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8.97 (5.15; 69.85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x 10</w:t>
            </w:r>
            <w:r w:rsidRPr="00103C0B"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proofErr w:type="spellStart"/>
            <w:r w:rsidRPr="0031045B">
              <w:rPr>
                <w:bCs/>
                <w:kern w:val="24"/>
                <w:sz w:val="22"/>
                <w:szCs w:val="22"/>
              </w:rPr>
              <w:t>ER+ve</w:t>
            </w:r>
            <w:proofErr w:type="spellEnd"/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8/ 40,882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3.65 (0.96; 13.87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58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TNBC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7/   4,130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35.11 (8.89; 138.63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 x 10</w:t>
            </w:r>
            <w:r w:rsidRPr="00103C0B">
              <w:rPr>
                <w:sz w:val="22"/>
                <w:szCs w:val="22"/>
                <w:vertAlign w:val="superscript"/>
              </w:rPr>
              <w:t>-7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proofErr w:type="spellStart"/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Ductal</w:t>
            </w:r>
            <w:proofErr w:type="spellEnd"/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8/ 36,714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8.41 (2.46; 28.73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01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proofErr w:type="spellStart"/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Lobular</w:t>
            </w:r>
            <w:proofErr w:type="spellEnd"/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1/   6,847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3.71 (0.37; 36.77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263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High grade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9/ 14,587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1.19 (2.97; 42.22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x 10</w:t>
            </w:r>
            <w:r w:rsidRPr="00103C0B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proofErr w:type="spellStart"/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Node</w:t>
            </w:r>
            <w:proofErr w:type="spellEnd"/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-positive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5/ 15,944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5.45 (1.25; 23.67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36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24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14" w:lineRule="atLeast"/>
              <w:rPr>
                <w:sz w:val="22"/>
                <w:szCs w:val="22"/>
              </w:rPr>
            </w:pPr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Familial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14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5/   9,725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14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2.37 (2.84; 53.92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314" w:lineRule="atLeast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01</w:t>
            </w:r>
          </w:p>
        </w:tc>
      </w:tr>
      <w:tr w:rsidR="00C25DB0" w:rsidRPr="0031045B" w:rsidTr="00246F4F">
        <w:trPr>
          <w:trHeight w:val="379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Premenopausal</w:t>
            </w:r>
            <w:proofErr w:type="spellEnd"/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1/ 22,254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8.48 (2.33; 30.84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01</w:t>
            </w:r>
          </w:p>
        </w:tc>
      </w:tr>
      <w:tr w:rsidR="00C25DB0" w:rsidRPr="0031045B" w:rsidTr="00246F4F">
        <w:trPr>
          <w:trHeight w:val="380"/>
        </w:trPr>
        <w:tc>
          <w:tcPr>
            <w:tcW w:w="1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1045B">
              <w:rPr>
                <w:rFonts w:eastAsia="Calibri"/>
                <w:bCs/>
                <w:kern w:val="24"/>
                <w:sz w:val="22"/>
                <w:szCs w:val="22"/>
              </w:rPr>
              <w:t>Bilateral</w:t>
            </w:r>
          </w:p>
        </w:tc>
        <w:tc>
          <w:tcPr>
            <w:tcW w:w="134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 xml:space="preserve">  2/   2,742</w:t>
            </w:r>
          </w:p>
        </w:tc>
        <w:tc>
          <w:tcPr>
            <w:tcW w:w="141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19.43 (3.16; 119.27)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5DB0" w:rsidRPr="0031045B" w:rsidRDefault="00C25DB0" w:rsidP="00246F4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045B">
              <w:rPr>
                <w:sz w:val="22"/>
                <w:szCs w:val="22"/>
              </w:rPr>
              <w:t>0.001</w:t>
            </w:r>
          </w:p>
        </w:tc>
      </w:tr>
    </w:tbl>
    <w:p w:rsidR="00C25DB0" w:rsidRDefault="00C25DB0" w:rsidP="00C25DB0">
      <w:pPr>
        <w:spacing w:line="360" w:lineRule="auto"/>
        <w:jc w:val="both"/>
        <w:rPr>
          <w:lang w:val="en-GB"/>
        </w:rPr>
      </w:pPr>
    </w:p>
    <w:p w:rsidR="00C25DB0" w:rsidRDefault="00C25DB0" w:rsidP="00C25DB0">
      <w:pPr>
        <w:spacing w:line="360" w:lineRule="auto"/>
        <w:jc w:val="both"/>
        <w:rPr>
          <w:lang w:val="en-GB"/>
        </w:rPr>
      </w:pPr>
      <w:r w:rsidRPr="006A13C2">
        <w:rPr>
          <w:lang w:val="en-US"/>
        </w:rPr>
        <w:br w:type="page"/>
      </w:r>
      <w:r>
        <w:rPr>
          <w:b/>
          <w:lang w:val="en-GB"/>
        </w:rPr>
        <w:t xml:space="preserve">Supplementary </w:t>
      </w:r>
      <w:r w:rsidRPr="00CF32EE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Pr="00CF32EE">
        <w:rPr>
          <w:b/>
          <w:lang w:val="en-GB"/>
        </w:rPr>
        <w:t xml:space="preserve">: </w:t>
      </w:r>
      <w:r w:rsidRPr="006A13C2">
        <w:rPr>
          <w:lang w:val="en-GB"/>
        </w:rPr>
        <w:t>List of ethical review boards per study</w:t>
      </w:r>
    </w:p>
    <w:p w:rsidR="00C25DB0" w:rsidRDefault="00C25DB0" w:rsidP="00C25DB0">
      <w:pPr>
        <w:spacing w:line="360" w:lineRule="auto"/>
        <w:jc w:val="both"/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463"/>
        <w:gridCol w:w="6379"/>
      </w:tblGrid>
      <w:tr w:rsidR="00C25DB0" w:rsidRPr="00FC669A" w:rsidTr="00246F4F">
        <w:trPr>
          <w:trHeight w:val="25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b/>
                <w:bCs/>
                <w:sz w:val="14"/>
                <w:szCs w:val="14"/>
              </w:rPr>
            </w:pPr>
            <w:proofErr w:type="spellStart"/>
            <w:r w:rsidRPr="00FC669A">
              <w:rPr>
                <w:b/>
                <w:bCs/>
                <w:sz w:val="14"/>
                <w:szCs w:val="14"/>
              </w:rPr>
              <w:t>Acronym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b/>
                <w:bCs/>
                <w:sz w:val="14"/>
                <w:szCs w:val="14"/>
              </w:rPr>
            </w:pPr>
            <w:r w:rsidRPr="00FC669A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b/>
                <w:bCs/>
                <w:sz w:val="14"/>
                <w:szCs w:val="14"/>
              </w:rPr>
            </w:pPr>
            <w:proofErr w:type="spellStart"/>
            <w:r w:rsidRPr="00FC669A">
              <w:rPr>
                <w:b/>
                <w:bCs/>
                <w:sz w:val="14"/>
                <w:szCs w:val="14"/>
              </w:rPr>
              <w:t>Approval</w:t>
            </w:r>
            <w:proofErr w:type="spellEnd"/>
            <w:r w:rsidRPr="00FC669A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b/>
                <w:bCs/>
                <w:sz w:val="14"/>
                <w:szCs w:val="14"/>
              </w:rPr>
              <w:t>Committee</w:t>
            </w:r>
            <w:proofErr w:type="spellEnd"/>
          </w:p>
        </w:tc>
      </w:tr>
      <w:tr w:rsidR="00C25DB0" w:rsidRPr="00D65912" w:rsidTr="00246F4F">
        <w:trPr>
          <w:trHeight w:val="458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2SISTER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of the National Institute of Environmental Health Sciences; NIH and the Copernicus Group Independent Review Board</w:t>
            </w:r>
          </w:p>
        </w:tc>
      </w:tr>
      <w:tr w:rsidR="00C25DB0" w:rsidRPr="00D65912" w:rsidTr="00246F4F">
        <w:trPr>
          <w:trHeight w:val="251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ABCF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Austral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The University of Melbourne Health Sciences Human Ethics Sub-Committee (HESC)</w:t>
            </w:r>
          </w:p>
        </w:tc>
      </w:tr>
      <w:tr w:rsidR="00C25DB0" w:rsidRPr="00FC669A" w:rsidTr="00246F4F">
        <w:trPr>
          <w:trHeight w:val="44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A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Leiden University Medical Center (LUMC) </w:t>
            </w:r>
            <w:proofErr w:type="spellStart"/>
            <w:r w:rsidRPr="00FC669A">
              <w:rPr>
                <w:sz w:val="14"/>
                <w:szCs w:val="14"/>
              </w:rPr>
              <w:t>Commissi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Medisch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Ethiek</w:t>
            </w:r>
            <w:proofErr w:type="spellEnd"/>
            <w:r w:rsidRPr="00FC669A">
              <w:rPr>
                <w:sz w:val="14"/>
                <w:szCs w:val="14"/>
              </w:rPr>
              <w:t xml:space="preserve"> and Protocol </w:t>
            </w:r>
            <w:proofErr w:type="spellStart"/>
            <w:r w:rsidRPr="00FC669A">
              <w:rPr>
                <w:sz w:val="14"/>
                <w:szCs w:val="14"/>
              </w:rPr>
              <w:t>Toetsingscommissie</w:t>
            </w:r>
            <w:proofErr w:type="spellEnd"/>
            <w:r w:rsidRPr="00FC669A">
              <w:rPr>
                <w:sz w:val="14"/>
                <w:szCs w:val="14"/>
              </w:rPr>
              <w:t xml:space="preserve"> van </w:t>
            </w:r>
            <w:proofErr w:type="spellStart"/>
            <w:r w:rsidRPr="00FC669A">
              <w:rPr>
                <w:sz w:val="14"/>
                <w:szCs w:val="14"/>
              </w:rPr>
              <w:t>het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Nederlands</w:t>
            </w:r>
            <w:proofErr w:type="spellEnd"/>
            <w:r w:rsidRPr="00FC669A">
              <w:rPr>
                <w:sz w:val="14"/>
                <w:szCs w:val="14"/>
              </w:rPr>
              <w:t xml:space="preserve"> Kanker </w:t>
            </w:r>
            <w:proofErr w:type="spellStart"/>
            <w:r w:rsidRPr="00FC669A">
              <w:rPr>
                <w:sz w:val="14"/>
                <w:szCs w:val="14"/>
              </w:rPr>
              <w:t>Instituut</w:t>
            </w:r>
            <w:proofErr w:type="spellEnd"/>
            <w:r w:rsidRPr="00FC669A">
              <w:rPr>
                <w:sz w:val="14"/>
                <w:szCs w:val="14"/>
              </w:rPr>
              <w:t xml:space="preserve">/Antoni van Leeuwenhoek </w:t>
            </w:r>
            <w:proofErr w:type="spellStart"/>
            <w:r w:rsidRPr="00FC669A">
              <w:rPr>
                <w:sz w:val="14"/>
                <w:szCs w:val="14"/>
              </w:rPr>
              <w:t>Ziekenhuis</w:t>
            </w:r>
            <w:proofErr w:type="spellEnd"/>
          </w:p>
        </w:tc>
      </w:tr>
      <w:tr w:rsidR="00C25DB0" w:rsidRPr="00D65912" w:rsidTr="00246F4F">
        <w:trPr>
          <w:trHeight w:val="276"/>
        </w:trPr>
        <w:tc>
          <w:tcPr>
            <w:tcW w:w="1089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ABCTB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Austral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The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Queenland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Institute of Medical Research Human Research Ethics Committee (QIMR-HREC)</w:t>
            </w:r>
          </w:p>
        </w:tc>
      </w:tr>
      <w:tr w:rsidR="00C25DB0" w:rsidRPr="00D65912" w:rsidTr="00246F4F">
        <w:trPr>
          <w:trHeight w:val="691"/>
        </w:trPr>
        <w:tc>
          <w:tcPr>
            <w:tcW w:w="1089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ACP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Thailand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Ethics Committee of National Cancer Institute Thailand; Prince of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Songkl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University Faculty of Medicine Ethics Committee;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Kho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Kae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University Ethics Committee for Human Research; HRH Princess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Mah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Chakri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Sirindhor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Medical Centre (MSMC) Ethics Committee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AH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ational Institute of Health (NIH) IRB</w:t>
            </w:r>
          </w:p>
        </w:tc>
      </w:tr>
      <w:tr w:rsidR="00C25DB0" w:rsidRPr="00FC669A" w:rsidTr="00246F4F">
        <w:trPr>
          <w:trHeight w:val="252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B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Friedrich-Alexander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Erlangen-</w:t>
            </w:r>
            <w:proofErr w:type="spellStart"/>
            <w:r w:rsidRPr="00FC669A">
              <w:rPr>
                <w:sz w:val="14"/>
                <w:szCs w:val="14"/>
              </w:rPr>
              <w:t>Nurnberg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Ethik-</w:t>
            </w:r>
            <w:proofErr w:type="spellStart"/>
            <w:r w:rsidRPr="00FC669A">
              <w:rPr>
                <w:sz w:val="14"/>
                <w:szCs w:val="14"/>
              </w:rPr>
              <w:t>Commission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South East Multi-Centre Research Ethics Committee </w:t>
            </w:r>
          </w:p>
        </w:tc>
      </w:tr>
      <w:tr w:rsidR="00C25DB0" w:rsidRPr="00D65912" w:rsidTr="00246F4F">
        <w:trPr>
          <w:trHeight w:val="246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CEE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Austral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Government of Western Australia, Department of Health, Human Research Ethics Committee 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CFR-NY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Columbia University Medical Center Institutional Review Board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CFR-P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Fox Chase Cancer Center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CFR-UTAH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University of Utah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CINI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Israel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armel</w:t>
            </w:r>
            <w:proofErr w:type="spellEnd"/>
            <w:r w:rsidRPr="00FC669A">
              <w:rPr>
                <w:sz w:val="14"/>
                <w:szCs w:val="14"/>
              </w:rPr>
              <w:t xml:space="preserve"> Medical Center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REOGAN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pain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omité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Autonómico</w:t>
            </w:r>
            <w:proofErr w:type="spellEnd"/>
            <w:r w:rsidRPr="00FC669A">
              <w:rPr>
                <w:sz w:val="14"/>
                <w:szCs w:val="14"/>
              </w:rPr>
              <w:t xml:space="preserve"> de </w:t>
            </w:r>
            <w:proofErr w:type="spellStart"/>
            <w:r w:rsidRPr="00FC669A">
              <w:rPr>
                <w:sz w:val="14"/>
                <w:szCs w:val="14"/>
              </w:rPr>
              <w:t>Ética</w:t>
            </w:r>
            <w:proofErr w:type="spellEnd"/>
            <w:r w:rsidRPr="00FC669A">
              <w:rPr>
                <w:sz w:val="14"/>
                <w:szCs w:val="14"/>
              </w:rPr>
              <w:t xml:space="preserve"> de la </w:t>
            </w:r>
            <w:proofErr w:type="spellStart"/>
            <w:r w:rsidRPr="00FC669A">
              <w:rPr>
                <w:sz w:val="14"/>
                <w:szCs w:val="14"/>
              </w:rPr>
              <w:t>Investigación</w:t>
            </w:r>
            <w:proofErr w:type="spellEnd"/>
            <w:r w:rsidRPr="00FC669A">
              <w:rPr>
                <w:sz w:val="14"/>
                <w:szCs w:val="14"/>
              </w:rPr>
              <w:t xml:space="preserve"> de </w:t>
            </w:r>
            <w:proofErr w:type="spellStart"/>
            <w:r w:rsidRPr="00FC669A">
              <w:rPr>
                <w:sz w:val="14"/>
                <w:szCs w:val="14"/>
              </w:rPr>
              <w:t>Galicia</w:t>
            </w:r>
            <w:proofErr w:type="spellEnd"/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SUCH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Heidelberg Ethikkommission </w:t>
            </w:r>
          </w:p>
        </w:tc>
      </w:tr>
      <w:tr w:rsidR="00C25DB0" w:rsidRPr="00D65912" w:rsidTr="00246F4F">
        <w:trPr>
          <w:trHeight w:val="248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AM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exico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RB of the National Institute of Public Health (INSP) of Mexico; UCSF Committee on Human Research</w:t>
            </w:r>
          </w:p>
        </w:tc>
      </w:tr>
      <w:tr w:rsidR="00C25DB0" w:rsidRPr="00D65912" w:rsidTr="00246F4F">
        <w:trPr>
          <w:trHeight w:val="279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anada</w:t>
            </w:r>
          </w:p>
        </w:tc>
        <w:tc>
          <w:tcPr>
            <w:tcW w:w="6379" w:type="dxa"/>
            <w:shd w:val="clear" w:color="auto" w:fill="auto"/>
            <w:hideMark/>
          </w:tcPr>
          <w:p w:rsidR="00D65912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University of British Columbia - British Columbia Cancer Agency Research Ethics Board</w:t>
            </w:r>
            <w:r w:rsidR="00D65912">
              <w:rPr>
                <w:sz w:val="14"/>
                <w:szCs w:val="14"/>
                <w:lang w:val="en-US"/>
              </w:rPr>
              <w:t xml:space="preserve">; </w:t>
            </w:r>
          </w:p>
          <w:p w:rsidR="00C25DB0" w:rsidRPr="00D65912" w:rsidRDefault="00D65912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bookmarkStart w:id="0" w:name="_GoBack"/>
            <w:bookmarkEnd w:id="0"/>
            <w:r w:rsidRPr="00D65912">
              <w:rPr>
                <w:sz w:val="14"/>
                <w:szCs w:val="14"/>
                <w:lang w:val="en-US"/>
              </w:rPr>
              <w:t>Queen’s University Human Ethics Committee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CGP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Greece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Epistimoniko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Symvoulio</w:t>
            </w:r>
            <w:proofErr w:type="spellEnd"/>
          </w:p>
        </w:tc>
      </w:tr>
      <w:tr w:rsidR="00C25DB0" w:rsidRPr="00FC669A" w:rsidTr="00246F4F">
        <w:trPr>
          <w:trHeight w:val="24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ECILE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France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omit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Consultatif</w:t>
            </w:r>
            <w:proofErr w:type="spellEnd"/>
            <w:r w:rsidRPr="00FC669A">
              <w:rPr>
                <w:sz w:val="14"/>
                <w:szCs w:val="14"/>
              </w:rPr>
              <w:t xml:space="preserve"> de </w:t>
            </w:r>
            <w:proofErr w:type="spellStart"/>
            <w:r w:rsidRPr="00FC669A">
              <w:rPr>
                <w:sz w:val="14"/>
                <w:szCs w:val="14"/>
              </w:rPr>
              <w:t>Protection</w:t>
            </w:r>
            <w:proofErr w:type="spellEnd"/>
            <w:r w:rsidRPr="00FC669A">
              <w:rPr>
                <w:sz w:val="14"/>
                <w:szCs w:val="14"/>
              </w:rPr>
              <w:t xml:space="preserve"> des </w:t>
            </w:r>
            <w:proofErr w:type="spellStart"/>
            <w:r w:rsidRPr="00FC669A">
              <w:rPr>
                <w:sz w:val="14"/>
                <w:szCs w:val="14"/>
              </w:rPr>
              <w:t>Personnes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dans</w:t>
            </w:r>
            <w:proofErr w:type="spellEnd"/>
            <w:r w:rsidRPr="00FC669A">
              <w:rPr>
                <w:sz w:val="14"/>
                <w:szCs w:val="14"/>
              </w:rPr>
              <w:t xml:space="preserve"> la Recherche </w:t>
            </w:r>
            <w:proofErr w:type="spellStart"/>
            <w:r w:rsidRPr="00FC669A">
              <w:rPr>
                <w:sz w:val="14"/>
                <w:szCs w:val="14"/>
              </w:rPr>
              <w:t>Biomedicale</w:t>
            </w:r>
            <w:proofErr w:type="spellEnd"/>
            <w:r w:rsidRPr="00FC669A">
              <w:rPr>
                <w:sz w:val="14"/>
                <w:szCs w:val="14"/>
              </w:rPr>
              <w:t xml:space="preserve"> de </w:t>
            </w:r>
            <w:proofErr w:type="spellStart"/>
            <w:r w:rsidRPr="00FC669A">
              <w:rPr>
                <w:sz w:val="14"/>
                <w:szCs w:val="14"/>
              </w:rPr>
              <w:t>Bicetre</w:t>
            </w:r>
            <w:proofErr w:type="spellEnd"/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GP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Kobenhavns</w:t>
            </w:r>
            <w:proofErr w:type="spellEnd"/>
            <w:r w:rsidRPr="00FC669A">
              <w:rPr>
                <w:sz w:val="14"/>
                <w:szCs w:val="14"/>
              </w:rPr>
              <w:t xml:space="preserve"> Amt den </w:t>
            </w:r>
            <w:proofErr w:type="spellStart"/>
            <w:r w:rsidRPr="00FC669A">
              <w:rPr>
                <w:sz w:val="14"/>
                <w:szCs w:val="14"/>
              </w:rPr>
              <w:t>Videnskabsetisk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Komite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OLBC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olomb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FC669A">
              <w:rPr>
                <w:sz w:val="14"/>
                <w:szCs w:val="14"/>
                <w:lang w:val="en-US"/>
              </w:rPr>
              <w:t>Comit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de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Investigaciones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y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Etic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Pontifici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Universidad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Javeriana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PSII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Emory University Institutional Review Board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T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UC Irvine: Office of Research Institutional Review Board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DIETCOMPLYF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The University College London Hospitals Ethics Committee</w:t>
            </w:r>
          </w:p>
        </w:tc>
      </w:tr>
      <w:tr w:rsidR="00C25DB0" w:rsidRPr="00D65912" w:rsidTr="00246F4F">
        <w:trPr>
          <w:trHeight w:val="427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EPI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Various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within</w:t>
            </w:r>
            <w:proofErr w:type="spellEnd"/>
            <w:r w:rsidRPr="00FC669A">
              <w:rPr>
                <w:sz w:val="14"/>
                <w:szCs w:val="14"/>
              </w:rPr>
              <w:t xml:space="preserve"> EU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Institutional Review Board of the International Agency for Research on Cancer, Lyon, France; Ethics Commission of the Faculty of Medicine of the University of </w:t>
            </w:r>
            <w:proofErr w:type="gramStart"/>
            <w:r w:rsidRPr="00FC669A">
              <w:rPr>
                <w:sz w:val="14"/>
                <w:szCs w:val="14"/>
                <w:lang w:val="en-US"/>
              </w:rPr>
              <w:t>Heidelberg .</w:t>
            </w:r>
            <w:proofErr w:type="gramEnd"/>
          </w:p>
        </w:tc>
      </w:tr>
      <w:tr w:rsidR="00C25DB0" w:rsidRPr="00FC669A" w:rsidTr="00246F4F">
        <w:trPr>
          <w:trHeight w:val="278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ESTHER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Ruprecht-Karls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Heidelberg Ethikkommission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FHRISK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RES Committee North West - Greater Manchester Central</w:t>
            </w:r>
          </w:p>
        </w:tc>
      </w:tr>
      <w:tr w:rsidR="00C25DB0" w:rsidRPr="00FC669A" w:rsidTr="00246F4F">
        <w:trPr>
          <w:trHeight w:val="243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C-HBO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Ethik-Kommission der Medizinischen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der 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zu </w:t>
            </w:r>
            <w:proofErr w:type="spellStart"/>
            <w:r w:rsidRPr="00FC669A">
              <w:rPr>
                <w:sz w:val="14"/>
                <w:szCs w:val="14"/>
              </w:rPr>
              <w:t>Koln</w:t>
            </w:r>
            <w:proofErr w:type="spellEnd"/>
          </w:p>
        </w:tc>
      </w:tr>
      <w:tr w:rsidR="00C25DB0" w:rsidRPr="00FC669A" w:rsidTr="00246F4F">
        <w:trPr>
          <w:trHeight w:val="262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NIC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Rheinische Friedrich-Wilhelms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Einrichtungen Ethik-Kommission</w:t>
            </w:r>
          </w:p>
        </w:tc>
      </w:tr>
      <w:tr w:rsidR="00C25DB0" w:rsidRPr="00FC669A" w:rsidTr="00246F4F">
        <w:trPr>
          <w:trHeight w:val="279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PARSIXTO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Ethikkommission der </w:t>
            </w:r>
            <w:proofErr w:type="spellStart"/>
            <w:r w:rsidRPr="00FC669A">
              <w:rPr>
                <w:sz w:val="14"/>
                <w:szCs w:val="14"/>
              </w:rPr>
              <w:t>Ärztkammer</w:t>
            </w:r>
            <w:proofErr w:type="spellEnd"/>
            <w:r w:rsidRPr="00FC669A">
              <w:rPr>
                <w:sz w:val="14"/>
                <w:szCs w:val="14"/>
              </w:rPr>
              <w:t xml:space="preserve"> Nordrhein</w:t>
            </w:r>
          </w:p>
        </w:tc>
      </w:tr>
      <w:tr w:rsidR="00C25DB0" w:rsidRPr="00FC669A" w:rsidTr="00246F4F">
        <w:trPr>
          <w:trHeight w:val="283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SB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Ruprecht-Karls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Heidelberg Ethikkommission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A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edizinische Hochschule Hannover Ethik-Kommission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CS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pain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Hospital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Clínico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San Carlos Ethical Committee</w:t>
            </w:r>
          </w:p>
        </w:tc>
      </w:tr>
      <w:tr w:rsidR="00C25DB0" w:rsidRPr="00D65912" w:rsidTr="00246F4F">
        <w:trPr>
          <w:trHeight w:val="211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E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Finlan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FC669A">
              <w:rPr>
                <w:sz w:val="14"/>
                <w:szCs w:val="14"/>
                <w:lang w:val="en-US"/>
              </w:rPr>
              <w:t>Helsingi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ja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uudenmaa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sairaanhoitopiiri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(Helsinki University Central Hospital Ethics Committee)</w:t>
            </w:r>
          </w:p>
        </w:tc>
      </w:tr>
      <w:tr w:rsidR="00C25DB0" w:rsidRPr="00D65912" w:rsidTr="00246F4F">
        <w:trPr>
          <w:trHeight w:val="427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ERPA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Japan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Ethics Committee for Human Genome Study at</w:t>
            </w:r>
            <w:r w:rsidRPr="00FC669A">
              <w:rPr>
                <w:sz w:val="14"/>
                <w:szCs w:val="14"/>
                <w:lang w:val="en-US"/>
              </w:rPr>
              <w:br/>
              <w:t>Aichi Cancer Center</w:t>
            </w:r>
          </w:p>
        </w:tc>
      </w:tr>
      <w:tr w:rsidR="00C25DB0" w:rsidRPr="00D65912" w:rsidTr="00246F4F">
        <w:trPr>
          <w:trHeight w:val="40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K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ong Kong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of the University of Hong Kong/Hospital Authority Hong Kong Cluster (HKU/HA HKW IRB)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M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Belarus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edizinische Hochschule Hannover Ethik-Kommission</w:t>
            </w:r>
          </w:p>
        </w:tc>
      </w:tr>
      <w:tr w:rsidR="00C25DB0" w:rsidRPr="00D65912" w:rsidTr="00246F4F">
        <w:trPr>
          <w:trHeight w:val="26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HU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Russ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Ethical Committee of Institute of Biochemistry and Genetics Ufa Science Center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ARBA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Lokala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Forskningsetikkommitten</w:t>
            </w:r>
            <w:proofErr w:type="spellEnd"/>
            <w:r w:rsidRPr="00FC669A">
              <w:rPr>
                <w:sz w:val="14"/>
                <w:szCs w:val="14"/>
              </w:rPr>
              <w:t xml:space="preserve"> Nord</w:t>
            </w:r>
          </w:p>
        </w:tc>
      </w:tr>
      <w:tr w:rsidR="00C25DB0" w:rsidRPr="00D65912" w:rsidTr="00246F4F">
        <w:trPr>
          <w:trHeight w:val="272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ARM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FC669A">
              <w:rPr>
                <w:sz w:val="14"/>
                <w:szCs w:val="14"/>
                <w:lang w:val="en-US"/>
              </w:rPr>
              <w:t>Regional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Etikprovningsnamnde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i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Stockholm (Regional Ethical Review Board in Stockholm)</w:t>
            </w:r>
          </w:p>
        </w:tc>
      </w:tr>
      <w:tr w:rsidR="00C25DB0" w:rsidRPr="00FC669A" w:rsidTr="00246F4F">
        <w:trPr>
          <w:trHeight w:val="272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BCP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Finlan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Pohjois</w:t>
            </w:r>
            <w:proofErr w:type="spellEnd"/>
            <w:r w:rsidRPr="00FC669A">
              <w:rPr>
                <w:sz w:val="14"/>
                <w:szCs w:val="14"/>
              </w:rPr>
              <w:t xml:space="preserve">-Savon </w:t>
            </w:r>
            <w:proofErr w:type="spellStart"/>
            <w:r w:rsidRPr="00FC669A">
              <w:rPr>
                <w:sz w:val="14"/>
                <w:szCs w:val="14"/>
              </w:rPr>
              <w:t>Sairraanhoitopiirin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Kuntayhtyma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Tutkimuseettinen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Toimikunta</w:t>
            </w:r>
            <w:proofErr w:type="spellEnd"/>
          </w:p>
        </w:tc>
      </w:tr>
      <w:tr w:rsidR="00C25DB0" w:rsidRPr="00D65912" w:rsidTr="00246F4F">
        <w:trPr>
          <w:trHeight w:val="414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OHBR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ore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Seoul National University College of Medicine/Seoul National University Hospital Institutional Review Board (SNUCM/SNUH IRB)</w:t>
            </w:r>
          </w:p>
        </w:tc>
      </w:tr>
      <w:tr w:rsidR="00C25DB0" w:rsidRPr="00FC669A" w:rsidTr="00246F4F">
        <w:trPr>
          <w:trHeight w:val="278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LMB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Belgium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ommissi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Medisch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Ethiek</w:t>
            </w:r>
            <w:proofErr w:type="spellEnd"/>
            <w:r w:rsidRPr="00FC669A">
              <w:rPr>
                <w:sz w:val="14"/>
                <w:szCs w:val="14"/>
              </w:rPr>
              <w:t xml:space="preserve"> van de </w:t>
            </w:r>
            <w:proofErr w:type="spellStart"/>
            <w:r w:rsidRPr="00FC669A">
              <w:rPr>
                <w:sz w:val="14"/>
                <w:szCs w:val="14"/>
              </w:rPr>
              <w:t>Universitair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Ziekenhuizen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Kuleuven</w:t>
            </w:r>
            <w:proofErr w:type="spellEnd"/>
          </w:p>
        </w:tc>
      </w:tr>
      <w:tr w:rsidR="00C25DB0" w:rsidRPr="00D65912" w:rsidTr="00246F4F">
        <w:trPr>
          <w:trHeight w:val="42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A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Republic</w:t>
            </w:r>
            <w:proofErr w:type="spellEnd"/>
            <w:r w:rsidRPr="00FC669A">
              <w:rPr>
                <w:sz w:val="14"/>
                <w:szCs w:val="14"/>
              </w:rPr>
              <w:t xml:space="preserve"> of North </w:t>
            </w:r>
            <w:proofErr w:type="spellStart"/>
            <w:r w:rsidRPr="00FC669A">
              <w:rPr>
                <w:sz w:val="14"/>
                <w:szCs w:val="14"/>
              </w:rPr>
              <w:t>Macedon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Ethic Subcommittee of Medicine, Pharmacy, Veterinary Medicine and Dentistry</w:t>
            </w:r>
            <w:r>
              <w:rPr>
                <w:sz w:val="14"/>
                <w:szCs w:val="14"/>
                <w:lang w:val="en-US"/>
              </w:rPr>
              <w:t>,</w:t>
            </w:r>
            <w:r w:rsidRPr="00FC669A">
              <w:rPr>
                <w:sz w:val="14"/>
                <w:szCs w:val="14"/>
                <w:lang w:val="en-US"/>
              </w:rPr>
              <w:t xml:space="preserve"> Macedonia</w:t>
            </w:r>
            <w:r>
              <w:rPr>
                <w:sz w:val="14"/>
                <w:szCs w:val="14"/>
                <w:lang w:val="en-US"/>
              </w:rPr>
              <w:t>n</w:t>
            </w:r>
            <w:r w:rsidRPr="00FC669A">
              <w:rPr>
                <w:sz w:val="14"/>
                <w:szCs w:val="14"/>
                <w:lang w:val="en-US"/>
              </w:rPr>
              <w:t xml:space="preserve"> Academy of Sciences and Arts</w:t>
            </w:r>
          </w:p>
        </w:tc>
      </w:tr>
      <w:tr w:rsidR="00C25DB0" w:rsidRPr="00FC669A" w:rsidTr="00246F4F">
        <w:trPr>
          <w:trHeight w:val="26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ARIE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Ruprecht-Karls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Heidelberg Ethikkommission</w:t>
            </w:r>
          </w:p>
        </w:tc>
      </w:tr>
      <w:tr w:rsidR="00C25DB0" w:rsidRPr="00FC669A" w:rsidTr="00246F4F">
        <w:trPr>
          <w:trHeight w:val="277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BCSG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Comitato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Etico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Indipendente</w:t>
            </w:r>
            <w:proofErr w:type="spellEnd"/>
            <w:r w:rsidRPr="00FC669A">
              <w:rPr>
                <w:sz w:val="14"/>
                <w:szCs w:val="14"/>
              </w:rPr>
              <w:t xml:space="preserve"> della </w:t>
            </w:r>
            <w:proofErr w:type="spellStart"/>
            <w:r w:rsidRPr="00FC669A">
              <w:rPr>
                <w:sz w:val="14"/>
                <w:szCs w:val="14"/>
              </w:rPr>
              <w:t>Fondazione</w:t>
            </w:r>
            <w:proofErr w:type="spellEnd"/>
            <w:r w:rsidRPr="00FC669A">
              <w:rPr>
                <w:sz w:val="14"/>
                <w:szCs w:val="14"/>
              </w:rPr>
              <w:t xml:space="preserve"> IRCCS "</w:t>
            </w:r>
            <w:proofErr w:type="spellStart"/>
            <w:r w:rsidRPr="00FC669A">
              <w:rPr>
                <w:sz w:val="14"/>
                <w:szCs w:val="14"/>
              </w:rPr>
              <w:t>Istituto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Nazional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dei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Tumori</w:t>
            </w:r>
            <w:proofErr w:type="spellEnd"/>
            <w:r w:rsidRPr="00FC669A">
              <w:rPr>
                <w:sz w:val="14"/>
                <w:szCs w:val="14"/>
              </w:rPr>
              <w:t>"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C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Mayo </w:t>
            </w:r>
            <w:proofErr w:type="spellStart"/>
            <w:r w:rsidRPr="00FC669A">
              <w:rPr>
                <w:sz w:val="14"/>
                <w:szCs w:val="14"/>
              </w:rPr>
              <w:t>Clinic</w:t>
            </w:r>
            <w:proofErr w:type="spellEnd"/>
            <w:r w:rsidRPr="00FC669A">
              <w:rPr>
                <w:sz w:val="14"/>
                <w:szCs w:val="14"/>
              </w:rPr>
              <w:t xml:space="preserve">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C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Australi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The Cancer Council Victoria Human Research Ethics Committee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E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University of Southern California Health Sciences Campus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IS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Regional Ethical Board in South Sweden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MH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Mayo </w:t>
            </w:r>
            <w:proofErr w:type="spellStart"/>
            <w:r w:rsidRPr="00FC669A">
              <w:rPr>
                <w:sz w:val="14"/>
                <w:szCs w:val="14"/>
              </w:rPr>
              <w:t>Clinic</w:t>
            </w:r>
            <w:proofErr w:type="spellEnd"/>
            <w:r w:rsidRPr="00FC669A">
              <w:rPr>
                <w:sz w:val="14"/>
                <w:szCs w:val="14"/>
              </w:rPr>
              <w:t xml:space="preserve">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SK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Memorial Sloan-Kettering Cancer Center IRB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TLGE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anad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cGill University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YBRC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Malaysi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University Malaya Medical Centre Medical Ethics Committee</w:t>
            </w:r>
          </w:p>
        </w:tc>
      </w:tr>
      <w:tr w:rsidR="00C25DB0" w:rsidRPr="00FC669A" w:rsidTr="00246F4F">
        <w:trPr>
          <w:trHeight w:val="487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Norway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Regional </w:t>
            </w:r>
            <w:proofErr w:type="spellStart"/>
            <w:r w:rsidRPr="00FC669A">
              <w:rPr>
                <w:sz w:val="14"/>
                <w:szCs w:val="14"/>
              </w:rPr>
              <w:t>Komite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for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Medisinsk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Forskningsetikk</w:t>
            </w:r>
            <w:proofErr w:type="spellEnd"/>
            <w:r w:rsidRPr="00FC669A">
              <w:rPr>
                <w:sz w:val="14"/>
                <w:szCs w:val="14"/>
              </w:rPr>
              <w:t xml:space="preserve"> (</w:t>
            </w:r>
            <w:proofErr w:type="spellStart"/>
            <w:r w:rsidRPr="00FC669A">
              <w:rPr>
                <w:sz w:val="14"/>
                <w:szCs w:val="14"/>
              </w:rPr>
              <w:t>Helseregion</w:t>
            </w:r>
            <w:proofErr w:type="spellEnd"/>
            <w:r w:rsidRPr="00FC669A">
              <w:rPr>
                <w:sz w:val="14"/>
                <w:szCs w:val="14"/>
              </w:rPr>
              <w:t xml:space="preserve"> III </w:t>
            </w:r>
            <w:proofErr w:type="spellStart"/>
            <w:r w:rsidRPr="00FC669A">
              <w:rPr>
                <w:sz w:val="14"/>
                <w:szCs w:val="14"/>
              </w:rPr>
              <w:t>Universitetet</w:t>
            </w:r>
            <w:proofErr w:type="spellEnd"/>
            <w:r w:rsidRPr="00FC669A">
              <w:rPr>
                <w:sz w:val="14"/>
                <w:szCs w:val="14"/>
              </w:rPr>
              <w:t xml:space="preserve"> I Bergen, </w:t>
            </w:r>
            <w:proofErr w:type="spellStart"/>
            <w:r w:rsidRPr="00FC669A">
              <w:rPr>
                <w:sz w:val="14"/>
                <w:szCs w:val="14"/>
              </w:rPr>
              <w:t>Universitetet</w:t>
            </w:r>
            <w:proofErr w:type="spellEnd"/>
            <w:r w:rsidRPr="00FC669A">
              <w:rPr>
                <w:sz w:val="14"/>
                <w:szCs w:val="14"/>
              </w:rPr>
              <w:t xml:space="preserve"> I Oslo, </w:t>
            </w:r>
            <w:proofErr w:type="spellStart"/>
            <w:r w:rsidRPr="00FC669A">
              <w:rPr>
                <w:sz w:val="14"/>
                <w:szCs w:val="14"/>
              </w:rPr>
              <w:t>Helseregion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Sor</w:t>
            </w:r>
            <w:proofErr w:type="spellEnd"/>
            <w:r w:rsidRPr="00FC669A">
              <w:rPr>
                <w:sz w:val="14"/>
                <w:szCs w:val="14"/>
              </w:rPr>
              <w:t xml:space="preserve">, </w:t>
            </w:r>
            <w:proofErr w:type="spellStart"/>
            <w:r w:rsidRPr="00FC669A">
              <w:rPr>
                <w:sz w:val="14"/>
                <w:szCs w:val="14"/>
              </w:rPr>
              <w:t>Helseregion</w:t>
            </w:r>
            <w:proofErr w:type="spellEnd"/>
            <w:r w:rsidRPr="00FC669A">
              <w:rPr>
                <w:sz w:val="14"/>
                <w:szCs w:val="14"/>
              </w:rPr>
              <w:t xml:space="preserve"> II, and Ost-</w:t>
            </w:r>
            <w:proofErr w:type="spellStart"/>
            <w:r w:rsidRPr="00FC669A">
              <w:rPr>
                <w:sz w:val="14"/>
                <w:szCs w:val="14"/>
              </w:rPr>
              <w:t>Norge</w:t>
            </w:r>
            <w:proofErr w:type="spellEnd"/>
            <w:r w:rsidRPr="00FC669A">
              <w:rPr>
                <w:sz w:val="14"/>
                <w:szCs w:val="14"/>
              </w:rPr>
              <w:t>)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BH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Vanderbilt University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C-BCFR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Cancer Prevention Institute of California IRB</w:t>
            </w:r>
          </w:p>
        </w:tc>
      </w:tr>
      <w:tr w:rsidR="00C25DB0" w:rsidRPr="00D65912" w:rsidTr="00246F4F">
        <w:trPr>
          <w:trHeight w:val="22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C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Office of Human Research Ethics, the University of North Carolina, Chapel Hill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GO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Japan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of the National Cancer Center, Tokyo.</w:t>
            </w:r>
          </w:p>
        </w:tc>
      </w:tr>
      <w:tr w:rsidR="00C25DB0" w:rsidRPr="00D65912" w:rsidTr="00246F4F">
        <w:trPr>
          <w:trHeight w:val="242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H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Brigham and Women’s Hospital IRB; Harvard T.H. Chan School of Public Health IRB</w:t>
            </w:r>
          </w:p>
        </w:tc>
      </w:tr>
      <w:tr w:rsidR="00C25DB0" w:rsidRPr="00D65912" w:rsidTr="00246F4F">
        <w:trPr>
          <w:trHeight w:val="273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NHS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Brigham and Women’s Hospital IRB; Harvard T.H. Chan School of Public Health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OFBCR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anad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Mount Sinai Hospital Research Ethics Board</w:t>
            </w:r>
          </w:p>
        </w:tc>
      </w:tr>
      <w:tr w:rsidR="00C25DB0" w:rsidRPr="00D65912" w:rsidTr="00246F4F">
        <w:trPr>
          <w:trHeight w:val="253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ORIGO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Medical Ethical Committee and Board of Directors of the Leiden University Medical Center (LUMC)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Polan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ational Institute of Health (NIH) IRB</w:t>
            </w:r>
          </w:p>
        </w:tc>
      </w:tr>
      <w:tr w:rsidR="00C25DB0" w:rsidRPr="00D65912" w:rsidTr="00246F4F">
        <w:trPr>
          <w:trHeight w:val="247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KARMA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FC669A">
              <w:rPr>
                <w:sz w:val="14"/>
                <w:szCs w:val="14"/>
                <w:lang w:val="en-US"/>
              </w:rPr>
              <w:t>Regional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Etikprovningsnamnde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i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Stockholm (Regional Ethical Review Board in Stockholm)</w:t>
            </w:r>
          </w:p>
        </w:tc>
      </w:tr>
      <w:tr w:rsidR="00C25DB0" w:rsidRPr="00D65912" w:rsidTr="00246F4F">
        <w:trPr>
          <w:trHeight w:val="266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LCO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ational Cancer Institute Special Studies Institutional Review Board (NCI-SSIRB)</w:t>
            </w:r>
          </w:p>
        </w:tc>
      </w:tr>
      <w:tr w:rsidR="00C25DB0" w:rsidRPr="00D65912" w:rsidTr="00246F4F">
        <w:trPr>
          <w:trHeight w:val="269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OSH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South West Multi-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centr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Research Ethics Committee</w:t>
            </w:r>
          </w:p>
        </w:tc>
      </w:tr>
      <w:tr w:rsidR="00C25DB0" w:rsidRPr="00FC669A" w:rsidTr="00246F4F">
        <w:trPr>
          <w:trHeight w:val="288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REFACE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Friedrich-Alexander-</w:t>
            </w:r>
            <w:proofErr w:type="spellStart"/>
            <w:r w:rsidRPr="00FC669A">
              <w:rPr>
                <w:sz w:val="14"/>
                <w:szCs w:val="14"/>
              </w:rPr>
              <w:t>Universitat</w:t>
            </w:r>
            <w:proofErr w:type="spellEnd"/>
            <w:r w:rsidRPr="00FC669A">
              <w:rPr>
                <w:sz w:val="14"/>
                <w:szCs w:val="14"/>
              </w:rPr>
              <w:t xml:space="preserve"> Erlangen-</w:t>
            </w:r>
            <w:proofErr w:type="spellStart"/>
            <w:r w:rsidRPr="00FC669A">
              <w:rPr>
                <w:sz w:val="14"/>
                <w:szCs w:val="14"/>
              </w:rPr>
              <w:t>Nurnberg</w:t>
            </w:r>
            <w:proofErr w:type="spellEnd"/>
            <w:r w:rsidRPr="00FC669A">
              <w:rPr>
                <w:sz w:val="14"/>
                <w:szCs w:val="14"/>
              </w:rPr>
              <w:t xml:space="preserve"> Medizinische </w:t>
            </w:r>
            <w:proofErr w:type="spellStart"/>
            <w:r w:rsidRPr="00FC669A">
              <w:rPr>
                <w:sz w:val="14"/>
                <w:szCs w:val="14"/>
              </w:rPr>
              <w:t>Fakultat</w:t>
            </w:r>
            <w:proofErr w:type="spellEnd"/>
            <w:r w:rsidRPr="00FC669A">
              <w:rPr>
                <w:sz w:val="14"/>
                <w:szCs w:val="14"/>
              </w:rPr>
              <w:t xml:space="preserve"> Ethik-</w:t>
            </w:r>
            <w:proofErr w:type="spellStart"/>
            <w:r w:rsidRPr="00FC669A">
              <w:rPr>
                <w:sz w:val="14"/>
                <w:szCs w:val="14"/>
              </w:rPr>
              <w:t>Commission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PROCA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RES Committee North West - Greater Manchester Central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R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Medische</w:t>
            </w:r>
            <w:proofErr w:type="spellEnd"/>
            <w:r w:rsidRPr="00FC669A">
              <w:rPr>
                <w:sz w:val="14"/>
                <w:szCs w:val="14"/>
              </w:rPr>
              <w:t xml:space="preserve"> Ethische </w:t>
            </w:r>
            <w:proofErr w:type="spellStart"/>
            <w:r w:rsidRPr="00FC669A">
              <w:rPr>
                <w:sz w:val="14"/>
                <w:szCs w:val="14"/>
              </w:rPr>
              <w:t>Toetsings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Commissie</w:t>
            </w:r>
            <w:proofErr w:type="spellEnd"/>
            <w:r w:rsidRPr="00FC669A">
              <w:rPr>
                <w:sz w:val="14"/>
                <w:szCs w:val="14"/>
              </w:rPr>
              <w:t xml:space="preserve"> Erasmus </w:t>
            </w:r>
            <w:proofErr w:type="spellStart"/>
            <w:r w:rsidRPr="00FC669A">
              <w:rPr>
                <w:sz w:val="14"/>
                <w:szCs w:val="14"/>
              </w:rPr>
              <w:t>Medisch</w:t>
            </w:r>
            <w:proofErr w:type="spellEnd"/>
            <w:r w:rsidRPr="00FC669A">
              <w:rPr>
                <w:sz w:val="14"/>
                <w:szCs w:val="14"/>
              </w:rPr>
              <w:t xml:space="preserve"> Centrum</w:t>
            </w:r>
          </w:p>
        </w:tc>
      </w:tr>
      <w:tr w:rsidR="00C25DB0" w:rsidRPr="00D65912" w:rsidTr="00246F4F">
        <w:trPr>
          <w:trHeight w:val="499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BCG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Chin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Vanderbilt University Medical Center IRB, Shanghai Cancer Institute IRB, and Shanghai Center for Disease Prevention and Control IRB</w:t>
            </w:r>
          </w:p>
        </w:tc>
      </w:tr>
      <w:tr w:rsidR="00C25DB0" w:rsidRPr="00D65912" w:rsidTr="00246F4F">
        <w:trPr>
          <w:trHeight w:val="26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EARCH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Multi Centre Research Ethics Committee (MREC)</w:t>
            </w:r>
          </w:p>
        </w:tc>
      </w:tr>
      <w:tr w:rsidR="00C25DB0" w:rsidRPr="00D65912" w:rsidTr="00246F4F">
        <w:trPr>
          <w:trHeight w:val="284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E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Kore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Seoul National University College of Medicine/Seoul National University Hospital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GB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ingapore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ational Health Group (NHG) Domain Specific Review Board (DSRB)</w:t>
            </w:r>
          </w:p>
        </w:tc>
      </w:tr>
      <w:tr w:rsidR="00C25DB0" w:rsidRPr="00D65912" w:rsidTr="00246F4F">
        <w:trPr>
          <w:trHeight w:val="391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ISTER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Institutional Review Board of the National Institute of Environmental Health Sciences; NIH and the Copernicus Group Independent Review Board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KKDKFZ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Ethics Committee of the Medical Faculty Heidelberg</w:t>
            </w:r>
          </w:p>
        </w:tc>
      </w:tr>
      <w:tr w:rsidR="00C25DB0" w:rsidRPr="00D65912" w:rsidTr="00246F4F">
        <w:trPr>
          <w:trHeight w:val="245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M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FC669A">
              <w:rPr>
                <w:sz w:val="14"/>
                <w:szCs w:val="14"/>
                <w:lang w:val="en-US"/>
              </w:rPr>
              <w:t>Regionala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Etikprovningsnamnden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i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Stockholm (Regional Ethical Review Board in Stockholm)</w:t>
            </w:r>
          </w:p>
        </w:tc>
      </w:tr>
      <w:tr w:rsidR="00C25DB0" w:rsidRPr="00FC669A" w:rsidTr="00246F4F">
        <w:trPr>
          <w:trHeight w:val="264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UCCESSB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Ethikkommission der Medizinischen Fakultät der Ludwig-Maximilians-Universität München</w:t>
            </w:r>
          </w:p>
        </w:tc>
      </w:tr>
      <w:tr w:rsidR="00C25DB0" w:rsidRPr="00FC669A" w:rsidTr="00246F4F">
        <w:trPr>
          <w:trHeight w:val="281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UCCESS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Germany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Ethikkommission der Medizinischen Fakultät der Heinrich Heine Universität Düsseldorf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SZ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Polan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Komisji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Bioetycznej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Pomorskiej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Akademii</w:t>
            </w:r>
            <w:proofErr w:type="spellEnd"/>
            <w:r w:rsidRPr="00FC669A">
              <w:rPr>
                <w:sz w:val="14"/>
                <w:szCs w:val="14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</w:rPr>
              <w:t>Medycznej</w:t>
            </w:r>
            <w:proofErr w:type="spellEnd"/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TNBCC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FC669A">
              <w:rPr>
                <w:sz w:val="14"/>
                <w:szCs w:val="14"/>
              </w:rPr>
              <w:t>Various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Mayo </w:t>
            </w:r>
            <w:proofErr w:type="spellStart"/>
            <w:r w:rsidRPr="00FC669A">
              <w:rPr>
                <w:sz w:val="14"/>
                <w:szCs w:val="14"/>
              </w:rPr>
              <w:t>Clinic</w:t>
            </w:r>
            <w:proofErr w:type="spellEnd"/>
            <w:r w:rsidRPr="00FC669A">
              <w:rPr>
                <w:sz w:val="14"/>
                <w:szCs w:val="14"/>
              </w:rPr>
              <w:t xml:space="preserve"> IRB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TW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Taiwan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Human Subject Research Ethics Committee/IRB Academia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Sinica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CI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UC Irvine: Office of Research Institutional Review Board</w:t>
            </w:r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BG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South East Multi-Centre Research Ethics Committee </w:t>
            </w:r>
          </w:p>
        </w:tc>
      </w:tr>
      <w:tr w:rsidR="00C25DB0" w:rsidRPr="00FC669A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OP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K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NRES </w:t>
            </w:r>
            <w:proofErr w:type="spellStart"/>
            <w:r w:rsidRPr="00FC669A">
              <w:rPr>
                <w:sz w:val="14"/>
                <w:szCs w:val="14"/>
              </w:rPr>
              <w:t>Committee</w:t>
            </w:r>
            <w:proofErr w:type="spellEnd"/>
            <w:r w:rsidRPr="00FC669A">
              <w:rPr>
                <w:sz w:val="14"/>
                <w:szCs w:val="14"/>
              </w:rPr>
              <w:t xml:space="preserve"> London – </w:t>
            </w:r>
            <w:proofErr w:type="spellStart"/>
            <w:r w:rsidRPr="00FC669A">
              <w:rPr>
                <w:sz w:val="14"/>
                <w:szCs w:val="14"/>
              </w:rPr>
              <w:t>Harrow</w:t>
            </w:r>
            <w:proofErr w:type="spellEnd"/>
          </w:p>
        </w:tc>
      </w:tr>
      <w:tr w:rsidR="00C25DB0" w:rsidRPr="00D65912" w:rsidTr="00246F4F">
        <w:trPr>
          <w:trHeight w:val="300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RT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US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>National Institute of Health (NIH) IRB</w:t>
            </w:r>
          </w:p>
        </w:tc>
      </w:tr>
      <w:tr w:rsidR="00C25DB0" w:rsidRPr="00D65912" w:rsidTr="00246F4F">
        <w:trPr>
          <w:trHeight w:val="414"/>
        </w:trPr>
        <w:tc>
          <w:tcPr>
            <w:tcW w:w="108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>WAABCS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</w:rPr>
            </w:pPr>
            <w:r w:rsidRPr="00FC669A">
              <w:rPr>
                <w:sz w:val="14"/>
                <w:szCs w:val="14"/>
              </w:rPr>
              <w:t xml:space="preserve">Nigeria, </w:t>
            </w:r>
            <w:proofErr w:type="spellStart"/>
            <w:r w:rsidRPr="00FC669A">
              <w:rPr>
                <w:sz w:val="14"/>
                <w:szCs w:val="14"/>
              </w:rPr>
              <w:t>Cameroon</w:t>
            </w:r>
            <w:proofErr w:type="spellEnd"/>
            <w:r w:rsidRPr="00FC669A">
              <w:rPr>
                <w:sz w:val="14"/>
                <w:szCs w:val="14"/>
              </w:rPr>
              <w:t xml:space="preserve"> &amp; Uganda</w:t>
            </w:r>
          </w:p>
        </w:tc>
        <w:tc>
          <w:tcPr>
            <w:tcW w:w="6379" w:type="dxa"/>
            <w:shd w:val="clear" w:color="auto" w:fill="auto"/>
            <w:hideMark/>
          </w:tcPr>
          <w:p w:rsidR="00C25DB0" w:rsidRPr="00FC669A" w:rsidRDefault="00C25DB0" w:rsidP="00246F4F">
            <w:pPr>
              <w:tabs>
                <w:tab w:val="left" w:pos="6804"/>
              </w:tabs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FC669A">
              <w:rPr>
                <w:sz w:val="14"/>
                <w:szCs w:val="14"/>
                <w:lang w:val="en-US"/>
              </w:rPr>
              <w:t xml:space="preserve">The University of Chicago IRB; Le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Comit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National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d'Ethiqu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de la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Recherch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pour la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Sant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Humain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(CNERSH) and </w:t>
            </w:r>
            <w:proofErr w:type="spellStart"/>
            <w:r w:rsidRPr="00FC669A">
              <w:rPr>
                <w:sz w:val="14"/>
                <w:szCs w:val="14"/>
                <w:lang w:val="en-US"/>
              </w:rPr>
              <w:t>Makerere</w:t>
            </w:r>
            <w:proofErr w:type="spellEnd"/>
            <w:r w:rsidRPr="00FC669A">
              <w:rPr>
                <w:sz w:val="14"/>
                <w:szCs w:val="14"/>
                <w:lang w:val="en-US"/>
              </w:rPr>
              <w:t xml:space="preserve"> University Research Ethics Committee</w:t>
            </w:r>
          </w:p>
        </w:tc>
      </w:tr>
    </w:tbl>
    <w:p w:rsidR="00C25DB0" w:rsidRPr="00AE2E33" w:rsidRDefault="00C25DB0" w:rsidP="00C25DB0">
      <w:pPr>
        <w:pStyle w:val="Heading1"/>
        <w:keepNext w:val="0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AE2E33">
        <w:rPr>
          <w:rFonts w:ascii="Times New Roman" w:hAnsi="Times New Roman" w:cs="Times New Roman"/>
          <w:sz w:val="24"/>
          <w:szCs w:val="24"/>
        </w:rPr>
        <w:t xml:space="preserve">Supplementary Figure 1 </w:t>
      </w:r>
    </w:p>
    <w:p w:rsidR="00C25DB0" w:rsidRDefault="00C25DB0" w:rsidP="00C25DB0">
      <w:pPr>
        <w:spacing w:line="360" w:lineRule="auto"/>
        <w:jc w:val="both"/>
        <w:rPr>
          <w:lang w:val="en-GB"/>
        </w:rPr>
      </w:pPr>
    </w:p>
    <w:p w:rsidR="00C25DB0" w:rsidRDefault="00C25DB0" w:rsidP="00C25DB0">
      <w:pPr>
        <w:spacing w:line="360" w:lineRule="auto"/>
        <w:jc w:val="both"/>
        <w:rPr>
          <w:lang w:val="en-GB"/>
        </w:rPr>
      </w:pPr>
    </w:p>
    <w:p w:rsidR="00C25DB0" w:rsidRPr="006D24DC" w:rsidRDefault="00C25DB0" w:rsidP="00C25DB0">
      <w:pPr>
        <w:spacing w:line="360" w:lineRule="auto"/>
        <w:jc w:val="both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6044565" cy="4542155"/>
            <wp:effectExtent l="0" t="0" r="0" b="0"/>
            <wp:docPr id="1" name="Picture 1" descr="FANCC Suppl Figure1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ANCC Suppl Figure1v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565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170" w:rsidRDefault="003D6170"/>
    <w:sectPr w:rsidR="003D61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DB0"/>
    <w:rsid w:val="003D6170"/>
    <w:rsid w:val="00624561"/>
    <w:rsid w:val="00AA70D0"/>
    <w:rsid w:val="00C25DB0"/>
    <w:rsid w:val="00D6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C25D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5DB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ormalWeb">
    <w:name w:val="Normal (Web)"/>
    <w:basedOn w:val="Normal"/>
    <w:link w:val="NormalWebChar"/>
    <w:uiPriority w:val="99"/>
    <w:rsid w:val="00C25DB0"/>
    <w:pPr>
      <w:spacing w:before="100" w:beforeAutospacing="1" w:after="100" w:afterAutospacing="1"/>
    </w:pPr>
  </w:style>
  <w:style w:type="character" w:customStyle="1" w:styleId="NormalWebChar">
    <w:name w:val="Normal (Web) Char"/>
    <w:link w:val="NormalWeb"/>
    <w:uiPriority w:val="99"/>
    <w:rsid w:val="00C25DB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B0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C25D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5DB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ormalWeb">
    <w:name w:val="Normal (Web)"/>
    <w:basedOn w:val="Normal"/>
    <w:link w:val="NormalWebChar"/>
    <w:uiPriority w:val="99"/>
    <w:rsid w:val="00C25DB0"/>
    <w:pPr>
      <w:spacing w:before="100" w:beforeAutospacing="1" w:after="100" w:afterAutospacing="1"/>
    </w:pPr>
  </w:style>
  <w:style w:type="character" w:customStyle="1" w:styleId="NormalWebChar">
    <w:name w:val="Normal (Web) Char"/>
    <w:link w:val="NormalWeb"/>
    <w:uiPriority w:val="99"/>
    <w:rsid w:val="00C25DB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B0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786</Words>
  <Characters>158384</Characters>
  <Application>Microsoft Office Word</Application>
  <DocSecurity>0</DocSecurity>
  <Lines>1319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Dörk</dc:creator>
  <cp:keywords/>
  <dc:description/>
  <cp:lastModifiedBy>Thilo Dörk</cp:lastModifiedBy>
  <cp:revision>2</cp:revision>
  <dcterms:created xsi:type="dcterms:W3CDTF">2019-08-19T22:01:00Z</dcterms:created>
  <dcterms:modified xsi:type="dcterms:W3CDTF">2019-08-19T22:01:00Z</dcterms:modified>
</cp:coreProperties>
</file>